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BDC7C" w14:textId="45C14A1A" w:rsidR="00C01DD5" w:rsidRPr="006F62C4" w:rsidDel="00D02F8B" w:rsidRDefault="00C01DD5" w:rsidP="00C01DD5">
      <w:pPr>
        <w:spacing w:after="120"/>
        <w:rPr>
          <w:del w:id="0" w:author="AppPower" w:date="2023-03-31T10:21:00Z"/>
          <w:rFonts w:ascii="Times New Roman" w:hAnsi="Times New Roman" w:cs="Times New Roman"/>
          <w:b/>
          <w:bCs/>
        </w:rPr>
      </w:pPr>
      <w:del w:id="1" w:author="AppPower" w:date="2023-03-31T10:21:00Z">
        <w:r w:rsidRPr="006F62C4" w:rsidDel="00D02F8B">
          <w:rPr>
            <w:rFonts w:ascii="Times New Roman" w:hAnsi="Times New Roman" w:cs="Times New Roman"/>
            <w:b/>
            <w:bCs/>
          </w:rPr>
          <w:delText>Supplementa</w:delText>
        </w:r>
      </w:del>
      <w:ins w:id="2" w:author="KSE" w:date="2023-03-10T16:21:00Z">
        <w:del w:id="3" w:author="AppPower" w:date="2023-03-31T10:21:00Z">
          <w:r w:rsidR="00145E4A" w:rsidDel="00D02F8B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4" w:author="AppPower" w:date="2023-03-31T10:21:00Z">
        <w:r w:rsidRPr="006F62C4" w:rsidDel="00D02F8B">
          <w:rPr>
            <w:rFonts w:ascii="Times New Roman" w:hAnsi="Times New Roman" w:cs="Times New Roman"/>
            <w:b/>
            <w:bCs/>
          </w:rPr>
          <w:delText xml:space="preserve">l Figure 1. </w:delText>
        </w:r>
        <w:r w:rsidRPr="006F62C4" w:rsidDel="00D02F8B">
          <w:rPr>
            <w:rFonts w:ascii="Times New Roman" w:hAnsi="Times New Roman" w:cs="Times New Roman"/>
          </w:rPr>
          <w:delText>Flow diagram of analytical participant selection criteria, the CARDIA Study</w:delText>
        </w:r>
        <w:r w:rsidRPr="006F62C4" w:rsidDel="00D02F8B">
          <w:rPr>
            <w:rFonts w:ascii="Times New Roman" w:hAnsi="Times New Roman" w:cs="Times New Roman"/>
            <w:b/>
            <w:bCs/>
          </w:rPr>
          <w:delText xml:space="preserve"> </w:delText>
        </w:r>
      </w:del>
    </w:p>
    <w:p w14:paraId="75165856" w14:textId="1BCF54FA" w:rsidR="00C01DD5" w:rsidRPr="006F62C4" w:rsidDel="00D02F8B" w:rsidRDefault="00C01DD5" w:rsidP="00C01DD5">
      <w:pPr>
        <w:rPr>
          <w:del w:id="5" w:author="AppPower" w:date="2023-03-31T10:21:00Z"/>
          <w:rFonts w:ascii="Times New Roman" w:hAnsi="Times New Roman" w:cs="Times New Roman"/>
        </w:rPr>
      </w:pPr>
      <w:del w:id="6" w:author="AppPower" w:date="2023-03-31T10:21:00Z">
        <w:r w:rsidRPr="006F62C4" w:rsidDel="00D02F8B">
          <w:rPr>
            <w:rFonts w:ascii="Times New Roman" w:hAnsi="Times New Roman" w:cs="Times New Roman"/>
          </w:rPr>
          <w:delText>Abbreviations: CARDIA, coronary artery risk development in young adults; PAT, pericardial adipose tissue.</w:delText>
        </w:r>
      </w:del>
    </w:p>
    <w:p w14:paraId="7547CC88" w14:textId="78F68CBB" w:rsidR="00C01DD5" w:rsidRPr="006F62C4" w:rsidDel="00D02F8B" w:rsidRDefault="00C01DD5" w:rsidP="00C01DD5">
      <w:pPr>
        <w:jc w:val="center"/>
        <w:rPr>
          <w:del w:id="7" w:author="AppPower" w:date="2023-03-31T10:21:00Z"/>
          <w:rFonts w:ascii="Times New Roman" w:hAnsi="Times New Roman" w:cs="Times New Roman"/>
          <w:b/>
          <w:bCs/>
        </w:rPr>
      </w:pPr>
      <w:del w:id="8" w:author="AppPower" w:date="2023-03-31T10:21:00Z">
        <w:r w:rsidRPr="006F62C4" w:rsidDel="00D02F8B">
          <w:rPr>
            <w:rFonts w:ascii="Times New Roman" w:hAnsi="Times New Roman" w:cs="Times New Roman"/>
            <w:b/>
            <w:bCs/>
            <w:noProof/>
          </w:rPr>
          <w:drawing>
            <wp:inline distT="0" distB="0" distL="0" distR="0" wp14:anchorId="16500CA0" wp14:editId="1801100C">
              <wp:extent cx="5024673" cy="4552294"/>
              <wp:effectExtent l="0" t="0" r="5080" b="127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031984" cy="455891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  <w:r w:rsidRPr="006F62C4" w:rsidDel="00D02F8B">
          <w:rPr>
            <w:rFonts w:ascii="Times New Roman" w:hAnsi="Times New Roman" w:cs="Times New Roman"/>
            <w:b/>
            <w:bCs/>
          </w:rPr>
          <w:br w:type="page"/>
        </w:r>
      </w:del>
    </w:p>
    <w:p w14:paraId="5E7E6FD2" w14:textId="75D11784" w:rsidR="00C01DD5" w:rsidRPr="006F62C4" w:rsidDel="00D02F8B" w:rsidRDefault="00C01DD5" w:rsidP="00C01DD5">
      <w:pPr>
        <w:rPr>
          <w:del w:id="9" w:author="AppPower" w:date="2023-03-31T10:21:00Z"/>
          <w:rFonts w:ascii="Times New Roman" w:hAnsi="Times New Roman" w:cs="Times New Roman"/>
        </w:rPr>
      </w:pPr>
      <w:del w:id="10" w:author="AppPower" w:date="2023-03-31T10:21:00Z">
        <w:r w:rsidRPr="006F62C4" w:rsidDel="00D02F8B">
          <w:rPr>
            <w:rFonts w:ascii="Times New Roman" w:hAnsi="Times New Roman" w:cs="Times New Roman"/>
            <w:b/>
            <w:bCs/>
          </w:rPr>
          <w:delText>Supplementa</w:delText>
        </w:r>
      </w:del>
      <w:ins w:id="11" w:author="KSE" w:date="2023-03-10T16:21:00Z">
        <w:del w:id="12" w:author="AppPower" w:date="2023-03-31T10:21:00Z">
          <w:r w:rsidR="00145E4A" w:rsidDel="00D02F8B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3" w:author="AppPower" w:date="2023-03-31T10:21:00Z">
        <w:r w:rsidRPr="006F62C4" w:rsidDel="00D02F8B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14" w:author="KSE" w:date="2023-03-10T16:21:00Z">
        <w:del w:id="15" w:author="AppPower" w:date="2023-03-31T10:21:00Z">
          <w:r w:rsidR="00145E4A" w:rsidDel="00D02F8B">
            <w:rPr>
              <w:rFonts w:ascii="Times New Roman" w:hAnsi="Times New Roman" w:cs="Times New Roman"/>
              <w:b/>
              <w:bCs/>
            </w:rPr>
            <w:delText>2</w:delText>
          </w:r>
        </w:del>
      </w:ins>
      <w:del w:id="16" w:author="AppPower" w:date="2023-03-31T10:21:00Z">
        <w:r w:rsidRPr="006F62C4" w:rsidDel="00D02F8B">
          <w:rPr>
            <w:rFonts w:ascii="Times New Roman" w:hAnsi="Times New Roman" w:cs="Times New Roman"/>
            <w:b/>
            <w:bCs/>
          </w:rPr>
          <w:delText xml:space="preserve">1. </w:delText>
        </w:r>
        <w:r w:rsidRPr="006F62C4" w:rsidDel="00D02F8B">
          <w:rPr>
            <w:rFonts w:ascii="Times New Roman" w:hAnsi="Times New Roman" w:cs="Times New Roman"/>
          </w:rPr>
          <w:delText>Spearman’s (rho) correlation between body mass index, waist circumference, waist-to-height ratio, and pericardial adipose tissue at exam year 15, the CARDIA Study (2000-2001)</w:delText>
        </w:r>
      </w:del>
    </w:p>
    <w:tbl>
      <w:tblPr>
        <w:tblW w:w="8161" w:type="dxa"/>
        <w:tblLook w:val="04A0" w:firstRow="1" w:lastRow="0" w:firstColumn="1" w:lastColumn="0" w:noHBand="0" w:noVBand="1"/>
      </w:tblPr>
      <w:tblGrid>
        <w:gridCol w:w="1741"/>
        <w:gridCol w:w="1605"/>
        <w:gridCol w:w="1605"/>
        <w:gridCol w:w="1605"/>
        <w:gridCol w:w="1605"/>
      </w:tblGrid>
      <w:tr w:rsidR="00C01DD5" w:rsidRPr="006F62C4" w:rsidDel="00D02F8B" w14:paraId="0FC432F8" w14:textId="317F8FFB" w:rsidTr="001C4A50">
        <w:trPr>
          <w:trHeight w:val="485"/>
          <w:del w:id="17" w:author="AppPower" w:date="2023-03-31T10:21:00Z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B337" w14:textId="58C96A32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18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1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Variables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1C58" w14:textId="76E9DE65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20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2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543A" w14:textId="461077F2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22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2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235E" w14:textId="37857367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2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2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8F03" w14:textId="0F830C67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26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2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</w:tr>
      <w:tr w:rsidR="00C01DD5" w:rsidRPr="006F62C4" w:rsidDel="00D02F8B" w14:paraId="49D535A8" w14:textId="2DA4745A" w:rsidTr="001C4A50">
        <w:trPr>
          <w:trHeight w:val="485"/>
          <w:del w:id="28" w:author="AppPower" w:date="2023-03-31T10:21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1581" w14:textId="302F8EBF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29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5A7" w14:textId="03D8DACA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1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82C" w14:textId="314E31AE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3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B73E" w14:textId="1FD49FD4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9567" w14:textId="3B0443A9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5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D02F8B" w14:paraId="11631C44" w14:textId="2B853143" w:rsidTr="001C4A50">
        <w:trPr>
          <w:trHeight w:val="485"/>
          <w:del w:id="36" w:author="AppPower" w:date="2023-03-31T10:21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270" w14:textId="2414FB2A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7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5574" w14:textId="5D260D74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9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0.86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F08D" w14:textId="6251915C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1" w:author="AppPower" w:date="2023-03-31T10:21:00Z"/>
                <w:rFonts w:ascii="Times New Roman" w:eastAsia="Times New Roman" w:hAnsi="Times New Roman" w:cs="Times New Roman"/>
              </w:rPr>
            </w:pPr>
            <w:del w:id="4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078C" w14:textId="6E4256A1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3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53C8" w14:textId="02024106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D02F8B" w14:paraId="31CBDD78" w14:textId="65E478F9" w:rsidTr="001C4A50">
        <w:trPr>
          <w:trHeight w:val="485"/>
          <w:del w:id="45" w:author="AppPower" w:date="2023-03-31T10:21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12CE" w14:textId="6650CDA7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6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21DC" w14:textId="0B47EFB9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8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0.92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12B" w14:textId="429219D0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50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5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0.93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7398" w14:textId="4B19B20E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52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5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782B" w14:textId="33D0A205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5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D02F8B" w14:paraId="761CDB0F" w14:textId="79475077" w:rsidTr="001C4A50">
        <w:trPr>
          <w:trHeight w:val="485"/>
          <w:del w:id="55" w:author="AppPower" w:date="2023-03-31T10:21:00Z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01E2" w14:textId="2775C205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56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5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2B46" w14:textId="19FB0E0E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58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5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0.5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CCC3" w14:textId="5629DE5C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60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6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0.74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0E62" w14:textId="1A119D22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62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6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0.6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C9A1" w14:textId="34E967FE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6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6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</w:tr>
    </w:tbl>
    <w:p w14:paraId="4C0CC9C8" w14:textId="1542246D" w:rsidR="00C01DD5" w:rsidRPr="006F62C4" w:rsidDel="00D02F8B" w:rsidRDefault="00C01DD5" w:rsidP="00C01DD5">
      <w:pPr>
        <w:rPr>
          <w:del w:id="66" w:author="AppPower" w:date="2023-03-31T10:21:00Z"/>
          <w:rFonts w:ascii="Times New Roman" w:hAnsi="Times New Roman" w:cs="Times New Roman"/>
        </w:rPr>
      </w:pPr>
      <w:del w:id="67" w:author="AppPower" w:date="2023-03-31T10:21:00Z">
        <w:r w:rsidRPr="006F62C4" w:rsidDel="00D02F8B">
          <w:rPr>
            <w:rFonts w:ascii="Times New Roman" w:hAnsi="Times New Roman" w:cs="Times New Roman"/>
          </w:rPr>
          <w:delText>*Statistically significant (P &lt; 0.001).</w:delText>
        </w:r>
      </w:del>
    </w:p>
    <w:p w14:paraId="21A5D6E6" w14:textId="25FB4D7F" w:rsidR="00C01DD5" w:rsidRPr="006F62C4" w:rsidDel="00D02F8B" w:rsidRDefault="00C01DD5" w:rsidP="00C01DD5">
      <w:pPr>
        <w:rPr>
          <w:del w:id="68" w:author="AppPower" w:date="2023-03-31T10:21:00Z"/>
          <w:rFonts w:ascii="Times New Roman" w:hAnsi="Times New Roman" w:cs="Times New Roman"/>
          <w:b/>
          <w:bCs/>
        </w:rPr>
      </w:pPr>
      <w:del w:id="69" w:author="AppPower" w:date="2023-03-31T10:21:00Z">
        <w:r w:rsidRPr="006F62C4" w:rsidDel="00D02F8B">
          <w:rPr>
            <w:rFonts w:ascii="Times New Roman" w:hAnsi="Times New Roman" w:cs="Times New Roman"/>
          </w:rPr>
          <w:delText>Abbreviations: BMI, body mass index; WC, waist circumference, WHtR, waist-to-height ratio; PAT, pericardial adipose tissue</w:delText>
        </w:r>
      </w:del>
    </w:p>
    <w:p w14:paraId="7231F5D7" w14:textId="7DFC5E7F" w:rsidR="00C01DD5" w:rsidRPr="006F62C4" w:rsidDel="00D02F8B" w:rsidRDefault="00C01DD5" w:rsidP="00C01DD5">
      <w:pPr>
        <w:rPr>
          <w:del w:id="70" w:author="AppPower" w:date="2023-03-31T10:21:00Z"/>
          <w:rFonts w:ascii="Times New Roman" w:hAnsi="Times New Roman" w:cs="Times New Roman"/>
          <w:b/>
          <w:bCs/>
        </w:rPr>
      </w:pPr>
      <w:del w:id="71" w:author="AppPower" w:date="2023-03-31T10:21:00Z">
        <w:r w:rsidRPr="006F62C4" w:rsidDel="00D02F8B">
          <w:rPr>
            <w:rFonts w:ascii="Times New Roman" w:hAnsi="Times New Roman" w:cs="Times New Roman"/>
            <w:b/>
            <w:bCs/>
          </w:rPr>
          <w:br w:type="page"/>
        </w:r>
      </w:del>
    </w:p>
    <w:p w14:paraId="01B13378" w14:textId="72C7FC07" w:rsidR="00C01DD5" w:rsidRPr="006F62C4" w:rsidDel="00D02F8B" w:rsidRDefault="00C01DD5" w:rsidP="00C01DD5">
      <w:pPr>
        <w:rPr>
          <w:del w:id="72" w:author="AppPower" w:date="2023-03-31T10:21:00Z"/>
          <w:rFonts w:ascii="Times New Roman" w:hAnsi="Times New Roman" w:cs="Times New Roman"/>
        </w:rPr>
      </w:pPr>
      <w:del w:id="73" w:author="AppPower" w:date="2023-03-31T10:21:00Z">
        <w:r w:rsidRPr="006F62C4" w:rsidDel="00D02F8B">
          <w:rPr>
            <w:rFonts w:ascii="Times New Roman" w:hAnsi="Times New Roman" w:cs="Times New Roman"/>
            <w:b/>
            <w:bCs/>
          </w:rPr>
          <w:delText>Supplementa</w:delText>
        </w:r>
      </w:del>
      <w:ins w:id="74" w:author="KSE" w:date="2023-03-10T16:21:00Z">
        <w:del w:id="75" w:author="AppPower" w:date="2023-03-31T10:21:00Z">
          <w:r w:rsidR="00145E4A" w:rsidDel="00D02F8B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76" w:author="AppPower" w:date="2023-03-31T10:21:00Z">
        <w:r w:rsidRPr="006F62C4" w:rsidDel="00D02F8B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77" w:author="KSE" w:date="2023-03-10T16:22:00Z">
        <w:del w:id="78" w:author="AppPower" w:date="2023-03-31T10:21:00Z">
          <w:r w:rsidR="00145E4A" w:rsidDel="00D02F8B">
            <w:rPr>
              <w:rFonts w:ascii="Times New Roman" w:hAnsi="Times New Roman" w:cs="Times New Roman"/>
              <w:b/>
              <w:bCs/>
            </w:rPr>
            <w:delText>3</w:delText>
          </w:r>
        </w:del>
      </w:ins>
      <w:del w:id="79" w:author="AppPower" w:date="2023-03-31T10:21:00Z">
        <w:r w:rsidRPr="006F62C4" w:rsidDel="00D02F8B">
          <w:rPr>
            <w:rFonts w:ascii="Times New Roman" w:hAnsi="Times New Roman" w:cs="Times New Roman"/>
            <w:b/>
            <w:bCs/>
          </w:rPr>
          <w:delText>2</w:delText>
        </w:r>
        <w:r w:rsidRPr="006F62C4" w:rsidDel="00D02F8B">
          <w:rPr>
            <w:rFonts w:ascii="Times New Roman" w:hAnsi="Times New Roman" w:cs="Times New Roman"/>
          </w:rPr>
          <w:delText>. Participants characteristics of those included in analyses at exam year 15 (baseline), compared to those who were excluded, the CARDIA Study (2000-2001)</w:delText>
        </w:r>
      </w:del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3"/>
        <w:gridCol w:w="1069"/>
        <w:gridCol w:w="2087"/>
        <w:gridCol w:w="1226"/>
        <w:gridCol w:w="1665"/>
      </w:tblGrid>
      <w:tr w:rsidR="00C01DD5" w:rsidRPr="006F62C4" w:rsidDel="00D02F8B" w14:paraId="7B6F0762" w14:textId="7CB8E6EC" w:rsidTr="001C4A50">
        <w:trPr>
          <w:trHeight w:val="278"/>
          <w:del w:id="80" w:author="AppPower" w:date="2023-03-31T10:21:00Z"/>
        </w:trPr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0278A" w14:textId="4D56268C" w:rsidR="00C01DD5" w:rsidRPr="006F62C4" w:rsidDel="00D02F8B" w:rsidRDefault="00C01DD5" w:rsidP="001C4A50">
            <w:pPr>
              <w:spacing w:line="240" w:lineRule="auto"/>
              <w:rPr>
                <w:del w:id="81" w:author="AppPower" w:date="2023-03-31T10:21:00Z"/>
                <w:rFonts w:ascii="Times New Roman" w:eastAsia="Times New Roman" w:hAnsi="Times New Roman" w:cs="Times New Roman"/>
              </w:rPr>
            </w:pPr>
            <w:del w:id="8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articipants Characteristics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97B4E" w14:textId="28BDFD26" w:rsidR="00C01DD5" w:rsidRPr="006F62C4" w:rsidDel="00D02F8B" w:rsidRDefault="00C01DD5" w:rsidP="001C4A50">
            <w:pPr>
              <w:spacing w:line="240" w:lineRule="auto"/>
              <w:jc w:val="center"/>
              <w:rPr>
                <w:del w:id="83" w:author="AppPower" w:date="2023-03-31T10:21:00Z"/>
                <w:rFonts w:ascii="Times New Roman" w:eastAsia="Times New Roman" w:hAnsi="Times New Roman" w:cs="Times New Roman"/>
              </w:rPr>
            </w:pPr>
            <w:del w:id="8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2336" w14:textId="33C3C346" w:rsidR="00C01DD5" w:rsidRPr="006F62C4" w:rsidDel="00D02F8B" w:rsidRDefault="00C01DD5" w:rsidP="001C4A50">
            <w:pPr>
              <w:spacing w:line="240" w:lineRule="auto"/>
              <w:jc w:val="center"/>
              <w:rPr>
                <w:del w:id="85" w:author="AppPower" w:date="2023-03-31T10:21:00Z"/>
                <w:rFonts w:ascii="Times New Roman" w:eastAsia="Times New Roman" w:hAnsi="Times New Roman" w:cs="Times New Roman"/>
              </w:rPr>
            </w:pPr>
            <w:del w:id="8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 xml:space="preserve">Included </w:delText>
              </w:r>
            </w:del>
          </w:p>
          <w:p w14:paraId="0B2FAEF1" w14:textId="0E38CC01" w:rsidR="00C01DD5" w:rsidRPr="006F62C4" w:rsidDel="00D02F8B" w:rsidRDefault="00C01DD5" w:rsidP="001C4A50">
            <w:pPr>
              <w:spacing w:line="240" w:lineRule="auto"/>
              <w:jc w:val="center"/>
              <w:rPr>
                <w:del w:id="87" w:author="AppPower" w:date="2023-03-31T10:21:00Z"/>
                <w:rFonts w:ascii="Times New Roman" w:eastAsia="Times New Roman" w:hAnsi="Times New Roman" w:cs="Times New Roman"/>
              </w:rPr>
            </w:pPr>
            <w:del w:id="8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articipants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706FD" w14:textId="27A063FB" w:rsidR="00C01DD5" w:rsidRPr="006F62C4" w:rsidDel="00D02F8B" w:rsidRDefault="00C01DD5" w:rsidP="001C4A50">
            <w:pPr>
              <w:spacing w:line="240" w:lineRule="auto"/>
              <w:jc w:val="center"/>
              <w:rPr>
                <w:del w:id="89" w:author="AppPower" w:date="2023-03-31T10:21:00Z"/>
                <w:rFonts w:ascii="Times New Roman" w:eastAsia="Times New Roman" w:hAnsi="Times New Roman" w:cs="Times New Roman"/>
              </w:rPr>
            </w:pPr>
            <w:del w:id="9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3F948" w14:textId="5BB2FDA1" w:rsidR="00C01DD5" w:rsidRPr="006F62C4" w:rsidDel="00D02F8B" w:rsidRDefault="00C01DD5" w:rsidP="001C4A50">
            <w:pPr>
              <w:spacing w:line="240" w:lineRule="auto"/>
              <w:jc w:val="center"/>
              <w:rPr>
                <w:del w:id="91" w:author="AppPower" w:date="2023-03-31T10:21:00Z"/>
                <w:rFonts w:ascii="Times New Roman" w:eastAsia="Times New Roman" w:hAnsi="Times New Roman" w:cs="Times New Roman"/>
              </w:rPr>
            </w:pPr>
            <w:del w:id="9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Excluded participants</w:delText>
              </w:r>
            </w:del>
          </w:p>
        </w:tc>
      </w:tr>
      <w:tr w:rsidR="00C01DD5" w:rsidRPr="006F62C4" w:rsidDel="00D02F8B" w14:paraId="3C576C7F" w14:textId="6A8882AB" w:rsidTr="001C4A50">
        <w:trPr>
          <w:trHeight w:val="276"/>
          <w:del w:id="93" w:author="AppPower" w:date="2023-03-31T10:21:00Z"/>
        </w:trPr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3EB3" w14:textId="2FB3E8BB" w:rsidR="00C01DD5" w:rsidRPr="006F62C4" w:rsidDel="00D02F8B" w:rsidRDefault="00C01DD5" w:rsidP="001C4A50">
            <w:pPr>
              <w:spacing w:line="240" w:lineRule="auto"/>
              <w:rPr>
                <w:del w:id="94" w:author="AppPower" w:date="2023-03-31T10:21:00Z"/>
                <w:rFonts w:ascii="Times New Roman" w:eastAsia="Times New Roman" w:hAnsi="Times New Roman" w:cs="Times New Roman"/>
              </w:rPr>
            </w:pPr>
            <w:del w:id="9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Women, n (%)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13BDC" w14:textId="65F1E7C4" w:rsidR="00C01DD5" w:rsidRPr="006F62C4" w:rsidDel="00D02F8B" w:rsidRDefault="00C01DD5" w:rsidP="001C4A50">
            <w:pPr>
              <w:spacing w:line="240" w:lineRule="auto"/>
              <w:jc w:val="center"/>
              <w:rPr>
                <w:del w:id="96" w:author="AppPower" w:date="2023-03-31T10:21:00Z"/>
                <w:rFonts w:ascii="Times New Roman" w:eastAsia="Times New Roman" w:hAnsi="Times New Roman" w:cs="Times New Roman"/>
              </w:rPr>
            </w:pPr>
            <w:del w:id="9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30E1" w14:textId="3E5F319A" w:rsidR="00C01DD5" w:rsidRPr="006F62C4" w:rsidDel="00D02F8B" w:rsidRDefault="00C01DD5" w:rsidP="001C4A50">
            <w:pPr>
              <w:spacing w:line="240" w:lineRule="auto"/>
              <w:jc w:val="center"/>
              <w:rPr>
                <w:del w:id="98" w:author="AppPower" w:date="2023-03-31T10:21:00Z"/>
                <w:rFonts w:ascii="Times New Roman" w:eastAsia="Times New Roman" w:hAnsi="Times New Roman" w:cs="Times New Roman"/>
              </w:rPr>
            </w:pPr>
            <w:del w:id="9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,433 (55.8)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9E5ED" w14:textId="19E932DC" w:rsidR="00C01DD5" w:rsidRPr="006F62C4" w:rsidDel="00D02F8B" w:rsidRDefault="00C01DD5" w:rsidP="001C4A50">
            <w:pPr>
              <w:spacing w:line="240" w:lineRule="auto"/>
              <w:jc w:val="center"/>
              <w:rPr>
                <w:del w:id="100" w:author="AppPower" w:date="2023-03-31T10:21:00Z"/>
                <w:rFonts w:ascii="Times New Roman" w:eastAsia="Times New Roman" w:hAnsi="Times New Roman" w:cs="Times New Roman"/>
              </w:rPr>
            </w:pPr>
            <w:del w:id="10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6AC28" w14:textId="147BC02F" w:rsidR="00C01DD5" w:rsidRPr="006F62C4" w:rsidDel="00D02F8B" w:rsidRDefault="00C01DD5" w:rsidP="001C4A50">
            <w:pPr>
              <w:spacing w:line="240" w:lineRule="auto"/>
              <w:jc w:val="center"/>
              <w:rPr>
                <w:del w:id="102" w:author="AppPower" w:date="2023-03-31T10:21:00Z"/>
                <w:rFonts w:ascii="Times New Roman" w:eastAsia="Times New Roman" w:hAnsi="Times New Roman" w:cs="Times New Roman"/>
              </w:rPr>
            </w:pPr>
            <w:del w:id="10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,354 (53.2)</w:delText>
              </w:r>
            </w:del>
          </w:p>
        </w:tc>
      </w:tr>
      <w:tr w:rsidR="00C01DD5" w:rsidRPr="006F62C4" w:rsidDel="00D02F8B" w14:paraId="45F97872" w14:textId="1E54FD2F" w:rsidTr="001C4A50">
        <w:trPr>
          <w:trHeight w:val="276"/>
          <w:del w:id="104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289F" w14:textId="1DC1C292" w:rsidR="00C01DD5" w:rsidRPr="006F62C4" w:rsidDel="00D02F8B" w:rsidRDefault="00C01DD5" w:rsidP="001C4A50">
            <w:pPr>
              <w:spacing w:line="240" w:lineRule="auto"/>
              <w:rPr>
                <w:del w:id="105" w:author="AppPower" w:date="2023-03-31T10:21:00Z"/>
                <w:rFonts w:ascii="Times New Roman" w:eastAsia="Times New Roman" w:hAnsi="Times New Roman" w:cs="Times New Roman"/>
              </w:rPr>
            </w:pPr>
            <w:del w:id="10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Black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224FF21" w14:textId="415CA01B" w:rsidR="00C01DD5" w:rsidRPr="006F62C4" w:rsidDel="00D02F8B" w:rsidRDefault="00C01DD5" w:rsidP="001C4A50">
            <w:pPr>
              <w:spacing w:line="240" w:lineRule="auto"/>
              <w:jc w:val="center"/>
              <w:rPr>
                <w:del w:id="107" w:author="AppPower" w:date="2023-03-31T10:21:00Z"/>
                <w:rFonts w:ascii="Times New Roman" w:eastAsia="Times New Roman" w:hAnsi="Times New Roman" w:cs="Times New Roman"/>
              </w:rPr>
            </w:pPr>
            <w:del w:id="10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64A3" w14:textId="06B03C84" w:rsidR="00C01DD5" w:rsidRPr="006F62C4" w:rsidDel="00D02F8B" w:rsidRDefault="00C01DD5" w:rsidP="001C4A50">
            <w:pPr>
              <w:spacing w:line="240" w:lineRule="auto"/>
              <w:jc w:val="center"/>
              <w:rPr>
                <w:del w:id="109" w:author="AppPower" w:date="2023-03-31T10:21:00Z"/>
                <w:rFonts w:ascii="Times New Roman" w:eastAsia="Times New Roman" w:hAnsi="Times New Roman" w:cs="Times New Roman"/>
              </w:rPr>
            </w:pPr>
            <w:del w:id="11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,136 (44.2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38DA9C8" w14:textId="66A3B1FB" w:rsidR="00C01DD5" w:rsidRPr="006F62C4" w:rsidDel="00D02F8B" w:rsidRDefault="00C01DD5" w:rsidP="001C4A50">
            <w:pPr>
              <w:spacing w:line="240" w:lineRule="auto"/>
              <w:jc w:val="center"/>
              <w:rPr>
                <w:del w:id="111" w:author="AppPower" w:date="2023-03-31T10:21:00Z"/>
                <w:rFonts w:ascii="Times New Roman" w:eastAsia="Times New Roman" w:hAnsi="Times New Roman" w:cs="Times New Roman"/>
              </w:rPr>
            </w:pPr>
            <w:del w:id="11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CB7104E" w14:textId="797F2901" w:rsidR="00C01DD5" w:rsidRPr="006F62C4" w:rsidDel="00D02F8B" w:rsidRDefault="00C01DD5" w:rsidP="001C4A50">
            <w:pPr>
              <w:spacing w:line="240" w:lineRule="auto"/>
              <w:jc w:val="center"/>
              <w:rPr>
                <w:del w:id="113" w:author="AppPower" w:date="2023-03-31T10:21:00Z"/>
                <w:rFonts w:ascii="Times New Roman" w:eastAsia="Times New Roman" w:hAnsi="Times New Roman" w:cs="Times New Roman"/>
              </w:rPr>
            </w:pPr>
            <w:del w:id="11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,501 (59.0)*</w:delText>
              </w:r>
            </w:del>
          </w:p>
        </w:tc>
      </w:tr>
      <w:tr w:rsidR="00C01DD5" w:rsidRPr="006F62C4" w:rsidDel="00D02F8B" w14:paraId="54F7E7F2" w14:textId="7B26D14D" w:rsidTr="001C4A50">
        <w:trPr>
          <w:trHeight w:val="276"/>
          <w:del w:id="115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8DDA" w14:textId="31872396" w:rsidR="00C01DD5" w:rsidRPr="006F62C4" w:rsidDel="00D02F8B" w:rsidRDefault="00C01DD5" w:rsidP="001C4A50">
            <w:pPr>
              <w:spacing w:line="240" w:lineRule="auto"/>
              <w:rPr>
                <w:del w:id="116" w:author="AppPower" w:date="2023-03-31T10:21:00Z"/>
                <w:rFonts w:ascii="Times New Roman" w:eastAsia="Times New Roman" w:hAnsi="Times New Roman" w:cs="Times New Roman"/>
              </w:rPr>
            </w:pPr>
            <w:del w:id="11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Age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DE48EE8" w14:textId="78B4E06E" w:rsidR="00C01DD5" w:rsidRPr="006F62C4" w:rsidDel="00D02F8B" w:rsidRDefault="00C01DD5" w:rsidP="001C4A50">
            <w:pPr>
              <w:spacing w:line="240" w:lineRule="auto"/>
              <w:jc w:val="center"/>
              <w:rPr>
                <w:del w:id="118" w:author="AppPower" w:date="2023-03-31T10:21:00Z"/>
                <w:rFonts w:ascii="Times New Roman" w:eastAsia="Times New Roman" w:hAnsi="Times New Roman" w:cs="Times New Roman"/>
              </w:rPr>
            </w:pPr>
            <w:del w:id="11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224A" w14:textId="42B21EBB" w:rsidR="00C01DD5" w:rsidRPr="006F62C4" w:rsidDel="00D02F8B" w:rsidRDefault="00C01DD5" w:rsidP="001C4A50">
            <w:pPr>
              <w:spacing w:line="240" w:lineRule="auto"/>
              <w:jc w:val="center"/>
              <w:rPr>
                <w:del w:id="120" w:author="AppPower" w:date="2023-03-31T10:21:00Z"/>
                <w:rFonts w:ascii="Times New Roman" w:eastAsia="Times New Roman" w:hAnsi="Times New Roman" w:cs="Times New Roman"/>
              </w:rPr>
            </w:pPr>
            <w:del w:id="12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40.3±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16F39B7" w14:textId="4B5C203F" w:rsidR="00C01DD5" w:rsidRPr="006F62C4" w:rsidDel="00D02F8B" w:rsidRDefault="00C01DD5" w:rsidP="001C4A50">
            <w:pPr>
              <w:spacing w:line="240" w:lineRule="auto"/>
              <w:jc w:val="center"/>
              <w:rPr>
                <w:del w:id="122" w:author="AppPower" w:date="2023-03-31T10:21:00Z"/>
                <w:rFonts w:ascii="Times New Roman" w:eastAsia="Times New Roman" w:hAnsi="Times New Roman" w:cs="Times New Roman"/>
              </w:rPr>
            </w:pPr>
            <w:del w:id="12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,10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305EA3C" w14:textId="50918EF9" w:rsidR="00C01DD5" w:rsidRPr="006F62C4" w:rsidDel="00D02F8B" w:rsidRDefault="00C01DD5" w:rsidP="001C4A50">
            <w:pPr>
              <w:spacing w:line="240" w:lineRule="auto"/>
              <w:jc w:val="center"/>
              <w:rPr>
                <w:del w:id="124" w:author="AppPower" w:date="2023-03-31T10:21:00Z"/>
                <w:rFonts w:ascii="Times New Roman" w:eastAsia="Times New Roman" w:hAnsi="Times New Roman" w:cs="Times New Roman"/>
              </w:rPr>
            </w:pPr>
            <w:del w:id="12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40.0±3.7*</w:delText>
              </w:r>
            </w:del>
          </w:p>
        </w:tc>
      </w:tr>
      <w:tr w:rsidR="00C01DD5" w:rsidRPr="006F62C4" w:rsidDel="00D02F8B" w14:paraId="230616BE" w14:textId="364DB633" w:rsidTr="001C4A50">
        <w:trPr>
          <w:trHeight w:val="276"/>
          <w:del w:id="126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B2F" w14:textId="605D89CD" w:rsidR="00C01DD5" w:rsidRPr="006F62C4" w:rsidDel="00D02F8B" w:rsidRDefault="00C01DD5" w:rsidP="001C4A50">
            <w:pPr>
              <w:spacing w:line="240" w:lineRule="auto"/>
              <w:rPr>
                <w:del w:id="127" w:author="AppPower" w:date="2023-03-31T10:21:00Z"/>
                <w:rFonts w:ascii="Times New Roman" w:eastAsia="Times New Roman" w:hAnsi="Times New Roman" w:cs="Times New Roman"/>
              </w:rPr>
            </w:pPr>
            <w:del w:id="12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Education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41C5F8" w14:textId="60BB4365" w:rsidR="00C01DD5" w:rsidRPr="006F62C4" w:rsidDel="00D02F8B" w:rsidRDefault="00C01DD5" w:rsidP="001C4A50">
            <w:pPr>
              <w:spacing w:line="240" w:lineRule="auto"/>
              <w:jc w:val="center"/>
              <w:rPr>
                <w:del w:id="129" w:author="AppPower" w:date="2023-03-31T10:21:00Z"/>
                <w:rFonts w:ascii="Times New Roman" w:eastAsia="Times New Roman" w:hAnsi="Times New Roman" w:cs="Times New Roman"/>
              </w:rPr>
            </w:pPr>
            <w:del w:id="13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AA84" w14:textId="505FA9F8" w:rsidR="00C01DD5" w:rsidRPr="006F62C4" w:rsidDel="00D02F8B" w:rsidRDefault="00C01DD5" w:rsidP="001C4A50">
            <w:pPr>
              <w:spacing w:line="240" w:lineRule="auto"/>
              <w:jc w:val="center"/>
              <w:rPr>
                <w:del w:id="131" w:author="AppPower" w:date="2023-03-31T10:21:00Z"/>
                <w:rFonts w:ascii="Times New Roman" w:eastAsia="Times New Roman" w:hAnsi="Times New Roman" w:cs="Times New Roman"/>
              </w:rPr>
            </w:pPr>
            <w:del w:id="13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5.1±2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71E413F" w14:textId="3AD6A8B0" w:rsidR="00C01DD5" w:rsidRPr="006F62C4" w:rsidDel="00D02F8B" w:rsidRDefault="00C01DD5" w:rsidP="001C4A50">
            <w:pPr>
              <w:spacing w:line="240" w:lineRule="auto"/>
              <w:jc w:val="center"/>
              <w:rPr>
                <w:del w:id="133" w:author="AppPower" w:date="2023-03-31T10:21:00Z"/>
                <w:rFonts w:ascii="Times New Roman" w:eastAsia="Times New Roman" w:hAnsi="Times New Roman" w:cs="Times New Roman"/>
              </w:rPr>
            </w:pPr>
            <w:del w:id="13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,09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EBA1009" w14:textId="4C7B6E92" w:rsidR="00C01DD5" w:rsidRPr="006F62C4" w:rsidDel="00D02F8B" w:rsidRDefault="00C01DD5" w:rsidP="001C4A50">
            <w:pPr>
              <w:spacing w:line="240" w:lineRule="auto"/>
              <w:jc w:val="center"/>
              <w:rPr>
                <w:del w:id="135" w:author="AppPower" w:date="2023-03-31T10:21:00Z"/>
                <w:rFonts w:ascii="Times New Roman" w:eastAsia="Times New Roman" w:hAnsi="Times New Roman" w:cs="Times New Roman"/>
              </w:rPr>
            </w:pPr>
            <w:del w:id="13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4.4±2.5*</w:delText>
              </w:r>
            </w:del>
          </w:p>
        </w:tc>
      </w:tr>
      <w:tr w:rsidR="00C01DD5" w:rsidRPr="006F62C4" w:rsidDel="00D02F8B" w14:paraId="3B48722D" w14:textId="28F9A49A" w:rsidTr="001C4A50">
        <w:trPr>
          <w:trHeight w:val="276"/>
          <w:del w:id="137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38F6" w14:textId="46D0E8C5" w:rsidR="00C01DD5" w:rsidRPr="006F62C4" w:rsidDel="00D02F8B" w:rsidRDefault="00C01DD5" w:rsidP="001C4A50">
            <w:pPr>
              <w:spacing w:line="240" w:lineRule="auto"/>
              <w:rPr>
                <w:del w:id="138" w:author="AppPower" w:date="2023-03-31T10:21:00Z"/>
                <w:rFonts w:ascii="Times New Roman" w:eastAsia="Times New Roman" w:hAnsi="Times New Roman" w:cs="Times New Roman"/>
              </w:rPr>
            </w:pPr>
            <w:del w:id="13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Full time occupation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CD0935" w14:textId="3327F897" w:rsidR="00C01DD5" w:rsidRPr="006F62C4" w:rsidDel="00D02F8B" w:rsidRDefault="00C01DD5" w:rsidP="001C4A50">
            <w:pPr>
              <w:spacing w:line="240" w:lineRule="auto"/>
              <w:jc w:val="center"/>
              <w:rPr>
                <w:del w:id="140" w:author="AppPower" w:date="2023-03-31T10:21:00Z"/>
                <w:rFonts w:ascii="Times New Roman" w:eastAsia="Times New Roman" w:hAnsi="Times New Roman" w:cs="Times New Roman"/>
              </w:rPr>
            </w:pPr>
            <w:del w:id="14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4045" w14:textId="6CC6692F" w:rsidR="00C01DD5" w:rsidRPr="006F62C4" w:rsidDel="00D02F8B" w:rsidRDefault="00C01DD5" w:rsidP="001C4A50">
            <w:pPr>
              <w:spacing w:line="240" w:lineRule="auto"/>
              <w:jc w:val="center"/>
              <w:rPr>
                <w:del w:id="142" w:author="AppPower" w:date="2023-03-31T10:21:00Z"/>
                <w:rFonts w:ascii="Times New Roman" w:eastAsia="Times New Roman" w:hAnsi="Times New Roman" w:cs="Times New Roman"/>
              </w:rPr>
            </w:pPr>
            <w:del w:id="14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,924 (74.9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D998761" w14:textId="212195A7" w:rsidR="00C01DD5" w:rsidRPr="006F62C4" w:rsidDel="00D02F8B" w:rsidRDefault="00C01DD5" w:rsidP="001C4A50">
            <w:pPr>
              <w:spacing w:line="240" w:lineRule="auto"/>
              <w:jc w:val="center"/>
              <w:rPr>
                <w:del w:id="144" w:author="AppPower" w:date="2023-03-31T10:21:00Z"/>
                <w:rFonts w:ascii="Times New Roman" w:eastAsia="Times New Roman" w:hAnsi="Times New Roman" w:cs="Times New Roman"/>
              </w:rPr>
            </w:pPr>
            <w:del w:id="14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5EB9F3C" w14:textId="0B828374" w:rsidR="00C01DD5" w:rsidRPr="006F62C4" w:rsidDel="00D02F8B" w:rsidRDefault="00C01DD5" w:rsidP="001C4A50">
            <w:pPr>
              <w:spacing w:line="240" w:lineRule="auto"/>
              <w:jc w:val="center"/>
              <w:rPr>
                <w:del w:id="146" w:author="AppPower" w:date="2023-03-31T10:21:00Z"/>
                <w:rFonts w:ascii="Times New Roman" w:eastAsia="Times New Roman" w:hAnsi="Times New Roman" w:cs="Times New Roman"/>
              </w:rPr>
            </w:pPr>
            <w:del w:id="14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791 (72.5)</w:delText>
              </w:r>
            </w:del>
          </w:p>
        </w:tc>
      </w:tr>
      <w:tr w:rsidR="00C01DD5" w:rsidRPr="006F62C4" w:rsidDel="00D02F8B" w14:paraId="0E783EC3" w14:textId="3DDFC3BD" w:rsidTr="001C4A50">
        <w:trPr>
          <w:trHeight w:val="276"/>
          <w:del w:id="148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F6B8" w14:textId="1EC178A1" w:rsidR="00C01DD5" w:rsidRPr="006F62C4" w:rsidDel="00D02F8B" w:rsidRDefault="00C01DD5" w:rsidP="001C4A50">
            <w:pPr>
              <w:spacing w:line="240" w:lineRule="auto"/>
              <w:rPr>
                <w:del w:id="149" w:author="AppPower" w:date="2023-03-31T10:21:00Z"/>
                <w:rFonts w:ascii="Times New Roman" w:eastAsia="Times New Roman" w:hAnsi="Times New Roman" w:cs="Times New Roman"/>
              </w:rPr>
            </w:pPr>
            <w:del w:id="15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Current smoker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15F0E5" w14:textId="7623C934" w:rsidR="00C01DD5" w:rsidRPr="006F62C4" w:rsidDel="00D02F8B" w:rsidRDefault="00C01DD5" w:rsidP="001C4A50">
            <w:pPr>
              <w:spacing w:line="240" w:lineRule="auto"/>
              <w:jc w:val="center"/>
              <w:rPr>
                <w:del w:id="151" w:author="AppPower" w:date="2023-03-31T10:21:00Z"/>
                <w:rFonts w:ascii="Times New Roman" w:eastAsia="Times New Roman" w:hAnsi="Times New Roman" w:cs="Times New Roman"/>
              </w:rPr>
            </w:pPr>
            <w:del w:id="15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6B4A" w14:textId="55EAD44A" w:rsidR="00C01DD5" w:rsidRPr="006F62C4" w:rsidDel="00D02F8B" w:rsidRDefault="00C01DD5" w:rsidP="001C4A50">
            <w:pPr>
              <w:spacing w:line="240" w:lineRule="auto"/>
              <w:jc w:val="center"/>
              <w:rPr>
                <w:del w:id="153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F6BD784" w14:textId="0025B178" w:rsidR="00C01DD5" w:rsidRPr="006F62C4" w:rsidDel="00D02F8B" w:rsidRDefault="00C01DD5" w:rsidP="001C4A50">
            <w:pPr>
              <w:spacing w:line="240" w:lineRule="auto"/>
              <w:jc w:val="center"/>
              <w:rPr>
                <w:del w:id="154" w:author="AppPower" w:date="2023-03-31T10:21:00Z"/>
                <w:rFonts w:ascii="Times New Roman" w:eastAsia="Times New Roman" w:hAnsi="Times New Roman" w:cs="Times New Roman"/>
              </w:rPr>
            </w:pPr>
            <w:del w:id="15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,09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37B06E" w14:textId="043D472A" w:rsidR="00C01DD5" w:rsidRPr="006F62C4" w:rsidDel="00D02F8B" w:rsidRDefault="00C01DD5" w:rsidP="001C4A50">
            <w:pPr>
              <w:spacing w:line="240" w:lineRule="auto"/>
              <w:jc w:val="center"/>
              <w:rPr>
                <w:del w:id="156" w:author="AppPower" w:date="2023-03-31T10:21:00Z"/>
                <w:rFonts w:ascii="Times New Roman" w:eastAsia="Times New Roman" w:hAnsi="Times New Roman" w:cs="Times New Roman"/>
              </w:rPr>
            </w:pPr>
            <w:del w:id="15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*</w:delText>
              </w:r>
            </w:del>
          </w:p>
        </w:tc>
      </w:tr>
      <w:tr w:rsidR="00C01DD5" w:rsidRPr="006F62C4" w:rsidDel="00D02F8B" w14:paraId="3C2AF1C0" w14:textId="6A3066CE" w:rsidTr="001C4A50">
        <w:trPr>
          <w:trHeight w:val="276"/>
          <w:del w:id="158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674D" w14:textId="5BBCA63B" w:rsidR="00C01DD5" w:rsidRPr="006F62C4" w:rsidDel="00D02F8B" w:rsidRDefault="00C01DD5" w:rsidP="001C4A50">
            <w:pPr>
              <w:spacing w:line="240" w:lineRule="auto"/>
              <w:rPr>
                <w:del w:id="159" w:author="AppPower" w:date="2023-03-31T10:21:00Z"/>
                <w:rFonts w:ascii="Times New Roman" w:eastAsia="Times New Roman" w:hAnsi="Times New Roman" w:cs="Times New Roman"/>
              </w:rPr>
            </w:pPr>
            <w:del w:id="16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 xml:space="preserve">    Nev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4E3D21D" w14:textId="6F41FC0C" w:rsidR="00C01DD5" w:rsidRPr="006F62C4" w:rsidDel="00D02F8B" w:rsidRDefault="00C01DD5" w:rsidP="001C4A50">
            <w:pPr>
              <w:spacing w:line="240" w:lineRule="auto"/>
              <w:jc w:val="center"/>
              <w:rPr>
                <w:del w:id="161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4D8C" w14:textId="3782DF9D" w:rsidR="00C01DD5" w:rsidRPr="006F62C4" w:rsidDel="00D02F8B" w:rsidRDefault="00C01DD5" w:rsidP="001C4A50">
            <w:pPr>
              <w:spacing w:line="240" w:lineRule="auto"/>
              <w:jc w:val="center"/>
              <w:rPr>
                <w:del w:id="162" w:author="AppPower" w:date="2023-03-31T10:21:00Z"/>
                <w:rFonts w:ascii="Times New Roman" w:eastAsia="Times New Roman" w:hAnsi="Times New Roman" w:cs="Times New Roman"/>
              </w:rPr>
            </w:pPr>
            <w:del w:id="16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,577 (61.4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ABB160" w14:textId="32C94F1F" w:rsidR="00C01DD5" w:rsidRPr="006F62C4" w:rsidDel="00D02F8B" w:rsidRDefault="00C01DD5" w:rsidP="001C4A50">
            <w:pPr>
              <w:spacing w:line="240" w:lineRule="auto"/>
              <w:jc w:val="center"/>
              <w:rPr>
                <w:del w:id="164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EC08E95" w14:textId="769FC408" w:rsidR="00C01DD5" w:rsidRPr="006F62C4" w:rsidDel="00D02F8B" w:rsidRDefault="00C01DD5" w:rsidP="001C4A50">
            <w:pPr>
              <w:spacing w:line="240" w:lineRule="auto"/>
              <w:jc w:val="center"/>
              <w:rPr>
                <w:del w:id="165" w:author="AppPower" w:date="2023-03-31T10:21:00Z"/>
                <w:rFonts w:ascii="Times New Roman" w:eastAsia="Times New Roman" w:hAnsi="Times New Roman" w:cs="Times New Roman"/>
              </w:rPr>
            </w:pPr>
            <w:del w:id="16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615 (56.2)</w:delText>
              </w:r>
            </w:del>
          </w:p>
        </w:tc>
      </w:tr>
      <w:tr w:rsidR="00C01DD5" w:rsidRPr="006F62C4" w:rsidDel="00D02F8B" w14:paraId="0E64CFA7" w14:textId="4D1B013E" w:rsidTr="001C4A50">
        <w:trPr>
          <w:trHeight w:val="276"/>
          <w:del w:id="167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23E5" w14:textId="32C2662B" w:rsidR="00C01DD5" w:rsidRPr="006F62C4" w:rsidDel="00D02F8B" w:rsidRDefault="00C01DD5" w:rsidP="001C4A50">
            <w:pPr>
              <w:spacing w:line="240" w:lineRule="auto"/>
              <w:rPr>
                <w:del w:id="168" w:author="AppPower" w:date="2023-03-31T10:21:00Z"/>
                <w:rFonts w:ascii="Times New Roman" w:eastAsia="Times New Roman" w:hAnsi="Times New Roman" w:cs="Times New Roman"/>
              </w:rPr>
            </w:pPr>
            <w:del w:id="16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 xml:space="preserve">    Form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632FD87" w14:textId="66D64839" w:rsidR="00C01DD5" w:rsidRPr="006F62C4" w:rsidDel="00D02F8B" w:rsidRDefault="00C01DD5" w:rsidP="001C4A50">
            <w:pPr>
              <w:spacing w:line="240" w:lineRule="auto"/>
              <w:jc w:val="center"/>
              <w:rPr>
                <w:del w:id="170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0F1D" w14:textId="4DF3C5AB" w:rsidR="00C01DD5" w:rsidRPr="006F62C4" w:rsidDel="00D02F8B" w:rsidRDefault="00C01DD5" w:rsidP="001C4A50">
            <w:pPr>
              <w:spacing w:line="240" w:lineRule="auto"/>
              <w:jc w:val="center"/>
              <w:rPr>
                <w:del w:id="171" w:author="AppPower" w:date="2023-03-31T10:21:00Z"/>
                <w:rFonts w:ascii="Times New Roman" w:eastAsia="Times New Roman" w:hAnsi="Times New Roman" w:cs="Times New Roman"/>
              </w:rPr>
            </w:pPr>
            <w:del w:id="17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487 (19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791BB08" w14:textId="1BF31C45" w:rsidR="00C01DD5" w:rsidRPr="006F62C4" w:rsidDel="00D02F8B" w:rsidRDefault="00C01DD5" w:rsidP="001C4A50">
            <w:pPr>
              <w:spacing w:line="240" w:lineRule="auto"/>
              <w:jc w:val="center"/>
              <w:rPr>
                <w:del w:id="173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CC0E02B" w14:textId="33D352C4" w:rsidR="00C01DD5" w:rsidRPr="006F62C4" w:rsidDel="00D02F8B" w:rsidRDefault="00C01DD5" w:rsidP="001C4A50">
            <w:pPr>
              <w:spacing w:line="240" w:lineRule="auto"/>
              <w:jc w:val="center"/>
              <w:rPr>
                <w:del w:id="174" w:author="AppPower" w:date="2023-03-31T10:21:00Z"/>
                <w:rFonts w:ascii="Times New Roman" w:eastAsia="Times New Roman" w:hAnsi="Times New Roman" w:cs="Times New Roman"/>
              </w:rPr>
            </w:pPr>
            <w:del w:id="17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78 (16.3)</w:delText>
              </w:r>
            </w:del>
          </w:p>
        </w:tc>
      </w:tr>
      <w:tr w:rsidR="00C01DD5" w:rsidRPr="006F62C4" w:rsidDel="00D02F8B" w14:paraId="4438B72F" w14:textId="5E3B2DA3" w:rsidTr="001C4A50">
        <w:trPr>
          <w:trHeight w:val="276"/>
          <w:del w:id="176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0139" w14:textId="76E42222" w:rsidR="00C01DD5" w:rsidRPr="006F62C4" w:rsidDel="00D02F8B" w:rsidRDefault="00C01DD5" w:rsidP="001C4A50">
            <w:pPr>
              <w:spacing w:line="240" w:lineRule="auto"/>
              <w:rPr>
                <w:del w:id="177" w:author="AppPower" w:date="2023-03-31T10:21:00Z"/>
                <w:rFonts w:ascii="Times New Roman" w:eastAsia="Times New Roman" w:hAnsi="Times New Roman" w:cs="Times New Roman"/>
              </w:rPr>
            </w:pPr>
            <w:del w:id="17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 xml:space="preserve">    Current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F5ED374" w14:textId="28FE5DF3" w:rsidR="00C01DD5" w:rsidRPr="006F62C4" w:rsidDel="00D02F8B" w:rsidRDefault="00C01DD5" w:rsidP="001C4A50">
            <w:pPr>
              <w:spacing w:line="240" w:lineRule="auto"/>
              <w:jc w:val="center"/>
              <w:rPr>
                <w:del w:id="179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EAA0" w14:textId="287D946F" w:rsidR="00C01DD5" w:rsidRPr="006F62C4" w:rsidDel="00D02F8B" w:rsidRDefault="00C01DD5" w:rsidP="001C4A50">
            <w:pPr>
              <w:spacing w:line="240" w:lineRule="auto"/>
              <w:jc w:val="center"/>
              <w:rPr>
                <w:del w:id="180" w:author="AppPower" w:date="2023-03-31T10:21:00Z"/>
                <w:rFonts w:ascii="Times New Roman" w:eastAsia="Times New Roman" w:hAnsi="Times New Roman" w:cs="Times New Roman"/>
              </w:rPr>
            </w:pPr>
            <w:del w:id="18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506 (19.7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34FBBAB" w14:textId="74B4409C" w:rsidR="00C01DD5" w:rsidRPr="006F62C4" w:rsidDel="00D02F8B" w:rsidRDefault="00C01DD5" w:rsidP="001C4A50">
            <w:pPr>
              <w:spacing w:line="240" w:lineRule="auto"/>
              <w:jc w:val="center"/>
              <w:rPr>
                <w:del w:id="182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4DF43CC" w14:textId="51B66B32" w:rsidR="00C01DD5" w:rsidRPr="006F62C4" w:rsidDel="00D02F8B" w:rsidRDefault="00C01DD5" w:rsidP="001C4A50">
            <w:pPr>
              <w:spacing w:line="240" w:lineRule="auto"/>
              <w:jc w:val="center"/>
              <w:rPr>
                <w:del w:id="183" w:author="AppPower" w:date="2023-03-31T10:21:00Z"/>
                <w:rFonts w:ascii="Times New Roman" w:eastAsia="Times New Roman" w:hAnsi="Times New Roman" w:cs="Times New Roman"/>
              </w:rPr>
            </w:pPr>
            <w:del w:id="18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301 (27.5)</w:delText>
              </w:r>
            </w:del>
          </w:p>
        </w:tc>
      </w:tr>
      <w:tr w:rsidR="00C01DD5" w:rsidRPr="006F62C4" w:rsidDel="00D02F8B" w14:paraId="6448A9B9" w14:textId="1C30E057" w:rsidTr="001C4A50">
        <w:trPr>
          <w:trHeight w:val="276"/>
          <w:del w:id="185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6A41" w14:textId="404BC554" w:rsidR="00C01DD5" w:rsidRPr="006F62C4" w:rsidDel="00D02F8B" w:rsidRDefault="00C01DD5" w:rsidP="001C4A50">
            <w:pPr>
              <w:spacing w:line="240" w:lineRule="auto"/>
              <w:rPr>
                <w:del w:id="186" w:author="AppPower" w:date="2023-03-31T10:21:00Z"/>
                <w:rFonts w:ascii="Times New Roman" w:eastAsia="Times New Roman" w:hAnsi="Times New Roman" w:cs="Times New Roman"/>
              </w:rPr>
            </w:pPr>
            <w:del w:id="18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Alcohol consumption, mL/day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F7113D5" w14:textId="1DE47464" w:rsidR="00C01DD5" w:rsidRPr="006F62C4" w:rsidDel="00D02F8B" w:rsidRDefault="00C01DD5" w:rsidP="001C4A50">
            <w:pPr>
              <w:spacing w:line="240" w:lineRule="auto"/>
              <w:jc w:val="center"/>
              <w:rPr>
                <w:del w:id="188" w:author="AppPower" w:date="2023-03-31T10:21:00Z"/>
                <w:rFonts w:ascii="Times New Roman" w:eastAsia="Times New Roman" w:hAnsi="Times New Roman" w:cs="Times New Roman"/>
              </w:rPr>
            </w:pPr>
            <w:del w:id="18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B284" w14:textId="42AF6409" w:rsidR="00C01DD5" w:rsidRPr="006F62C4" w:rsidDel="00D02F8B" w:rsidRDefault="00C01DD5" w:rsidP="001C4A50">
            <w:pPr>
              <w:spacing w:line="240" w:lineRule="auto"/>
              <w:jc w:val="center"/>
              <w:rPr>
                <w:del w:id="190" w:author="AppPower" w:date="2023-03-31T10:21:00Z"/>
                <w:rFonts w:ascii="Times New Roman" w:eastAsia="Times New Roman" w:hAnsi="Times New Roman" w:cs="Times New Roman"/>
              </w:rPr>
            </w:pPr>
            <w:del w:id="19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.4 (13.3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8572727" w14:textId="00ADFF54" w:rsidR="00C01DD5" w:rsidRPr="006F62C4" w:rsidDel="00D02F8B" w:rsidRDefault="00C01DD5" w:rsidP="001C4A50">
            <w:pPr>
              <w:spacing w:line="240" w:lineRule="auto"/>
              <w:jc w:val="center"/>
              <w:rPr>
                <w:del w:id="192" w:author="AppPower" w:date="2023-03-31T10:21:00Z"/>
                <w:rFonts w:ascii="Times New Roman" w:eastAsia="Times New Roman" w:hAnsi="Times New Roman" w:cs="Times New Roman"/>
              </w:rPr>
            </w:pPr>
            <w:del w:id="19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285DBAA" w14:textId="73A8577A" w:rsidR="00C01DD5" w:rsidRPr="006F62C4" w:rsidDel="00D02F8B" w:rsidRDefault="00C01DD5" w:rsidP="001C4A50">
            <w:pPr>
              <w:spacing w:line="240" w:lineRule="auto"/>
              <w:jc w:val="center"/>
              <w:rPr>
                <w:del w:id="194" w:author="AppPower" w:date="2023-03-31T10:21:00Z"/>
                <w:rFonts w:ascii="Times New Roman" w:eastAsia="Times New Roman" w:hAnsi="Times New Roman" w:cs="Times New Roman"/>
              </w:rPr>
            </w:pPr>
            <w:del w:id="19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0 (13.3)</w:delText>
              </w:r>
            </w:del>
          </w:p>
        </w:tc>
      </w:tr>
      <w:tr w:rsidR="00C01DD5" w:rsidRPr="006F62C4" w:rsidDel="00D02F8B" w14:paraId="5CE70A3C" w14:textId="4C66AD3E" w:rsidTr="001C4A50">
        <w:trPr>
          <w:trHeight w:val="276"/>
          <w:del w:id="196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1B6A" w14:textId="207EDA8A" w:rsidR="00C01DD5" w:rsidRPr="006F62C4" w:rsidDel="00D02F8B" w:rsidRDefault="00C01DD5" w:rsidP="001C4A50">
            <w:pPr>
              <w:spacing w:line="240" w:lineRule="auto"/>
              <w:rPr>
                <w:del w:id="197" w:author="AppPower" w:date="2023-03-31T10:21:00Z"/>
                <w:rFonts w:ascii="Times New Roman" w:eastAsia="Times New Roman" w:hAnsi="Times New Roman" w:cs="Times New Roman"/>
              </w:rPr>
            </w:pPr>
            <w:del w:id="19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Waist circumference, cm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BC8FFD" w14:textId="3EC7B038" w:rsidR="00C01DD5" w:rsidRPr="006F62C4" w:rsidDel="00D02F8B" w:rsidRDefault="00C01DD5" w:rsidP="001C4A50">
            <w:pPr>
              <w:spacing w:line="240" w:lineRule="auto"/>
              <w:jc w:val="center"/>
              <w:rPr>
                <w:del w:id="199" w:author="AppPower" w:date="2023-03-31T10:21:00Z"/>
                <w:rFonts w:ascii="Times New Roman" w:eastAsia="Times New Roman" w:hAnsi="Times New Roman" w:cs="Times New Roman"/>
              </w:rPr>
            </w:pPr>
            <w:del w:id="20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DEFC" w14:textId="1FBB9E21" w:rsidR="00C01DD5" w:rsidRPr="006F62C4" w:rsidDel="00D02F8B" w:rsidRDefault="00C01DD5" w:rsidP="001C4A50">
            <w:pPr>
              <w:spacing w:line="240" w:lineRule="auto"/>
              <w:jc w:val="center"/>
              <w:rPr>
                <w:del w:id="201" w:author="AppPower" w:date="2023-03-31T10:21:00Z"/>
                <w:rFonts w:ascii="Times New Roman" w:eastAsia="Times New Roman" w:hAnsi="Times New Roman" w:cs="Times New Roman"/>
              </w:rPr>
            </w:pPr>
            <w:del w:id="20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87.8±1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334FF9" w14:textId="618448AC" w:rsidR="00C01DD5" w:rsidRPr="006F62C4" w:rsidDel="00D02F8B" w:rsidRDefault="00C01DD5" w:rsidP="001C4A50">
            <w:pPr>
              <w:spacing w:line="240" w:lineRule="auto"/>
              <w:jc w:val="center"/>
              <w:rPr>
                <w:del w:id="203" w:author="AppPower" w:date="2023-03-31T10:21:00Z"/>
                <w:rFonts w:ascii="Times New Roman" w:eastAsia="Times New Roman" w:hAnsi="Times New Roman" w:cs="Times New Roman"/>
              </w:rPr>
            </w:pPr>
            <w:del w:id="20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,07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58FE8E8" w14:textId="29FC3AC0" w:rsidR="00C01DD5" w:rsidRPr="006F62C4" w:rsidDel="00D02F8B" w:rsidRDefault="00C01DD5" w:rsidP="001C4A50">
            <w:pPr>
              <w:spacing w:line="240" w:lineRule="auto"/>
              <w:jc w:val="center"/>
              <w:rPr>
                <w:del w:id="205" w:author="AppPower" w:date="2023-03-31T10:21:00Z"/>
                <w:rFonts w:ascii="Times New Roman" w:eastAsia="Times New Roman" w:hAnsi="Times New Roman" w:cs="Times New Roman"/>
              </w:rPr>
            </w:pPr>
            <w:del w:id="20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92.6±18.9*</w:delText>
              </w:r>
            </w:del>
          </w:p>
        </w:tc>
      </w:tr>
      <w:tr w:rsidR="00C01DD5" w:rsidRPr="006F62C4" w:rsidDel="00D02F8B" w14:paraId="58857BB8" w14:textId="7B37C2B7" w:rsidTr="001C4A50">
        <w:trPr>
          <w:trHeight w:val="323"/>
          <w:del w:id="207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69A" w14:textId="43177FCA" w:rsidR="00C01DD5" w:rsidRPr="006F62C4" w:rsidDel="00D02F8B" w:rsidRDefault="00C01DD5" w:rsidP="001C4A50">
            <w:pPr>
              <w:spacing w:line="240" w:lineRule="auto"/>
              <w:rPr>
                <w:del w:id="208" w:author="AppPower" w:date="2023-03-31T10:21:00Z"/>
                <w:rFonts w:ascii="Times New Roman" w:eastAsia="Times New Roman" w:hAnsi="Times New Roman" w:cs="Times New Roman"/>
              </w:rPr>
            </w:pPr>
            <w:del w:id="20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Body mass index, kg/m</w:delText>
              </w:r>
              <w:r w:rsidRPr="006F62C4" w:rsidDel="00D02F8B">
                <w:rPr>
                  <w:rFonts w:ascii="Times New Roman" w:eastAsia="Times New Roman" w:hAnsi="Times New Roman" w:cs="Times New Roman"/>
                  <w:vertAlign w:val="superscript"/>
                </w:rPr>
                <w:delText xml:space="preserve">2 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B87D84" w14:textId="2750193A" w:rsidR="00C01DD5" w:rsidRPr="006F62C4" w:rsidDel="00D02F8B" w:rsidRDefault="00C01DD5" w:rsidP="001C4A50">
            <w:pPr>
              <w:spacing w:line="240" w:lineRule="auto"/>
              <w:jc w:val="center"/>
              <w:rPr>
                <w:del w:id="210" w:author="AppPower" w:date="2023-03-31T10:21:00Z"/>
                <w:rFonts w:ascii="Times New Roman" w:eastAsia="Times New Roman" w:hAnsi="Times New Roman" w:cs="Times New Roman"/>
              </w:rPr>
            </w:pPr>
            <w:del w:id="21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F3F0" w14:textId="481D2A41" w:rsidR="00C01DD5" w:rsidRPr="006F62C4" w:rsidDel="00D02F8B" w:rsidRDefault="00C01DD5" w:rsidP="001C4A50">
            <w:pPr>
              <w:spacing w:line="240" w:lineRule="auto"/>
              <w:jc w:val="center"/>
              <w:rPr>
                <w:del w:id="212" w:author="AppPower" w:date="2023-03-31T10:21:00Z"/>
                <w:rFonts w:ascii="Times New Roman" w:eastAsia="Times New Roman" w:hAnsi="Times New Roman" w:cs="Times New Roman"/>
              </w:rPr>
            </w:pPr>
            <w:del w:id="21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8.1±6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5A226DD" w14:textId="47A55FD5" w:rsidR="00C01DD5" w:rsidRPr="006F62C4" w:rsidDel="00D02F8B" w:rsidRDefault="00C01DD5" w:rsidP="001C4A50">
            <w:pPr>
              <w:spacing w:line="240" w:lineRule="auto"/>
              <w:jc w:val="center"/>
              <w:rPr>
                <w:del w:id="214" w:author="AppPower" w:date="2023-03-31T10:21:00Z"/>
                <w:rFonts w:ascii="Times New Roman" w:eastAsia="Times New Roman" w:hAnsi="Times New Roman" w:cs="Times New Roman"/>
              </w:rPr>
            </w:pPr>
            <w:del w:id="21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,058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8B9BC9D" w14:textId="593256C6" w:rsidR="00C01DD5" w:rsidRPr="006F62C4" w:rsidDel="00D02F8B" w:rsidRDefault="00C01DD5" w:rsidP="001C4A50">
            <w:pPr>
              <w:spacing w:line="240" w:lineRule="auto"/>
              <w:jc w:val="center"/>
              <w:rPr>
                <w:del w:id="216" w:author="AppPower" w:date="2023-03-31T10:21:00Z"/>
                <w:rFonts w:ascii="Times New Roman" w:eastAsia="Times New Roman" w:hAnsi="Times New Roman" w:cs="Times New Roman"/>
              </w:rPr>
            </w:pPr>
            <w:del w:id="21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30.4±8.1*</w:delText>
              </w:r>
            </w:del>
          </w:p>
        </w:tc>
      </w:tr>
      <w:tr w:rsidR="00C01DD5" w:rsidRPr="006F62C4" w:rsidDel="00D02F8B" w14:paraId="588A84CC" w14:textId="64C863B9" w:rsidTr="001C4A50">
        <w:trPr>
          <w:trHeight w:val="323"/>
          <w:del w:id="218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33E3" w14:textId="2146E915" w:rsidR="00C01DD5" w:rsidRPr="006F62C4" w:rsidDel="00D02F8B" w:rsidRDefault="00C01DD5" w:rsidP="001C4A50">
            <w:pPr>
              <w:spacing w:line="240" w:lineRule="auto"/>
              <w:rPr>
                <w:del w:id="219" w:author="AppPower" w:date="2023-03-31T10:21:00Z"/>
                <w:rFonts w:ascii="Times New Roman" w:eastAsia="Times New Roman" w:hAnsi="Times New Roman" w:cs="Times New Roman"/>
              </w:rPr>
            </w:pPr>
            <w:del w:id="22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WHt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E1B5079" w14:textId="1EF39E5E" w:rsidR="00C01DD5" w:rsidRPr="006F62C4" w:rsidDel="00D02F8B" w:rsidRDefault="00C01DD5" w:rsidP="001C4A50">
            <w:pPr>
              <w:spacing w:line="240" w:lineRule="auto"/>
              <w:jc w:val="center"/>
              <w:rPr>
                <w:del w:id="221" w:author="AppPower" w:date="2023-03-31T10:21:00Z"/>
                <w:rFonts w:ascii="Times New Roman" w:eastAsia="Times New Roman" w:hAnsi="Times New Roman" w:cs="Times New Roman"/>
              </w:rPr>
            </w:pPr>
            <w:del w:id="22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16F7" w14:textId="798BB451" w:rsidR="00C01DD5" w:rsidRPr="006F62C4" w:rsidDel="00D02F8B" w:rsidRDefault="00C01DD5" w:rsidP="001C4A50">
            <w:pPr>
              <w:spacing w:line="240" w:lineRule="auto"/>
              <w:jc w:val="center"/>
              <w:rPr>
                <w:del w:id="223" w:author="AppPower" w:date="2023-03-31T10:21:00Z"/>
                <w:rFonts w:ascii="Times New Roman" w:eastAsia="Times New Roman" w:hAnsi="Times New Roman" w:cs="Times New Roman"/>
              </w:rPr>
            </w:pPr>
            <w:del w:id="22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51±0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DCAF83" w14:textId="0EB3A13B" w:rsidR="00C01DD5" w:rsidRPr="006F62C4" w:rsidDel="00D02F8B" w:rsidRDefault="00C01DD5" w:rsidP="001C4A50">
            <w:pPr>
              <w:spacing w:line="240" w:lineRule="auto"/>
              <w:jc w:val="center"/>
              <w:rPr>
                <w:del w:id="225" w:author="AppPower" w:date="2023-03-31T10:21:00Z"/>
                <w:rFonts w:ascii="Times New Roman" w:eastAsia="Times New Roman" w:hAnsi="Times New Roman" w:cs="Times New Roman"/>
              </w:rPr>
            </w:pPr>
            <w:del w:id="22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,06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6460DC1" w14:textId="6D39FDBE" w:rsidR="00C01DD5" w:rsidRPr="006F62C4" w:rsidDel="00D02F8B" w:rsidRDefault="00C01DD5" w:rsidP="001C4A50">
            <w:pPr>
              <w:spacing w:line="240" w:lineRule="auto"/>
              <w:jc w:val="center"/>
              <w:rPr>
                <w:del w:id="227" w:author="AppPower" w:date="2023-03-31T10:21:00Z"/>
                <w:rFonts w:ascii="Times New Roman" w:eastAsia="Times New Roman" w:hAnsi="Times New Roman" w:cs="Times New Roman"/>
              </w:rPr>
            </w:pPr>
            <w:del w:id="22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55±0.1*</w:delText>
              </w:r>
            </w:del>
          </w:p>
        </w:tc>
      </w:tr>
      <w:tr w:rsidR="00C01DD5" w:rsidRPr="006F62C4" w:rsidDel="00D02F8B" w14:paraId="3D963A1F" w14:textId="3637DF9B" w:rsidTr="001C4A50">
        <w:trPr>
          <w:trHeight w:val="276"/>
          <w:del w:id="229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5E39" w14:textId="7077A418" w:rsidR="00C01DD5" w:rsidRPr="006F62C4" w:rsidDel="00D02F8B" w:rsidRDefault="00C01DD5" w:rsidP="001C4A50">
            <w:pPr>
              <w:spacing w:line="240" w:lineRule="auto"/>
              <w:rPr>
                <w:del w:id="230" w:author="AppPower" w:date="2023-03-31T10:21:00Z"/>
                <w:rFonts w:ascii="Times New Roman" w:eastAsia="Times New Roman" w:hAnsi="Times New Roman" w:cs="Times New Roman"/>
              </w:rPr>
            </w:pPr>
            <w:del w:id="23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Sy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CCA1ED" w14:textId="6394B972" w:rsidR="00C01DD5" w:rsidRPr="006F62C4" w:rsidDel="00D02F8B" w:rsidRDefault="00C01DD5" w:rsidP="001C4A50">
            <w:pPr>
              <w:spacing w:line="240" w:lineRule="auto"/>
              <w:jc w:val="center"/>
              <w:rPr>
                <w:del w:id="232" w:author="AppPower" w:date="2023-03-31T10:21:00Z"/>
                <w:rFonts w:ascii="Times New Roman" w:eastAsia="Times New Roman" w:hAnsi="Times New Roman" w:cs="Times New Roman"/>
              </w:rPr>
            </w:pPr>
            <w:del w:id="23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C62E" w14:textId="6E3A1033" w:rsidR="00C01DD5" w:rsidRPr="006F62C4" w:rsidDel="00D02F8B" w:rsidRDefault="00C01DD5" w:rsidP="001C4A50">
            <w:pPr>
              <w:spacing w:line="240" w:lineRule="auto"/>
              <w:jc w:val="center"/>
              <w:rPr>
                <w:del w:id="234" w:author="AppPower" w:date="2023-03-31T10:21:00Z"/>
                <w:rFonts w:ascii="Times New Roman" w:eastAsia="Times New Roman" w:hAnsi="Times New Roman" w:cs="Times New Roman"/>
              </w:rPr>
            </w:pPr>
            <w:del w:id="23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12.3±14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FFBBEAE" w14:textId="58DA78F6" w:rsidR="00C01DD5" w:rsidRPr="006F62C4" w:rsidDel="00D02F8B" w:rsidRDefault="00C01DD5" w:rsidP="001C4A50">
            <w:pPr>
              <w:spacing w:line="240" w:lineRule="auto"/>
              <w:jc w:val="center"/>
              <w:rPr>
                <w:del w:id="236" w:author="AppPower" w:date="2023-03-31T10:21:00Z"/>
                <w:rFonts w:ascii="Times New Roman" w:eastAsia="Times New Roman" w:hAnsi="Times New Roman" w:cs="Times New Roman"/>
              </w:rPr>
            </w:pPr>
            <w:del w:id="23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CF0F99" w14:textId="75937D39" w:rsidR="00C01DD5" w:rsidRPr="006F62C4" w:rsidDel="00D02F8B" w:rsidRDefault="00C01DD5" w:rsidP="001C4A50">
            <w:pPr>
              <w:spacing w:line="240" w:lineRule="auto"/>
              <w:jc w:val="center"/>
              <w:rPr>
                <w:del w:id="238" w:author="AppPower" w:date="2023-03-31T10:21:00Z"/>
                <w:rFonts w:ascii="Times New Roman" w:eastAsia="Times New Roman" w:hAnsi="Times New Roman" w:cs="Times New Roman"/>
              </w:rPr>
            </w:pPr>
            <w:del w:id="23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15.4±16.3*</w:delText>
              </w:r>
            </w:del>
          </w:p>
        </w:tc>
      </w:tr>
      <w:tr w:rsidR="00C01DD5" w:rsidRPr="006F62C4" w:rsidDel="00D02F8B" w14:paraId="3CBF7C2D" w14:textId="3D6540D6" w:rsidTr="001C4A50">
        <w:trPr>
          <w:trHeight w:val="276"/>
          <w:del w:id="240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936C" w14:textId="0222FB73" w:rsidR="00C01DD5" w:rsidRPr="006F62C4" w:rsidDel="00D02F8B" w:rsidRDefault="00C01DD5" w:rsidP="001C4A50">
            <w:pPr>
              <w:spacing w:line="240" w:lineRule="auto"/>
              <w:rPr>
                <w:del w:id="241" w:author="AppPower" w:date="2023-03-31T10:21:00Z"/>
                <w:rFonts w:ascii="Times New Roman" w:eastAsia="Times New Roman" w:hAnsi="Times New Roman" w:cs="Times New Roman"/>
              </w:rPr>
            </w:pPr>
            <w:del w:id="24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Dia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364801C" w14:textId="2C8131ED" w:rsidR="00C01DD5" w:rsidRPr="006F62C4" w:rsidDel="00D02F8B" w:rsidRDefault="00C01DD5" w:rsidP="001C4A50">
            <w:pPr>
              <w:spacing w:line="240" w:lineRule="auto"/>
              <w:jc w:val="center"/>
              <w:rPr>
                <w:del w:id="243" w:author="AppPower" w:date="2023-03-31T10:21:00Z"/>
                <w:rFonts w:ascii="Times New Roman" w:eastAsia="Times New Roman" w:hAnsi="Times New Roman" w:cs="Times New Roman"/>
              </w:rPr>
            </w:pPr>
            <w:del w:id="24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7EE7" w14:textId="09FF3871" w:rsidR="00C01DD5" w:rsidRPr="006F62C4" w:rsidDel="00D02F8B" w:rsidRDefault="00C01DD5" w:rsidP="001C4A50">
            <w:pPr>
              <w:spacing w:line="240" w:lineRule="auto"/>
              <w:jc w:val="center"/>
              <w:rPr>
                <w:del w:id="245" w:author="AppPower" w:date="2023-03-31T10:21:00Z"/>
                <w:rFonts w:ascii="Times New Roman" w:eastAsia="Times New Roman" w:hAnsi="Times New Roman" w:cs="Times New Roman"/>
              </w:rPr>
            </w:pPr>
            <w:del w:id="24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74.1±11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781764" w14:textId="6A388CDE" w:rsidR="00C01DD5" w:rsidRPr="006F62C4" w:rsidDel="00D02F8B" w:rsidRDefault="00C01DD5" w:rsidP="001C4A50">
            <w:pPr>
              <w:spacing w:line="240" w:lineRule="auto"/>
              <w:jc w:val="center"/>
              <w:rPr>
                <w:del w:id="247" w:author="AppPower" w:date="2023-03-31T10:21:00Z"/>
                <w:rFonts w:ascii="Times New Roman" w:eastAsia="Times New Roman" w:hAnsi="Times New Roman" w:cs="Times New Roman"/>
              </w:rPr>
            </w:pPr>
            <w:del w:id="24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4264F5D" w14:textId="6E07D437" w:rsidR="00C01DD5" w:rsidRPr="006F62C4" w:rsidDel="00D02F8B" w:rsidRDefault="00C01DD5" w:rsidP="001C4A50">
            <w:pPr>
              <w:spacing w:line="240" w:lineRule="auto"/>
              <w:jc w:val="center"/>
              <w:rPr>
                <w:del w:id="249" w:author="AppPower" w:date="2023-03-31T10:21:00Z"/>
                <w:rFonts w:ascii="Times New Roman" w:eastAsia="Times New Roman" w:hAnsi="Times New Roman" w:cs="Times New Roman"/>
              </w:rPr>
            </w:pPr>
            <w:del w:id="25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75.4±12.5*</w:delText>
              </w:r>
            </w:del>
          </w:p>
        </w:tc>
      </w:tr>
      <w:tr w:rsidR="00C01DD5" w:rsidRPr="006F62C4" w:rsidDel="00D02F8B" w14:paraId="68F886B9" w14:textId="49BDE638" w:rsidTr="001C4A50">
        <w:trPr>
          <w:trHeight w:val="276"/>
          <w:del w:id="251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9893" w14:textId="5752A49D" w:rsidR="00C01DD5" w:rsidRPr="006F62C4" w:rsidDel="00D02F8B" w:rsidRDefault="00C01DD5" w:rsidP="001C4A50">
            <w:pPr>
              <w:spacing w:line="240" w:lineRule="auto"/>
              <w:rPr>
                <w:del w:id="252" w:author="AppPower" w:date="2023-03-31T10:21:00Z"/>
                <w:rFonts w:ascii="Times New Roman" w:eastAsia="Times New Roman" w:hAnsi="Times New Roman" w:cs="Times New Roman"/>
              </w:rPr>
            </w:pPr>
            <w:del w:id="25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Total cholesterol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E90B27" w14:textId="4EFD6BA1" w:rsidR="00C01DD5" w:rsidRPr="006F62C4" w:rsidDel="00D02F8B" w:rsidRDefault="00C01DD5" w:rsidP="001C4A50">
            <w:pPr>
              <w:spacing w:line="240" w:lineRule="auto"/>
              <w:jc w:val="center"/>
              <w:rPr>
                <w:del w:id="254" w:author="AppPower" w:date="2023-03-31T10:21:00Z"/>
                <w:rFonts w:ascii="Times New Roman" w:eastAsia="Times New Roman" w:hAnsi="Times New Roman" w:cs="Times New Roman"/>
              </w:rPr>
            </w:pPr>
            <w:del w:id="25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C982" w14:textId="67D86EF6" w:rsidR="00C01DD5" w:rsidRPr="006F62C4" w:rsidDel="00D02F8B" w:rsidRDefault="00C01DD5" w:rsidP="001C4A50">
            <w:pPr>
              <w:spacing w:line="240" w:lineRule="auto"/>
              <w:jc w:val="center"/>
              <w:rPr>
                <w:del w:id="256" w:author="AppPower" w:date="2023-03-31T10:21:00Z"/>
                <w:rFonts w:ascii="Times New Roman" w:eastAsia="Times New Roman" w:hAnsi="Times New Roman" w:cs="Times New Roman"/>
              </w:rPr>
            </w:pPr>
            <w:del w:id="25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84.0±34.0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0086143" w14:textId="426F908C" w:rsidR="00C01DD5" w:rsidRPr="006F62C4" w:rsidDel="00D02F8B" w:rsidRDefault="00C01DD5" w:rsidP="001C4A50">
            <w:pPr>
              <w:spacing w:line="240" w:lineRule="auto"/>
              <w:jc w:val="center"/>
              <w:rPr>
                <w:del w:id="258" w:author="AppPower" w:date="2023-03-31T10:21:00Z"/>
                <w:rFonts w:ascii="Times New Roman" w:eastAsia="Times New Roman" w:hAnsi="Times New Roman" w:cs="Times New Roman"/>
              </w:rPr>
            </w:pPr>
            <w:del w:id="25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C88036E" w14:textId="702B5738" w:rsidR="00C01DD5" w:rsidRPr="006F62C4" w:rsidDel="00D02F8B" w:rsidRDefault="00C01DD5" w:rsidP="001C4A50">
            <w:pPr>
              <w:spacing w:line="240" w:lineRule="auto"/>
              <w:jc w:val="center"/>
              <w:rPr>
                <w:del w:id="260" w:author="AppPower" w:date="2023-03-31T10:21:00Z"/>
                <w:rFonts w:ascii="Times New Roman" w:eastAsia="Times New Roman" w:hAnsi="Times New Roman" w:cs="Times New Roman"/>
              </w:rPr>
            </w:pPr>
            <w:del w:id="26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86.2±39.8</w:delText>
              </w:r>
            </w:del>
          </w:p>
        </w:tc>
      </w:tr>
      <w:tr w:rsidR="00C01DD5" w:rsidRPr="006F62C4" w:rsidDel="00D02F8B" w14:paraId="79BC7EAD" w14:textId="5A1A62AA" w:rsidTr="001C4A50">
        <w:trPr>
          <w:trHeight w:val="276"/>
          <w:del w:id="262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6709" w14:textId="4E2B9E9F" w:rsidR="00C01DD5" w:rsidRPr="006F62C4" w:rsidDel="00D02F8B" w:rsidRDefault="00C01DD5" w:rsidP="001C4A50">
            <w:pPr>
              <w:spacing w:line="240" w:lineRule="auto"/>
              <w:rPr>
                <w:del w:id="263" w:author="AppPower" w:date="2023-03-31T10:21:00Z"/>
                <w:rFonts w:ascii="Times New Roman" w:eastAsia="Times New Roman" w:hAnsi="Times New Roman" w:cs="Times New Roman"/>
              </w:rPr>
            </w:pPr>
            <w:del w:id="26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HDL-C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45E9976" w14:textId="60B3397A" w:rsidR="00C01DD5" w:rsidRPr="006F62C4" w:rsidDel="00D02F8B" w:rsidRDefault="00C01DD5" w:rsidP="001C4A50">
            <w:pPr>
              <w:spacing w:line="240" w:lineRule="auto"/>
              <w:jc w:val="center"/>
              <w:rPr>
                <w:del w:id="265" w:author="AppPower" w:date="2023-03-31T10:21:00Z"/>
                <w:rFonts w:ascii="Times New Roman" w:eastAsia="Times New Roman" w:hAnsi="Times New Roman" w:cs="Times New Roman"/>
              </w:rPr>
            </w:pPr>
            <w:del w:id="26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31DD" w14:textId="59C50B5C" w:rsidR="00C01DD5" w:rsidRPr="006F62C4" w:rsidDel="00D02F8B" w:rsidRDefault="00C01DD5" w:rsidP="001C4A50">
            <w:pPr>
              <w:spacing w:line="240" w:lineRule="auto"/>
              <w:jc w:val="center"/>
              <w:rPr>
                <w:del w:id="267" w:author="AppPower" w:date="2023-03-31T10:21:00Z"/>
                <w:rFonts w:ascii="Times New Roman" w:eastAsia="Times New Roman" w:hAnsi="Times New Roman" w:cs="Times New Roman"/>
              </w:rPr>
            </w:pPr>
            <w:del w:id="26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51.2±14.3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CAFB7A3" w14:textId="10D38123" w:rsidR="00C01DD5" w:rsidRPr="006F62C4" w:rsidDel="00D02F8B" w:rsidRDefault="00C01DD5" w:rsidP="001C4A50">
            <w:pPr>
              <w:spacing w:line="240" w:lineRule="auto"/>
              <w:jc w:val="center"/>
              <w:rPr>
                <w:del w:id="269" w:author="AppPower" w:date="2023-03-31T10:21:00Z"/>
                <w:rFonts w:ascii="Times New Roman" w:eastAsia="Times New Roman" w:hAnsi="Times New Roman" w:cs="Times New Roman"/>
              </w:rPr>
            </w:pPr>
            <w:del w:id="27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24C594" w14:textId="371FCD79" w:rsidR="00C01DD5" w:rsidRPr="006F62C4" w:rsidDel="00D02F8B" w:rsidRDefault="00C01DD5" w:rsidP="001C4A50">
            <w:pPr>
              <w:spacing w:line="240" w:lineRule="auto"/>
              <w:jc w:val="center"/>
              <w:rPr>
                <w:del w:id="271" w:author="AppPower" w:date="2023-03-31T10:21:00Z"/>
                <w:rFonts w:ascii="Times New Roman" w:eastAsia="Times New Roman" w:hAnsi="Times New Roman" w:cs="Times New Roman"/>
              </w:rPr>
            </w:pPr>
            <w:del w:id="27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49.5±15.1*</w:delText>
              </w:r>
            </w:del>
          </w:p>
        </w:tc>
      </w:tr>
      <w:tr w:rsidR="00C01DD5" w:rsidRPr="006F62C4" w:rsidDel="00D02F8B" w14:paraId="1A43FDB9" w14:textId="74F2F156" w:rsidTr="001C4A50">
        <w:trPr>
          <w:trHeight w:val="276"/>
          <w:del w:id="273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B0BA" w14:textId="79F11283" w:rsidR="00C01DD5" w:rsidRPr="006F62C4" w:rsidDel="00D02F8B" w:rsidRDefault="00C01DD5" w:rsidP="001C4A50">
            <w:pPr>
              <w:spacing w:line="240" w:lineRule="auto"/>
              <w:rPr>
                <w:del w:id="274" w:author="AppPower" w:date="2023-03-31T10:21:00Z"/>
                <w:rFonts w:ascii="Times New Roman" w:eastAsia="Times New Roman" w:hAnsi="Times New Roman" w:cs="Times New Roman"/>
              </w:rPr>
            </w:pPr>
            <w:del w:id="27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vertAlign w:val="superscript"/>
                </w:rPr>
                <w:delText>a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Diet quality score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0CAF66" w14:textId="73A26652" w:rsidR="00C01DD5" w:rsidRPr="006F62C4" w:rsidDel="00D02F8B" w:rsidRDefault="00C01DD5" w:rsidP="001C4A50">
            <w:pPr>
              <w:spacing w:line="240" w:lineRule="auto"/>
              <w:jc w:val="center"/>
              <w:rPr>
                <w:del w:id="276" w:author="AppPower" w:date="2023-03-31T10:21:00Z"/>
                <w:rFonts w:ascii="Times New Roman" w:eastAsia="Times New Roman" w:hAnsi="Times New Roman" w:cs="Times New Roman"/>
              </w:rPr>
            </w:pPr>
            <w:del w:id="27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E879" w14:textId="7A344931" w:rsidR="00C01DD5" w:rsidRPr="006F62C4" w:rsidDel="00D02F8B" w:rsidRDefault="00C01DD5" w:rsidP="001C4A50">
            <w:pPr>
              <w:spacing w:line="240" w:lineRule="auto"/>
              <w:jc w:val="center"/>
              <w:rPr>
                <w:del w:id="278" w:author="AppPower" w:date="2023-03-31T10:21:00Z"/>
                <w:rFonts w:ascii="Times New Roman" w:eastAsia="Times New Roman" w:hAnsi="Times New Roman" w:cs="Times New Roman"/>
              </w:rPr>
            </w:pPr>
            <w:del w:id="27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63.1±11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8302CB8" w14:textId="7A596258" w:rsidR="00C01DD5" w:rsidRPr="006F62C4" w:rsidDel="00D02F8B" w:rsidRDefault="00C01DD5" w:rsidP="001C4A50">
            <w:pPr>
              <w:spacing w:line="240" w:lineRule="auto"/>
              <w:jc w:val="center"/>
              <w:rPr>
                <w:del w:id="280" w:author="AppPower" w:date="2023-03-31T10:21:00Z"/>
                <w:rFonts w:ascii="Times New Roman" w:eastAsia="Times New Roman" w:hAnsi="Times New Roman" w:cs="Times New Roman"/>
              </w:rPr>
            </w:pPr>
            <w:del w:id="28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49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B30629D" w14:textId="041356BB" w:rsidR="00C01DD5" w:rsidRPr="006F62C4" w:rsidDel="00D02F8B" w:rsidRDefault="00C01DD5" w:rsidP="001C4A50">
            <w:pPr>
              <w:spacing w:line="240" w:lineRule="auto"/>
              <w:jc w:val="center"/>
              <w:rPr>
                <w:del w:id="282" w:author="AppPower" w:date="2023-03-31T10:21:00Z"/>
                <w:rFonts w:ascii="Times New Roman" w:eastAsia="Times New Roman" w:hAnsi="Times New Roman" w:cs="Times New Roman"/>
              </w:rPr>
            </w:pPr>
            <w:del w:id="28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60.8±11.6*</w:delText>
              </w:r>
            </w:del>
          </w:p>
        </w:tc>
      </w:tr>
      <w:tr w:rsidR="00C01DD5" w:rsidRPr="006F62C4" w:rsidDel="00D02F8B" w14:paraId="13C10DFE" w14:textId="64E5599E" w:rsidTr="001C4A50">
        <w:trPr>
          <w:trHeight w:val="369"/>
          <w:del w:id="284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7022" w14:textId="4950D23F" w:rsidR="00C01DD5" w:rsidRPr="006F62C4" w:rsidDel="00D02F8B" w:rsidRDefault="00C01DD5" w:rsidP="001C4A50">
            <w:pPr>
              <w:spacing w:line="240" w:lineRule="auto"/>
              <w:rPr>
                <w:del w:id="285" w:author="AppPower" w:date="2023-03-31T10:21:00Z"/>
                <w:rFonts w:ascii="Times New Roman" w:eastAsia="Times New Roman" w:hAnsi="Times New Roman" w:cs="Times New Roman"/>
              </w:rPr>
            </w:pPr>
            <w:del w:id="28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Self-reported MVPA, EU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FF9E99" w14:textId="2B3DCF6D" w:rsidR="00C01DD5" w:rsidRPr="006F62C4" w:rsidDel="00D02F8B" w:rsidRDefault="00C01DD5" w:rsidP="001C4A50">
            <w:pPr>
              <w:spacing w:line="240" w:lineRule="auto"/>
              <w:jc w:val="center"/>
              <w:rPr>
                <w:del w:id="287" w:author="AppPower" w:date="2023-03-31T10:21:00Z"/>
                <w:rFonts w:ascii="Times New Roman" w:eastAsia="Times New Roman" w:hAnsi="Times New Roman" w:cs="Times New Roman"/>
              </w:rPr>
            </w:pPr>
            <w:del w:id="28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09AE" w14:textId="4B2F8C5B" w:rsidR="00C01DD5" w:rsidRPr="006F62C4" w:rsidDel="00D02F8B" w:rsidRDefault="00C01DD5" w:rsidP="001C4A50">
            <w:pPr>
              <w:spacing w:line="240" w:lineRule="auto"/>
              <w:jc w:val="center"/>
              <w:rPr>
                <w:del w:id="289" w:author="AppPower" w:date="2023-03-31T10:21:00Z"/>
                <w:rFonts w:ascii="Times New Roman" w:eastAsia="Times New Roman" w:hAnsi="Times New Roman" w:cs="Times New Roman"/>
              </w:rPr>
            </w:pPr>
            <w:del w:id="29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88.0 (354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3A43799" w14:textId="7BCCDFDB" w:rsidR="00C01DD5" w:rsidRPr="006F62C4" w:rsidDel="00D02F8B" w:rsidRDefault="00C01DD5" w:rsidP="001C4A50">
            <w:pPr>
              <w:spacing w:line="240" w:lineRule="auto"/>
              <w:jc w:val="center"/>
              <w:rPr>
                <w:del w:id="291" w:author="AppPower" w:date="2023-03-31T10:21:00Z"/>
                <w:rFonts w:ascii="Times New Roman" w:eastAsia="Times New Roman" w:hAnsi="Times New Roman" w:cs="Times New Roman"/>
              </w:rPr>
            </w:pPr>
            <w:del w:id="29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,08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DF5A4D3" w14:textId="1EE57C7C" w:rsidR="00C01DD5" w:rsidRPr="006F62C4" w:rsidDel="00D02F8B" w:rsidRDefault="00C01DD5" w:rsidP="001C4A50">
            <w:pPr>
              <w:spacing w:line="240" w:lineRule="auto"/>
              <w:jc w:val="center"/>
              <w:rPr>
                <w:del w:id="293" w:author="AppPower" w:date="2023-03-31T10:21:00Z"/>
                <w:rFonts w:ascii="Times New Roman" w:eastAsia="Times New Roman" w:hAnsi="Times New Roman" w:cs="Times New Roman"/>
              </w:rPr>
            </w:pPr>
            <w:del w:id="29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63.5 (343.5)*</w:delText>
              </w:r>
            </w:del>
          </w:p>
        </w:tc>
      </w:tr>
      <w:tr w:rsidR="00C01DD5" w:rsidRPr="006F62C4" w:rsidDel="00D02F8B" w14:paraId="7A34FF57" w14:textId="2970BC1B" w:rsidTr="001C4A50">
        <w:trPr>
          <w:trHeight w:val="276"/>
          <w:del w:id="295" w:author="AppPower" w:date="2023-03-31T10:21:00Z"/>
        </w:trPr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28CDB" w14:textId="55F8F8A6" w:rsidR="00C01DD5" w:rsidRPr="006F62C4" w:rsidDel="00D02F8B" w:rsidRDefault="00C01DD5" w:rsidP="001C4A50">
            <w:pPr>
              <w:spacing w:line="240" w:lineRule="auto"/>
              <w:rPr>
                <w:del w:id="296" w:author="AppPower" w:date="2023-03-31T10:21:00Z"/>
                <w:rFonts w:ascii="Times New Roman" w:eastAsia="Times New Roman" w:hAnsi="Times New Roman" w:cs="Times New Roman"/>
              </w:rPr>
            </w:pPr>
            <w:del w:id="29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AT, m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2A79E" w14:textId="6B096F30" w:rsidR="00C01DD5" w:rsidRPr="006F62C4" w:rsidDel="00D02F8B" w:rsidRDefault="00C01DD5" w:rsidP="001C4A50">
            <w:pPr>
              <w:spacing w:line="240" w:lineRule="auto"/>
              <w:jc w:val="center"/>
              <w:rPr>
                <w:del w:id="298" w:author="AppPower" w:date="2023-03-31T10:21:00Z"/>
                <w:rFonts w:ascii="Times New Roman" w:eastAsia="Times New Roman" w:hAnsi="Times New Roman" w:cs="Times New Roman"/>
              </w:rPr>
            </w:pPr>
            <w:del w:id="29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52E32" w14:textId="3E0633FC" w:rsidR="00C01DD5" w:rsidRPr="006F62C4" w:rsidDel="00D02F8B" w:rsidRDefault="00C01DD5" w:rsidP="001C4A50">
            <w:pPr>
              <w:spacing w:line="240" w:lineRule="auto"/>
              <w:jc w:val="center"/>
              <w:rPr>
                <w:del w:id="300" w:author="AppPower" w:date="2023-03-31T10:21:00Z"/>
                <w:rFonts w:ascii="Times New Roman" w:eastAsia="Times New Roman" w:hAnsi="Times New Roman" w:cs="Times New Roman"/>
              </w:rPr>
            </w:pPr>
            <w:del w:id="30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37.6 (28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9E6D2" w14:textId="5365DABB" w:rsidR="00C01DD5" w:rsidRPr="006F62C4" w:rsidDel="00D02F8B" w:rsidRDefault="00C01DD5" w:rsidP="001C4A50">
            <w:pPr>
              <w:spacing w:line="240" w:lineRule="auto"/>
              <w:jc w:val="center"/>
              <w:rPr>
                <w:del w:id="302" w:author="AppPower" w:date="2023-03-31T10:21:00Z"/>
                <w:rFonts w:ascii="Times New Roman" w:eastAsia="Times New Roman" w:hAnsi="Times New Roman" w:cs="Times New Roman"/>
              </w:rPr>
            </w:pPr>
            <w:del w:id="30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32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8B1AC" w14:textId="5E637AF4" w:rsidR="00C01DD5" w:rsidRPr="006F62C4" w:rsidDel="00D02F8B" w:rsidRDefault="00C01DD5" w:rsidP="001C4A50">
            <w:pPr>
              <w:spacing w:line="240" w:lineRule="auto"/>
              <w:jc w:val="center"/>
              <w:rPr>
                <w:del w:id="304" w:author="AppPower" w:date="2023-03-31T10:21:00Z"/>
                <w:rFonts w:ascii="Times New Roman" w:eastAsia="Times New Roman" w:hAnsi="Times New Roman" w:cs="Times New Roman"/>
              </w:rPr>
            </w:pPr>
            <w:del w:id="30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52.2 (43.7)*</w:delText>
              </w:r>
            </w:del>
          </w:p>
        </w:tc>
      </w:tr>
    </w:tbl>
    <w:p w14:paraId="5E34ABC2" w14:textId="71C25836" w:rsidR="00C01DD5" w:rsidRPr="006F62C4" w:rsidDel="00D02F8B" w:rsidRDefault="00C01DD5" w:rsidP="00C01DD5">
      <w:pPr>
        <w:spacing w:after="60" w:line="240" w:lineRule="auto"/>
        <w:rPr>
          <w:del w:id="306" w:author="AppPower" w:date="2023-03-31T10:21:00Z"/>
          <w:rFonts w:ascii="Times New Roman" w:hAnsi="Times New Roman" w:cs="Times New Roman"/>
        </w:rPr>
      </w:pPr>
      <w:del w:id="307" w:author="AppPower" w:date="2023-03-31T10:21:00Z">
        <w:r w:rsidRPr="006F62C4" w:rsidDel="00D02F8B">
          <w:rPr>
            <w:rFonts w:ascii="Times New Roman" w:hAnsi="Times New Roman" w:cs="Times New Roman"/>
          </w:rPr>
          <w:delText xml:space="preserve">Note: Data are mean ± standard deviation or median (interquartile range) at year 15 unless otherwise specified. </w:delText>
        </w:r>
        <w:r w:rsidRPr="006F62C4" w:rsidDel="00D02F8B">
          <w:rPr>
            <w:rFonts w:ascii="Times New Roman" w:hAnsi="Times New Roman" w:cs="Times New Roman"/>
            <w:vertAlign w:val="superscript"/>
          </w:rPr>
          <w:delText>a</w:delText>
        </w:r>
        <w:r w:rsidRPr="006F62C4" w:rsidDel="00D02F8B">
          <w:rPr>
            <w:rFonts w:ascii="Times New Roman" w:hAnsi="Times New Roman" w:cs="Times New Roman"/>
          </w:rPr>
          <w:delText xml:space="preserve">Derived from year 0, 7, or 20. *P &lt; 0.05; p-values testing for differences between Included vs. Excluded using independent samples t-tests, Wilcoxon-Mann Whitney tests, or chi-square tests, as appropriate. </w:delText>
        </w:r>
      </w:del>
    </w:p>
    <w:p w14:paraId="25AE14C2" w14:textId="158F5008" w:rsidR="00C01DD5" w:rsidRPr="006F62C4" w:rsidDel="00D02F8B" w:rsidRDefault="00C01DD5" w:rsidP="00C01DD5">
      <w:pPr>
        <w:spacing w:after="60" w:line="240" w:lineRule="auto"/>
        <w:rPr>
          <w:del w:id="308" w:author="AppPower" w:date="2023-03-31T10:21:00Z"/>
          <w:rFonts w:ascii="Times New Roman" w:hAnsi="Times New Roman" w:cs="Times New Roman"/>
        </w:rPr>
      </w:pPr>
      <w:del w:id="309" w:author="AppPower" w:date="2023-03-31T10:21:00Z">
        <w:r w:rsidRPr="006F62C4" w:rsidDel="00D02F8B">
          <w:rPr>
            <w:rFonts w:ascii="Times New Roman" w:hAnsi="Times New Roman" w:cs="Times New Roman"/>
          </w:rPr>
          <w:delText>Abbreviations: WHtR, waist-to-height ratio; BP, blood pressure; HDL-C, high-density lipoprotein-cholesterol; MVPA, moderate-to-vigorous intensity physical activity; EU, exercise unit; PAT, pericardial adipose tissue.</w:delText>
        </w:r>
      </w:del>
    </w:p>
    <w:p w14:paraId="225F23CE" w14:textId="6F31AD9C" w:rsidR="00C01DD5" w:rsidRPr="006F62C4" w:rsidDel="00D02F8B" w:rsidRDefault="00C01DD5" w:rsidP="00C01DD5">
      <w:pPr>
        <w:rPr>
          <w:del w:id="310" w:author="AppPower" w:date="2023-03-31T10:21:00Z"/>
          <w:rFonts w:ascii="Times New Roman" w:hAnsi="Times New Roman" w:cs="Times New Roman"/>
          <w:b/>
          <w:bCs/>
        </w:rPr>
      </w:pPr>
      <w:del w:id="311" w:author="AppPower" w:date="2023-03-31T10:21:00Z">
        <w:r w:rsidRPr="006F62C4" w:rsidDel="00D02F8B">
          <w:rPr>
            <w:rFonts w:ascii="Times New Roman" w:hAnsi="Times New Roman" w:cs="Times New Roman"/>
            <w:b/>
            <w:bCs/>
          </w:rPr>
          <w:br w:type="page"/>
        </w:r>
      </w:del>
    </w:p>
    <w:p w14:paraId="36ED5AB2" w14:textId="33FC9283" w:rsidR="00C01DD5" w:rsidRPr="006F62C4" w:rsidDel="00D02F8B" w:rsidRDefault="00C01DD5" w:rsidP="00C01DD5">
      <w:pPr>
        <w:spacing w:after="120"/>
        <w:rPr>
          <w:del w:id="312" w:author="AppPower" w:date="2023-03-31T10:21:00Z"/>
          <w:rFonts w:ascii="Times New Roman" w:hAnsi="Times New Roman" w:cs="Times New Roman"/>
        </w:rPr>
      </w:pPr>
      <w:del w:id="313" w:author="AppPower" w:date="2023-03-31T10:21:00Z">
        <w:r w:rsidRPr="006F62C4" w:rsidDel="00D02F8B">
          <w:rPr>
            <w:rFonts w:ascii="Times New Roman" w:hAnsi="Times New Roman" w:cs="Times New Roman"/>
            <w:b/>
            <w:bCs/>
          </w:rPr>
          <w:delText>Supplementa</w:delText>
        </w:r>
      </w:del>
      <w:ins w:id="314" w:author="KSE" w:date="2023-03-10T16:22:00Z">
        <w:del w:id="315" w:author="AppPower" w:date="2023-03-31T10:21:00Z">
          <w:r w:rsidR="00145E4A" w:rsidDel="00D02F8B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316" w:author="AppPower" w:date="2023-03-31T10:21:00Z">
        <w:r w:rsidRPr="006F62C4" w:rsidDel="00D02F8B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317" w:author="KSE" w:date="2023-03-10T16:22:00Z">
        <w:del w:id="318" w:author="AppPower" w:date="2023-03-31T10:21:00Z">
          <w:r w:rsidR="00145E4A" w:rsidDel="00D02F8B">
            <w:rPr>
              <w:rFonts w:ascii="Times New Roman" w:hAnsi="Times New Roman" w:cs="Times New Roman"/>
              <w:b/>
              <w:bCs/>
            </w:rPr>
            <w:delText>4</w:delText>
          </w:r>
        </w:del>
      </w:ins>
      <w:del w:id="319" w:author="AppPower" w:date="2023-03-31T10:21:00Z">
        <w:r w:rsidRPr="006F62C4" w:rsidDel="00D02F8B">
          <w:rPr>
            <w:rFonts w:ascii="Times New Roman" w:hAnsi="Times New Roman" w:cs="Times New Roman"/>
            <w:b/>
            <w:bCs/>
          </w:rPr>
          <w:delText>3</w:delText>
        </w:r>
        <w:r w:rsidRPr="006F62C4" w:rsidDel="00D02F8B">
          <w:rPr>
            <w:rFonts w:ascii="Times New Roman" w:hAnsi="Times New Roman" w:cs="Times New Roman"/>
          </w:rPr>
          <w:delText xml:space="preserve">. Sensitivity, specificity, and Youden index using cut-off values for pericardial adipose tissue at exam years 15 in predicting diabetes and prediabetes 5, 10, and 15 later, the CARDIA Study (2000-2016) </w:delText>
        </w:r>
      </w:del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683"/>
        <w:gridCol w:w="1287"/>
        <w:gridCol w:w="1519"/>
        <w:gridCol w:w="1594"/>
        <w:gridCol w:w="1683"/>
        <w:gridCol w:w="1594"/>
      </w:tblGrid>
      <w:tr w:rsidR="00C01DD5" w:rsidRPr="006F62C4" w:rsidDel="00D02F8B" w14:paraId="01820106" w14:textId="13839F44" w:rsidTr="001C4A50">
        <w:trPr>
          <w:trHeight w:val="252"/>
          <w:jc w:val="center"/>
          <w:del w:id="320" w:author="AppPower" w:date="2023-03-31T10:21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D35BB" w14:textId="7E0E2C99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21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2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Fe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2352" w14:textId="0DACB0AB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23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2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D934" w14:textId="717DF6D7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25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2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D02F8B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F869E" w14:textId="547150FF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27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2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3670" w14:textId="36615680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29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3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134C4" w14:textId="7058A374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31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3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D02F8B" w14:paraId="438EB943" w14:textId="31E6F891" w:rsidTr="001C4A50">
        <w:trPr>
          <w:trHeight w:val="252"/>
          <w:jc w:val="center"/>
          <w:del w:id="333" w:author="AppPower" w:date="2023-03-31T10:21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6DF108" w14:textId="3B81AC93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3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C667" w14:textId="6C2D8E1E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35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3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C4499" w14:textId="0970BFC5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37" w:author="AppPower" w:date="2023-03-31T10:21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3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42.3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059A1" w14:textId="65A080F3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39" w:author="AppPower" w:date="2023-03-31T10:21:00Z"/>
                <w:rFonts w:ascii="Times New Roman" w:eastAsia="Times New Roman" w:hAnsi="Times New Roman" w:cs="Times New Roman"/>
              </w:rPr>
            </w:pPr>
            <w:del w:id="34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58.8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DB4A3B" w14:textId="19C97413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41" w:author="AppPower" w:date="2023-03-31T10:21:00Z"/>
                <w:rFonts w:ascii="Times New Roman" w:eastAsia="Times New Roman" w:hAnsi="Times New Roman" w:cs="Times New Roman"/>
              </w:rPr>
            </w:pPr>
            <w:del w:id="34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73.9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BA3FC" w14:textId="4866FC39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43" w:author="AppPower" w:date="2023-03-31T10:21:00Z"/>
                <w:rFonts w:ascii="Times New Roman" w:eastAsia="Times New Roman" w:hAnsi="Times New Roman" w:cs="Times New Roman"/>
              </w:rPr>
            </w:pPr>
            <w:del w:id="34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33</w:delText>
              </w:r>
            </w:del>
          </w:p>
        </w:tc>
      </w:tr>
      <w:tr w:rsidR="00C01DD5" w:rsidRPr="006F62C4" w:rsidDel="00D02F8B" w14:paraId="6087A05D" w14:textId="03A08BA8" w:rsidTr="001C4A50">
        <w:trPr>
          <w:trHeight w:val="252"/>
          <w:jc w:val="center"/>
          <w:del w:id="345" w:author="AppPower" w:date="2023-03-31T10:21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61A74" w14:textId="04DA8EB3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46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1A92F" w14:textId="6FE6D407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47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4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45022" w14:textId="76B56DC0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49" w:author="AppPower" w:date="2023-03-31T10:21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5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34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2FCF2" w14:textId="24373798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51" w:author="AppPower" w:date="2023-03-31T10:21:00Z"/>
                <w:rFonts w:ascii="Times New Roman" w:eastAsia="Times New Roman" w:hAnsi="Times New Roman" w:cs="Times New Roman"/>
              </w:rPr>
            </w:pPr>
            <w:del w:id="35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51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EAC86" w14:textId="7C65E26C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53" w:author="AppPower" w:date="2023-03-31T10:21:00Z"/>
                <w:rFonts w:ascii="Times New Roman" w:eastAsia="Times New Roman" w:hAnsi="Times New Roman" w:cs="Times New Roman"/>
              </w:rPr>
            </w:pPr>
            <w:del w:id="35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63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D7E01" w14:textId="480F0786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55" w:author="AppPower" w:date="2023-03-31T10:21:00Z"/>
                <w:rFonts w:ascii="Times New Roman" w:eastAsia="Times New Roman" w:hAnsi="Times New Roman" w:cs="Times New Roman"/>
              </w:rPr>
            </w:pPr>
            <w:del w:id="35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15</w:delText>
              </w:r>
            </w:del>
          </w:p>
        </w:tc>
      </w:tr>
      <w:tr w:rsidR="00C01DD5" w:rsidRPr="006F62C4" w:rsidDel="00D02F8B" w14:paraId="4C6F5A31" w14:textId="23EBD3F9" w:rsidTr="001C4A50">
        <w:trPr>
          <w:trHeight w:val="252"/>
          <w:jc w:val="center"/>
          <w:del w:id="357" w:author="AppPower" w:date="2023-03-31T10:21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FEBDF" w14:textId="2A5640D7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58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5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B862" w14:textId="56679E93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60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6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506F" w14:textId="1ADEEDAB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62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6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D02F8B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7B15" w14:textId="2D06515B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6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6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966C" w14:textId="504D2407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66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6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54CC7" w14:textId="599428BE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68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6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D02F8B" w14:paraId="380C903D" w14:textId="240AB2AC" w:rsidTr="001C4A50">
        <w:trPr>
          <w:trHeight w:val="252"/>
          <w:jc w:val="center"/>
          <w:del w:id="370" w:author="AppPower" w:date="2023-03-31T10:21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E3E9EF" w14:textId="292FADDB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71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5163" w14:textId="5D7F5743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72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7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91B75" w14:textId="2DE5D436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74" w:author="AppPower" w:date="2023-03-31T10:21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7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63.1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F1ED6" w14:textId="6EB6EF59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76" w:author="AppPower" w:date="2023-03-31T10:21:00Z"/>
                <w:rFonts w:ascii="Times New Roman" w:eastAsia="Times New Roman" w:hAnsi="Times New Roman" w:cs="Times New Roman"/>
              </w:rPr>
            </w:pPr>
            <w:del w:id="37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49.1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ECE96" w14:textId="28158F55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78" w:author="AppPower" w:date="2023-03-31T10:21:00Z"/>
                <w:rFonts w:ascii="Times New Roman" w:eastAsia="Times New Roman" w:hAnsi="Times New Roman" w:cs="Times New Roman"/>
              </w:rPr>
            </w:pPr>
            <w:del w:id="37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76.8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817FA" w14:textId="4F41A2AD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80" w:author="AppPower" w:date="2023-03-31T10:21:00Z"/>
                <w:rFonts w:ascii="Times New Roman" w:eastAsia="Times New Roman" w:hAnsi="Times New Roman" w:cs="Times New Roman"/>
              </w:rPr>
            </w:pPr>
            <w:del w:id="38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26</w:delText>
              </w:r>
            </w:del>
          </w:p>
        </w:tc>
      </w:tr>
      <w:tr w:rsidR="00C01DD5" w:rsidRPr="006F62C4" w:rsidDel="00D02F8B" w14:paraId="710A2F69" w14:textId="33A481EA" w:rsidTr="001C4A50">
        <w:trPr>
          <w:trHeight w:val="252"/>
          <w:jc w:val="center"/>
          <w:del w:id="382" w:author="AppPower" w:date="2023-03-31T10:21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63366" w14:textId="49753292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83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B595" w14:textId="20870FB4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8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8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8F3B1" w14:textId="50B2B17D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86" w:author="AppPower" w:date="2023-03-31T10:21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8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51.2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9899F" w14:textId="7D1D8920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88" w:author="AppPower" w:date="2023-03-31T10:21:00Z"/>
                <w:rFonts w:ascii="Times New Roman" w:eastAsia="Times New Roman" w:hAnsi="Times New Roman" w:cs="Times New Roman"/>
              </w:rPr>
            </w:pPr>
            <w:del w:id="38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46.7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154B5" w14:textId="56F55CEF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90" w:author="AppPower" w:date="2023-03-31T10:21:00Z"/>
                <w:rFonts w:ascii="Times New Roman" w:eastAsia="Times New Roman" w:hAnsi="Times New Roman" w:cs="Times New Roman"/>
              </w:rPr>
            </w:pPr>
            <w:del w:id="39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66.6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B6338" w14:textId="44ACC8EA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392" w:author="AppPower" w:date="2023-03-31T10:21:00Z"/>
                <w:rFonts w:ascii="Times New Roman" w:eastAsia="Times New Roman" w:hAnsi="Times New Roman" w:cs="Times New Roman"/>
              </w:rPr>
            </w:pPr>
            <w:del w:id="39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14</w:delText>
              </w:r>
            </w:del>
          </w:p>
        </w:tc>
      </w:tr>
    </w:tbl>
    <w:p w14:paraId="2EC9C7B5" w14:textId="553392F6" w:rsidR="00C01DD5" w:rsidRPr="006F62C4" w:rsidDel="00D02F8B" w:rsidRDefault="00C01DD5" w:rsidP="00C01DD5">
      <w:pPr>
        <w:rPr>
          <w:del w:id="394" w:author="AppPower" w:date="2023-03-31T10:21:00Z"/>
          <w:rFonts w:ascii="Times New Roman" w:hAnsi="Times New Roman" w:cs="Times New Roman"/>
        </w:rPr>
      </w:pPr>
      <w:del w:id="395" w:author="AppPower" w:date="2023-03-31T10:21:00Z">
        <w:r w:rsidRPr="006F62C4" w:rsidDel="00D02F8B">
          <w:rPr>
            <w:rFonts w:ascii="Times New Roman" w:hAnsi="Times New Roman" w:cs="Times New Roman"/>
          </w:rPr>
          <w:delText xml:space="preserve">Abbreviations: PAT, pericardial adipose tissue. </w:delText>
        </w:r>
      </w:del>
    </w:p>
    <w:p w14:paraId="0DFF2846" w14:textId="46675F77" w:rsidR="00C01DD5" w:rsidRPr="006F62C4" w:rsidDel="00D02F8B" w:rsidRDefault="00C01DD5" w:rsidP="00C01DD5">
      <w:pPr>
        <w:rPr>
          <w:del w:id="396" w:author="AppPower" w:date="2023-03-31T10:21:00Z"/>
          <w:rFonts w:ascii="Times New Roman" w:eastAsiaTheme="minorHAnsi" w:hAnsi="Times New Roman" w:cs="Times New Roman"/>
          <w:b/>
          <w:bCs/>
          <w:iCs/>
          <w:lang w:eastAsia="en-US"/>
        </w:rPr>
      </w:pPr>
      <w:del w:id="397" w:author="AppPower" w:date="2023-03-31T10:21:00Z">
        <w:r w:rsidRPr="006F62C4" w:rsidDel="00D02F8B">
          <w:rPr>
            <w:rFonts w:ascii="Times New Roman" w:hAnsi="Times New Roman" w:cs="Times New Roman"/>
            <w:b/>
            <w:bCs/>
          </w:rPr>
          <w:br w:type="page"/>
        </w:r>
      </w:del>
    </w:p>
    <w:p w14:paraId="10B8BDC7" w14:textId="59B34D9F" w:rsidR="00C01DD5" w:rsidRPr="006F62C4" w:rsidDel="00D02F8B" w:rsidRDefault="00C01DD5" w:rsidP="00C01DD5">
      <w:pPr>
        <w:pStyle w:val="a3"/>
        <w:spacing w:after="120"/>
        <w:rPr>
          <w:del w:id="398" w:author="AppPower" w:date="2023-03-31T10:21:00Z"/>
          <w:rFonts w:cs="Times New Roman"/>
          <w:sz w:val="22"/>
          <w:szCs w:val="22"/>
        </w:rPr>
      </w:pPr>
      <w:bookmarkStart w:id="399" w:name="_Hlk100159138"/>
      <w:del w:id="400" w:author="AppPower" w:date="2023-03-31T10:21:00Z">
        <w:r w:rsidRPr="006F62C4" w:rsidDel="00D02F8B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401" w:author="KSE" w:date="2023-03-10T16:22:00Z">
        <w:del w:id="402" w:author="AppPower" w:date="2023-03-31T10:21:00Z">
          <w:r w:rsidR="00145E4A" w:rsidDel="00D02F8B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403" w:author="AppPower" w:date="2023-03-31T10:21:00Z">
        <w:r w:rsidRPr="006F62C4" w:rsidDel="00D02F8B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404" w:author="KSE" w:date="2023-03-10T16:22:00Z">
        <w:del w:id="405" w:author="AppPower" w:date="2023-03-31T10:21:00Z">
          <w:r w:rsidR="00145E4A" w:rsidDel="00D02F8B">
            <w:rPr>
              <w:rFonts w:cs="Times New Roman"/>
              <w:b/>
              <w:bCs/>
              <w:sz w:val="22"/>
              <w:szCs w:val="22"/>
            </w:rPr>
            <w:delText>5</w:delText>
          </w:r>
        </w:del>
      </w:ins>
      <w:del w:id="406" w:author="AppPower" w:date="2023-03-31T10:21:00Z">
        <w:r w:rsidRPr="006F62C4" w:rsidDel="00D02F8B">
          <w:rPr>
            <w:rFonts w:cs="Times New Roman"/>
            <w:b/>
            <w:bCs/>
            <w:sz w:val="22"/>
            <w:szCs w:val="22"/>
          </w:rPr>
          <w:delText xml:space="preserve">4. </w:delText>
        </w:r>
        <w:r w:rsidRPr="006F62C4" w:rsidDel="00D02F8B">
          <w:rPr>
            <w:rFonts w:cs="Times New Roman"/>
            <w:sz w:val="22"/>
            <w:szCs w:val="22"/>
          </w:rPr>
          <w:delText>Adjusted hazard ratio (95% CI) of incident hyperglycemia 5, 10, and 15 years later by tertile of pericardial adipose tissue at exam year 15, the CARDIA Study (2000-2016)</w:delText>
        </w:r>
      </w:del>
    </w:p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1800"/>
        <w:gridCol w:w="1764"/>
        <w:gridCol w:w="846"/>
        <w:gridCol w:w="1763"/>
      </w:tblGrid>
      <w:tr w:rsidR="00C01DD5" w:rsidRPr="006F62C4" w:rsidDel="00D02F8B" w14:paraId="17D67550" w14:textId="3480C2E0" w:rsidTr="001C4A50">
        <w:trPr>
          <w:trHeight w:val="238"/>
          <w:del w:id="407" w:author="AppPower" w:date="2023-03-31T10:21:00Z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5458D" w14:textId="4EB5A301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08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9E5EC" w14:textId="60263309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09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1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Hyperglycemia 5 - 15 years later</w:delText>
              </w:r>
            </w:del>
          </w:p>
        </w:tc>
      </w:tr>
      <w:tr w:rsidR="00C01DD5" w:rsidRPr="006F62C4" w:rsidDel="00D02F8B" w14:paraId="2C4D93CD" w14:textId="01018796" w:rsidTr="001C4A50">
        <w:trPr>
          <w:trHeight w:val="245"/>
          <w:del w:id="411" w:author="AppPower" w:date="2023-03-31T10:21:00Z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4B17" w14:textId="655FBE10" w:rsidR="00C01DD5" w:rsidRPr="006F62C4" w:rsidDel="00D02F8B" w:rsidRDefault="00C01DD5" w:rsidP="001C4A50">
            <w:pPr>
              <w:spacing w:after="0" w:line="240" w:lineRule="auto"/>
              <w:rPr>
                <w:del w:id="412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1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80B4" w14:textId="414FF1BB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1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1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T1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60F2" w14:textId="24A3C70E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16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1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T2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D896" w14:textId="4A387661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18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1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T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EE6EE" w14:textId="18FF77AC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20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2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P</w:delText>
              </w:r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1CA4" w14:textId="26435ADD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22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2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 xml:space="preserve">Per 10 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D02F8B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 xml:space="preserve"> increment</w:delText>
              </w:r>
            </w:del>
          </w:p>
        </w:tc>
      </w:tr>
      <w:tr w:rsidR="00C01DD5" w:rsidRPr="006F62C4" w:rsidDel="00D02F8B" w14:paraId="4990FED2" w14:textId="705D3B73" w:rsidTr="001C4A50">
        <w:trPr>
          <w:trHeight w:val="238"/>
          <w:del w:id="424" w:author="AppPower" w:date="2023-03-31T10:21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D93E" w14:textId="53D01067" w:rsidR="00C01DD5" w:rsidRPr="006F62C4" w:rsidDel="00D02F8B" w:rsidRDefault="00C01DD5" w:rsidP="001C4A50">
            <w:pPr>
              <w:spacing w:after="0" w:line="240" w:lineRule="auto"/>
              <w:rPr>
                <w:del w:id="425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2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Person-years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FB16" w14:textId="043879E8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27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2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12,840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537B" w14:textId="4EE3A9FA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29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3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8360" w14:textId="10B21BFB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31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3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F715" w14:textId="1BE8370A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33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82F" w14:textId="36943FB8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3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D02F8B" w14:paraId="14BBC3AF" w14:textId="5D3E4C93" w:rsidTr="001C4A50">
        <w:trPr>
          <w:trHeight w:val="238"/>
          <w:del w:id="435" w:author="AppPower" w:date="2023-03-31T10:21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FEB" w14:textId="0339A1CD" w:rsidR="00C01DD5" w:rsidRPr="006F62C4" w:rsidDel="00D02F8B" w:rsidRDefault="00C01DD5" w:rsidP="001C4A50">
            <w:pPr>
              <w:spacing w:after="0" w:line="240" w:lineRule="auto"/>
              <w:rPr>
                <w:del w:id="436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3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No. of hyperglycemia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EE35" w14:textId="1F4E9FF2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38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3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174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606A" w14:textId="0328CEEF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40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4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249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9155" w14:textId="7B565A51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42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4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351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4703" w14:textId="3AD3DA0D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4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35D4" w14:textId="6C60EBAD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45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D02F8B" w14:paraId="19F92678" w14:textId="29215234" w:rsidTr="001C4A50">
        <w:trPr>
          <w:trHeight w:val="238"/>
          <w:del w:id="446" w:author="AppPower" w:date="2023-03-31T10:21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6DC" w14:textId="0C89810F" w:rsidR="00C01DD5" w:rsidRPr="006F62C4" w:rsidDel="00D02F8B" w:rsidRDefault="00C01DD5" w:rsidP="001C4A50">
            <w:pPr>
              <w:spacing w:after="0" w:line="240" w:lineRule="auto"/>
              <w:rPr>
                <w:del w:id="447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4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Incidence rate*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77F0" w14:textId="45E8244D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49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5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13.6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E6A3" w14:textId="31D1CC69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51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5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19.4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F1C0" w14:textId="6697F2C5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53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5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27.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3A5F" w14:textId="6E4965BA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55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56BC" w14:textId="10D07B92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56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D02F8B" w14:paraId="77AA13BA" w14:textId="0A2254FD" w:rsidTr="001C4A50">
        <w:trPr>
          <w:trHeight w:val="238"/>
          <w:del w:id="457" w:author="AppPower" w:date="2023-03-31T10:21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779B" w14:textId="11301616" w:rsidR="00C01DD5" w:rsidRPr="006F62C4" w:rsidDel="00D02F8B" w:rsidRDefault="00C01DD5" w:rsidP="001C4A50">
            <w:pPr>
              <w:spacing w:after="0" w:line="240" w:lineRule="auto"/>
              <w:rPr>
                <w:del w:id="458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5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Unadjusted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16A7" w14:textId="3C4E4DA8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60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6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D7FD" w14:textId="39B14E9D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62" w:author="AppPower" w:date="2023-03-31T10:21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.50 (1.23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DE26" w14:textId="4157CDB9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64" w:author="AppPower" w:date="2023-03-31T10:21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2.36 (1.97, 2.8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3E75" w14:textId="0F1E1A1B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66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6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color w:val="000000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E280" w14:textId="6DF9258C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68" w:author="AppPower" w:date="2023-03-31T10:21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0.10 (10.10, 10.15)</w:delText>
              </w:r>
            </w:del>
          </w:p>
        </w:tc>
      </w:tr>
      <w:tr w:rsidR="00C01DD5" w:rsidRPr="006F62C4" w:rsidDel="00D02F8B" w14:paraId="4FB9CC55" w14:textId="0CD01CC3" w:rsidTr="001C4A50">
        <w:trPr>
          <w:trHeight w:val="238"/>
          <w:del w:id="470" w:author="AppPower" w:date="2023-03-31T10:21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AE7F" w14:textId="77DEAEFB" w:rsidR="00C01DD5" w:rsidRPr="006F62C4" w:rsidDel="00D02F8B" w:rsidRDefault="00C01DD5" w:rsidP="001C4A50">
            <w:pPr>
              <w:spacing w:after="0" w:line="240" w:lineRule="auto"/>
              <w:rPr>
                <w:del w:id="471" w:author="AppPower" w:date="2023-03-31T10:21:00Z"/>
                <w:rFonts w:ascii="Times New Roman" w:eastAsia="Times New Roman" w:hAnsi="Times New Roman" w:cs="Times New Roman"/>
              </w:rPr>
            </w:pPr>
            <w:del w:id="47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A1594" w14:textId="53B22A63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73" w:author="AppPower" w:date="2023-03-31T10:21:00Z"/>
                <w:rFonts w:ascii="Times New Roman" w:eastAsia="Times New Roman" w:hAnsi="Times New Roman" w:cs="Times New Roman"/>
              </w:rPr>
            </w:pPr>
            <w:del w:id="47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AA7A1" w14:textId="27021309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75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47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.49 (1.22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DB5A9" w14:textId="5C5D24EB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77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47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2.31 (1.90, 2.81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629EFD11" w14:textId="434A9457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79" w:author="AppPower" w:date="2023-03-31T10:21:00Z"/>
                <w:rFonts w:ascii="Times New Roman" w:eastAsia="Times New Roman" w:hAnsi="Times New Roman" w:cs="Times New Roman"/>
              </w:rPr>
            </w:pPr>
            <w:del w:id="48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F6BDE" w14:textId="1C4E8EFC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81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48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0.13 (10.01, 13.56)</w:delText>
              </w:r>
            </w:del>
          </w:p>
        </w:tc>
      </w:tr>
      <w:tr w:rsidR="00C01DD5" w:rsidRPr="006F62C4" w:rsidDel="00D02F8B" w14:paraId="34C06E1B" w14:textId="5008D13D" w:rsidTr="001C4A50">
        <w:trPr>
          <w:trHeight w:val="238"/>
          <w:del w:id="483" w:author="AppPower" w:date="2023-03-31T10:21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0CAEC" w14:textId="4A0911A0" w:rsidR="00C01DD5" w:rsidRPr="006F62C4" w:rsidDel="00D02F8B" w:rsidRDefault="00C01DD5" w:rsidP="001C4A50">
            <w:pPr>
              <w:spacing w:after="0" w:line="240" w:lineRule="auto"/>
              <w:rPr>
                <w:del w:id="484" w:author="AppPower" w:date="2023-03-31T10:21:00Z"/>
                <w:rFonts w:ascii="Times New Roman" w:eastAsia="Times New Roman" w:hAnsi="Times New Roman" w:cs="Times New Roman"/>
              </w:rPr>
            </w:pPr>
            <w:del w:id="48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584BE" w14:textId="6F1D0615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86" w:author="AppPower" w:date="2023-03-31T10:21:00Z"/>
                <w:rFonts w:ascii="Times New Roman" w:eastAsia="Times New Roman" w:hAnsi="Times New Roman" w:cs="Times New Roman"/>
              </w:rPr>
            </w:pPr>
            <w:del w:id="48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25208" w14:textId="79DCCE44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88" w:author="AppPower" w:date="2023-03-31T10:21:00Z"/>
                <w:rFonts w:ascii="Times New Roman" w:eastAsia="Times New Roman" w:hAnsi="Times New Roman" w:cs="Times New Roman"/>
              </w:rPr>
            </w:pPr>
            <w:del w:id="48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.21 (0.98, 1.48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1AAB0" w14:textId="452A86E4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90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49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.59 (1.29, 1.97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449DFB1A" w14:textId="24912B5F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92" w:author="AppPower" w:date="2023-03-31T10:21:00Z"/>
                <w:rFonts w:ascii="Times New Roman" w:eastAsia="Times New Roman" w:hAnsi="Times New Roman" w:cs="Times New Roman"/>
              </w:rPr>
            </w:pPr>
            <w:del w:id="49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6F420" w14:textId="6D2C1AB0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94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49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0.08 (10.05, 10.11)</w:delText>
              </w:r>
            </w:del>
          </w:p>
        </w:tc>
      </w:tr>
      <w:tr w:rsidR="00C01DD5" w:rsidRPr="006F62C4" w:rsidDel="00D02F8B" w14:paraId="331F8CC5" w14:textId="13B0A23D" w:rsidTr="001C4A50">
        <w:trPr>
          <w:trHeight w:val="245"/>
          <w:del w:id="496" w:author="AppPower" w:date="2023-03-31T10:21:00Z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CCA9" w14:textId="01780854" w:rsidR="00C01DD5" w:rsidRPr="006F62C4" w:rsidDel="00D02F8B" w:rsidRDefault="00C01DD5" w:rsidP="001C4A50">
            <w:pPr>
              <w:spacing w:after="0" w:line="240" w:lineRule="auto"/>
              <w:rPr>
                <w:del w:id="497" w:author="AppPower" w:date="2023-03-31T10:21:00Z"/>
                <w:rFonts w:ascii="Times New Roman" w:eastAsia="Times New Roman" w:hAnsi="Times New Roman" w:cs="Times New Roman"/>
              </w:rPr>
            </w:pPr>
            <w:del w:id="49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45AD7" w14:textId="6E5C519A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499" w:author="AppPower" w:date="2023-03-31T10:21:00Z"/>
                <w:rFonts w:ascii="Times New Roman" w:eastAsia="Times New Roman" w:hAnsi="Times New Roman" w:cs="Times New Roman"/>
              </w:rPr>
            </w:pPr>
            <w:del w:id="50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DD615" w14:textId="0FE15B62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501" w:author="AppPower" w:date="2023-03-31T10:21:00Z"/>
                <w:rFonts w:ascii="Times New Roman" w:eastAsia="Times New Roman" w:hAnsi="Times New Roman" w:cs="Times New Roman"/>
              </w:rPr>
            </w:pPr>
            <w:del w:id="50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.03 (0.84, 1.27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A8D5D" w14:textId="41196358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503" w:author="AppPower" w:date="2023-03-31T10:21:00Z"/>
                <w:rFonts w:ascii="Times New Roman" w:eastAsia="Times New Roman" w:hAnsi="Times New Roman" w:cs="Times New Roman"/>
              </w:rPr>
            </w:pPr>
            <w:del w:id="50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.13 (0.89, 1.4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E094B" w14:textId="08D1B8D1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505" w:author="AppPower" w:date="2023-03-31T10:21:00Z"/>
                <w:rFonts w:ascii="Times New Roman" w:eastAsia="Times New Roman" w:hAnsi="Times New Roman" w:cs="Times New Roman"/>
              </w:rPr>
            </w:pPr>
            <w:del w:id="50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473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75A4A" w14:textId="0A0C449B" w:rsidR="00C01DD5" w:rsidRPr="006F62C4" w:rsidDel="00D02F8B" w:rsidRDefault="00C01DD5" w:rsidP="001C4A50">
            <w:pPr>
              <w:spacing w:after="0" w:line="240" w:lineRule="auto"/>
              <w:jc w:val="center"/>
              <w:rPr>
                <w:del w:id="507" w:author="AppPower" w:date="2023-03-31T10:21:00Z"/>
                <w:rFonts w:ascii="Times New Roman" w:eastAsia="Times New Roman" w:hAnsi="Times New Roman" w:cs="Times New Roman"/>
              </w:rPr>
            </w:pPr>
            <w:del w:id="50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0.03 (9.99, 10.06)</w:delText>
              </w:r>
            </w:del>
          </w:p>
        </w:tc>
      </w:tr>
    </w:tbl>
    <w:p w14:paraId="5C682AC5" w14:textId="4916C187" w:rsidR="00C01DD5" w:rsidRPr="006F62C4" w:rsidDel="00D02F8B" w:rsidRDefault="00C01DD5" w:rsidP="00C01DD5">
      <w:pPr>
        <w:rPr>
          <w:del w:id="509" w:author="AppPower" w:date="2023-03-31T10:21:00Z"/>
          <w:rFonts w:ascii="Times New Roman" w:hAnsi="Times New Roman" w:cs="Times New Roman"/>
        </w:rPr>
      </w:pPr>
      <w:del w:id="510" w:author="AppPower" w:date="2023-03-31T10:21:00Z">
        <w:r w:rsidRPr="006F62C4" w:rsidDel="00D02F8B">
          <w:rPr>
            <w:rFonts w:ascii="Times New Roman" w:hAnsi="Times New Roman" w:cs="Times New Roman"/>
          </w:rPr>
          <w:delText>Note: Pericardial adipose tissue (cm</w:delText>
        </w:r>
        <w:r w:rsidRPr="006F62C4" w:rsidDel="00D02F8B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D02F8B">
          <w:rPr>
            <w:rFonts w:ascii="Times New Roman" w:hAnsi="Times New Roman" w:cs="Times New Roman"/>
          </w:rPr>
          <w:delText>) tertile: 7.0 ≤T1≤ 29.3, 29.3&lt;T2 ≤47.4, and 47.4&lt;T3. Bolded are statistically significant (P &lt; 0.05). Model 1 adjusts for sex, race, center, age at year 15, education and occupation status at year 20 or 25. Model 2 adjusts for Model 1, plus smoking status at year 20 or 25, averages (exam years 15 and 20, or exam years 15, 20, and 25) of moderate-to-vigorous intensity physical activity, alcohol, systolic blood pressure, diastolic blood pressure, total cholesterol, high-density lipoprotein-cholesterol, antihypertensive and lipids lowering medication use at exam year 15, diet quality score (derived from exam years 0, 7, and/or 20), and family history of diabetes at exam year 25. Model 3 adjusts for Model 2, plus body mass index (averages of exam years 15 and 20, or exam years 15, 20, and 25). *Incidence rate indicates per 1,000 person-years.</w:delText>
        </w:r>
      </w:del>
    </w:p>
    <w:p w14:paraId="233DB32A" w14:textId="0E43343E" w:rsidR="00C01DD5" w:rsidRPr="006F62C4" w:rsidDel="00D02F8B" w:rsidRDefault="00C01DD5" w:rsidP="00C01DD5">
      <w:pPr>
        <w:rPr>
          <w:del w:id="511" w:author="AppPower" w:date="2023-03-31T10:21:00Z"/>
          <w:rFonts w:ascii="Times New Roman" w:hAnsi="Times New Roman" w:cs="Times New Roman"/>
        </w:rPr>
      </w:pPr>
      <w:del w:id="512" w:author="AppPower" w:date="2023-03-31T10:21:00Z">
        <w:r w:rsidRPr="006F62C4" w:rsidDel="00D02F8B">
          <w:rPr>
            <w:rFonts w:ascii="Times New Roman" w:hAnsi="Times New Roman" w:cs="Times New Roman"/>
          </w:rPr>
          <w:br w:type="page"/>
        </w:r>
      </w:del>
    </w:p>
    <w:p w14:paraId="110F25CE" w14:textId="3A7AF5A2" w:rsidR="00C01DD5" w:rsidRPr="006F62C4" w:rsidRDefault="00C01DD5" w:rsidP="00C01DD5">
      <w:pPr>
        <w:pStyle w:val="a3"/>
        <w:spacing w:after="120"/>
        <w:rPr>
          <w:rFonts w:cs="Times New Roman"/>
          <w:sz w:val="22"/>
          <w:szCs w:val="22"/>
        </w:rPr>
      </w:pPr>
      <w:bookmarkStart w:id="513" w:name="_Hlk108779861"/>
      <w:r w:rsidRPr="006F62C4">
        <w:rPr>
          <w:rFonts w:cs="Times New Roman"/>
          <w:b/>
          <w:bCs/>
          <w:sz w:val="22"/>
          <w:szCs w:val="22"/>
        </w:rPr>
        <w:t>Supplementa</w:t>
      </w:r>
      <w:ins w:id="514" w:author="KSE" w:date="2023-03-10T16:22:00Z">
        <w:r w:rsidR="00145E4A">
          <w:rPr>
            <w:rFonts w:cs="Times New Roman"/>
            <w:b/>
            <w:bCs/>
            <w:sz w:val="22"/>
            <w:szCs w:val="22"/>
          </w:rPr>
          <w:t xml:space="preserve">ry Material </w:t>
        </w:r>
      </w:ins>
      <w:del w:id="515" w:author="KSE" w:date="2023-03-10T16:22:00Z">
        <w:r w:rsidRPr="006F62C4" w:rsidDel="00145E4A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516" w:author="KSE" w:date="2023-03-10T16:22:00Z">
        <w:r w:rsidR="00145E4A">
          <w:rPr>
            <w:rFonts w:cs="Times New Roman"/>
            <w:b/>
            <w:bCs/>
            <w:sz w:val="22"/>
            <w:szCs w:val="22"/>
          </w:rPr>
          <w:t>6</w:t>
        </w:r>
      </w:ins>
      <w:del w:id="517" w:author="KSE" w:date="2023-03-10T16:22:00Z">
        <w:r w:rsidRPr="006F62C4" w:rsidDel="00145E4A">
          <w:rPr>
            <w:rFonts w:cs="Times New Roman"/>
            <w:b/>
            <w:bCs/>
            <w:sz w:val="22"/>
            <w:szCs w:val="22"/>
          </w:rPr>
          <w:delText>5</w:delText>
        </w:r>
      </w:del>
      <w:r w:rsidRPr="006F62C4">
        <w:rPr>
          <w:rFonts w:cs="Times New Roman"/>
          <w:b/>
          <w:bCs/>
          <w:sz w:val="22"/>
          <w:szCs w:val="22"/>
        </w:rPr>
        <w:t xml:space="preserve">. </w:t>
      </w:r>
      <w:r w:rsidRPr="006F62C4">
        <w:rPr>
          <w:rFonts w:cs="Times New Roman"/>
          <w:sz w:val="22"/>
          <w:szCs w:val="22"/>
        </w:rPr>
        <w:t>Adjusted hazard ratio (95% CI) of incident (fasting glucose defined) diabetes/prediabetes 5, 10, and 15 years later by tertile of pericardial adipose tissue at exam year 15, the CARDIA Study (2000-2016)</w:t>
      </w:r>
    </w:p>
    <w:bookmarkEnd w:id="513"/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54"/>
        <w:gridCol w:w="1830"/>
        <w:gridCol w:w="75"/>
        <w:gridCol w:w="762"/>
        <w:gridCol w:w="84"/>
        <w:gridCol w:w="1662"/>
        <w:gridCol w:w="101"/>
      </w:tblGrid>
      <w:tr w:rsidR="00C01DD5" w:rsidRPr="006F62C4" w14:paraId="757D4F0E" w14:textId="77777777" w:rsidTr="001C4A50">
        <w:trPr>
          <w:gridAfter w:val="1"/>
          <w:wAfter w:w="101" w:type="dxa"/>
          <w:trHeight w:val="254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A179F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8E2B0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Diabetes 5 - 15 years later</w:t>
            </w:r>
            <w:r w:rsidRPr="006F62C4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</w:tr>
      <w:tr w:rsidR="00C01DD5" w:rsidRPr="006F62C4" w14:paraId="3C1D2A7B" w14:textId="77777777" w:rsidTr="001C4A50">
        <w:trPr>
          <w:gridAfter w:val="1"/>
          <w:wAfter w:w="101" w:type="dxa"/>
          <w:trHeight w:val="262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B31C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 xml:space="preserve">  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3015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7996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2ECE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C8155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</w:t>
            </w:r>
            <w:r w:rsidRPr="006F62C4">
              <w:rPr>
                <w:rFonts w:ascii="Times New Roman" w:eastAsia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7451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er 10 cm</w:t>
            </w:r>
            <w:r w:rsidRPr="006F62C4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6F62C4">
              <w:rPr>
                <w:rFonts w:ascii="Times New Roman" w:eastAsia="Times New Roman" w:hAnsi="Times New Roman" w:cs="Times New Roman"/>
              </w:rPr>
              <w:t xml:space="preserve"> increment</w:t>
            </w:r>
          </w:p>
        </w:tc>
      </w:tr>
      <w:tr w:rsidR="00C01DD5" w:rsidRPr="006F62C4" w14:paraId="38ACCD4F" w14:textId="77777777" w:rsidTr="001C4A50">
        <w:trPr>
          <w:gridAfter w:val="1"/>
          <w:wAfter w:w="101" w:type="dxa"/>
          <w:trHeight w:val="254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8F78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erson-years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BFD1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2,99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ADE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2,990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4D9A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2,99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D69A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9AA0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1DD5" w:rsidRPr="006F62C4" w14:paraId="05FA4007" w14:textId="77777777" w:rsidTr="001C4A50">
        <w:trPr>
          <w:gridAfter w:val="1"/>
          <w:wAfter w:w="101" w:type="dxa"/>
          <w:trHeight w:val="254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9BA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No. of diabetes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E018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54B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C083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3B94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C5F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1DD5" w:rsidRPr="006F62C4" w14:paraId="43A6E5EB" w14:textId="77777777" w:rsidTr="001C4A50">
        <w:trPr>
          <w:gridAfter w:val="1"/>
          <w:wAfter w:w="101" w:type="dxa"/>
          <w:trHeight w:val="254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F527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Incidence rate*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C43E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47BC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962B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C32B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1BDD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1DD5" w:rsidRPr="006F62C4" w14:paraId="13A7317A" w14:textId="77777777" w:rsidTr="001C4A50">
        <w:trPr>
          <w:gridAfter w:val="1"/>
          <w:wAfter w:w="101" w:type="dxa"/>
          <w:trHeight w:val="254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534A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Unadjusted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B45CD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1B67E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.17 (0.64, 2.12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2E4A1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3.95 (2.42, 6.47)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BAB3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2011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10.19 (10.14, 10.24)</w:t>
            </w:r>
          </w:p>
        </w:tc>
      </w:tr>
      <w:tr w:rsidR="00C01DD5" w:rsidRPr="006F62C4" w14:paraId="3563BF7E" w14:textId="77777777" w:rsidTr="001C4A50">
        <w:trPr>
          <w:gridAfter w:val="1"/>
          <w:wAfter w:w="101" w:type="dxa"/>
          <w:trHeight w:val="254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CE32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277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992C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.20 (0.66, 2.19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1643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4.44 (2.65, 7.44)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C3AE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E505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10.23 (10.18, 10.29)</w:t>
            </w:r>
          </w:p>
        </w:tc>
      </w:tr>
      <w:tr w:rsidR="00C01DD5" w:rsidRPr="006F62C4" w14:paraId="1289FFA6" w14:textId="77777777" w:rsidTr="001C4A50">
        <w:trPr>
          <w:gridAfter w:val="1"/>
          <w:wAfter w:w="101" w:type="dxa"/>
          <w:trHeight w:val="262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13F9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2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1112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C2AB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86 (0.46, 1.63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FFDF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2.60 (1.48, 4.55)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017A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7BA2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10.18 (10.12, 10.25)</w:t>
            </w:r>
          </w:p>
        </w:tc>
      </w:tr>
      <w:tr w:rsidR="00C01DD5" w:rsidRPr="006F62C4" w14:paraId="3A1AE4DE" w14:textId="77777777" w:rsidTr="001C4A50">
        <w:trPr>
          <w:gridAfter w:val="1"/>
          <w:wAfter w:w="101" w:type="dxa"/>
          <w:trHeight w:val="262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3847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3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E5BE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DB9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69 (0.36, 1.32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190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.61 (0.87, 2.99)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535C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C64A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0.12 (10.05, 10.20)</w:t>
            </w:r>
          </w:p>
        </w:tc>
      </w:tr>
      <w:tr w:rsidR="00C01DD5" w:rsidRPr="006F62C4" w14:paraId="43A0CDD7" w14:textId="77777777" w:rsidTr="001C4A50">
        <w:trPr>
          <w:trHeight w:val="238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AE646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0EC29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rediabetes 5 - 15 years later</w:t>
            </w:r>
            <w:r w:rsidRPr="006F62C4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</w:tr>
      <w:tr w:rsidR="00C01DD5" w:rsidRPr="006F62C4" w14:paraId="41AED22A" w14:textId="77777777" w:rsidTr="001C4A50">
        <w:trPr>
          <w:trHeight w:val="245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8EFF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709A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A4FA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ED59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26A10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</w:t>
            </w:r>
            <w:r w:rsidRPr="006F62C4">
              <w:rPr>
                <w:rFonts w:ascii="Times New Roman" w:eastAsia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D608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er 10 cm</w:t>
            </w:r>
            <w:r w:rsidRPr="006F62C4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6F62C4">
              <w:rPr>
                <w:rFonts w:ascii="Times New Roman" w:eastAsia="Times New Roman" w:hAnsi="Times New Roman" w:cs="Times New Roman"/>
              </w:rPr>
              <w:t xml:space="preserve"> increment</w:t>
            </w:r>
          </w:p>
        </w:tc>
      </w:tr>
      <w:tr w:rsidR="00C01DD5" w:rsidRPr="006F62C4" w14:paraId="2EDA17C2" w14:textId="77777777" w:rsidTr="001C4A50">
        <w:trPr>
          <w:trHeight w:val="238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6641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Person-year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B304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2,990</w:t>
            </w:r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6D69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2,990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F72A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2,99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CB91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6B31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1DD5" w:rsidRPr="006F62C4" w14:paraId="6DC7528D" w14:textId="77777777" w:rsidTr="001C4A50">
        <w:trPr>
          <w:trHeight w:val="238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48F6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No. of prediabet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FD41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7211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82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CCA4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A0F2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36EF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1DD5" w:rsidRPr="006F62C4" w14:paraId="6145C643" w14:textId="77777777" w:rsidTr="001C4A50">
        <w:trPr>
          <w:trHeight w:val="238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270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Incidence rate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95DE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0.2</w:t>
            </w:r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1B73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4.0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CE4A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9.7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B99C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6F83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01DD5" w:rsidRPr="006F62C4" w14:paraId="41FDBE04" w14:textId="77777777" w:rsidTr="001C4A50">
        <w:trPr>
          <w:trHeight w:val="238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3D1BB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Unadjust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C128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0DA6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1.44 (1.15, 1.80)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655C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2.30 (1.86, 2.84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3BE9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2A0B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10.11 (10.09, 10.14)</w:t>
            </w:r>
          </w:p>
        </w:tc>
      </w:tr>
      <w:tr w:rsidR="00C01DD5" w:rsidRPr="006F62C4" w14:paraId="52E52341" w14:textId="77777777" w:rsidTr="001C4A50">
        <w:trPr>
          <w:trHeight w:val="238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703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1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FA379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9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F3A71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1.34 (1.07, 1.69)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1C096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1.98 (1.58, 2.48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3BE4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A546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10.09 (10.06, 10.12)</w:t>
            </w:r>
          </w:p>
        </w:tc>
      </w:tr>
      <w:tr w:rsidR="00C01DD5" w:rsidRPr="006F62C4" w14:paraId="11EEF255" w14:textId="77777777" w:rsidTr="001C4A50">
        <w:trPr>
          <w:trHeight w:val="245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50A1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FD11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4115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.12 (0.89, 1.42)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762E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1.36 (1.06, 1.75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9B59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A0F8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10.04 (10.01, 10.08)</w:t>
            </w:r>
          </w:p>
        </w:tc>
      </w:tr>
      <w:tr w:rsidR="00C01DD5" w:rsidRPr="006F62C4" w14:paraId="429BB5FE" w14:textId="77777777" w:rsidTr="001C4A50">
        <w:trPr>
          <w:trHeight w:val="245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36F1D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A62E8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1 (ref.)</w:t>
            </w:r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14109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97 (0.76, 1.24)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8DF8B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98 (0.74, 1.30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4B933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1D457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9.98 (9.94, 10.03)</w:t>
            </w:r>
          </w:p>
        </w:tc>
      </w:tr>
    </w:tbl>
    <w:p w14:paraId="6AA1A770" w14:textId="77777777" w:rsidR="00C01DD5" w:rsidRPr="006F62C4" w:rsidRDefault="00C01DD5" w:rsidP="00C01DD5">
      <w:pPr>
        <w:spacing w:after="120"/>
        <w:rPr>
          <w:rFonts w:ascii="Times New Roman" w:hAnsi="Times New Roman" w:cs="Times New Roman"/>
        </w:rPr>
      </w:pPr>
      <w:r w:rsidRPr="006F62C4">
        <w:rPr>
          <w:rFonts w:ascii="Times New Roman" w:hAnsi="Times New Roman" w:cs="Times New Roman"/>
        </w:rPr>
        <w:t>Note: Pericardial adipose tissue (cm</w:t>
      </w:r>
      <w:r w:rsidRPr="006F62C4">
        <w:rPr>
          <w:rFonts w:ascii="Times New Roman" w:hAnsi="Times New Roman" w:cs="Times New Roman"/>
          <w:vertAlign w:val="superscript"/>
        </w:rPr>
        <w:t>3</w:t>
      </w:r>
      <w:r w:rsidRPr="006F62C4">
        <w:rPr>
          <w:rFonts w:ascii="Times New Roman" w:hAnsi="Times New Roman" w:cs="Times New Roman"/>
        </w:rPr>
        <w:t xml:space="preserve">) tertile: 7.0 ≤T1≤ 29.3, 29.3&lt;T2 ≤47.4, and 47.4&lt;T3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t>
      </w:r>
      <w:r w:rsidRPr="006F62C4">
        <w:rPr>
          <w:rFonts w:ascii="Times New Roman" w:eastAsia="Times New Roman" w:hAnsi="Times New Roman" w:cs="Times New Roman"/>
        </w:rPr>
        <w:t>*</w:t>
      </w:r>
      <w:r w:rsidRPr="006F62C4">
        <w:rPr>
          <w:rFonts w:ascii="Times New Roman" w:hAnsi="Times New Roman" w:cs="Times New Roman"/>
        </w:rPr>
        <w:t>Incidence rate indicates per 1,000 person-years.</w:t>
      </w:r>
      <w:bookmarkEnd w:id="399"/>
    </w:p>
    <w:p w14:paraId="56A16F8B" w14:textId="2E1A9874" w:rsidR="00C01DD5" w:rsidRPr="006F62C4" w:rsidDel="00D02F8B" w:rsidRDefault="00C01DD5" w:rsidP="00D02F8B">
      <w:pPr>
        <w:rPr>
          <w:del w:id="518" w:author="AppPower" w:date="2023-03-31T10:21:00Z"/>
          <w:rFonts w:ascii="Times New Roman" w:hAnsi="Times New Roman" w:cs="Times New Roman"/>
        </w:rPr>
        <w:pPrChange w:id="519" w:author="AppPower" w:date="2023-03-31T10:21:00Z">
          <w:pPr/>
        </w:pPrChange>
      </w:pPr>
      <w:del w:id="520" w:author="AppPower" w:date="2023-03-31T10:21:00Z">
        <w:r w:rsidRPr="006F62C4" w:rsidDel="00D02F8B">
          <w:rPr>
            <w:rFonts w:ascii="Times New Roman" w:hAnsi="Times New Roman" w:cs="Times New Roman"/>
          </w:rPr>
          <w:br w:type="page"/>
        </w:r>
      </w:del>
    </w:p>
    <w:p w14:paraId="0A410B01" w14:textId="2538B899" w:rsidR="00C01DD5" w:rsidRPr="006F62C4" w:rsidDel="00D02F8B" w:rsidRDefault="00C01DD5" w:rsidP="00D02F8B">
      <w:pPr>
        <w:rPr>
          <w:del w:id="521" w:author="AppPower" w:date="2023-03-31T10:21:00Z"/>
          <w:rFonts w:cs="Times New Roman"/>
        </w:rPr>
        <w:pPrChange w:id="522" w:author="AppPower" w:date="2023-03-31T10:21:00Z">
          <w:pPr>
            <w:pStyle w:val="a3"/>
            <w:spacing w:after="120"/>
          </w:pPr>
        </w:pPrChange>
      </w:pPr>
      <w:del w:id="523" w:author="AppPower" w:date="2023-03-31T10:21:00Z">
        <w:r w:rsidRPr="006F62C4" w:rsidDel="00D02F8B">
          <w:rPr>
            <w:rFonts w:cs="Times New Roman"/>
            <w:b/>
            <w:bCs/>
          </w:rPr>
          <w:delText>Supplementa</w:delText>
        </w:r>
      </w:del>
      <w:ins w:id="524" w:author="KSE" w:date="2023-03-10T16:22:00Z">
        <w:del w:id="525" w:author="AppPower" w:date="2023-03-31T10:21:00Z">
          <w:r w:rsidR="00145E4A" w:rsidDel="00D02F8B">
            <w:rPr>
              <w:rFonts w:cs="Times New Roman"/>
              <w:b/>
              <w:bCs/>
            </w:rPr>
            <w:delText xml:space="preserve">ry Material </w:delText>
          </w:r>
        </w:del>
      </w:ins>
      <w:del w:id="526" w:author="AppPower" w:date="2023-03-31T10:21:00Z">
        <w:r w:rsidRPr="006F62C4" w:rsidDel="00D02F8B">
          <w:rPr>
            <w:rFonts w:cs="Times New Roman"/>
            <w:b/>
            <w:bCs/>
          </w:rPr>
          <w:delText xml:space="preserve">l Table </w:delText>
        </w:r>
      </w:del>
      <w:ins w:id="527" w:author="KSE" w:date="2023-03-10T16:22:00Z">
        <w:del w:id="528" w:author="AppPower" w:date="2023-03-31T10:21:00Z">
          <w:r w:rsidR="00145E4A" w:rsidDel="00D02F8B">
            <w:rPr>
              <w:rFonts w:cs="Times New Roman"/>
              <w:b/>
              <w:bCs/>
            </w:rPr>
            <w:delText>7</w:delText>
          </w:r>
        </w:del>
      </w:ins>
      <w:del w:id="529" w:author="AppPower" w:date="2023-03-31T10:21:00Z">
        <w:r w:rsidRPr="006F62C4" w:rsidDel="00D02F8B">
          <w:rPr>
            <w:rFonts w:cs="Times New Roman"/>
            <w:b/>
            <w:bCs/>
          </w:rPr>
          <w:delText xml:space="preserve">6. </w:delText>
        </w:r>
        <w:r w:rsidRPr="006F62C4" w:rsidDel="00D02F8B">
          <w:rPr>
            <w:rFonts w:cs="Times New Roman"/>
          </w:rPr>
          <w:delText>Associations of pericardial adipose tissue at year 15 with fasting glucose 5, 10, and 15 years later</w:delText>
        </w:r>
        <w:r w:rsidRPr="006F62C4" w:rsidDel="00D02F8B">
          <w:rPr>
            <w:rFonts w:cs="Times New Roman"/>
            <w:b/>
            <w:bCs/>
          </w:rPr>
          <w:delText xml:space="preserve">, </w:delText>
        </w:r>
        <w:r w:rsidRPr="006F62C4" w:rsidDel="00D02F8B">
          <w:rPr>
            <w:rFonts w:cs="Times New Roman"/>
          </w:rPr>
          <w:delText>the CARDIA Study (2000-2016)</w:delText>
        </w:r>
      </w:del>
    </w:p>
    <w:tbl>
      <w:tblPr>
        <w:tblW w:w="9389" w:type="dxa"/>
        <w:tblLook w:val="04A0" w:firstRow="1" w:lastRow="0" w:firstColumn="1" w:lastColumn="0" w:noHBand="0" w:noVBand="1"/>
      </w:tblPr>
      <w:tblGrid>
        <w:gridCol w:w="1353"/>
        <w:gridCol w:w="1406"/>
        <w:gridCol w:w="1201"/>
        <w:gridCol w:w="1440"/>
        <w:gridCol w:w="1310"/>
        <w:gridCol w:w="1516"/>
        <w:gridCol w:w="1163"/>
      </w:tblGrid>
      <w:tr w:rsidR="00C01DD5" w:rsidRPr="006F62C4" w:rsidDel="00D02F8B" w14:paraId="1DD3DC97" w14:textId="66EB7968" w:rsidTr="001C4A50">
        <w:trPr>
          <w:trHeight w:val="296"/>
          <w:del w:id="530" w:author="AppPower" w:date="2023-03-31T10:21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E13A" w14:textId="0C0E7C35" w:rsidR="00C01DD5" w:rsidRPr="006F62C4" w:rsidDel="00D02F8B" w:rsidRDefault="00C01DD5" w:rsidP="00D02F8B">
            <w:pPr>
              <w:rPr>
                <w:del w:id="531" w:author="AppPower" w:date="2023-03-31T10:21:00Z"/>
                <w:rFonts w:ascii="Times New Roman" w:eastAsia="Times New Roman" w:hAnsi="Times New Roman" w:cs="Times New Roman"/>
              </w:rPr>
              <w:pPrChange w:id="532" w:author="AppPower" w:date="2023-03-31T10:21:00Z">
                <w:pPr>
                  <w:spacing w:after="0" w:line="240" w:lineRule="auto"/>
                </w:pPr>
              </w:pPrChange>
            </w:pPr>
            <w:bookmarkStart w:id="533" w:name="_GoBack"/>
            <w:bookmarkEnd w:id="533"/>
          </w:p>
        </w:tc>
        <w:tc>
          <w:tcPr>
            <w:tcW w:w="80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0734C" w14:textId="31500C0F" w:rsidR="00C01DD5" w:rsidRPr="006F62C4" w:rsidDel="00D02F8B" w:rsidRDefault="00C01DD5" w:rsidP="00D02F8B">
            <w:pPr>
              <w:rPr>
                <w:del w:id="534" w:author="AppPower" w:date="2023-03-31T10:21:00Z"/>
                <w:rFonts w:ascii="Times New Roman" w:eastAsia="Times New Roman" w:hAnsi="Times New Roman" w:cs="Times New Roman"/>
              </w:rPr>
              <w:pPrChange w:id="53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53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Outcome variable: fasting glucose (mg/dL)</w:delText>
              </w:r>
            </w:del>
          </w:p>
        </w:tc>
      </w:tr>
      <w:tr w:rsidR="00C01DD5" w:rsidRPr="006F62C4" w:rsidDel="00D02F8B" w14:paraId="728F7D3E" w14:textId="4BC556D8" w:rsidTr="001C4A50">
        <w:trPr>
          <w:trHeight w:val="296"/>
          <w:del w:id="537" w:author="AppPower" w:date="2023-03-31T10:21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4640" w14:textId="729D8270" w:rsidR="00C01DD5" w:rsidRPr="006F62C4" w:rsidDel="00D02F8B" w:rsidRDefault="00C01DD5" w:rsidP="00D02F8B">
            <w:pPr>
              <w:rPr>
                <w:del w:id="538" w:author="AppPower" w:date="2023-03-31T10:21:00Z"/>
                <w:rFonts w:ascii="Times New Roman" w:eastAsia="Times New Roman" w:hAnsi="Times New Roman" w:cs="Times New Roman"/>
              </w:rPr>
              <w:pPrChange w:id="539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E456" w14:textId="25CB9133" w:rsidR="00C01DD5" w:rsidRPr="006F62C4" w:rsidDel="00D02F8B" w:rsidRDefault="00C01DD5" w:rsidP="00D02F8B">
            <w:pPr>
              <w:rPr>
                <w:del w:id="540" w:author="AppPower" w:date="2023-03-31T10:21:00Z"/>
                <w:rFonts w:ascii="Times New Roman" w:eastAsia="Times New Roman" w:hAnsi="Times New Roman" w:cs="Times New Roman"/>
              </w:rPr>
              <w:pPrChange w:id="54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54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Exam year 20</w:delText>
              </w:r>
            </w:del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7DFA" w14:textId="1FBE425E" w:rsidR="00C01DD5" w:rsidRPr="006F62C4" w:rsidDel="00D02F8B" w:rsidRDefault="00C01DD5" w:rsidP="00D02F8B">
            <w:pPr>
              <w:rPr>
                <w:del w:id="543" w:author="AppPower" w:date="2023-03-31T10:21:00Z"/>
                <w:rFonts w:ascii="Times New Roman" w:eastAsia="Times New Roman" w:hAnsi="Times New Roman" w:cs="Times New Roman"/>
              </w:rPr>
              <w:pPrChange w:id="54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54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Exam year 25</w:delText>
              </w:r>
            </w:del>
          </w:p>
        </w:tc>
        <w:tc>
          <w:tcPr>
            <w:tcW w:w="2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A548" w14:textId="13D0C940" w:rsidR="00C01DD5" w:rsidRPr="006F62C4" w:rsidDel="00D02F8B" w:rsidRDefault="00C01DD5" w:rsidP="00D02F8B">
            <w:pPr>
              <w:rPr>
                <w:del w:id="546" w:author="AppPower" w:date="2023-03-31T10:21:00Z"/>
                <w:rFonts w:ascii="Times New Roman" w:eastAsia="Times New Roman" w:hAnsi="Times New Roman" w:cs="Times New Roman"/>
              </w:rPr>
              <w:pPrChange w:id="54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54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Exam year 30</w:delText>
              </w:r>
            </w:del>
          </w:p>
        </w:tc>
      </w:tr>
      <w:tr w:rsidR="00C01DD5" w:rsidRPr="006F62C4" w:rsidDel="00D02F8B" w14:paraId="210E233E" w14:textId="44D419EA" w:rsidTr="001C4A50">
        <w:trPr>
          <w:trHeight w:val="296"/>
          <w:del w:id="549" w:author="AppPower" w:date="2023-03-31T10:21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4954F" w14:textId="6CA177F4" w:rsidR="00C01DD5" w:rsidRPr="006F62C4" w:rsidDel="00D02F8B" w:rsidRDefault="00C01DD5" w:rsidP="00D02F8B">
            <w:pPr>
              <w:rPr>
                <w:del w:id="550" w:author="AppPower" w:date="2023-03-31T10:21:00Z"/>
                <w:rFonts w:ascii="Times New Roman" w:eastAsia="Times New Roman" w:hAnsi="Times New Roman" w:cs="Times New Roman"/>
              </w:rPr>
              <w:pPrChange w:id="551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ACD2" w14:textId="1EF0DD80" w:rsidR="00C01DD5" w:rsidRPr="006F62C4" w:rsidDel="00D02F8B" w:rsidRDefault="00C01DD5" w:rsidP="00D02F8B">
            <w:pPr>
              <w:rPr>
                <w:del w:id="552" w:author="AppPower" w:date="2023-03-31T10:21:00Z"/>
                <w:rFonts w:ascii="Times New Roman" w:eastAsia="Times New Roman" w:hAnsi="Times New Roman" w:cs="Times New Roman"/>
              </w:rPr>
              <w:pPrChange w:id="55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55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EC2C" w14:textId="31F23050" w:rsidR="00C01DD5" w:rsidRPr="006F62C4" w:rsidDel="00D02F8B" w:rsidRDefault="00C01DD5" w:rsidP="00D02F8B">
            <w:pPr>
              <w:rPr>
                <w:del w:id="555" w:author="AppPower" w:date="2023-03-31T10:21:00Z"/>
                <w:rFonts w:ascii="Times New Roman" w:eastAsia="Times New Roman" w:hAnsi="Times New Roman" w:cs="Times New Roman"/>
              </w:rPr>
              <w:pPrChange w:id="55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55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45CD" w14:textId="768B495B" w:rsidR="00C01DD5" w:rsidRPr="006F62C4" w:rsidDel="00D02F8B" w:rsidRDefault="00C01DD5" w:rsidP="00D02F8B">
            <w:pPr>
              <w:rPr>
                <w:del w:id="558" w:author="AppPower" w:date="2023-03-31T10:21:00Z"/>
                <w:rFonts w:ascii="Times New Roman" w:eastAsia="Times New Roman" w:hAnsi="Times New Roman" w:cs="Times New Roman"/>
              </w:rPr>
              <w:pPrChange w:id="55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56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1A004" w14:textId="45DB93CF" w:rsidR="00C01DD5" w:rsidRPr="006F62C4" w:rsidDel="00D02F8B" w:rsidRDefault="00C01DD5" w:rsidP="00D02F8B">
            <w:pPr>
              <w:rPr>
                <w:del w:id="561" w:author="AppPower" w:date="2023-03-31T10:21:00Z"/>
                <w:rFonts w:ascii="Times New Roman" w:eastAsia="Times New Roman" w:hAnsi="Times New Roman" w:cs="Times New Roman"/>
              </w:rPr>
              <w:pPrChange w:id="56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56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8B6D" w14:textId="21084828" w:rsidR="00C01DD5" w:rsidRPr="006F62C4" w:rsidDel="00D02F8B" w:rsidRDefault="00C01DD5" w:rsidP="00D02F8B">
            <w:pPr>
              <w:rPr>
                <w:del w:id="564" w:author="AppPower" w:date="2023-03-31T10:21:00Z"/>
                <w:rFonts w:ascii="Times New Roman" w:eastAsia="Times New Roman" w:hAnsi="Times New Roman" w:cs="Times New Roman"/>
              </w:rPr>
              <w:pPrChange w:id="56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56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A380" w14:textId="004A7E18" w:rsidR="00C01DD5" w:rsidRPr="006F62C4" w:rsidDel="00D02F8B" w:rsidRDefault="00C01DD5" w:rsidP="00D02F8B">
            <w:pPr>
              <w:rPr>
                <w:del w:id="567" w:author="AppPower" w:date="2023-03-31T10:21:00Z"/>
                <w:rFonts w:ascii="Times New Roman" w:eastAsia="Times New Roman" w:hAnsi="Times New Roman" w:cs="Times New Roman"/>
              </w:rPr>
              <w:pPrChange w:id="56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56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</w:tr>
      <w:tr w:rsidR="00C01DD5" w:rsidRPr="006F62C4" w:rsidDel="00D02F8B" w14:paraId="1B9C63F5" w14:textId="7607B870" w:rsidTr="001C4A50">
        <w:trPr>
          <w:trHeight w:val="296"/>
          <w:del w:id="570" w:author="AppPower" w:date="2023-03-31T10:21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CEC7" w14:textId="5D686941" w:rsidR="00C01DD5" w:rsidRPr="006F62C4" w:rsidDel="00D02F8B" w:rsidRDefault="00C01DD5" w:rsidP="00D02F8B">
            <w:pPr>
              <w:rPr>
                <w:del w:id="571" w:author="AppPower" w:date="2023-03-31T10:21:00Z"/>
                <w:rFonts w:ascii="Times New Roman" w:eastAsia="Times New Roman" w:hAnsi="Times New Roman" w:cs="Times New Roman"/>
              </w:rPr>
              <w:pPrChange w:id="572" w:author="AppPower" w:date="2023-03-31T10:21:00Z">
                <w:pPr>
                  <w:spacing w:after="0" w:line="240" w:lineRule="auto"/>
                </w:pPr>
              </w:pPrChange>
            </w:pPr>
            <w:del w:id="57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62F" w14:textId="138F5989" w:rsidR="00C01DD5" w:rsidRPr="006F62C4" w:rsidDel="00D02F8B" w:rsidRDefault="00C01DD5" w:rsidP="00D02F8B">
            <w:pPr>
              <w:rPr>
                <w:del w:id="574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57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57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0.13 (0.01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F444" w14:textId="7D4645E2" w:rsidR="00C01DD5" w:rsidRPr="006F62C4" w:rsidDel="00D02F8B" w:rsidRDefault="00C01DD5" w:rsidP="00D02F8B">
            <w:pPr>
              <w:rPr>
                <w:del w:id="577" w:author="AppPower" w:date="2023-03-31T10:21:00Z"/>
                <w:rFonts w:ascii="Times New Roman" w:eastAsia="Times New Roman" w:hAnsi="Times New Roman" w:cs="Times New Roman"/>
              </w:rPr>
              <w:pPrChange w:id="57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57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11, 0.15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A5A" w14:textId="2516F8C7" w:rsidR="00C01DD5" w:rsidRPr="006F62C4" w:rsidDel="00D02F8B" w:rsidRDefault="00C01DD5" w:rsidP="00D02F8B">
            <w:pPr>
              <w:rPr>
                <w:del w:id="580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58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58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0.18 (0.01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AA3" w14:textId="6A2FCA0C" w:rsidR="00C01DD5" w:rsidRPr="006F62C4" w:rsidDel="00D02F8B" w:rsidRDefault="00C01DD5" w:rsidP="00D02F8B">
            <w:pPr>
              <w:rPr>
                <w:del w:id="583" w:author="AppPower" w:date="2023-03-31T10:21:00Z"/>
                <w:rFonts w:ascii="Times New Roman" w:eastAsia="Times New Roman" w:hAnsi="Times New Roman" w:cs="Times New Roman"/>
              </w:rPr>
              <w:pPrChange w:id="58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58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15, 0.21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6DD1" w14:textId="7F555D46" w:rsidR="00C01DD5" w:rsidRPr="006F62C4" w:rsidDel="00D02F8B" w:rsidRDefault="00C01DD5" w:rsidP="00D02F8B">
            <w:pPr>
              <w:rPr>
                <w:del w:id="586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58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58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EA62" w14:textId="52468276" w:rsidR="00C01DD5" w:rsidRPr="006F62C4" w:rsidDel="00D02F8B" w:rsidRDefault="00C01DD5" w:rsidP="00D02F8B">
            <w:pPr>
              <w:rPr>
                <w:del w:id="589" w:author="AppPower" w:date="2023-03-31T10:21:00Z"/>
                <w:rFonts w:ascii="Times New Roman" w:eastAsia="Times New Roman" w:hAnsi="Times New Roman" w:cs="Times New Roman"/>
              </w:rPr>
              <w:pPrChange w:id="59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59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19, 0.27</w:delText>
              </w:r>
            </w:del>
          </w:p>
        </w:tc>
      </w:tr>
      <w:tr w:rsidR="00C01DD5" w:rsidRPr="006F62C4" w:rsidDel="00D02F8B" w14:paraId="6331BF08" w14:textId="065EBB87" w:rsidTr="001C4A50">
        <w:trPr>
          <w:trHeight w:val="296"/>
          <w:del w:id="592" w:author="AppPower" w:date="2023-03-31T10:21:00Z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63E0" w14:textId="0708630C" w:rsidR="00C01DD5" w:rsidRPr="006F62C4" w:rsidDel="00D02F8B" w:rsidRDefault="00C01DD5" w:rsidP="00D02F8B">
            <w:pPr>
              <w:rPr>
                <w:del w:id="593" w:author="AppPower" w:date="2023-03-31T10:21:00Z"/>
                <w:rFonts w:ascii="Times New Roman" w:eastAsia="Times New Roman" w:hAnsi="Times New Roman" w:cs="Times New Roman"/>
              </w:rPr>
              <w:pPrChange w:id="594" w:author="AppPower" w:date="2023-03-31T10:21:00Z">
                <w:pPr>
                  <w:spacing w:after="0" w:line="240" w:lineRule="auto"/>
                </w:pPr>
              </w:pPrChange>
            </w:pPr>
            <w:del w:id="59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7937" w14:textId="27543FCF" w:rsidR="00C01DD5" w:rsidRPr="006F62C4" w:rsidDel="00D02F8B" w:rsidRDefault="00C01DD5" w:rsidP="00D02F8B">
            <w:pPr>
              <w:rPr>
                <w:del w:id="596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59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59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0.12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21F4" w14:textId="0D571E22" w:rsidR="00C01DD5" w:rsidRPr="006F62C4" w:rsidDel="00D02F8B" w:rsidRDefault="00C01DD5" w:rsidP="00D02F8B">
            <w:pPr>
              <w:rPr>
                <w:del w:id="599" w:author="AppPower" w:date="2023-03-31T10:21:00Z"/>
                <w:rFonts w:ascii="Times New Roman" w:eastAsia="Times New Roman" w:hAnsi="Times New Roman" w:cs="Times New Roman"/>
              </w:rPr>
              <w:pPrChange w:id="60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0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09, 0.1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417E" w14:textId="427FB61C" w:rsidR="00C01DD5" w:rsidRPr="006F62C4" w:rsidDel="00D02F8B" w:rsidRDefault="00C01DD5" w:rsidP="00D02F8B">
            <w:pPr>
              <w:rPr>
                <w:del w:id="602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60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0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0.17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CEC" w14:textId="3FFE3A08" w:rsidR="00C01DD5" w:rsidRPr="006F62C4" w:rsidDel="00D02F8B" w:rsidRDefault="00C01DD5" w:rsidP="00D02F8B">
            <w:pPr>
              <w:rPr>
                <w:del w:id="605" w:author="AppPower" w:date="2023-03-31T10:21:00Z"/>
                <w:rFonts w:ascii="Times New Roman" w:eastAsia="Times New Roman" w:hAnsi="Times New Roman" w:cs="Times New Roman"/>
              </w:rPr>
              <w:pPrChange w:id="60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0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14, 0.2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E4E2" w14:textId="3A70B772" w:rsidR="00C01DD5" w:rsidRPr="006F62C4" w:rsidDel="00D02F8B" w:rsidRDefault="00C01DD5" w:rsidP="00D02F8B">
            <w:pPr>
              <w:rPr>
                <w:del w:id="608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60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1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233" w14:textId="0AD41CBA" w:rsidR="00C01DD5" w:rsidRPr="006F62C4" w:rsidDel="00D02F8B" w:rsidRDefault="00C01DD5" w:rsidP="00D02F8B">
            <w:pPr>
              <w:rPr>
                <w:del w:id="611" w:author="AppPower" w:date="2023-03-31T10:21:00Z"/>
                <w:rFonts w:ascii="Times New Roman" w:eastAsia="Times New Roman" w:hAnsi="Times New Roman" w:cs="Times New Roman"/>
              </w:rPr>
              <w:pPrChange w:id="61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1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18, 0.27</w:delText>
              </w:r>
            </w:del>
          </w:p>
        </w:tc>
      </w:tr>
      <w:tr w:rsidR="00C01DD5" w:rsidRPr="006F62C4" w:rsidDel="00D02F8B" w14:paraId="251F5571" w14:textId="626BDDF1" w:rsidTr="001C4A50">
        <w:trPr>
          <w:trHeight w:val="296"/>
          <w:del w:id="614" w:author="AppPower" w:date="2023-03-31T10:21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9450" w14:textId="504AF86F" w:rsidR="00C01DD5" w:rsidRPr="006F62C4" w:rsidDel="00D02F8B" w:rsidRDefault="00C01DD5" w:rsidP="00D02F8B">
            <w:pPr>
              <w:rPr>
                <w:del w:id="615" w:author="AppPower" w:date="2023-03-31T10:21:00Z"/>
                <w:rFonts w:ascii="Times New Roman" w:eastAsia="Times New Roman" w:hAnsi="Times New Roman" w:cs="Times New Roman"/>
              </w:rPr>
              <w:pPrChange w:id="616" w:author="AppPower" w:date="2023-03-31T10:21:00Z">
                <w:pPr>
                  <w:spacing w:after="0" w:line="240" w:lineRule="auto"/>
                </w:pPr>
              </w:pPrChange>
            </w:pPr>
            <w:del w:id="61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884F3" w14:textId="428A50E5" w:rsidR="00C01DD5" w:rsidRPr="006F62C4" w:rsidDel="00D02F8B" w:rsidRDefault="00C01DD5" w:rsidP="00D02F8B">
            <w:pPr>
              <w:rPr>
                <w:del w:id="618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61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2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0.08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1277C" w14:textId="0552C991" w:rsidR="00C01DD5" w:rsidRPr="006F62C4" w:rsidDel="00D02F8B" w:rsidRDefault="00C01DD5" w:rsidP="00D02F8B">
            <w:pPr>
              <w:rPr>
                <w:del w:id="621" w:author="AppPower" w:date="2023-03-31T10:21:00Z"/>
                <w:rFonts w:ascii="Times New Roman" w:eastAsia="Times New Roman" w:hAnsi="Times New Roman" w:cs="Times New Roman"/>
              </w:rPr>
              <w:pPrChange w:id="62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2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05, 0.1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48547" w14:textId="57BD6049" w:rsidR="00C01DD5" w:rsidRPr="006F62C4" w:rsidDel="00D02F8B" w:rsidRDefault="00C01DD5" w:rsidP="00D02F8B">
            <w:pPr>
              <w:rPr>
                <w:del w:id="624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62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2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0.11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EB4" w14:textId="4FAA0D51" w:rsidR="00C01DD5" w:rsidRPr="006F62C4" w:rsidDel="00D02F8B" w:rsidRDefault="00C01DD5" w:rsidP="00D02F8B">
            <w:pPr>
              <w:rPr>
                <w:del w:id="627" w:author="AppPower" w:date="2023-03-31T10:21:00Z"/>
                <w:rFonts w:ascii="Times New Roman" w:eastAsia="Times New Roman" w:hAnsi="Times New Roman" w:cs="Times New Roman"/>
              </w:rPr>
              <w:pPrChange w:id="62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2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08, 0.15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73F" w14:textId="7329A822" w:rsidR="00C01DD5" w:rsidRPr="006F62C4" w:rsidDel="00D02F8B" w:rsidRDefault="00C01DD5" w:rsidP="00D02F8B">
            <w:pPr>
              <w:rPr>
                <w:del w:id="630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63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3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0.18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D25" w14:textId="21C01ED7" w:rsidR="00C01DD5" w:rsidRPr="006F62C4" w:rsidDel="00D02F8B" w:rsidRDefault="00C01DD5" w:rsidP="00D02F8B">
            <w:pPr>
              <w:rPr>
                <w:del w:id="633" w:author="AppPower" w:date="2023-03-31T10:21:00Z"/>
                <w:rFonts w:ascii="Times New Roman" w:eastAsia="Times New Roman" w:hAnsi="Times New Roman" w:cs="Times New Roman"/>
              </w:rPr>
              <w:pPrChange w:id="63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3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13, 0.22</w:delText>
              </w:r>
            </w:del>
          </w:p>
        </w:tc>
      </w:tr>
      <w:tr w:rsidR="00C01DD5" w:rsidRPr="006F62C4" w:rsidDel="00D02F8B" w14:paraId="0287E391" w14:textId="6E299373" w:rsidTr="001C4A50">
        <w:trPr>
          <w:trHeight w:val="296"/>
          <w:del w:id="636" w:author="AppPower" w:date="2023-03-31T10:21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9117" w14:textId="10C45BD3" w:rsidR="00C01DD5" w:rsidRPr="006F62C4" w:rsidDel="00D02F8B" w:rsidRDefault="00C01DD5" w:rsidP="00D02F8B">
            <w:pPr>
              <w:rPr>
                <w:del w:id="637" w:author="AppPower" w:date="2023-03-31T10:21:00Z"/>
                <w:rFonts w:ascii="Times New Roman" w:eastAsia="Times New Roman" w:hAnsi="Times New Roman" w:cs="Times New Roman"/>
              </w:rPr>
              <w:pPrChange w:id="638" w:author="AppPower" w:date="2023-03-31T10:21:00Z">
                <w:pPr>
                  <w:spacing w:after="0" w:line="240" w:lineRule="auto"/>
                </w:pPr>
              </w:pPrChange>
            </w:pPr>
            <w:del w:id="63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3EC4F" w14:textId="16782C3B" w:rsidR="00C01DD5" w:rsidRPr="006F62C4" w:rsidDel="00D02F8B" w:rsidRDefault="00C01DD5" w:rsidP="00D02F8B">
            <w:pPr>
              <w:rPr>
                <w:del w:id="640" w:author="AppPower" w:date="2023-03-31T10:21:00Z"/>
                <w:rFonts w:ascii="Times New Roman" w:eastAsia="Times New Roman" w:hAnsi="Times New Roman" w:cs="Times New Roman"/>
              </w:rPr>
              <w:pPrChange w:id="64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4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03 (0.02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D5B15" w14:textId="556C6948" w:rsidR="00C01DD5" w:rsidRPr="006F62C4" w:rsidDel="00D02F8B" w:rsidRDefault="00C01DD5" w:rsidP="00D02F8B">
            <w:pPr>
              <w:rPr>
                <w:del w:id="643" w:author="AppPower" w:date="2023-03-31T10:21:00Z"/>
                <w:rFonts w:ascii="Times New Roman" w:eastAsia="Times New Roman" w:hAnsi="Times New Roman" w:cs="Times New Roman"/>
              </w:rPr>
              <w:pPrChange w:id="64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4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00, 0.0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BF9F0" w14:textId="685C67C5" w:rsidR="00C01DD5" w:rsidRPr="006F62C4" w:rsidDel="00D02F8B" w:rsidRDefault="00C01DD5" w:rsidP="00D02F8B">
            <w:pPr>
              <w:rPr>
                <w:del w:id="646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64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4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0.06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46B3" w14:textId="4A5D0DF6" w:rsidR="00C01DD5" w:rsidRPr="006F62C4" w:rsidDel="00D02F8B" w:rsidRDefault="00C01DD5" w:rsidP="00D02F8B">
            <w:pPr>
              <w:rPr>
                <w:del w:id="649" w:author="AppPower" w:date="2023-03-31T10:21:00Z"/>
                <w:rFonts w:ascii="Times New Roman" w:eastAsia="Times New Roman" w:hAnsi="Times New Roman" w:cs="Times New Roman"/>
              </w:rPr>
              <w:pPrChange w:id="65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5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02, 0.1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2B0C" w14:textId="29438CE8" w:rsidR="00C01DD5" w:rsidRPr="006F62C4" w:rsidDel="00D02F8B" w:rsidRDefault="00C01DD5" w:rsidP="00D02F8B">
            <w:pPr>
              <w:rPr>
                <w:del w:id="652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65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5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0.11 (0.03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6C63" w14:textId="41CCF040" w:rsidR="00C01DD5" w:rsidRPr="006F62C4" w:rsidDel="00D02F8B" w:rsidRDefault="00C01DD5" w:rsidP="00D02F8B">
            <w:pPr>
              <w:rPr>
                <w:del w:id="655" w:author="AppPower" w:date="2023-03-31T10:21:00Z"/>
                <w:rFonts w:ascii="Times New Roman" w:eastAsia="Times New Roman" w:hAnsi="Times New Roman" w:cs="Times New Roman"/>
              </w:rPr>
              <w:pPrChange w:id="65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5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06, 0.16</w:delText>
              </w:r>
            </w:del>
          </w:p>
        </w:tc>
      </w:tr>
    </w:tbl>
    <w:p w14:paraId="3231DDBC" w14:textId="196B8D4A" w:rsidR="00D6468F" w:rsidDel="00D02F8B" w:rsidRDefault="00C01DD5" w:rsidP="00D02F8B">
      <w:pPr>
        <w:rPr>
          <w:del w:id="658" w:author="AppPower" w:date="2023-03-31T10:21:00Z"/>
          <w:rFonts w:ascii="Times New Roman" w:hAnsi="Times New Roman" w:cs="Times New Roman"/>
        </w:rPr>
        <w:pPrChange w:id="659" w:author="AppPower" w:date="2023-03-31T10:21:00Z">
          <w:pPr>
            <w:spacing w:after="120"/>
          </w:pPr>
        </w:pPrChange>
      </w:pPr>
      <w:del w:id="660" w:author="AppPower" w:date="2023-03-31T10:21:00Z">
        <w:r w:rsidRPr="006F62C4" w:rsidDel="00D02F8B">
          <w:rPr>
            <w:rFonts w:ascii="Times New Roman" w:hAnsi="Times New Roman" w:cs="Times New Roman"/>
          </w:rPr>
          <w:delText xml:space="preserve">Note: Bolded values are statistically significant (P &lt; 0.05). Model 1 adjusts for sex, race, center, age at year 15, education and occupation status at exam years 20 (for 5 years later model), 25 (for 10 years later model), or 30 (for 15 years later model). Model 2 adjusts for Model 1, plus smoking status at exam years 20 (for 5 years later model), 25 (for 10 years later model), or 30 (for 15 years later model), averages (between exam year 15 and exam year 20 (for 5 years later model), 25 (for 10 years later model), or 30 (for 15 years later model)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 (for 10 years and 15 years later models). Model 3 adjusts for Model 2, plus average of body mass index (between exam year 15 and exam year 20 (for 5 years later model), 25 (for 10 years later model), or 30 (for 15 years later model). </w:delText>
        </w:r>
      </w:del>
    </w:p>
    <w:p w14:paraId="58B62AA3" w14:textId="0E114663" w:rsidR="00D6468F" w:rsidDel="00D02F8B" w:rsidRDefault="00D6468F" w:rsidP="00D02F8B">
      <w:pPr>
        <w:rPr>
          <w:del w:id="661" w:author="AppPower" w:date="2023-03-31T10:21:00Z"/>
          <w:rFonts w:ascii="Times New Roman" w:hAnsi="Times New Roman" w:cs="Times New Roman"/>
        </w:rPr>
        <w:pPrChange w:id="662" w:author="AppPower" w:date="2023-03-31T10:21:00Z">
          <w:pPr/>
        </w:pPrChange>
      </w:pPr>
      <w:del w:id="663" w:author="AppPower" w:date="2023-03-31T10:21:00Z">
        <w:r w:rsidDel="00D02F8B">
          <w:rPr>
            <w:rFonts w:ascii="Times New Roman" w:hAnsi="Times New Roman" w:cs="Times New Roman"/>
          </w:rPr>
          <w:br w:type="page"/>
        </w:r>
      </w:del>
    </w:p>
    <w:p w14:paraId="6344E767" w14:textId="459ED1A7" w:rsidR="00D6468F" w:rsidRPr="006F62C4" w:rsidDel="00D02F8B" w:rsidRDefault="00D6468F" w:rsidP="00D02F8B">
      <w:pPr>
        <w:rPr>
          <w:del w:id="664" w:author="AppPower" w:date="2023-03-31T10:21:00Z"/>
          <w:rFonts w:cs="Times New Roman"/>
        </w:rPr>
        <w:pPrChange w:id="665" w:author="AppPower" w:date="2023-03-31T10:21:00Z">
          <w:pPr>
            <w:pStyle w:val="a3"/>
            <w:spacing w:after="120"/>
          </w:pPr>
        </w:pPrChange>
      </w:pPr>
      <w:del w:id="666" w:author="AppPower" w:date="2023-03-31T10:21:00Z">
        <w:r w:rsidRPr="006F62C4" w:rsidDel="00D02F8B">
          <w:rPr>
            <w:rFonts w:cs="Times New Roman"/>
            <w:b/>
            <w:bCs/>
          </w:rPr>
          <w:delText>Supplementa</w:delText>
        </w:r>
      </w:del>
      <w:ins w:id="667" w:author="KSE" w:date="2023-03-10T16:23:00Z">
        <w:del w:id="668" w:author="AppPower" w:date="2023-03-31T10:21:00Z">
          <w:r w:rsidR="00145E4A" w:rsidDel="00D02F8B">
            <w:rPr>
              <w:rFonts w:cs="Times New Roman"/>
              <w:b/>
              <w:bCs/>
            </w:rPr>
            <w:delText xml:space="preserve">ry Material </w:delText>
          </w:r>
        </w:del>
      </w:ins>
      <w:del w:id="669" w:author="AppPower" w:date="2023-03-31T10:21:00Z">
        <w:r w:rsidRPr="006F62C4" w:rsidDel="00D02F8B">
          <w:rPr>
            <w:rFonts w:cs="Times New Roman"/>
            <w:b/>
            <w:bCs/>
          </w:rPr>
          <w:delText xml:space="preserve">l </w:delText>
        </w:r>
        <w:r w:rsidRPr="00D6468F" w:rsidDel="00D02F8B">
          <w:rPr>
            <w:rFonts w:cs="Times New Roman"/>
            <w:b/>
            <w:bCs/>
          </w:rPr>
          <w:delText xml:space="preserve">Table </w:delText>
        </w:r>
      </w:del>
      <w:ins w:id="670" w:author="KSE" w:date="2023-03-10T16:23:00Z">
        <w:del w:id="671" w:author="AppPower" w:date="2023-03-31T10:21:00Z">
          <w:r w:rsidR="00145E4A" w:rsidDel="00D02F8B">
            <w:rPr>
              <w:rFonts w:cs="Times New Roman"/>
              <w:b/>
              <w:bCs/>
            </w:rPr>
            <w:delText>8</w:delText>
          </w:r>
        </w:del>
      </w:ins>
      <w:del w:id="672" w:author="AppPower" w:date="2023-03-31T10:21:00Z">
        <w:r w:rsidRPr="00D6468F" w:rsidDel="00D02F8B">
          <w:rPr>
            <w:rFonts w:cs="Times New Roman"/>
            <w:b/>
            <w:bCs/>
          </w:rPr>
          <w:delText xml:space="preserve">7. </w:delText>
        </w:r>
        <w:r w:rsidRPr="00D6468F" w:rsidDel="00D02F8B">
          <w:rPr>
            <w:rFonts w:cs="Times New Roman"/>
          </w:rPr>
          <w:delText>Ad</w:delText>
        </w:r>
        <w:r w:rsidRPr="006F62C4" w:rsidDel="00D02F8B">
          <w:rPr>
            <w:rFonts w:cs="Times New Roman"/>
          </w:rPr>
          <w:delText xml:space="preserve">justed hazard ratio (95% CI) of incident (fasting glucose defined) diabetes/prediabetes 5, 10, and 15 years later by </w:delText>
        </w:r>
        <w:r w:rsidDel="00D02F8B">
          <w:rPr>
            <w:rFonts w:cs="Times New Roman"/>
          </w:rPr>
          <w:delText>quartile</w:delText>
        </w:r>
        <w:r w:rsidRPr="006F62C4" w:rsidDel="00D02F8B">
          <w:rPr>
            <w:rFonts w:cs="Times New Roman"/>
          </w:rPr>
          <w:delText xml:space="preserve"> of pericardial adipose tissue at exam year 15, the CARDIA Study (2000-2016)</w:delText>
        </w:r>
      </w:del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33"/>
        <w:gridCol w:w="1851"/>
        <w:gridCol w:w="54"/>
        <w:gridCol w:w="1830"/>
        <w:gridCol w:w="75"/>
        <w:gridCol w:w="846"/>
        <w:gridCol w:w="6"/>
      </w:tblGrid>
      <w:tr w:rsidR="001D53B2" w:rsidRPr="006F62C4" w:rsidDel="00D02F8B" w14:paraId="0AD9270E" w14:textId="2CD7E329" w:rsidTr="00D36F56">
        <w:trPr>
          <w:trHeight w:val="254"/>
          <w:del w:id="673" w:author="AppPower" w:date="2023-03-31T10:21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E4CAF" w14:textId="78DDBD52" w:rsidR="001D53B2" w:rsidRPr="006F62C4" w:rsidDel="00D02F8B" w:rsidRDefault="001D53B2" w:rsidP="00D02F8B">
            <w:pPr>
              <w:rPr>
                <w:del w:id="674" w:author="AppPower" w:date="2023-03-31T10:21:00Z"/>
                <w:rFonts w:ascii="Times New Roman" w:eastAsia="Times New Roman" w:hAnsi="Times New Roman" w:cs="Times New Roman"/>
              </w:rPr>
              <w:pPrChange w:id="675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93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D109A" w14:textId="4F4889B6" w:rsidR="001D53B2" w:rsidRPr="006F62C4" w:rsidDel="00D02F8B" w:rsidRDefault="001D53B2" w:rsidP="00D02F8B">
            <w:pPr>
              <w:rPr>
                <w:del w:id="676" w:author="AppPower" w:date="2023-03-31T10:21:00Z"/>
                <w:rFonts w:ascii="Times New Roman" w:eastAsia="Times New Roman" w:hAnsi="Times New Roman" w:cs="Times New Roman"/>
              </w:rPr>
              <w:pPrChange w:id="67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7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D6468F" w:rsidRPr="006F62C4" w:rsidDel="00D02F8B" w14:paraId="70316BF5" w14:textId="2C2F5B50" w:rsidTr="00D6468F">
        <w:trPr>
          <w:trHeight w:val="262"/>
          <w:del w:id="679" w:author="AppPower" w:date="2023-03-31T10:21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BF2FE" w14:textId="349144DD" w:rsidR="00D6468F" w:rsidRPr="006F62C4" w:rsidDel="00D02F8B" w:rsidRDefault="00D6468F" w:rsidP="00D02F8B">
            <w:pPr>
              <w:rPr>
                <w:del w:id="680" w:author="AppPower" w:date="2023-03-31T10:21:00Z"/>
                <w:rFonts w:ascii="Times New Roman" w:eastAsia="Times New Roman" w:hAnsi="Times New Roman" w:cs="Times New Roman"/>
              </w:rPr>
              <w:pPrChange w:id="681" w:author="AppPower" w:date="2023-03-31T10:21:00Z">
                <w:pPr>
                  <w:spacing w:after="0" w:line="240" w:lineRule="auto"/>
                </w:pPr>
              </w:pPrChange>
            </w:pPr>
            <w:del w:id="68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C8E0" w14:textId="6594FBF5" w:rsidR="00D6468F" w:rsidRPr="006F62C4" w:rsidDel="00D02F8B" w:rsidRDefault="00D6468F" w:rsidP="00D02F8B">
            <w:pPr>
              <w:rPr>
                <w:del w:id="683" w:author="AppPower" w:date="2023-03-31T10:21:00Z"/>
                <w:rFonts w:ascii="Times New Roman" w:eastAsia="Times New Roman" w:hAnsi="Times New Roman" w:cs="Times New Roman"/>
              </w:rPr>
              <w:pPrChange w:id="68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85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019C" w14:textId="0EDE3245" w:rsidR="00D6468F" w:rsidRPr="006F62C4" w:rsidDel="00D02F8B" w:rsidRDefault="00D6468F" w:rsidP="00D02F8B">
            <w:pPr>
              <w:rPr>
                <w:del w:id="686" w:author="AppPower" w:date="2023-03-31T10:21:00Z"/>
                <w:rFonts w:ascii="Times New Roman" w:eastAsia="Times New Roman" w:hAnsi="Times New Roman" w:cs="Times New Roman"/>
              </w:rPr>
              <w:pPrChange w:id="68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88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F91E9" w14:textId="623C1719" w:rsidR="00D6468F" w:rsidRPr="006F62C4" w:rsidDel="00D02F8B" w:rsidRDefault="00D6468F" w:rsidP="00D02F8B">
            <w:pPr>
              <w:rPr>
                <w:del w:id="689" w:author="AppPower" w:date="2023-03-31T10:21:00Z"/>
                <w:rFonts w:ascii="Times New Roman" w:eastAsia="Times New Roman" w:hAnsi="Times New Roman" w:cs="Times New Roman"/>
              </w:rPr>
              <w:pPrChange w:id="69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91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750C" w14:textId="122945C8" w:rsidR="00D6468F" w:rsidRPr="006F62C4" w:rsidDel="00D02F8B" w:rsidRDefault="00D6468F" w:rsidP="00D02F8B">
            <w:pPr>
              <w:rPr>
                <w:del w:id="692" w:author="AppPower" w:date="2023-03-31T10:21:00Z"/>
                <w:rFonts w:ascii="Times New Roman" w:eastAsia="Times New Roman" w:hAnsi="Times New Roman" w:cs="Times New Roman"/>
              </w:rPr>
              <w:pPrChange w:id="69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94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109C0" w14:textId="0AA9B91E" w:rsidR="00D6468F" w:rsidRPr="006F62C4" w:rsidDel="00D02F8B" w:rsidRDefault="00D6468F" w:rsidP="00D02F8B">
            <w:pPr>
              <w:rPr>
                <w:del w:id="695" w:author="AppPower" w:date="2023-03-31T10:21:00Z"/>
                <w:rFonts w:ascii="Times New Roman" w:eastAsia="Times New Roman" w:hAnsi="Times New Roman" w:cs="Times New Roman"/>
              </w:rPr>
              <w:pPrChange w:id="69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69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02F8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D6468F" w:rsidRPr="006F62C4" w:rsidDel="00D02F8B" w14:paraId="2FD886AB" w14:textId="4C09F8CB" w:rsidTr="00D6468F">
        <w:trPr>
          <w:trHeight w:val="254"/>
          <w:del w:id="698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97C8" w14:textId="2CB5FEDB" w:rsidR="00D6468F" w:rsidRPr="006F62C4" w:rsidDel="00D02F8B" w:rsidRDefault="00D6468F" w:rsidP="00D02F8B">
            <w:pPr>
              <w:rPr>
                <w:del w:id="699" w:author="AppPower" w:date="2023-03-31T10:21:00Z"/>
                <w:rFonts w:ascii="Times New Roman" w:eastAsia="Times New Roman" w:hAnsi="Times New Roman" w:cs="Times New Roman"/>
              </w:rPr>
              <w:pPrChange w:id="700" w:author="AppPower" w:date="2023-03-31T10:21:00Z">
                <w:pPr>
                  <w:spacing w:after="0" w:line="240" w:lineRule="auto"/>
                </w:pPr>
              </w:pPrChange>
            </w:pPr>
            <w:del w:id="70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9E36" w14:textId="3677E1AA" w:rsidR="00D6468F" w:rsidRPr="006F62C4" w:rsidDel="00D02F8B" w:rsidRDefault="00184C8A" w:rsidP="00D02F8B">
            <w:pPr>
              <w:rPr>
                <w:del w:id="702" w:author="AppPower" w:date="2023-03-31T10:21:00Z"/>
                <w:rFonts w:ascii="Times New Roman" w:eastAsia="Times New Roman" w:hAnsi="Times New Roman" w:cs="Times New Roman"/>
              </w:rPr>
              <w:pPrChange w:id="70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04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D31" w14:textId="4D4547C1" w:rsidR="00D6468F" w:rsidRPr="006F62C4" w:rsidDel="00D02F8B" w:rsidRDefault="00184C8A" w:rsidP="00D02F8B">
            <w:pPr>
              <w:rPr>
                <w:del w:id="705" w:author="AppPower" w:date="2023-03-31T10:21:00Z"/>
                <w:rFonts w:ascii="Times New Roman" w:eastAsia="Times New Roman" w:hAnsi="Times New Roman" w:cs="Times New Roman"/>
              </w:rPr>
              <w:pPrChange w:id="70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07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7825F" w14:textId="75074259" w:rsidR="00D6468F" w:rsidRPr="006F62C4" w:rsidDel="00D02F8B" w:rsidRDefault="00184C8A" w:rsidP="00D02F8B">
            <w:pPr>
              <w:rPr>
                <w:del w:id="708" w:author="AppPower" w:date="2023-03-31T10:21:00Z"/>
                <w:rFonts w:ascii="Times New Roman" w:eastAsia="Times New Roman" w:hAnsi="Times New Roman" w:cs="Times New Roman"/>
              </w:rPr>
              <w:pPrChange w:id="70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10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26E5" w14:textId="54EF970A" w:rsidR="00D6468F" w:rsidRPr="006F62C4" w:rsidDel="00D02F8B" w:rsidRDefault="00184C8A" w:rsidP="00D02F8B">
            <w:pPr>
              <w:rPr>
                <w:del w:id="711" w:author="AppPower" w:date="2023-03-31T10:21:00Z"/>
                <w:rFonts w:ascii="Times New Roman" w:eastAsia="Times New Roman" w:hAnsi="Times New Roman" w:cs="Times New Roman"/>
              </w:rPr>
              <w:pPrChange w:id="71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13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EDB8" w14:textId="068233CD" w:rsidR="00D6468F" w:rsidRPr="006F62C4" w:rsidDel="00D02F8B" w:rsidRDefault="00D6468F" w:rsidP="00D02F8B">
            <w:pPr>
              <w:rPr>
                <w:del w:id="714" w:author="AppPower" w:date="2023-03-31T10:21:00Z"/>
                <w:rFonts w:ascii="Times New Roman" w:eastAsia="Times New Roman" w:hAnsi="Times New Roman" w:cs="Times New Roman"/>
              </w:rPr>
              <w:pPrChange w:id="715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D02F8B" w14:paraId="3AE1E594" w14:textId="08D99489" w:rsidTr="001203C9">
        <w:trPr>
          <w:trHeight w:val="254"/>
          <w:del w:id="716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0A24" w14:textId="7DC2F823" w:rsidR="00D6468F" w:rsidRPr="006F62C4" w:rsidDel="00D02F8B" w:rsidRDefault="00D6468F" w:rsidP="00D02F8B">
            <w:pPr>
              <w:rPr>
                <w:del w:id="717" w:author="AppPower" w:date="2023-03-31T10:21:00Z"/>
                <w:rFonts w:ascii="Times New Roman" w:eastAsia="Times New Roman" w:hAnsi="Times New Roman" w:cs="Times New Roman"/>
              </w:rPr>
              <w:pPrChange w:id="718" w:author="AppPower" w:date="2023-03-31T10:21:00Z">
                <w:pPr>
                  <w:spacing w:after="0" w:line="240" w:lineRule="auto"/>
                </w:pPr>
              </w:pPrChange>
            </w:pPr>
            <w:del w:id="71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CD84" w14:textId="5A150B04" w:rsidR="00D6468F" w:rsidRPr="006F62C4" w:rsidDel="00D02F8B" w:rsidRDefault="00184C8A" w:rsidP="00D02F8B">
            <w:pPr>
              <w:rPr>
                <w:del w:id="720" w:author="AppPower" w:date="2023-03-31T10:21:00Z"/>
                <w:rFonts w:ascii="Times New Roman" w:eastAsia="Times New Roman" w:hAnsi="Times New Roman" w:cs="Times New Roman"/>
              </w:rPr>
              <w:pPrChange w:id="72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22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EA89" w14:textId="674F91CE" w:rsidR="00D6468F" w:rsidRPr="006F62C4" w:rsidDel="00D02F8B" w:rsidRDefault="00184C8A" w:rsidP="00D02F8B">
            <w:pPr>
              <w:rPr>
                <w:del w:id="723" w:author="AppPower" w:date="2023-03-31T10:21:00Z"/>
                <w:rFonts w:ascii="Times New Roman" w:eastAsia="Times New Roman" w:hAnsi="Times New Roman" w:cs="Times New Roman"/>
              </w:rPr>
              <w:pPrChange w:id="72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25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E62B7" w14:textId="02572A18" w:rsidR="00D6468F" w:rsidRPr="006F62C4" w:rsidDel="00D02F8B" w:rsidRDefault="00184C8A" w:rsidP="00D02F8B">
            <w:pPr>
              <w:rPr>
                <w:del w:id="726" w:author="AppPower" w:date="2023-03-31T10:21:00Z"/>
                <w:rFonts w:ascii="Times New Roman" w:eastAsia="Times New Roman" w:hAnsi="Times New Roman" w:cs="Times New Roman"/>
              </w:rPr>
              <w:pPrChange w:id="72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28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82B4" w14:textId="5EB7887F" w:rsidR="00D6468F" w:rsidRPr="006F62C4" w:rsidDel="00D02F8B" w:rsidRDefault="00184C8A" w:rsidP="00D02F8B">
            <w:pPr>
              <w:rPr>
                <w:del w:id="729" w:author="AppPower" w:date="2023-03-31T10:21:00Z"/>
                <w:rFonts w:ascii="Times New Roman" w:eastAsia="Times New Roman" w:hAnsi="Times New Roman" w:cs="Times New Roman"/>
              </w:rPr>
              <w:pPrChange w:id="73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31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1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13D3" w14:textId="41FC5870" w:rsidR="00D6468F" w:rsidRPr="006F62C4" w:rsidDel="00D02F8B" w:rsidRDefault="00D6468F" w:rsidP="00D02F8B">
            <w:pPr>
              <w:rPr>
                <w:del w:id="732" w:author="AppPower" w:date="2023-03-31T10:21:00Z"/>
                <w:rFonts w:ascii="Times New Roman" w:eastAsia="Times New Roman" w:hAnsi="Times New Roman" w:cs="Times New Roman"/>
              </w:rPr>
              <w:pPrChange w:id="733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D02F8B" w14:paraId="26C01C53" w14:textId="5FDBD104" w:rsidTr="00D6468F">
        <w:trPr>
          <w:trHeight w:val="254"/>
          <w:del w:id="734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279A" w14:textId="677C749D" w:rsidR="00D6468F" w:rsidRPr="006F62C4" w:rsidDel="00D02F8B" w:rsidRDefault="00D6468F" w:rsidP="00D02F8B">
            <w:pPr>
              <w:rPr>
                <w:del w:id="735" w:author="AppPower" w:date="2023-03-31T10:21:00Z"/>
                <w:rFonts w:ascii="Times New Roman" w:eastAsia="Times New Roman" w:hAnsi="Times New Roman" w:cs="Times New Roman"/>
              </w:rPr>
              <w:pPrChange w:id="736" w:author="AppPower" w:date="2023-03-31T10:21:00Z">
                <w:pPr>
                  <w:spacing w:after="0" w:line="240" w:lineRule="auto"/>
                </w:pPr>
              </w:pPrChange>
            </w:pPr>
            <w:del w:id="73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E157" w14:textId="11447A65" w:rsidR="00D6468F" w:rsidRPr="006F62C4" w:rsidDel="00D02F8B" w:rsidRDefault="00184C8A" w:rsidP="00D02F8B">
            <w:pPr>
              <w:rPr>
                <w:del w:id="738" w:author="AppPower" w:date="2023-03-31T10:21:00Z"/>
                <w:rFonts w:ascii="Times New Roman" w:eastAsia="Times New Roman" w:hAnsi="Times New Roman" w:cs="Times New Roman"/>
              </w:rPr>
              <w:pPrChange w:id="73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40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8864" w14:textId="3C47C313" w:rsidR="00D6468F" w:rsidRPr="006F62C4" w:rsidDel="00D02F8B" w:rsidRDefault="00184C8A" w:rsidP="00D02F8B">
            <w:pPr>
              <w:rPr>
                <w:del w:id="741" w:author="AppPower" w:date="2023-03-31T10:21:00Z"/>
                <w:rFonts w:ascii="Times New Roman" w:eastAsia="Times New Roman" w:hAnsi="Times New Roman" w:cs="Times New Roman"/>
              </w:rPr>
              <w:pPrChange w:id="74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43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3.7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F2C9B" w14:textId="0E2E0B81" w:rsidR="00D6468F" w:rsidRPr="006F62C4" w:rsidDel="00D02F8B" w:rsidRDefault="00184C8A" w:rsidP="00D02F8B">
            <w:pPr>
              <w:rPr>
                <w:del w:id="744" w:author="AppPower" w:date="2023-03-31T10:21:00Z"/>
                <w:rFonts w:ascii="Times New Roman" w:eastAsia="Times New Roman" w:hAnsi="Times New Roman" w:cs="Times New Roman"/>
              </w:rPr>
              <w:pPrChange w:id="74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46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7.1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5099" w14:textId="0CAE00B8" w:rsidR="00D6468F" w:rsidRPr="006F62C4" w:rsidDel="00D02F8B" w:rsidRDefault="00184C8A" w:rsidP="00D02F8B">
            <w:pPr>
              <w:rPr>
                <w:del w:id="747" w:author="AppPower" w:date="2023-03-31T10:21:00Z"/>
                <w:rFonts w:ascii="Times New Roman" w:eastAsia="Times New Roman" w:hAnsi="Times New Roman" w:cs="Times New Roman"/>
              </w:rPr>
              <w:pPrChange w:id="74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49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1.8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E97A" w14:textId="0A5E547C" w:rsidR="00D6468F" w:rsidRPr="006F62C4" w:rsidDel="00D02F8B" w:rsidRDefault="00D6468F" w:rsidP="00D02F8B">
            <w:pPr>
              <w:rPr>
                <w:del w:id="750" w:author="AppPower" w:date="2023-03-31T10:21:00Z"/>
                <w:rFonts w:ascii="Times New Roman" w:eastAsia="Times New Roman" w:hAnsi="Times New Roman" w:cs="Times New Roman"/>
              </w:rPr>
              <w:pPrChange w:id="751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D02F8B" w14:paraId="036122FD" w14:textId="6255F1EC" w:rsidTr="00D6468F">
        <w:trPr>
          <w:trHeight w:val="254"/>
          <w:del w:id="752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B5194" w14:textId="6DE1E186" w:rsidR="00D6468F" w:rsidRPr="006F62C4" w:rsidDel="00D02F8B" w:rsidRDefault="00D6468F" w:rsidP="00D02F8B">
            <w:pPr>
              <w:rPr>
                <w:del w:id="753" w:author="AppPower" w:date="2023-03-31T10:21:00Z"/>
                <w:rFonts w:ascii="Times New Roman" w:eastAsia="Times New Roman" w:hAnsi="Times New Roman" w:cs="Times New Roman"/>
              </w:rPr>
              <w:pPrChange w:id="754" w:author="AppPower" w:date="2023-03-31T10:21:00Z">
                <w:pPr>
                  <w:spacing w:after="0" w:line="240" w:lineRule="auto"/>
                </w:pPr>
              </w:pPrChange>
            </w:pPr>
            <w:del w:id="75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561CC" w14:textId="4382AC3C" w:rsidR="00D6468F" w:rsidRPr="006F62C4" w:rsidDel="00D02F8B" w:rsidRDefault="00D6468F" w:rsidP="00D02F8B">
            <w:pPr>
              <w:rPr>
                <w:del w:id="756" w:author="AppPower" w:date="2023-03-31T10:21:00Z"/>
                <w:rFonts w:ascii="Times New Roman" w:eastAsia="Times New Roman" w:hAnsi="Times New Roman" w:cs="Times New Roman"/>
              </w:rPr>
              <w:pPrChange w:id="75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5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5B072" w14:textId="159BCC94" w:rsidR="00D6468F" w:rsidRPr="006F62C4" w:rsidDel="00D02F8B" w:rsidRDefault="00D6468F" w:rsidP="00D02F8B">
            <w:pPr>
              <w:rPr>
                <w:del w:id="759" w:author="AppPower" w:date="2023-03-31T10:21:00Z"/>
                <w:rFonts w:ascii="Times New Roman" w:eastAsia="Times New Roman" w:hAnsi="Times New Roman" w:cs="Times New Roman"/>
              </w:rPr>
              <w:pPrChange w:id="76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6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D02F8B">
                <w:rPr>
                  <w:rFonts w:ascii="Times New Roman" w:eastAsia="Times New Roman" w:hAnsi="Times New Roman" w:cs="Times New Roman"/>
                </w:rPr>
                <w:delText>03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 xml:space="preserve"> (0.6</w:delText>
              </w:r>
              <w:r w:rsidR="00184C8A" w:rsidDel="00D02F8B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D02F8B">
                <w:rPr>
                  <w:rFonts w:ascii="Times New Roman" w:eastAsia="Times New Roman" w:hAnsi="Times New Roman" w:cs="Times New Roman"/>
                </w:rPr>
                <w:delText>1.64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6C01A026" w14:textId="56367843" w:rsidR="00D6468F" w:rsidRPr="006F62C4" w:rsidDel="00D02F8B" w:rsidRDefault="00184C8A" w:rsidP="00D02F8B">
            <w:pPr>
              <w:rPr>
                <w:del w:id="762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76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64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.98 (1.31, 2.97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EB705" w14:textId="07BCAB0C" w:rsidR="00D6468F" w:rsidRPr="006F62C4" w:rsidDel="00D02F8B" w:rsidRDefault="00184C8A" w:rsidP="00D02F8B">
            <w:pPr>
              <w:rPr>
                <w:del w:id="765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76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67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3.52</w:delText>
              </w:r>
              <w:r w:rsidR="00D6468F"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2.41, 5.14</w:delText>
              </w:r>
              <w:r w:rsidR="00D6468F"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F7BB" w14:textId="08954A74" w:rsidR="00D6468F" w:rsidRPr="006F62C4" w:rsidDel="00D02F8B" w:rsidRDefault="00D6468F" w:rsidP="00D02F8B">
            <w:pPr>
              <w:rPr>
                <w:del w:id="768" w:author="AppPower" w:date="2023-03-31T10:21:00Z"/>
                <w:rFonts w:ascii="Times New Roman" w:eastAsia="Times New Roman" w:hAnsi="Times New Roman" w:cs="Times New Roman"/>
              </w:rPr>
              <w:pPrChange w:id="76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7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D02F8B" w14:paraId="00D0453E" w14:textId="03AA9D73" w:rsidTr="00D6468F">
        <w:trPr>
          <w:trHeight w:val="254"/>
          <w:del w:id="771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F49D" w14:textId="1B1E2E3E" w:rsidR="00D6468F" w:rsidRPr="006F62C4" w:rsidDel="00D02F8B" w:rsidRDefault="00D6468F" w:rsidP="00D02F8B">
            <w:pPr>
              <w:rPr>
                <w:del w:id="772" w:author="AppPower" w:date="2023-03-31T10:21:00Z"/>
                <w:rFonts w:ascii="Times New Roman" w:eastAsia="Times New Roman" w:hAnsi="Times New Roman" w:cs="Times New Roman"/>
              </w:rPr>
              <w:pPrChange w:id="773" w:author="AppPower" w:date="2023-03-31T10:21:00Z">
                <w:pPr>
                  <w:spacing w:after="0" w:line="240" w:lineRule="auto"/>
                </w:pPr>
              </w:pPrChange>
            </w:pPr>
            <w:del w:id="77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076C" w14:textId="1A2418A6" w:rsidR="00D6468F" w:rsidRPr="006F62C4" w:rsidDel="00D02F8B" w:rsidRDefault="00D6468F" w:rsidP="00D02F8B">
            <w:pPr>
              <w:rPr>
                <w:del w:id="775" w:author="AppPower" w:date="2023-03-31T10:21:00Z"/>
                <w:rFonts w:ascii="Times New Roman" w:eastAsia="Times New Roman" w:hAnsi="Times New Roman" w:cs="Times New Roman"/>
              </w:rPr>
              <w:pPrChange w:id="77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7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92A6" w14:textId="18D3237C" w:rsidR="00D6468F" w:rsidRPr="006F62C4" w:rsidDel="00D02F8B" w:rsidRDefault="00D6468F" w:rsidP="00D02F8B">
            <w:pPr>
              <w:rPr>
                <w:del w:id="778" w:author="AppPower" w:date="2023-03-31T10:21:00Z"/>
                <w:rFonts w:ascii="Times New Roman" w:eastAsia="Times New Roman" w:hAnsi="Times New Roman" w:cs="Times New Roman"/>
              </w:rPr>
              <w:pPrChange w:id="77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8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D02F8B">
                <w:rPr>
                  <w:rFonts w:ascii="Times New Roman" w:eastAsia="Times New Roman" w:hAnsi="Times New Roman" w:cs="Times New Roman"/>
                </w:rPr>
                <w:delText>13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D02F8B">
                <w:rPr>
                  <w:rFonts w:ascii="Times New Roman" w:eastAsia="Times New Roman" w:hAnsi="Times New Roman" w:cs="Times New Roman"/>
                </w:rPr>
                <w:delText>71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D02F8B">
                <w:rPr>
                  <w:rFonts w:ascii="Times New Roman" w:eastAsia="Times New Roman" w:hAnsi="Times New Roman" w:cs="Times New Roman"/>
                </w:rPr>
                <w:delText>1.81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14E1888D" w14:textId="1594EBD0" w:rsidR="00D6468F" w:rsidRPr="006F62C4" w:rsidDel="00D02F8B" w:rsidRDefault="00184C8A" w:rsidP="00D02F8B">
            <w:pPr>
              <w:rPr>
                <w:del w:id="781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78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83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2.24 (1.48, 3.38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108" w14:textId="3F00B1FE" w:rsidR="00D6468F" w:rsidRPr="006F62C4" w:rsidDel="00D02F8B" w:rsidRDefault="00184C8A" w:rsidP="00D02F8B">
            <w:pPr>
              <w:rPr>
                <w:del w:id="784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78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86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5.19</w:delText>
              </w:r>
              <w:r w:rsidR="00D6468F"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3.49</w:delText>
              </w:r>
              <w:r w:rsidR="00D6468F"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, 7.</w:delText>
              </w:r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72</w:delText>
              </w:r>
              <w:r w:rsidR="00D6468F"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FAF1" w14:textId="11DDC3BB" w:rsidR="00D6468F" w:rsidRPr="006F62C4" w:rsidDel="00D02F8B" w:rsidRDefault="00D6468F" w:rsidP="00D02F8B">
            <w:pPr>
              <w:rPr>
                <w:del w:id="787" w:author="AppPower" w:date="2023-03-31T10:21:00Z"/>
                <w:rFonts w:ascii="Times New Roman" w:eastAsia="Times New Roman" w:hAnsi="Times New Roman" w:cs="Times New Roman"/>
              </w:rPr>
              <w:pPrChange w:id="78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8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D02F8B" w14:paraId="4FDC67B7" w14:textId="07C1C22D" w:rsidTr="00D6468F">
        <w:trPr>
          <w:trHeight w:val="262"/>
          <w:del w:id="790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D1751" w14:textId="62906D4A" w:rsidR="00D6468F" w:rsidRPr="006F62C4" w:rsidDel="00D02F8B" w:rsidRDefault="00D6468F" w:rsidP="00D02F8B">
            <w:pPr>
              <w:rPr>
                <w:del w:id="791" w:author="AppPower" w:date="2023-03-31T10:21:00Z"/>
                <w:rFonts w:ascii="Times New Roman" w:eastAsia="Times New Roman" w:hAnsi="Times New Roman" w:cs="Times New Roman"/>
              </w:rPr>
              <w:pPrChange w:id="792" w:author="AppPower" w:date="2023-03-31T10:21:00Z">
                <w:pPr>
                  <w:spacing w:after="0" w:line="240" w:lineRule="auto"/>
                </w:pPr>
              </w:pPrChange>
            </w:pPr>
            <w:del w:id="79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5652" w14:textId="59A0D5A0" w:rsidR="00D6468F" w:rsidRPr="006F62C4" w:rsidDel="00D02F8B" w:rsidRDefault="00D6468F" w:rsidP="00D02F8B">
            <w:pPr>
              <w:rPr>
                <w:del w:id="794" w:author="AppPower" w:date="2023-03-31T10:21:00Z"/>
                <w:rFonts w:ascii="Times New Roman" w:eastAsia="Times New Roman" w:hAnsi="Times New Roman" w:cs="Times New Roman"/>
              </w:rPr>
              <w:pPrChange w:id="79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9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4934" w14:textId="6CB05641" w:rsidR="00D6468F" w:rsidRPr="006F62C4" w:rsidDel="00D02F8B" w:rsidRDefault="00D6468F" w:rsidP="00D02F8B">
            <w:pPr>
              <w:rPr>
                <w:del w:id="797" w:author="AppPower" w:date="2023-03-31T10:21:00Z"/>
                <w:rFonts w:ascii="Times New Roman" w:eastAsia="Times New Roman" w:hAnsi="Times New Roman" w:cs="Times New Roman"/>
              </w:rPr>
              <w:pPrChange w:id="79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9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84C8A" w:rsidDel="00D02F8B">
                <w:rPr>
                  <w:rFonts w:ascii="Times New Roman" w:eastAsia="Times New Roman" w:hAnsi="Times New Roman" w:cs="Times New Roman"/>
                </w:rPr>
                <w:delText>91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D02F8B">
                <w:rPr>
                  <w:rFonts w:ascii="Times New Roman" w:eastAsia="Times New Roman" w:hAnsi="Times New Roman" w:cs="Times New Roman"/>
                </w:rPr>
                <w:delText>57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184C8A" w:rsidDel="00D02F8B">
                <w:rPr>
                  <w:rFonts w:ascii="Times New Roman" w:eastAsia="Times New Roman" w:hAnsi="Times New Roman" w:cs="Times New Roman"/>
                </w:rPr>
                <w:delText>48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E9D3E" w14:textId="01715E0F" w:rsidR="00D6468F" w:rsidRPr="006F62C4" w:rsidDel="00D02F8B" w:rsidRDefault="00184C8A" w:rsidP="00D02F8B">
            <w:pPr>
              <w:rPr>
                <w:del w:id="800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80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02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.63 (1.06, 2.5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1951" w14:textId="1BC846BC" w:rsidR="00D6468F" w:rsidRPr="006F62C4" w:rsidDel="00D02F8B" w:rsidRDefault="001D53B2" w:rsidP="00D02F8B">
            <w:pPr>
              <w:rPr>
                <w:del w:id="803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80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05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3.45 (2.25, 5.29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38EE" w14:textId="702CF50C" w:rsidR="00D6468F" w:rsidRPr="006F62C4" w:rsidDel="00D02F8B" w:rsidRDefault="00D6468F" w:rsidP="00D02F8B">
            <w:pPr>
              <w:rPr>
                <w:del w:id="806" w:author="AppPower" w:date="2023-03-31T10:21:00Z"/>
                <w:rFonts w:ascii="Times New Roman" w:eastAsia="Times New Roman" w:hAnsi="Times New Roman" w:cs="Times New Roman"/>
              </w:rPr>
              <w:pPrChange w:id="80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0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D02F8B" w14:paraId="4D75AAFD" w14:textId="7C04E687" w:rsidTr="00D6468F">
        <w:trPr>
          <w:trHeight w:val="262"/>
          <w:del w:id="809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C972" w14:textId="3666436D" w:rsidR="00D6468F" w:rsidRPr="006F62C4" w:rsidDel="00D02F8B" w:rsidRDefault="00D6468F" w:rsidP="00D02F8B">
            <w:pPr>
              <w:rPr>
                <w:del w:id="810" w:author="AppPower" w:date="2023-03-31T10:21:00Z"/>
                <w:rFonts w:ascii="Times New Roman" w:eastAsia="Times New Roman" w:hAnsi="Times New Roman" w:cs="Times New Roman"/>
              </w:rPr>
              <w:pPrChange w:id="811" w:author="AppPower" w:date="2023-03-31T10:21:00Z">
                <w:pPr>
                  <w:spacing w:after="0" w:line="240" w:lineRule="auto"/>
                </w:pPr>
              </w:pPrChange>
            </w:pPr>
            <w:del w:id="81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FED2" w14:textId="7D0E815F" w:rsidR="00D6468F" w:rsidRPr="006F62C4" w:rsidDel="00D02F8B" w:rsidRDefault="00D6468F" w:rsidP="00D02F8B">
            <w:pPr>
              <w:rPr>
                <w:del w:id="813" w:author="AppPower" w:date="2023-03-31T10:21:00Z"/>
                <w:rFonts w:ascii="Times New Roman" w:eastAsia="Times New Roman" w:hAnsi="Times New Roman" w:cs="Times New Roman"/>
              </w:rPr>
              <w:pPrChange w:id="81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1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810D" w14:textId="02583B11" w:rsidR="00D6468F" w:rsidRPr="006F62C4" w:rsidDel="00D02F8B" w:rsidRDefault="00D6468F" w:rsidP="00D02F8B">
            <w:pPr>
              <w:rPr>
                <w:del w:id="816" w:author="AppPower" w:date="2023-03-31T10:21:00Z"/>
                <w:rFonts w:ascii="Times New Roman" w:eastAsia="Times New Roman" w:hAnsi="Times New Roman" w:cs="Times New Roman"/>
              </w:rPr>
              <w:pPrChange w:id="81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1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D53B2" w:rsidDel="00D02F8B">
                <w:rPr>
                  <w:rFonts w:ascii="Times New Roman" w:eastAsia="Times New Roman" w:hAnsi="Times New Roman" w:cs="Times New Roman"/>
                </w:rPr>
                <w:delText>82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D53B2" w:rsidDel="00D02F8B">
                <w:rPr>
                  <w:rFonts w:ascii="Times New Roman" w:eastAsia="Times New Roman" w:hAnsi="Times New Roman" w:cs="Times New Roman"/>
                </w:rPr>
                <w:delText>51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, 1.3</w:delText>
              </w:r>
              <w:r w:rsidR="001D53B2" w:rsidDel="00D02F8B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8DF6E" w14:textId="30162E6B" w:rsidR="00D6468F" w:rsidRPr="006F62C4" w:rsidDel="00D02F8B" w:rsidRDefault="001D53B2" w:rsidP="00D02F8B">
            <w:pPr>
              <w:rPr>
                <w:del w:id="819" w:author="AppPower" w:date="2023-03-31T10:21:00Z"/>
                <w:rFonts w:ascii="Times New Roman" w:eastAsia="Times New Roman" w:hAnsi="Times New Roman" w:cs="Times New Roman"/>
              </w:rPr>
              <w:pPrChange w:id="82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21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22 (0.77, 1.9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A37F" w14:textId="2D22E2E0" w:rsidR="00D6468F" w:rsidRPr="001203C9" w:rsidDel="00D02F8B" w:rsidRDefault="001D53B2" w:rsidP="00D02F8B">
            <w:pPr>
              <w:rPr>
                <w:del w:id="822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82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24" w:author="AppPower" w:date="2023-03-31T10:21:00Z">
              <w:r w:rsidRPr="001203C9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2.20 (1.36, 3.57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F576" w14:textId="2ABBA710" w:rsidR="00D6468F" w:rsidRPr="006F62C4" w:rsidDel="00D02F8B" w:rsidRDefault="001D53B2" w:rsidP="00D02F8B">
            <w:pPr>
              <w:rPr>
                <w:del w:id="825" w:author="AppPower" w:date="2023-03-31T10:21:00Z"/>
                <w:rFonts w:ascii="Times New Roman" w:eastAsia="Times New Roman" w:hAnsi="Times New Roman" w:cs="Times New Roman"/>
              </w:rPr>
              <w:pPrChange w:id="82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27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D53B2" w:rsidRPr="006F62C4" w:rsidDel="00D02F8B" w14:paraId="1931CACD" w14:textId="2CD936C9" w:rsidTr="00ED3E4E">
        <w:trPr>
          <w:trHeight w:val="238"/>
          <w:del w:id="828" w:author="AppPower" w:date="2023-03-31T10:21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D885F" w14:textId="630CC173" w:rsidR="001D53B2" w:rsidRPr="006F62C4" w:rsidDel="00D02F8B" w:rsidRDefault="001D53B2" w:rsidP="00D02F8B">
            <w:pPr>
              <w:rPr>
                <w:del w:id="829" w:author="AppPower" w:date="2023-03-31T10:21:00Z"/>
                <w:rFonts w:ascii="Times New Roman" w:eastAsia="Times New Roman" w:hAnsi="Times New Roman" w:cs="Times New Roman"/>
              </w:rPr>
              <w:pPrChange w:id="830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6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EBB80" w14:textId="1FDAED95" w:rsidR="001D53B2" w:rsidRPr="006F62C4" w:rsidDel="00D02F8B" w:rsidRDefault="001D53B2" w:rsidP="00D02F8B">
            <w:pPr>
              <w:rPr>
                <w:del w:id="831" w:author="AppPower" w:date="2023-03-31T10:21:00Z"/>
                <w:rFonts w:ascii="Times New Roman" w:eastAsia="Times New Roman" w:hAnsi="Times New Roman" w:cs="Times New Roman"/>
              </w:rPr>
              <w:pPrChange w:id="83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3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D6468F" w:rsidRPr="006F62C4" w:rsidDel="00D02F8B" w14:paraId="6382105C" w14:textId="0ADFD39D" w:rsidTr="00D6468F">
        <w:trPr>
          <w:gridAfter w:val="1"/>
          <w:wAfter w:w="6" w:type="dxa"/>
          <w:trHeight w:val="245"/>
          <w:del w:id="834" w:author="AppPower" w:date="2023-03-31T10:21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CF73" w14:textId="35710536" w:rsidR="00D6468F" w:rsidRPr="006F62C4" w:rsidDel="00D02F8B" w:rsidRDefault="00D6468F" w:rsidP="00D02F8B">
            <w:pPr>
              <w:rPr>
                <w:del w:id="835" w:author="AppPower" w:date="2023-03-31T10:21:00Z"/>
                <w:rFonts w:ascii="Times New Roman" w:eastAsia="Times New Roman" w:hAnsi="Times New Roman" w:cs="Times New Roman"/>
              </w:rPr>
              <w:pPrChange w:id="836" w:author="AppPower" w:date="2023-03-31T10:21:00Z">
                <w:pPr>
                  <w:spacing w:after="0" w:line="240" w:lineRule="auto"/>
                </w:pPr>
              </w:pPrChange>
            </w:pPr>
            <w:del w:id="83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325D" w14:textId="10E854CF" w:rsidR="00D6468F" w:rsidRPr="006F62C4" w:rsidDel="00D02F8B" w:rsidRDefault="00D6468F" w:rsidP="00D02F8B">
            <w:pPr>
              <w:rPr>
                <w:del w:id="838" w:author="AppPower" w:date="2023-03-31T10:21:00Z"/>
                <w:rFonts w:ascii="Times New Roman" w:eastAsia="Times New Roman" w:hAnsi="Times New Roman" w:cs="Times New Roman"/>
              </w:rPr>
              <w:pPrChange w:id="83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40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2BF6B" w14:textId="1C67C211" w:rsidR="00D6468F" w:rsidRPr="006F62C4" w:rsidDel="00D02F8B" w:rsidRDefault="00D6468F" w:rsidP="00D02F8B">
            <w:pPr>
              <w:rPr>
                <w:del w:id="841" w:author="AppPower" w:date="2023-03-31T10:21:00Z"/>
                <w:rFonts w:ascii="Times New Roman" w:eastAsia="Times New Roman" w:hAnsi="Times New Roman" w:cs="Times New Roman"/>
              </w:rPr>
              <w:pPrChange w:id="84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43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4ED7C" w14:textId="580E9519" w:rsidR="00D6468F" w:rsidRPr="006F62C4" w:rsidDel="00D02F8B" w:rsidRDefault="00D6468F" w:rsidP="00D02F8B">
            <w:pPr>
              <w:rPr>
                <w:del w:id="844" w:author="AppPower" w:date="2023-03-31T10:21:00Z"/>
                <w:rFonts w:ascii="Times New Roman" w:eastAsia="Times New Roman" w:hAnsi="Times New Roman" w:cs="Times New Roman"/>
              </w:rPr>
              <w:pPrChange w:id="84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46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5D67" w14:textId="7BB987B1" w:rsidR="00D6468F" w:rsidRPr="006F62C4" w:rsidDel="00D02F8B" w:rsidRDefault="00D6468F" w:rsidP="00D02F8B">
            <w:pPr>
              <w:rPr>
                <w:del w:id="847" w:author="AppPower" w:date="2023-03-31T10:21:00Z"/>
                <w:rFonts w:ascii="Times New Roman" w:eastAsia="Times New Roman" w:hAnsi="Times New Roman" w:cs="Times New Roman"/>
              </w:rPr>
              <w:pPrChange w:id="84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49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70A78" w14:textId="5A51B028" w:rsidR="00D6468F" w:rsidRPr="006F62C4" w:rsidDel="00D02F8B" w:rsidRDefault="00D6468F" w:rsidP="00D02F8B">
            <w:pPr>
              <w:rPr>
                <w:del w:id="850" w:author="AppPower" w:date="2023-03-31T10:21:00Z"/>
                <w:rFonts w:ascii="Times New Roman" w:eastAsia="Times New Roman" w:hAnsi="Times New Roman" w:cs="Times New Roman"/>
              </w:rPr>
              <w:pPrChange w:id="85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5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02F8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A50C65" w:rsidRPr="006F62C4" w:rsidDel="00D02F8B" w14:paraId="4C1CEDD4" w14:textId="574A0973" w:rsidTr="001203C9">
        <w:trPr>
          <w:gridAfter w:val="1"/>
          <w:wAfter w:w="6" w:type="dxa"/>
          <w:trHeight w:val="238"/>
          <w:del w:id="853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8E3D" w14:textId="0D9A0E11" w:rsidR="00A50C65" w:rsidRPr="006F62C4" w:rsidDel="00D02F8B" w:rsidRDefault="00A50C65" w:rsidP="00D02F8B">
            <w:pPr>
              <w:rPr>
                <w:del w:id="854" w:author="AppPower" w:date="2023-03-31T10:21:00Z"/>
                <w:rFonts w:ascii="Times New Roman" w:eastAsia="Times New Roman" w:hAnsi="Times New Roman" w:cs="Times New Roman"/>
              </w:rPr>
              <w:pPrChange w:id="855" w:author="AppPower" w:date="2023-03-31T10:21:00Z">
                <w:pPr>
                  <w:spacing w:after="0" w:line="240" w:lineRule="auto"/>
                </w:pPr>
              </w:pPrChange>
            </w:pPr>
            <w:del w:id="85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7475" w14:textId="10434E9C" w:rsidR="00A50C65" w:rsidRPr="006F62C4" w:rsidDel="00D02F8B" w:rsidRDefault="00A50C65" w:rsidP="00D02F8B">
            <w:pPr>
              <w:rPr>
                <w:del w:id="857" w:author="AppPower" w:date="2023-03-31T10:21:00Z"/>
                <w:rFonts w:ascii="Times New Roman" w:eastAsia="Times New Roman" w:hAnsi="Times New Roman" w:cs="Times New Roman"/>
              </w:rPr>
              <w:pPrChange w:id="85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59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162A" w14:textId="79FE60B0" w:rsidR="00A50C65" w:rsidRPr="006F62C4" w:rsidDel="00D02F8B" w:rsidRDefault="00A50C65" w:rsidP="00D02F8B">
            <w:pPr>
              <w:rPr>
                <w:del w:id="860" w:author="AppPower" w:date="2023-03-31T10:21:00Z"/>
                <w:rFonts w:ascii="Times New Roman" w:eastAsia="Times New Roman" w:hAnsi="Times New Roman" w:cs="Times New Roman"/>
              </w:rPr>
              <w:pPrChange w:id="86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62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36C1E" w14:textId="064DA163" w:rsidR="00A50C65" w:rsidRPr="006F62C4" w:rsidDel="00D02F8B" w:rsidRDefault="00A50C65" w:rsidP="00D02F8B">
            <w:pPr>
              <w:rPr>
                <w:del w:id="863" w:author="AppPower" w:date="2023-03-31T10:21:00Z"/>
                <w:rFonts w:ascii="Times New Roman" w:eastAsia="Times New Roman" w:hAnsi="Times New Roman" w:cs="Times New Roman"/>
              </w:rPr>
              <w:pPrChange w:id="86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65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9CE9" w14:textId="6D7880E2" w:rsidR="00A50C65" w:rsidRPr="006F62C4" w:rsidDel="00D02F8B" w:rsidRDefault="00A50C65" w:rsidP="00D02F8B">
            <w:pPr>
              <w:rPr>
                <w:del w:id="866" w:author="AppPower" w:date="2023-03-31T10:21:00Z"/>
                <w:rFonts w:ascii="Times New Roman" w:eastAsia="Times New Roman" w:hAnsi="Times New Roman" w:cs="Times New Roman"/>
              </w:rPr>
              <w:pPrChange w:id="86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68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513E" w14:textId="42F54AF9" w:rsidR="00A50C65" w:rsidRPr="006F62C4" w:rsidDel="00D02F8B" w:rsidRDefault="00A50C65" w:rsidP="00D02F8B">
            <w:pPr>
              <w:rPr>
                <w:del w:id="869" w:author="AppPower" w:date="2023-03-31T10:21:00Z"/>
                <w:rFonts w:ascii="Times New Roman" w:eastAsia="Times New Roman" w:hAnsi="Times New Roman" w:cs="Times New Roman"/>
              </w:rPr>
              <w:pPrChange w:id="870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D02F8B" w14:paraId="7BF9CEF9" w14:textId="3FE284BF" w:rsidTr="00D6468F">
        <w:trPr>
          <w:gridAfter w:val="1"/>
          <w:wAfter w:w="6" w:type="dxa"/>
          <w:trHeight w:val="238"/>
          <w:del w:id="871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A979" w14:textId="544C98B3" w:rsidR="00D6468F" w:rsidRPr="006F62C4" w:rsidDel="00D02F8B" w:rsidRDefault="00D6468F" w:rsidP="00D02F8B">
            <w:pPr>
              <w:rPr>
                <w:del w:id="872" w:author="AppPower" w:date="2023-03-31T10:21:00Z"/>
                <w:rFonts w:ascii="Times New Roman" w:eastAsia="Times New Roman" w:hAnsi="Times New Roman" w:cs="Times New Roman"/>
              </w:rPr>
              <w:pPrChange w:id="873" w:author="AppPower" w:date="2023-03-31T10:21:00Z">
                <w:pPr>
                  <w:spacing w:after="0" w:line="240" w:lineRule="auto"/>
                </w:pPr>
              </w:pPrChange>
            </w:pPr>
            <w:del w:id="87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3711" w14:textId="025AF4BA" w:rsidR="00D6468F" w:rsidRPr="006F62C4" w:rsidDel="00D02F8B" w:rsidRDefault="00A50C65" w:rsidP="00D02F8B">
            <w:pPr>
              <w:rPr>
                <w:del w:id="875" w:author="AppPower" w:date="2023-03-31T10:21:00Z"/>
                <w:rFonts w:ascii="Times New Roman" w:eastAsia="Times New Roman" w:hAnsi="Times New Roman" w:cs="Times New Roman"/>
              </w:rPr>
              <w:pPrChange w:id="87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77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04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1E55B" w14:textId="0A7375CE" w:rsidR="00D6468F" w:rsidRPr="006F62C4" w:rsidDel="00D02F8B" w:rsidRDefault="00A50C65" w:rsidP="00D02F8B">
            <w:pPr>
              <w:rPr>
                <w:del w:id="878" w:author="AppPower" w:date="2023-03-31T10:21:00Z"/>
                <w:rFonts w:ascii="Times New Roman" w:eastAsia="Times New Roman" w:hAnsi="Times New Roman" w:cs="Times New Roman"/>
              </w:rPr>
              <w:pPrChange w:id="87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80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47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2BD1" w14:textId="2E10FC34" w:rsidR="00D6468F" w:rsidRPr="006F62C4" w:rsidDel="00D02F8B" w:rsidRDefault="00A50C65" w:rsidP="00D02F8B">
            <w:pPr>
              <w:rPr>
                <w:del w:id="881" w:author="AppPower" w:date="2023-03-31T10:21:00Z"/>
                <w:rFonts w:ascii="Times New Roman" w:eastAsia="Times New Roman" w:hAnsi="Times New Roman" w:cs="Times New Roman"/>
              </w:rPr>
              <w:pPrChange w:id="88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83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74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C3F2" w14:textId="37B37206" w:rsidR="00D6468F" w:rsidRPr="006F62C4" w:rsidDel="00D02F8B" w:rsidRDefault="00A50C65" w:rsidP="00D02F8B">
            <w:pPr>
              <w:rPr>
                <w:del w:id="884" w:author="AppPower" w:date="2023-03-31T10:21:00Z"/>
                <w:rFonts w:ascii="Times New Roman" w:eastAsia="Times New Roman" w:hAnsi="Times New Roman" w:cs="Times New Roman"/>
              </w:rPr>
              <w:pPrChange w:id="88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86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97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FEA4" w14:textId="7A2A328F" w:rsidR="00D6468F" w:rsidRPr="006F62C4" w:rsidDel="00D02F8B" w:rsidRDefault="00D6468F" w:rsidP="00D02F8B">
            <w:pPr>
              <w:rPr>
                <w:del w:id="887" w:author="AppPower" w:date="2023-03-31T10:21:00Z"/>
                <w:rFonts w:ascii="Times New Roman" w:eastAsia="Times New Roman" w:hAnsi="Times New Roman" w:cs="Times New Roman"/>
              </w:rPr>
              <w:pPrChange w:id="888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D02F8B" w14:paraId="2D91DDAB" w14:textId="77D65B60" w:rsidTr="00D6468F">
        <w:trPr>
          <w:gridAfter w:val="1"/>
          <w:wAfter w:w="6" w:type="dxa"/>
          <w:trHeight w:val="238"/>
          <w:del w:id="889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2623" w14:textId="7FEEACCF" w:rsidR="00D6468F" w:rsidRPr="006F62C4" w:rsidDel="00D02F8B" w:rsidRDefault="00D6468F" w:rsidP="00D02F8B">
            <w:pPr>
              <w:rPr>
                <w:del w:id="890" w:author="AppPower" w:date="2023-03-31T10:21:00Z"/>
                <w:rFonts w:ascii="Times New Roman" w:eastAsia="Times New Roman" w:hAnsi="Times New Roman" w:cs="Times New Roman"/>
              </w:rPr>
              <w:pPrChange w:id="891" w:author="AppPower" w:date="2023-03-31T10:21:00Z">
                <w:pPr>
                  <w:spacing w:after="0" w:line="240" w:lineRule="auto"/>
                </w:pPr>
              </w:pPrChange>
            </w:pPr>
            <w:del w:id="89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D3F8" w14:textId="7F3612C8" w:rsidR="00D6468F" w:rsidRPr="006F62C4" w:rsidDel="00D02F8B" w:rsidRDefault="00A50C65" w:rsidP="00D02F8B">
            <w:pPr>
              <w:rPr>
                <w:del w:id="893" w:author="AppPower" w:date="2023-03-31T10:21:00Z"/>
                <w:rFonts w:ascii="Times New Roman" w:eastAsia="Times New Roman" w:hAnsi="Times New Roman" w:cs="Times New Roman"/>
              </w:rPr>
              <w:pPrChange w:id="89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95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0.8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C5C907" w14:textId="13B74D6D" w:rsidR="00D6468F" w:rsidRPr="006F62C4" w:rsidDel="00D02F8B" w:rsidRDefault="00A50C65" w:rsidP="00D02F8B">
            <w:pPr>
              <w:rPr>
                <w:del w:id="896" w:author="AppPower" w:date="2023-03-31T10:21:00Z"/>
                <w:rFonts w:ascii="Times New Roman" w:eastAsia="Times New Roman" w:hAnsi="Times New Roman" w:cs="Times New Roman"/>
              </w:rPr>
              <w:pPrChange w:id="89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98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5.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C755" w14:textId="08A4A2D3" w:rsidR="00D6468F" w:rsidRPr="006F62C4" w:rsidDel="00D02F8B" w:rsidRDefault="00A50C65" w:rsidP="00D02F8B">
            <w:pPr>
              <w:rPr>
                <w:del w:id="899" w:author="AppPower" w:date="2023-03-31T10:21:00Z"/>
                <w:rFonts w:ascii="Times New Roman" w:eastAsia="Times New Roman" w:hAnsi="Times New Roman" w:cs="Times New Roman"/>
              </w:rPr>
              <w:pPrChange w:id="90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01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8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D37B" w14:textId="40EFC2C4" w:rsidR="00D6468F" w:rsidRPr="006F62C4" w:rsidDel="00D02F8B" w:rsidRDefault="00A50C65" w:rsidP="00D02F8B">
            <w:pPr>
              <w:rPr>
                <w:del w:id="902" w:author="AppPower" w:date="2023-03-31T10:21:00Z"/>
                <w:rFonts w:ascii="Times New Roman" w:eastAsia="Times New Roman" w:hAnsi="Times New Roman" w:cs="Times New Roman"/>
              </w:rPr>
              <w:pPrChange w:id="90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04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20.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FA16" w14:textId="490FA268" w:rsidR="00D6468F" w:rsidRPr="006F62C4" w:rsidDel="00D02F8B" w:rsidRDefault="00D6468F" w:rsidP="00D02F8B">
            <w:pPr>
              <w:rPr>
                <w:del w:id="905" w:author="AppPower" w:date="2023-03-31T10:21:00Z"/>
                <w:rFonts w:ascii="Times New Roman" w:eastAsia="Times New Roman" w:hAnsi="Times New Roman" w:cs="Times New Roman"/>
              </w:rPr>
              <w:pPrChange w:id="906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D02F8B" w14:paraId="7FBC5801" w14:textId="57D97D4F" w:rsidTr="00D6468F">
        <w:trPr>
          <w:gridAfter w:val="1"/>
          <w:wAfter w:w="6" w:type="dxa"/>
          <w:trHeight w:val="238"/>
          <w:del w:id="907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C5CF" w14:textId="413FC5E0" w:rsidR="00D6468F" w:rsidRPr="006F62C4" w:rsidDel="00D02F8B" w:rsidRDefault="00D6468F" w:rsidP="00D02F8B">
            <w:pPr>
              <w:rPr>
                <w:del w:id="908" w:author="AppPower" w:date="2023-03-31T10:21:00Z"/>
                <w:rFonts w:ascii="Times New Roman" w:eastAsia="Times New Roman" w:hAnsi="Times New Roman" w:cs="Times New Roman"/>
              </w:rPr>
              <w:pPrChange w:id="909" w:author="AppPower" w:date="2023-03-31T10:21:00Z">
                <w:pPr>
                  <w:spacing w:after="0" w:line="240" w:lineRule="auto"/>
                </w:pPr>
              </w:pPrChange>
            </w:pPr>
            <w:del w:id="91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6421" w14:textId="2A760EB9" w:rsidR="00D6468F" w:rsidRPr="006F62C4" w:rsidDel="00D02F8B" w:rsidRDefault="00D6468F" w:rsidP="00D02F8B">
            <w:pPr>
              <w:rPr>
                <w:del w:id="911" w:author="AppPower" w:date="2023-03-31T10:21:00Z"/>
                <w:rFonts w:ascii="Times New Roman" w:eastAsia="Times New Roman" w:hAnsi="Times New Roman" w:cs="Times New Roman"/>
              </w:rPr>
              <w:pPrChange w:id="91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1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785444" w14:textId="6B4F74F3" w:rsidR="00D6468F" w:rsidRPr="006F62C4" w:rsidDel="00D02F8B" w:rsidRDefault="005F0330" w:rsidP="00D02F8B">
            <w:pPr>
              <w:rPr>
                <w:del w:id="914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91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16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.44 (1.12, 1.85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F5DE" w14:textId="670DCD1E" w:rsidR="00D6468F" w:rsidRPr="006F62C4" w:rsidDel="00D02F8B" w:rsidRDefault="00D6468F" w:rsidP="00D02F8B">
            <w:pPr>
              <w:rPr>
                <w:del w:id="917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91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1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5F0330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71 (1.33, 2.1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221B" w14:textId="12B1DA72" w:rsidR="00D6468F" w:rsidRPr="006F62C4" w:rsidDel="00D02F8B" w:rsidRDefault="005F0330" w:rsidP="00D02F8B">
            <w:pPr>
              <w:rPr>
                <w:del w:id="920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92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22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2.09 (1.62, 2.70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6B8F" w14:textId="0221702F" w:rsidR="00D6468F" w:rsidRPr="006F62C4" w:rsidDel="00D02F8B" w:rsidRDefault="00D6468F" w:rsidP="00D02F8B">
            <w:pPr>
              <w:rPr>
                <w:del w:id="923" w:author="AppPower" w:date="2023-03-31T10:21:00Z"/>
                <w:rFonts w:ascii="Times New Roman" w:eastAsia="Times New Roman" w:hAnsi="Times New Roman" w:cs="Times New Roman"/>
              </w:rPr>
              <w:pPrChange w:id="92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2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D02F8B" w14:paraId="46EDDB2D" w14:textId="232951D3" w:rsidTr="00D6468F">
        <w:trPr>
          <w:gridAfter w:val="1"/>
          <w:wAfter w:w="6" w:type="dxa"/>
          <w:trHeight w:val="238"/>
          <w:del w:id="926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A8D" w14:textId="6E8D060B" w:rsidR="00D6468F" w:rsidRPr="006F62C4" w:rsidDel="00D02F8B" w:rsidRDefault="00D6468F" w:rsidP="00D02F8B">
            <w:pPr>
              <w:rPr>
                <w:del w:id="927" w:author="AppPower" w:date="2023-03-31T10:21:00Z"/>
                <w:rFonts w:ascii="Times New Roman" w:eastAsia="Times New Roman" w:hAnsi="Times New Roman" w:cs="Times New Roman"/>
              </w:rPr>
              <w:pPrChange w:id="928" w:author="AppPower" w:date="2023-03-31T10:21:00Z">
                <w:pPr>
                  <w:spacing w:after="0" w:line="240" w:lineRule="auto"/>
                </w:pPr>
              </w:pPrChange>
            </w:pPr>
            <w:del w:id="92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25DBB" w14:textId="7CA902EF" w:rsidR="00D6468F" w:rsidRPr="006F62C4" w:rsidDel="00D02F8B" w:rsidRDefault="00D6468F" w:rsidP="00D02F8B">
            <w:pPr>
              <w:rPr>
                <w:del w:id="930" w:author="AppPower" w:date="2023-03-31T10:21:00Z"/>
                <w:rFonts w:ascii="Times New Roman" w:eastAsia="Times New Roman" w:hAnsi="Times New Roman" w:cs="Times New Roman"/>
              </w:rPr>
              <w:pPrChange w:id="93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3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right w:val="nil"/>
            </w:tcBorders>
          </w:tcPr>
          <w:p w14:paraId="6EB77300" w14:textId="5EFC88E0" w:rsidR="00D6468F" w:rsidRPr="006F62C4" w:rsidDel="00D02F8B" w:rsidRDefault="005F0330" w:rsidP="00D02F8B">
            <w:pPr>
              <w:rPr>
                <w:del w:id="933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93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35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.45 (1.12, 1.87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2A82B" w14:textId="5B043C57" w:rsidR="00D6468F" w:rsidRPr="006F62C4" w:rsidDel="00D02F8B" w:rsidRDefault="00D6468F" w:rsidP="00D02F8B">
            <w:pPr>
              <w:rPr>
                <w:del w:id="936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93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3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A86A3" w14:textId="29F28AC1" w:rsidR="00D6468F" w:rsidRPr="006F62C4" w:rsidDel="00D02F8B" w:rsidRDefault="00D6468F" w:rsidP="00D02F8B">
            <w:pPr>
              <w:rPr>
                <w:del w:id="939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94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4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EF5C" w14:textId="2009630B" w:rsidR="00D6468F" w:rsidRPr="006F62C4" w:rsidDel="00D02F8B" w:rsidRDefault="00D6468F" w:rsidP="00D02F8B">
            <w:pPr>
              <w:rPr>
                <w:del w:id="942" w:author="AppPower" w:date="2023-03-31T10:21:00Z"/>
                <w:rFonts w:ascii="Times New Roman" w:eastAsia="Times New Roman" w:hAnsi="Times New Roman" w:cs="Times New Roman"/>
              </w:rPr>
              <w:pPrChange w:id="94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4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D02F8B" w14:paraId="368E9862" w14:textId="09A27763" w:rsidTr="00D6468F">
        <w:trPr>
          <w:gridAfter w:val="1"/>
          <w:wAfter w:w="6" w:type="dxa"/>
          <w:trHeight w:val="245"/>
          <w:del w:id="945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2577" w14:textId="19E882EA" w:rsidR="00D6468F" w:rsidRPr="006F62C4" w:rsidDel="00D02F8B" w:rsidRDefault="00D6468F" w:rsidP="00D02F8B">
            <w:pPr>
              <w:rPr>
                <w:del w:id="946" w:author="AppPower" w:date="2023-03-31T10:21:00Z"/>
                <w:rFonts w:ascii="Times New Roman" w:eastAsia="Times New Roman" w:hAnsi="Times New Roman" w:cs="Times New Roman"/>
              </w:rPr>
              <w:pPrChange w:id="947" w:author="AppPower" w:date="2023-03-31T10:21:00Z">
                <w:pPr>
                  <w:spacing w:after="0" w:line="240" w:lineRule="auto"/>
                </w:pPr>
              </w:pPrChange>
            </w:pPr>
            <w:del w:id="94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1116" w14:textId="0F5EEC22" w:rsidR="00D6468F" w:rsidRPr="006F62C4" w:rsidDel="00D02F8B" w:rsidRDefault="00D6468F" w:rsidP="00D02F8B">
            <w:pPr>
              <w:rPr>
                <w:del w:id="949" w:author="AppPower" w:date="2023-03-31T10:21:00Z"/>
                <w:rFonts w:ascii="Times New Roman" w:eastAsia="Times New Roman" w:hAnsi="Times New Roman" w:cs="Times New Roman"/>
              </w:rPr>
              <w:pPrChange w:id="95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5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11C66C" w14:textId="4D01B346" w:rsidR="00D6468F" w:rsidRPr="006F62C4" w:rsidDel="00D02F8B" w:rsidRDefault="005F0330" w:rsidP="00D02F8B">
            <w:pPr>
              <w:rPr>
                <w:del w:id="952" w:author="AppPower" w:date="2023-03-31T10:21:00Z"/>
                <w:rFonts w:ascii="Times New Roman" w:eastAsia="Times New Roman" w:hAnsi="Times New Roman" w:cs="Times New Roman"/>
              </w:rPr>
              <w:pPrChange w:id="95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54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22 (0.94, 1.58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3E13" w14:textId="4DB786F1" w:rsidR="00D6468F" w:rsidRPr="006F62C4" w:rsidDel="00D02F8B" w:rsidRDefault="00D6468F" w:rsidP="00D02F8B">
            <w:pPr>
              <w:rPr>
                <w:del w:id="955" w:author="AppPower" w:date="2023-03-31T10:21:00Z"/>
                <w:rFonts w:ascii="Times New Roman" w:eastAsia="Times New Roman" w:hAnsi="Times New Roman" w:cs="Times New Roman"/>
              </w:rPr>
              <w:pPrChange w:id="95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5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.</w:delText>
              </w:r>
              <w:r w:rsidR="005F0330" w:rsidDel="00D02F8B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5F0330" w:rsidDel="00D02F8B">
                <w:rPr>
                  <w:rFonts w:ascii="Times New Roman" w:eastAsia="Times New Roman" w:hAnsi="Times New Roman" w:cs="Times New Roman"/>
                </w:rPr>
                <w:delText>98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5F0330" w:rsidDel="00D02F8B">
                <w:rPr>
                  <w:rFonts w:ascii="Times New Roman" w:eastAsia="Times New Roman" w:hAnsi="Times New Roman" w:cs="Times New Roman"/>
                </w:rPr>
                <w:delText>65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4AE1" w14:textId="28934961" w:rsidR="00D6468F" w:rsidRPr="006F62C4" w:rsidDel="00D02F8B" w:rsidRDefault="00D6468F" w:rsidP="00D02F8B">
            <w:pPr>
              <w:rPr>
                <w:del w:id="958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95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6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6C6293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38</w:delText>
              </w:r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1.0</w:delText>
              </w:r>
              <w:r w:rsidR="006C6293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5</w:delText>
              </w:r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, 1.</w:delText>
              </w:r>
              <w:r w:rsidR="006C6293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82</w:delText>
              </w:r>
              <w:r w:rsidRPr="006F62C4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4366" w14:textId="68CC88A1" w:rsidR="00D6468F" w:rsidRPr="006F62C4" w:rsidDel="00D02F8B" w:rsidRDefault="00D6468F" w:rsidP="00D02F8B">
            <w:pPr>
              <w:rPr>
                <w:del w:id="961" w:author="AppPower" w:date="2023-03-31T10:21:00Z"/>
                <w:rFonts w:ascii="Times New Roman" w:eastAsia="Times New Roman" w:hAnsi="Times New Roman" w:cs="Times New Roman"/>
              </w:rPr>
              <w:pPrChange w:id="96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6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D02F8B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</w:tr>
      <w:tr w:rsidR="00D6468F" w:rsidRPr="006F62C4" w:rsidDel="00D02F8B" w14:paraId="59570E40" w14:textId="4269FA95" w:rsidTr="00D6468F">
        <w:trPr>
          <w:gridAfter w:val="1"/>
          <w:wAfter w:w="6" w:type="dxa"/>
          <w:trHeight w:val="245"/>
          <w:del w:id="964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8AB1D" w14:textId="54E2001A" w:rsidR="00D6468F" w:rsidRPr="006F62C4" w:rsidDel="00D02F8B" w:rsidRDefault="00D6468F" w:rsidP="00D02F8B">
            <w:pPr>
              <w:rPr>
                <w:del w:id="965" w:author="AppPower" w:date="2023-03-31T10:21:00Z"/>
                <w:rFonts w:ascii="Times New Roman" w:eastAsia="Times New Roman" w:hAnsi="Times New Roman" w:cs="Times New Roman"/>
              </w:rPr>
              <w:pPrChange w:id="966" w:author="AppPower" w:date="2023-03-31T10:21:00Z">
                <w:pPr>
                  <w:spacing w:after="0" w:line="240" w:lineRule="auto"/>
                </w:pPr>
              </w:pPrChange>
            </w:pPr>
            <w:del w:id="96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94444" w14:textId="6E82C7F6" w:rsidR="00D6468F" w:rsidRPr="006F62C4" w:rsidDel="00D02F8B" w:rsidRDefault="00D6468F" w:rsidP="00D02F8B">
            <w:pPr>
              <w:rPr>
                <w:del w:id="968" w:author="AppPower" w:date="2023-03-31T10:21:00Z"/>
                <w:rFonts w:ascii="Times New Roman" w:eastAsia="Times New Roman" w:hAnsi="Times New Roman" w:cs="Times New Roman"/>
              </w:rPr>
              <w:pPrChange w:id="96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7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09940" w14:textId="2BFDCDED" w:rsidR="00D6468F" w:rsidRPr="006F62C4" w:rsidDel="00D02F8B" w:rsidRDefault="006C6293" w:rsidP="00D02F8B">
            <w:pPr>
              <w:rPr>
                <w:del w:id="971" w:author="AppPower" w:date="2023-03-31T10:21:00Z"/>
                <w:rFonts w:ascii="Times New Roman" w:eastAsia="Times New Roman" w:hAnsi="Times New Roman" w:cs="Times New Roman"/>
              </w:rPr>
              <w:pPrChange w:id="97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73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09 (0.84, 1.41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C982F" w14:textId="1E2C5730" w:rsidR="00D6468F" w:rsidRPr="006F62C4" w:rsidDel="00D02F8B" w:rsidRDefault="00D6468F" w:rsidP="00D02F8B">
            <w:pPr>
              <w:rPr>
                <w:del w:id="974" w:author="AppPower" w:date="2023-03-31T10:21:00Z"/>
                <w:rFonts w:ascii="Times New Roman" w:eastAsia="Times New Roman" w:hAnsi="Times New Roman" w:cs="Times New Roman"/>
              </w:rPr>
              <w:pPrChange w:id="97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7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D02F8B">
                <w:rPr>
                  <w:rFonts w:ascii="Times New Roman" w:eastAsia="Times New Roman" w:hAnsi="Times New Roman" w:cs="Times New Roman"/>
                </w:rPr>
                <w:delText>9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 xml:space="preserve"> (0.7</w:delText>
              </w:r>
              <w:r w:rsidR="006C6293" w:rsidDel="00D02F8B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D02F8B">
                <w:rPr>
                  <w:rFonts w:ascii="Times New Roman" w:eastAsia="Times New Roman" w:hAnsi="Times New Roman" w:cs="Times New Roman"/>
                </w:rPr>
                <w:delText>31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6EE63" w14:textId="7D87233C" w:rsidR="00D6468F" w:rsidRPr="006F62C4" w:rsidDel="00D02F8B" w:rsidRDefault="00D6468F" w:rsidP="00D02F8B">
            <w:pPr>
              <w:rPr>
                <w:del w:id="977" w:author="AppPower" w:date="2023-03-31T10:21:00Z"/>
                <w:rFonts w:ascii="Times New Roman" w:eastAsia="Times New Roman" w:hAnsi="Times New Roman" w:cs="Times New Roman"/>
              </w:rPr>
              <w:pPrChange w:id="97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7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D02F8B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6C6293" w:rsidDel="00D02F8B">
                <w:rPr>
                  <w:rFonts w:ascii="Times New Roman" w:eastAsia="Times New Roman" w:hAnsi="Times New Roman" w:cs="Times New Roman"/>
                </w:rPr>
                <w:delText>68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D02F8B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3FEFE" w14:textId="7233A5BB" w:rsidR="00D6468F" w:rsidRPr="006F62C4" w:rsidDel="00D02F8B" w:rsidRDefault="00D6468F" w:rsidP="00D02F8B">
            <w:pPr>
              <w:rPr>
                <w:del w:id="980" w:author="AppPower" w:date="2023-03-31T10:21:00Z"/>
                <w:rFonts w:ascii="Times New Roman" w:eastAsia="Times New Roman" w:hAnsi="Times New Roman" w:cs="Times New Roman"/>
              </w:rPr>
              <w:pPrChange w:id="98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8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D02F8B">
                <w:rPr>
                  <w:rFonts w:ascii="Times New Roman" w:eastAsia="Times New Roman" w:hAnsi="Times New Roman" w:cs="Times New Roman"/>
                </w:rPr>
                <w:delText>680</w:delText>
              </w:r>
            </w:del>
          </w:p>
        </w:tc>
      </w:tr>
    </w:tbl>
    <w:p w14:paraId="67D57AF5" w14:textId="07BBDE85" w:rsidR="001203C9" w:rsidDel="00D02F8B" w:rsidRDefault="00D6468F" w:rsidP="00D02F8B">
      <w:pPr>
        <w:rPr>
          <w:del w:id="983" w:author="AppPower" w:date="2023-03-31T10:21:00Z"/>
          <w:rFonts w:ascii="Times New Roman" w:hAnsi="Times New Roman" w:cs="Times New Roman"/>
        </w:rPr>
        <w:sectPr w:rsidR="001203C9" w:rsidDel="00D02F8B" w:rsidSect="00021BC3">
          <w:pgSz w:w="12240" w:h="15840"/>
          <w:pgMar w:top="1440" w:right="1440" w:bottom="1440" w:left="1440" w:header="720" w:footer="720" w:gutter="0"/>
          <w:cols w:space="720"/>
          <w:docGrid w:linePitch="360"/>
        </w:sectPr>
        <w:pPrChange w:id="984" w:author="AppPower" w:date="2023-03-31T10:21:00Z">
          <w:pPr>
            <w:spacing w:after="120"/>
          </w:pPr>
        </w:pPrChange>
      </w:pPr>
      <w:del w:id="985" w:author="AppPower" w:date="2023-03-31T10:21:00Z">
        <w:r w:rsidRPr="006F62C4" w:rsidDel="00D02F8B">
          <w:rPr>
            <w:rFonts w:ascii="Times New Roman" w:hAnsi="Times New Roman" w:cs="Times New Roman"/>
          </w:rPr>
          <w:delText>Note: Pericardial adipose tissue (cm</w:delText>
        </w:r>
        <w:r w:rsidRPr="006F62C4" w:rsidDel="00D02F8B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D02F8B">
          <w:rPr>
            <w:rFonts w:ascii="Times New Roman" w:hAnsi="Times New Roman" w:cs="Times New Roman"/>
          </w:rPr>
          <w:delText xml:space="preserve">) </w:delText>
        </w:r>
        <w:r w:rsidDel="00D02F8B">
          <w:rPr>
            <w:rFonts w:ascii="Times New Roman" w:hAnsi="Times New Roman" w:cs="Times New Roman"/>
          </w:rPr>
          <w:delText>qua</w:delText>
        </w:r>
        <w:r w:rsidRPr="006F62C4" w:rsidDel="00D02F8B">
          <w:rPr>
            <w:rFonts w:ascii="Times New Roman" w:hAnsi="Times New Roman" w:cs="Times New Roman"/>
          </w:rPr>
          <w:delText>rtile: 7.0 ≤</w:delText>
        </w:r>
        <w:r w:rsidDel="00D02F8B">
          <w:rPr>
            <w:rFonts w:ascii="Times New Roman" w:hAnsi="Times New Roman" w:cs="Times New Roman"/>
          </w:rPr>
          <w:delText xml:space="preserve"> Q</w:delText>
        </w:r>
        <w:r w:rsidRPr="006F62C4" w:rsidDel="00D02F8B">
          <w:rPr>
            <w:rFonts w:ascii="Times New Roman" w:hAnsi="Times New Roman" w:cs="Times New Roman"/>
          </w:rPr>
          <w:delText>1</w:delText>
        </w:r>
        <w:r w:rsidDel="00D02F8B">
          <w:rPr>
            <w:rFonts w:ascii="Times New Roman" w:hAnsi="Times New Roman" w:cs="Times New Roman"/>
          </w:rPr>
          <w:delText xml:space="preserve"> (n=642) </w:delText>
        </w:r>
        <w:r w:rsidRPr="006F62C4" w:rsidDel="00D02F8B">
          <w:rPr>
            <w:rFonts w:ascii="Times New Roman" w:hAnsi="Times New Roman" w:cs="Times New Roman"/>
          </w:rPr>
          <w:delText xml:space="preserve">≤ </w:delText>
        </w:r>
        <w:r w:rsidDel="00D02F8B">
          <w:rPr>
            <w:rFonts w:ascii="Times New Roman" w:hAnsi="Times New Roman" w:cs="Times New Roman"/>
          </w:rPr>
          <w:delText>25.9</w:delText>
        </w:r>
        <w:r w:rsidRPr="006F62C4" w:rsidDel="00D02F8B">
          <w:rPr>
            <w:rFonts w:ascii="Times New Roman" w:hAnsi="Times New Roman" w:cs="Times New Roman"/>
          </w:rPr>
          <w:delText xml:space="preserve">, </w:delText>
        </w:r>
        <w:r w:rsidDel="00D02F8B">
          <w:rPr>
            <w:rFonts w:ascii="Times New Roman" w:hAnsi="Times New Roman" w:cs="Times New Roman"/>
          </w:rPr>
          <w:delText xml:space="preserve">25.9 </w:delText>
        </w:r>
        <w:r w:rsidRPr="006F62C4" w:rsidDel="00D02F8B">
          <w:rPr>
            <w:rFonts w:ascii="Times New Roman" w:hAnsi="Times New Roman" w:cs="Times New Roman"/>
          </w:rPr>
          <w:delText>&lt;</w:delText>
        </w:r>
        <w:r w:rsidDel="00D02F8B">
          <w:rPr>
            <w:rFonts w:ascii="Times New Roman" w:hAnsi="Times New Roman" w:cs="Times New Roman"/>
          </w:rPr>
          <w:delText xml:space="preserve"> Q</w:delText>
        </w:r>
        <w:r w:rsidRPr="006F62C4" w:rsidDel="00D02F8B">
          <w:rPr>
            <w:rFonts w:ascii="Times New Roman" w:hAnsi="Times New Roman" w:cs="Times New Roman"/>
          </w:rPr>
          <w:delText>2</w:delText>
        </w:r>
        <w:r w:rsidDel="00D02F8B">
          <w:rPr>
            <w:rFonts w:ascii="Times New Roman" w:hAnsi="Times New Roman" w:cs="Times New Roman"/>
          </w:rPr>
          <w:delText xml:space="preserve"> (n=643)</w:delText>
        </w:r>
        <w:r w:rsidRPr="006F62C4" w:rsidDel="00D02F8B">
          <w:rPr>
            <w:rFonts w:ascii="Times New Roman" w:hAnsi="Times New Roman" w:cs="Times New Roman"/>
          </w:rPr>
          <w:delText xml:space="preserve"> ≤</w:delText>
        </w:r>
        <w:r w:rsidDel="00D02F8B">
          <w:rPr>
            <w:rFonts w:ascii="Times New Roman" w:hAnsi="Times New Roman" w:cs="Times New Roman"/>
          </w:rPr>
          <w:delText xml:space="preserve"> 37.6</w:delText>
        </w:r>
        <w:r w:rsidRPr="006F62C4" w:rsidDel="00D02F8B">
          <w:rPr>
            <w:rFonts w:ascii="Times New Roman" w:hAnsi="Times New Roman" w:cs="Times New Roman"/>
          </w:rPr>
          <w:delText xml:space="preserve">, </w:delText>
        </w:r>
        <w:r w:rsidDel="00D02F8B">
          <w:rPr>
            <w:rFonts w:ascii="Times New Roman" w:hAnsi="Times New Roman" w:cs="Times New Roman"/>
          </w:rPr>
          <w:delText xml:space="preserve">37.6 </w:delText>
        </w:r>
        <w:r w:rsidRPr="006F62C4" w:rsidDel="00D02F8B">
          <w:rPr>
            <w:rFonts w:ascii="Times New Roman" w:hAnsi="Times New Roman" w:cs="Times New Roman"/>
          </w:rPr>
          <w:delText>&lt;</w:delText>
        </w:r>
        <w:r w:rsidDel="00D02F8B">
          <w:rPr>
            <w:rFonts w:ascii="Times New Roman" w:hAnsi="Times New Roman" w:cs="Times New Roman"/>
          </w:rPr>
          <w:delText xml:space="preserve"> Q</w:delText>
        </w:r>
        <w:r w:rsidRPr="006F62C4" w:rsidDel="00D02F8B">
          <w:rPr>
            <w:rFonts w:ascii="Times New Roman" w:hAnsi="Times New Roman" w:cs="Times New Roman"/>
          </w:rPr>
          <w:delText>3</w:delText>
        </w:r>
        <w:r w:rsidDel="00D02F8B">
          <w:rPr>
            <w:rFonts w:ascii="Times New Roman" w:hAnsi="Times New Roman" w:cs="Times New Roman"/>
          </w:rPr>
          <w:delText xml:space="preserve"> (n=643) </w:delText>
        </w:r>
        <w:r w:rsidRPr="006F62C4" w:rsidDel="00D02F8B">
          <w:rPr>
            <w:rFonts w:ascii="Times New Roman" w:hAnsi="Times New Roman" w:cs="Times New Roman"/>
          </w:rPr>
          <w:delText>≤</w:delText>
        </w:r>
        <w:r w:rsidDel="00D02F8B">
          <w:rPr>
            <w:rFonts w:ascii="Times New Roman" w:hAnsi="Times New Roman" w:cs="Times New Roman"/>
          </w:rPr>
          <w:delText xml:space="preserve"> 53.9, and 53.9 &lt; Q4 (n=642)</w:delText>
        </w:r>
        <w:r w:rsidRPr="006F62C4" w:rsidDel="00D02F8B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D02F8B">
          <w:rPr>
            <w:rFonts w:ascii="Times New Roman" w:eastAsia="Times New Roman" w:hAnsi="Times New Roman" w:cs="Times New Roman"/>
          </w:rPr>
          <w:delText>*</w:delText>
        </w:r>
        <w:r w:rsidRPr="006F62C4" w:rsidDel="00D02F8B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574547E6" w14:textId="10E41D1A" w:rsidR="001203C9" w:rsidRPr="006F62C4" w:rsidDel="00D02F8B" w:rsidRDefault="001203C9" w:rsidP="00D02F8B">
      <w:pPr>
        <w:rPr>
          <w:del w:id="986" w:author="AppPower" w:date="2023-03-31T10:21:00Z"/>
          <w:rFonts w:cs="Times New Roman"/>
        </w:rPr>
        <w:pPrChange w:id="987" w:author="AppPower" w:date="2023-03-31T10:21:00Z">
          <w:pPr>
            <w:pStyle w:val="a3"/>
            <w:spacing w:after="120"/>
          </w:pPr>
        </w:pPrChange>
      </w:pPr>
      <w:del w:id="988" w:author="AppPower" w:date="2023-03-31T10:21:00Z">
        <w:r w:rsidRPr="006F62C4" w:rsidDel="00D02F8B">
          <w:rPr>
            <w:rFonts w:cs="Times New Roman"/>
            <w:b/>
            <w:bCs/>
          </w:rPr>
          <w:delText>Supplementa</w:delText>
        </w:r>
      </w:del>
      <w:ins w:id="989" w:author="KSE" w:date="2023-03-10T16:23:00Z">
        <w:del w:id="990" w:author="AppPower" w:date="2023-03-31T10:21:00Z">
          <w:r w:rsidR="00145E4A" w:rsidDel="00D02F8B">
            <w:rPr>
              <w:rFonts w:cs="Times New Roman"/>
              <w:b/>
              <w:bCs/>
            </w:rPr>
            <w:delText xml:space="preserve">ry Material </w:delText>
          </w:r>
        </w:del>
      </w:ins>
      <w:del w:id="991" w:author="AppPower" w:date="2023-03-31T10:21:00Z">
        <w:r w:rsidRPr="006F62C4" w:rsidDel="00D02F8B">
          <w:rPr>
            <w:rFonts w:cs="Times New Roman"/>
            <w:b/>
            <w:bCs/>
          </w:rPr>
          <w:delText xml:space="preserve">l </w:delText>
        </w:r>
        <w:r w:rsidRPr="00D6468F" w:rsidDel="00D02F8B">
          <w:rPr>
            <w:rFonts w:cs="Times New Roman"/>
            <w:b/>
            <w:bCs/>
          </w:rPr>
          <w:delText xml:space="preserve">Table </w:delText>
        </w:r>
      </w:del>
      <w:ins w:id="992" w:author="KSE" w:date="2023-03-10T16:23:00Z">
        <w:del w:id="993" w:author="AppPower" w:date="2023-03-31T10:21:00Z">
          <w:r w:rsidR="00145E4A" w:rsidDel="00D02F8B">
            <w:rPr>
              <w:rFonts w:cs="Times New Roman"/>
              <w:b/>
              <w:bCs/>
            </w:rPr>
            <w:delText>9</w:delText>
          </w:r>
        </w:del>
      </w:ins>
      <w:del w:id="994" w:author="AppPower" w:date="2023-03-31T10:21:00Z">
        <w:r w:rsidDel="00D02F8B">
          <w:rPr>
            <w:rFonts w:cs="Times New Roman"/>
            <w:b/>
            <w:bCs/>
          </w:rPr>
          <w:delText>8</w:delText>
        </w:r>
        <w:r w:rsidRPr="00D6468F" w:rsidDel="00D02F8B">
          <w:rPr>
            <w:rFonts w:cs="Times New Roman"/>
            <w:b/>
            <w:bCs/>
          </w:rPr>
          <w:delText xml:space="preserve">. </w:delText>
        </w:r>
        <w:r w:rsidRPr="00D6468F" w:rsidDel="00D02F8B">
          <w:rPr>
            <w:rFonts w:cs="Times New Roman"/>
          </w:rPr>
          <w:delText>Ad</w:delText>
        </w:r>
        <w:r w:rsidRPr="006F62C4" w:rsidDel="00D02F8B">
          <w:rPr>
            <w:rFonts w:cs="Times New Roman"/>
          </w:rPr>
          <w:delText xml:space="preserve">justed hazard ratio (95% CI) of incident (fasting glucose defined) diabetes/prediabetes 5, 10, and 15 years later by </w:delText>
        </w:r>
        <w:r w:rsidDel="00D02F8B">
          <w:rPr>
            <w:rFonts w:cs="Times New Roman"/>
          </w:rPr>
          <w:delText>quintile</w:delText>
        </w:r>
        <w:r w:rsidRPr="006F62C4" w:rsidDel="00D02F8B">
          <w:rPr>
            <w:rFonts w:cs="Times New Roman"/>
          </w:rPr>
          <w:delText xml:space="preserve"> of pericardial adipose tissue at exam year 15, the CARDIA Study (2000-2016)</w:delText>
        </w:r>
      </w:del>
    </w:p>
    <w:tbl>
      <w:tblPr>
        <w:tblW w:w="12579" w:type="dxa"/>
        <w:tblLayout w:type="fixed"/>
        <w:tblLook w:val="04A0" w:firstRow="1" w:lastRow="0" w:firstColumn="1" w:lastColumn="0" w:noHBand="0" w:noVBand="1"/>
      </w:tblPr>
      <w:tblGrid>
        <w:gridCol w:w="1952"/>
        <w:gridCol w:w="325"/>
        <w:gridCol w:w="1084"/>
        <w:gridCol w:w="109"/>
        <w:gridCol w:w="2168"/>
        <w:gridCol w:w="2168"/>
        <w:gridCol w:w="109"/>
        <w:gridCol w:w="1805"/>
        <w:gridCol w:w="90"/>
        <w:gridCol w:w="1683"/>
        <w:gridCol w:w="1086"/>
      </w:tblGrid>
      <w:tr w:rsidR="001203C9" w:rsidRPr="006F62C4" w:rsidDel="00D02F8B" w14:paraId="623AF3A1" w14:textId="398EADC8" w:rsidTr="00585708">
        <w:trPr>
          <w:trHeight w:val="257"/>
          <w:del w:id="995" w:author="AppPower" w:date="2023-03-31T10:21:00Z"/>
        </w:trPr>
        <w:tc>
          <w:tcPr>
            <w:tcW w:w="1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42191" w14:textId="1A3D36D4" w:rsidR="001203C9" w:rsidRPr="006F62C4" w:rsidDel="00D02F8B" w:rsidRDefault="001203C9" w:rsidP="00D02F8B">
            <w:pPr>
              <w:rPr>
                <w:del w:id="996" w:author="AppPower" w:date="2023-03-31T10:21:00Z"/>
                <w:rFonts w:ascii="Times New Roman" w:eastAsia="Times New Roman" w:hAnsi="Times New Roman" w:cs="Times New Roman"/>
              </w:rPr>
              <w:pPrChange w:id="997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62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87771" w14:textId="2BB0D2AB" w:rsidR="001203C9" w:rsidRPr="006F62C4" w:rsidDel="00D02F8B" w:rsidRDefault="001203C9" w:rsidP="00D02F8B">
            <w:pPr>
              <w:rPr>
                <w:del w:id="998" w:author="AppPower" w:date="2023-03-31T10:21:00Z"/>
                <w:rFonts w:ascii="Times New Roman" w:eastAsia="Times New Roman" w:hAnsi="Times New Roman" w:cs="Times New Roman"/>
              </w:rPr>
              <w:pPrChange w:id="99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0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1203C9" w:rsidRPr="006F62C4" w:rsidDel="00D02F8B" w14:paraId="513E1A93" w14:textId="4F9893DD" w:rsidTr="00585708">
        <w:trPr>
          <w:trHeight w:val="265"/>
          <w:del w:id="1001" w:author="AppPower" w:date="2023-03-31T10:21:00Z"/>
        </w:trPr>
        <w:tc>
          <w:tcPr>
            <w:tcW w:w="1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4F91" w14:textId="6EB89762" w:rsidR="001203C9" w:rsidRPr="006F62C4" w:rsidDel="00D02F8B" w:rsidRDefault="001203C9" w:rsidP="00D02F8B">
            <w:pPr>
              <w:rPr>
                <w:del w:id="1002" w:author="AppPower" w:date="2023-03-31T10:21:00Z"/>
                <w:rFonts w:ascii="Times New Roman" w:eastAsia="Times New Roman" w:hAnsi="Times New Roman" w:cs="Times New Roman"/>
              </w:rPr>
              <w:pPrChange w:id="1003" w:author="AppPower" w:date="2023-03-31T10:21:00Z">
                <w:pPr>
                  <w:spacing w:after="0" w:line="240" w:lineRule="auto"/>
                </w:pPr>
              </w:pPrChange>
            </w:pPr>
            <w:del w:id="100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2C9D" w14:textId="6F66AB70" w:rsidR="001203C9" w:rsidRPr="006F62C4" w:rsidDel="00D02F8B" w:rsidRDefault="001203C9" w:rsidP="00D02F8B">
            <w:pPr>
              <w:rPr>
                <w:del w:id="1005" w:author="AppPower" w:date="2023-03-31T10:21:00Z"/>
                <w:rFonts w:ascii="Times New Roman" w:eastAsia="Times New Roman" w:hAnsi="Times New Roman" w:cs="Times New Roman"/>
              </w:rPr>
              <w:pPrChange w:id="100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07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730D" w14:textId="31D791A2" w:rsidR="001203C9" w:rsidRPr="006F62C4" w:rsidDel="00D02F8B" w:rsidRDefault="001203C9" w:rsidP="00D02F8B">
            <w:pPr>
              <w:rPr>
                <w:del w:id="1008" w:author="AppPower" w:date="2023-03-31T10:21:00Z"/>
                <w:rFonts w:ascii="Times New Roman" w:eastAsia="Times New Roman" w:hAnsi="Times New Roman" w:cs="Times New Roman"/>
              </w:rPr>
              <w:pPrChange w:id="100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10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CA8C4" w14:textId="6D7341DB" w:rsidR="001203C9" w:rsidRPr="006F62C4" w:rsidDel="00D02F8B" w:rsidRDefault="001203C9" w:rsidP="00D02F8B">
            <w:pPr>
              <w:rPr>
                <w:del w:id="1011" w:author="AppPower" w:date="2023-03-31T10:21:00Z"/>
                <w:rFonts w:ascii="Times New Roman" w:eastAsia="Times New Roman" w:hAnsi="Times New Roman" w:cs="Times New Roman"/>
              </w:rPr>
              <w:pPrChange w:id="101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13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4889" w14:textId="4AFA1B7C" w:rsidR="001203C9" w:rsidRPr="006F62C4" w:rsidDel="00D02F8B" w:rsidRDefault="001203C9" w:rsidP="00D02F8B">
            <w:pPr>
              <w:rPr>
                <w:del w:id="1014" w:author="AppPower" w:date="2023-03-31T10:21:00Z"/>
                <w:rFonts w:ascii="Times New Roman" w:eastAsia="Times New Roman" w:hAnsi="Times New Roman" w:cs="Times New Roman"/>
              </w:rPr>
              <w:pPrChange w:id="101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16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160C3" w14:textId="4C32DCFF" w:rsidR="001203C9" w:rsidRPr="006F62C4" w:rsidDel="00D02F8B" w:rsidRDefault="001203C9" w:rsidP="00D02F8B">
            <w:pPr>
              <w:rPr>
                <w:del w:id="1017" w:author="AppPower" w:date="2023-03-31T10:21:00Z"/>
                <w:rFonts w:ascii="Times New Roman" w:eastAsia="Times New Roman" w:hAnsi="Times New Roman" w:cs="Times New Roman"/>
              </w:rPr>
              <w:pPrChange w:id="101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19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287BD" w14:textId="22451738" w:rsidR="001203C9" w:rsidRPr="006F62C4" w:rsidDel="00D02F8B" w:rsidRDefault="001203C9" w:rsidP="00D02F8B">
            <w:pPr>
              <w:rPr>
                <w:del w:id="1020" w:author="AppPower" w:date="2023-03-31T10:21:00Z"/>
                <w:rFonts w:ascii="Times New Roman" w:eastAsia="Times New Roman" w:hAnsi="Times New Roman" w:cs="Times New Roman"/>
              </w:rPr>
              <w:pPrChange w:id="102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2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02F8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1203C9" w:rsidRPr="006F62C4" w:rsidDel="00D02F8B" w14:paraId="49887E96" w14:textId="500E9658" w:rsidTr="00585708">
        <w:trPr>
          <w:trHeight w:val="257"/>
          <w:del w:id="1023" w:author="AppPower" w:date="2023-03-31T10:21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6D17" w14:textId="1D46278B" w:rsidR="001203C9" w:rsidRPr="006F62C4" w:rsidDel="00D02F8B" w:rsidRDefault="001203C9" w:rsidP="00D02F8B">
            <w:pPr>
              <w:rPr>
                <w:del w:id="1024" w:author="AppPower" w:date="2023-03-31T10:21:00Z"/>
                <w:rFonts w:ascii="Times New Roman" w:eastAsia="Times New Roman" w:hAnsi="Times New Roman" w:cs="Times New Roman"/>
              </w:rPr>
              <w:pPrChange w:id="1025" w:author="AppPower" w:date="2023-03-31T10:21:00Z">
                <w:pPr>
                  <w:spacing w:after="0" w:line="240" w:lineRule="auto"/>
                </w:pPr>
              </w:pPrChange>
            </w:pPr>
            <w:del w:id="102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F694" w14:textId="504F8BDF" w:rsidR="001203C9" w:rsidRPr="006F62C4" w:rsidDel="00D02F8B" w:rsidRDefault="003141F0" w:rsidP="00D02F8B">
            <w:pPr>
              <w:rPr>
                <w:del w:id="1027" w:author="AppPower" w:date="2023-03-31T10:21:00Z"/>
                <w:rFonts w:ascii="Times New Roman" w:eastAsia="Times New Roman" w:hAnsi="Times New Roman" w:cs="Times New Roman"/>
              </w:rPr>
              <w:pPrChange w:id="102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29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62D5" w14:textId="54D9E2DE" w:rsidR="001203C9" w:rsidRPr="006F62C4" w:rsidDel="00D02F8B" w:rsidRDefault="003141F0" w:rsidP="00D02F8B">
            <w:pPr>
              <w:rPr>
                <w:del w:id="1030" w:author="AppPower" w:date="2023-03-31T10:21:00Z"/>
                <w:rFonts w:ascii="Times New Roman" w:eastAsia="Times New Roman" w:hAnsi="Times New Roman" w:cs="Times New Roman"/>
              </w:rPr>
              <w:pPrChange w:id="103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32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DEF61C4" w14:textId="6ED60756" w:rsidR="001203C9" w:rsidRPr="006F62C4" w:rsidDel="00D02F8B" w:rsidRDefault="003141F0" w:rsidP="00D02F8B">
            <w:pPr>
              <w:rPr>
                <w:del w:id="1033" w:author="AppPower" w:date="2023-03-31T10:21:00Z"/>
                <w:rFonts w:ascii="Times New Roman" w:eastAsia="Times New Roman" w:hAnsi="Times New Roman" w:cs="Times New Roman"/>
              </w:rPr>
              <w:pPrChange w:id="103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35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749E" w14:textId="094C0CC2" w:rsidR="001203C9" w:rsidRPr="006F62C4" w:rsidDel="00D02F8B" w:rsidRDefault="003141F0" w:rsidP="00D02F8B">
            <w:pPr>
              <w:rPr>
                <w:del w:id="1036" w:author="AppPower" w:date="2023-03-31T10:21:00Z"/>
                <w:rFonts w:ascii="Times New Roman" w:eastAsia="Times New Roman" w:hAnsi="Times New Roman" w:cs="Times New Roman"/>
              </w:rPr>
              <w:pPrChange w:id="103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38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BAB3990" w14:textId="1075931A" w:rsidR="001203C9" w:rsidRPr="006F62C4" w:rsidDel="00D02F8B" w:rsidRDefault="003141F0" w:rsidP="00D02F8B">
            <w:pPr>
              <w:rPr>
                <w:del w:id="1039" w:author="AppPower" w:date="2023-03-31T10:21:00Z"/>
                <w:rFonts w:ascii="Times New Roman" w:eastAsia="Times New Roman" w:hAnsi="Times New Roman" w:cs="Times New Roman"/>
              </w:rPr>
              <w:pPrChange w:id="104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41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B81F" w14:textId="0999102F" w:rsidR="001203C9" w:rsidRPr="006F62C4" w:rsidDel="00D02F8B" w:rsidRDefault="001203C9" w:rsidP="00D02F8B">
            <w:pPr>
              <w:rPr>
                <w:del w:id="1042" w:author="AppPower" w:date="2023-03-31T10:21:00Z"/>
                <w:rFonts w:ascii="Times New Roman" w:eastAsia="Times New Roman" w:hAnsi="Times New Roman" w:cs="Times New Roman"/>
              </w:rPr>
              <w:pPrChange w:id="1043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D02F8B" w14:paraId="31455304" w14:textId="0BB44DA0" w:rsidTr="00585708">
        <w:trPr>
          <w:trHeight w:val="257"/>
          <w:del w:id="1044" w:author="AppPower" w:date="2023-03-31T10:21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2DF7" w14:textId="594E9735" w:rsidR="001203C9" w:rsidRPr="006F62C4" w:rsidDel="00D02F8B" w:rsidRDefault="001203C9" w:rsidP="00D02F8B">
            <w:pPr>
              <w:rPr>
                <w:del w:id="1045" w:author="AppPower" w:date="2023-03-31T10:21:00Z"/>
                <w:rFonts w:ascii="Times New Roman" w:eastAsia="Times New Roman" w:hAnsi="Times New Roman" w:cs="Times New Roman"/>
              </w:rPr>
              <w:pPrChange w:id="1046" w:author="AppPower" w:date="2023-03-31T10:21:00Z">
                <w:pPr>
                  <w:spacing w:after="0" w:line="240" w:lineRule="auto"/>
                </w:pPr>
              </w:pPrChange>
            </w:pPr>
            <w:del w:id="104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1EAB" w14:textId="5908E92F" w:rsidR="001203C9" w:rsidRPr="006F62C4" w:rsidDel="00D02F8B" w:rsidRDefault="003141F0" w:rsidP="00D02F8B">
            <w:pPr>
              <w:rPr>
                <w:del w:id="1048" w:author="AppPower" w:date="2023-03-31T10:21:00Z"/>
                <w:rFonts w:ascii="Times New Roman" w:eastAsia="Times New Roman" w:hAnsi="Times New Roman" w:cs="Times New Roman"/>
              </w:rPr>
              <w:pPrChange w:id="104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50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59F8" w14:textId="3CC09414" w:rsidR="001203C9" w:rsidRPr="006F62C4" w:rsidDel="00D02F8B" w:rsidRDefault="003141F0" w:rsidP="00D02F8B">
            <w:pPr>
              <w:rPr>
                <w:del w:id="1051" w:author="AppPower" w:date="2023-03-31T10:21:00Z"/>
                <w:rFonts w:ascii="Times New Roman" w:eastAsia="Times New Roman" w:hAnsi="Times New Roman" w:cs="Times New Roman"/>
              </w:rPr>
              <w:pPrChange w:id="105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53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90A3C64" w14:textId="173BBE14" w:rsidR="001203C9" w:rsidRPr="006F62C4" w:rsidDel="00D02F8B" w:rsidRDefault="003141F0" w:rsidP="00D02F8B">
            <w:pPr>
              <w:rPr>
                <w:del w:id="1054" w:author="AppPower" w:date="2023-03-31T10:21:00Z"/>
                <w:rFonts w:ascii="Times New Roman" w:eastAsia="Times New Roman" w:hAnsi="Times New Roman" w:cs="Times New Roman"/>
              </w:rPr>
              <w:pPrChange w:id="105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56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6BC4" w14:textId="5F7FC24E" w:rsidR="001203C9" w:rsidRPr="006F62C4" w:rsidDel="00D02F8B" w:rsidRDefault="003141F0" w:rsidP="00D02F8B">
            <w:pPr>
              <w:rPr>
                <w:del w:id="1057" w:author="AppPower" w:date="2023-03-31T10:21:00Z"/>
                <w:rFonts w:ascii="Times New Roman" w:eastAsia="Times New Roman" w:hAnsi="Times New Roman" w:cs="Times New Roman"/>
              </w:rPr>
              <w:pPrChange w:id="105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59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9318616" w14:textId="26D737EC" w:rsidR="001203C9" w:rsidRPr="006F62C4" w:rsidDel="00D02F8B" w:rsidRDefault="003141F0" w:rsidP="00D02F8B">
            <w:pPr>
              <w:rPr>
                <w:del w:id="1060" w:author="AppPower" w:date="2023-03-31T10:21:00Z"/>
                <w:rFonts w:ascii="Times New Roman" w:eastAsia="Times New Roman" w:hAnsi="Times New Roman" w:cs="Times New Roman"/>
              </w:rPr>
              <w:pPrChange w:id="106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62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0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3B2E" w14:textId="298919EC" w:rsidR="001203C9" w:rsidRPr="006F62C4" w:rsidDel="00D02F8B" w:rsidRDefault="001203C9" w:rsidP="00D02F8B">
            <w:pPr>
              <w:rPr>
                <w:del w:id="1063" w:author="AppPower" w:date="2023-03-31T10:21:00Z"/>
                <w:rFonts w:ascii="Times New Roman" w:eastAsia="Times New Roman" w:hAnsi="Times New Roman" w:cs="Times New Roman"/>
              </w:rPr>
              <w:pPrChange w:id="1064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D02F8B" w14:paraId="2EDDEAD4" w14:textId="5AA36A9C" w:rsidTr="00585708">
        <w:trPr>
          <w:trHeight w:val="257"/>
          <w:del w:id="1065" w:author="AppPower" w:date="2023-03-31T10:21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8B4E" w14:textId="2B73FDC3" w:rsidR="001203C9" w:rsidRPr="006F62C4" w:rsidDel="00D02F8B" w:rsidRDefault="001203C9" w:rsidP="00D02F8B">
            <w:pPr>
              <w:rPr>
                <w:del w:id="1066" w:author="AppPower" w:date="2023-03-31T10:21:00Z"/>
                <w:rFonts w:ascii="Times New Roman" w:eastAsia="Times New Roman" w:hAnsi="Times New Roman" w:cs="Times New Roman"/>
              </w:rPr>
              <w:pPrChange w:id="1067" w:author="AppPower" w:date="2023-03-31T10:21:00Z">
                <w:pPr>
                  <w:spacing w:after="0" w:line="240" w:lineRule="auto"/>
                </w:pPr>
              </w:pPrChange>
            </w:pPr>
            <w:del w:id="106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1AC9" w14:textId="3A01BEE0" w:rsidR="001203C9" w:rsidRPr="006F62C4" w:rsidDel="00D02F8B" w:rsidRDefault="003141F0" w:rsidP="00D02F8B">
            <w:pPr>
              <w:rPr>
                <w:del w:id="1069" w:author="AppPower" w:date="2023-03-31T10:21:00Z"/>
                <w:rFonts w:ascii="Times New Roman" w:eastAsia="Times New Roman" w:hAnsi="Times New Roman" w:cs="Times New Roman"/>
              </w:rPr>
              <w:pPrChange w:id="107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71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56A0" w14:textId="762774C3" w:rsidR="001203C9" w:rsidRPr="006F62C4" w:rsidDel="00D02F8B" w:rsidRDefault="003141F0" w:rsidP="00D02F8B">
            <w:pPr>
              <w:rPr>
                <w:del w:id="1072" w:author="AppPower" w:date="2023-03-31T10:21:00Z"/>
                <w:rFonts w:ascii="Times New Roman" w:eastAsia="Times New Roman" w:hAnsi="Times New Roman" w:cs="Times New Roman"/>
              </w:rPr>
              <w:pPrChange w:id="107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74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4.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4B32E83" w14:textId="2C3D65FE" w:rsidR="001203C9" w:rsidRPr="006F62C4" w:rsidDel="00D02F8B" w:rsidRDefault="003141F0" w:rsidP="00D02F8B">
            <w:pPr>
              <w:rPr>
                <w:del w:id="1075" w:author="AppPower" w:date="2023-03-31T10:21:00Z"/>
                <w:rFonts w:ascii="Times New Roman" w:eastAsia="Times New Roman" w:hAnsi="Times New Roman" w:cs="Times New Roman"/>
              </w:rPr>
              <w:pPrChange w:id="107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77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5.1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3120" w14:textId="70EFD44E" w:rsidR="001203C9" w:rsidRPr="006F62C4" w:rsidDel="00D02F8B" w:rsidRDefault="003141F0" w:rsidP="00D02F8B">
            <w:pPr>
              <w:rPr>
                <w:del w:id="1078" w:author="AppPower" w:date="2023-03-31T10:21:00Z"/>
                <w:rFonts w:ascii="Times New Roman" w:eastAsia="Times New Roman" w:hAnsi="Times New Roman" w:cs="Times New Roman"/>
              </w:rPr>
              <w:pPrChange w:id="107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80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6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6EB28F7" w14:textId="0580BE82" w:rsidR="001203C9" w:rsidRPr="006F62C4" w:rsidDel="00D02F8B" w:rsidRDefault="003141F0" w:rsidP="00D02F8B">
            <w:pPr>
              <w:rPr>
                <w:del w:id="1081" w:author="AppPower" w:date="2023-03-31T10:21:00Z"/>
                <w:rFonts w:ascii="Times New Roman" w:eastAsia="Times New Roman" w:hAnsi="Times New Roman" w:cs="Times New Roman"/>
              </w:rPr>
              <w:pPrChange w:id="108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83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3.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9B26" w14:textId="371924BE" w:rsidR="001203C9" w:rsidRPr="006F62C4" w:rsidDel="00D02F8B" w:rsidRDefault="001203C9" w:rsidP="00D02F8B">
            <w:pPr>
              <w:rPr>
                <w:del w:id="1084" w:author="AppPower" w:date="2023-03-31T10:21:00Z"/>
                <w:rFonts w:ascii="Times New Roman" w:eastAsia="Times New Roman" w:hAnsi="Times New Roman" w:cs="Times New Roman"/>
              </w:rPr>
              <w:pPrChange w:id="1085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D02F8B" w14:paraId="3D55EF55" w14:textId="51C6A962" w:rsidTr="00585708">
        <w:trPr>
          <w:trHeight w:val="257"/>
          <w:del w:id="1086" w:author="AppPower" w:date="2023-03-31T10:21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A1AF" w14:textId="3CB527ED" w:rsidR="001203C9" w:rsidRPr="006F62C4" w:rsidDel="00D02F8B" w:rsidRDefault="001203C9" w:rsidP="00D02F8B">
            <w:pPr>
              <w:rPr>
                <w:del w:id="1087" w:author="AppPower" w:date="2023-03-31T10:21:00Z"/>
                <w:rFonts w:ascii="Times New Roman" w:eastAsia="Times New Roman" w:hAnsi="Times New Roman" w:cs="Times New Roman"/>
              </w:rPr>
              <w:pPrChange w:id="1088" w:author="AppPower" w:date="2023-03-31T10:21:00Z">
                <w:pPr>
                  <w:spacing w:after="0" w:line="240" w:lineRule="auto"/>
                </w:pPr>
              </w:pPrChange>
            </w:pPr>
            <w:del w:id="108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561CF" w14:textId="2BA84493" w:rsidR="001203C9" w:rsidRPr="006F62C4" w:rsidDel="00D02F8B" w:rsidRDefault="001203C9" w:rsidP="00D02F8B">
            <w:pPr>
              <w:rPr>
                <w:del w:id="1090" w:author="AppPower" w:date="2023-03-31T10:21:00Z"/>
                <w:rFonts w:ascii="Times New Roman" w:eastAsia="Times New Roman" w:hAnsi="Times New Roman" w:cs="Times New Roman"/>
              </w:rPr>
              <w:pPrChange w:id="109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9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6149F" w14:textId="603A2B8C" w:rsidR="001203C9" w:rsidRPr="006F62C4" w:rsidDel="00D02F8B" w:rsidRDefault="003141F0" w:rsidP="00D02F8B">
            <w:pPr>
              <w:rPr>
                <w:del w:id="1093" w:author="AppPower" w:date="2023-03-31T10:21:00Z"/>
                <w:rFonts w:ascii="Times New Roman" w:eastAsia="Times New Roman" w:hAnsi="Times New Roman" w:cs="Times New Roman"/>
              </w:rPr>
              <w:pPrChange w:id="109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95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15 (0.86, 2.28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5D41EA1B" w14:textId="1595AF2D" w:rsidR="001203C9" w:rsidRPr="00585708" w:rsidDel="00D02F8B" w:rsidRDefault="003141F0" w:rsidP="00D02F8B">
            <w:pPr>
              <w:rPr>
                <w:del w:id="1096" w:author="AppPower" w:date="2023-03-31T10:21:00Z"/>
                <w:rFonts w:ascii="Times New Roman" w:eastAsia="Times New Roman" w:hAnsi="Times New Roman" w:cs="Times New Roman"/>
              </w:rPr>
              <w:pPrChange w:id="109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98" w:author="AppPower" w:date="2023-03-31T10:21:00Z">
              <w:r w:rsidRPr="00585708" w:rsidDel="00D02F8B">
                <w:rPr>
                  <w:rFonts w:ascii="Times New Roman" w:eastAsia="Times New Roman" w:hAnsi="Times New Roman" w:cs="Times New Roman"/>
                </w:rPr>
                <w:delText>1.40 (0.86, 2.2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EFF8D" w14:textId="5DD7F4FD" w:rsidR="001203C9" w:rsidRPr="006F62C4" w:rsidDel="00D02F8B" w:rsidRDefault="003141F0" w:rsidP="00D02F8B">
            <w:pPr>
              <w:rPr>
                <w:del w:id="1099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10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01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.94 (1.22, 3.06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069FDF0F" w14:textId="331BD5EF" w:rsidR="001203C9" w:rsidRPr="00585708" w:rsidDel="00D02F8B" w:rsidRDefault="003141F0" w:rsidP="00D02F8B">
            <w:pPr>
              <w:rPr>
                <w:del w:id="1102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10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04" w:author="AppPower" w:date="2023-03-31T10:21:00Z">
              <w:r w:rsidRPr="00585708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3.95 (2.60, 6.0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93B8" w14:textId="4D5F081A" w:rsidR="001203C9" w:rsidRPr="006F62C4" w:rsidDel="00D02F8B" w:rsidRDefault="001203C9" w:rsidP="00D02F8B">
            <w:pPr>
              <w:rPr>
                <w:del w:id="1105" w:author="AppPower" w:date="2023-03-31T10:21:00Z"/>
                <w:rFonts w:ascii="Times New Roman" w:eastAsia="Times New Roman" w:hAnsi="Times New Roman" w:cs="Times New Roman"/>
              </w:rPr>
              <w:pPrChange w:id="110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0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203C9" w:rsidRPr="006F62C4" w:rsidDel="00D02F8B" w14:paraId="6E68AC41" w14:textId="0490E751" w:rsidTr="00585708">
        <w:trPr>
          <w:trHeight w:val="257"/>
          <w:del w:id="1108" w:author="AppPower" w:date="2023-03-31T10:21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6287" w14:textId="00795F22" w:rsidR="001203C9" w:rsidRPr="006F62C4" w:rsidDel="00D02F8B" w:rsidRDefault="001203C9" w:rsidP="00D02F8B">
            <w:pPr>
              <w:rPr>
                <w:del w:id="1109" w:author="AppPower" w:date="2023-03-31T10:21:00Z"/>
                <w:rFonts w:ascii="Times New Roman" w:eastAsia="Times New Roman" w:hAnsi="Times New Roman" w:cs="Times New Roman"/>
              </w:rPr>
              <w:pPrChange w:id="1110" w:author="AppPower" w:date="2023-03-31T10:21:00Z">
                <w:pPr>
                  <w:spacing w:after="0" w:line="240" w:lineRule="auto"/>
                </w:pPr>
              </w:pPrChange>
            </w:pPr>
            <w:del w:id="111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95EF" w14:textId="7008CEA0" w:rsidR="001203C9" w:rsidRPr="006F62C4" w:rsidDel="00D02F8B" w:rsidRDefault="001203C9" w:rsidP="00D02F8B">
            <w:pPr>
              <w:rPr>
                <w:del w:id="1112" w:author="AppPower" w:date="2023-03-31T10:21:00Z"/>
                <w:rFonts w:ascii="Times New Roman" w:eastAsia="Times New Roman" w:hAnsi="Times New Roman" w:cs="Times New Roman"/>
              </w:rPr>
              <w:pPrChange w:id="111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1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7B0D8" w14:textId="1D0E7EFD" w:rsidR="001203C9" w:rsidRPr="006F62C4" w:rsidDel="00D02F8B" w:rsidRDefault="003141F0" w:rsidP="00D02F8B">
            <w:pPr>
              <w:rPr>
                <w:del w:id="1115" w:author="AppPower" w:date="2023-03-31T10:21:00Z"/>
                <w:rFonts w:ascii="Times New Roman" w:eastAsia="Times New Roman" w:hAnsi="Times New Roman" w:cs="Times New Roman"/>
              </w:rPr>
              <w:pPrChange w:id="111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17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7EC7F8BA" w14:textId="098C0C97" w:rsidR="001203C9" w:rsidRPr="00585708" w:rsidDel="00D02F8B" w:rsidRDefault="003141F0" w:rsidP="00D02F8B">
            <w:pPr>
              <w:rPr>
                <w:del w:id="1118" w:author="AppPower" w:date="2023-03-31T10:21:00Z"/>
                <w:rFonts w:ascii="Times New Roman" w:eastAsia="Times New Roman" w:hAnsi="Times New Roman" w:cs="Times New Roman"/>
              </w:rPr>
              <w:pPrChange w:id="111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20" w:author="AppPower" w:date="2023-03-31T10:21:00Z">
              <w:r w:rsidRPr="00585708" w:rsidDel="00D02F8B">
                <w:rPr>
                  <w:rFonts w:ascii="Times New Roman" w:eastAsia="Times New Roman" w:hAnsi="Times New Roman" w:cs="Times New Roman"/>
                </w:rPr>
                <w:delText>1.58 (0.97, 2.5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DE27E" w14:textId="0F9CC302" w:rsidR="001203C9" w:rsidRPr="006F62C4" w:rsidDel="00D02F8B" w:rsidRDefault="003141F0" w:rsidP="00D02F8B">
            <w:pPr>
              <w:rPr>
                <w:del w:id="1121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12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23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2.31 (1.45, 3.68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44658EC0" w14:textId="7B693171" w:rsidR="001203C9" w:rsidRPr="00585708" w:rsidDel="00D02F8B" w:rsidRDefault="003141F0" w:rsidP="00D02F8B">
            <w:pPr>
              <w:rPr>
                <w:del w:id="1124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12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26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6.03</w:delText>
              </w:r>
              <w:r w:rsidRPr="00585708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3.89, </w:delText>
              </w:r>
              <w:r w:rsidRPr="00585708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9.3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DD68" w14:textId="04C494E6" w:rsidR="001203C9" w:rsidRPr="006F62C4" w:rsidDel="00D02F8B" w:rsidRDefault="001203C9" w:rsidP="00D02F8B">
            <w:pPr>
              <w:rPr>
                <w:del w:id="1127" w:author="AppPower" w:date="2023-03-31T10:21:00Z"/>
                <w:rFonts w:ascii="Times New Roman" w:eastAsia="Times New Roman" w:hAnsi="Times New Roman" w:cs="Times New Roman"/>
              </w:rPr>
              <w:pPrChange w:id="112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2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D02F8B" w14:paraId="674C320B" w14:textId="2C383123" w:rsidTr="00585708">
        <w:trPr>
          <w:trHeight w:val="265"/>
          <w:del w:id="1130" w:author="AppPower" w:date="2023-03-31T10:21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32C6" w14:textId="0CBC876C" w:rsidR="003141F0" w:rsidRPr="006F62C4" w:rsidDel="00D02F8B" w:rsidRDefault="003141F0" w:rsidP="00D02F8B">
            <w:pPr>
              <w:rPr>
                <w:del w:id="1131" w:author="AppPower" w:date="2023-03-31T10:21:00Z"/>
                <w:rFonts w:ascii="Times New Roman" w:eastAsia="Times New Roman" w:hAnsi="Times New Roman" w:cs="Times New Roman"/>
              </w:rPr>
              <w:pPrChange w:id="1132" w:author="AppPower" w:date="2023-03-31T10:21:00Z">
                <w:pPr>
                  <w:spacing w:after="0" w:line="240" w:lineRule="auto"/>
                </w:pPr>
              </w:pPrChange>
            </w:pPr>
            <w:del w:id="113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A4D5" w14:textId="251D0539" w:rsidR="003141F0" w:rsidRPr="006F62C4" w:rsidDel="00D02F8B" w:rsidRDefault="003141F0" w:rsidP="00D02F8B">
            <w:pPr>
              <w:rPr>
                <w:del w:id="1134" w:author="AppPower" w:date="2023-03-31T10:21:00Z"/>
                <w:rFonts w:ascii="Times New Roman" w:eastAsia="Times New Roman" w:hAnsi="Times New Roman" w:cs="Times New Roman"/>
              </w:rPr>
              <w:pPrChange w:id="113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3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3D1F" w14:textId="69FF901E" w:rsidR="003141F0" w:rsidRPr="006F62C4" w:rsidDel="00D02F8B" w:rsidRDefault="003141F0" w:rsidP="00D02F8B">
            <w:pPr>
              <w:rPr>
                <w:del w:id="1137" w:author="AppPower" w:date="2023-03-31T10:21:00Z"/>
                <w:rFonts w:ascii="Times New Roman" w:eastAsia="Times New Roman" w:hAnsi="Times New Roman" w:cs="Times New Roman"/>
              </w:rPr>
              <w:pPrChange w:id="113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39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06 (0.63, 1.77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9B83" w14:textId="5B476347" w:rsidR="003141F0" w:rsidRPr="006F62C4" w:rsidDel="00D02F8B" w:rsidRDefault="003141F0" w:rsidP="00D02F8B">
            <w:pPr>
              <w:rPr>
                <w:del w:id="1140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14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42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8D4D8" w14:textId="2E111D7D" w:rsidR="003141F0" w:rsidRPr="006F62C4" w:rsidDel="00D02F8B" w:rsidRDefault="003141F0" w:rsidP="00D02F8B">
            <w:pPr>
              <w:rPr>
                <w:del w:id="1143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14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45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.68 (1.04, 2.73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8519DCD" w14:textId="11F7436E" w:rsidR="003141F0" w:rsidRPr="00585708" w:rsidDel="00D02F8B" w:rsidRDefault="003141F0" w:rsidP="00D02F8B">
            <w:pPr>
              <w:rPr>
                <w:del w:id="1146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14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48" w:author="AppPower" w:date="2023-03-31T10:21:00Z">
              <w:r w:rsidRPr="00585708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3.93 (2.46, 6.3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3DA8" w14:textId="71C1A086" w:rsidR="003141F0" w:rsidRPr="006F62C4" w:rsidDel="00D02F8B" w:rsidRDefault="003141F0" w:rsidP="00D02F8B">
            <w:pPr>
              <w:rPr>
                <w:del w:id="1149" w:author="AppPower" w:date="2023-03-31T10:21:00Z"/>
                <w:rFonts w:ascii="Times New Roman" w:eastAsia="Times New Roman" w:hAnsi="Times New Roman" w:cs="Times New Roman"/>
              </w:rPr>
              <w:pPrChange w:id="115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5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D02F8B" w14:paraId="0A7E3136" w14:textId="26EBE72C" w:rsidTr="00585708">
        <w:trPr>
          <w:trHeight w:val="265"/>
          <w:del w:id="1152" w:author="AppPower" w:date="2023-03-31T10:21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ABEE" w14:textId="61E11DA8" w:rsidR="003141F0" w:rsidRPr="006F62C4" w:rsidDel="00D02F8B" w:rsidRDefault="003141F0" w:rsidP="00D02F8B">
            <w:pPr>
              <w:rPr>
                <w:del w:id="1153" w:author="AppPower" w:date="2023-03-31T10:21:00Z"/>
                <w:rFonts w:ascii="Times New Roman" w:eastAsia="Times New Roman" w:hAnsi="Times New Roman" w:cs="Times New Roman"/>
              </w:rPr>
              <w:pPrChange w:id="1154" w:author="AppPower" w:date="2023-03-31T10:21:00Z">
                <w:pPr>
                  <w:spacing w:after="0" w:line="240" w:lineRule="auto"/>
                </w:pPr>
              </w:pPrChange>
            </w:pPr>
            <w:del w:id="115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C4CB" w14:textId="4CA0BFF6" w:rsidR="003141F0" w:rsidRPr="006F62C4" w:rsidDel="00D02F8B" w:rsidRDefault="003141F0" w:rsidP="00D02F8B">
            <w:pPr>
              <w:rPr>
                <w:del w:id="1156" w:author="AppPower" w:date="2023-03-31T10:21:00Z"/>
                <w:rFonts w:ascii="Times New Roman" w:eastAsia="Times New Roman" w:hAnsi="Times New Roman" w:cs="Times New Roman"/>
              </w:rPr>
              <w:pPrChange w:id="115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5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78FD" w14:textId="367B89EF" w:rsidR="003141F0" w:rsidRPr="006F62C4" w:rsidDel="00D02F8B" w:rsidRDefault="003141F0" w:rsidP="00D02F8B">
            <w:pPr>
              <w:rPr>
                <w:del w:id="1159" w:author="AppPower" w:date="2023-03-31T10:21:00Z"/>
                <w:rFonts w:ascii="Times New Roman" w:eastAsia="Times New Roman" w:hAnsi="Times New Roman" w:cs="Times New Roman"/>
              </w:rPr>
              <w:pPrChange w:id="116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61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94 (0.56, 1.59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0684233" w14:textId="6661C7DE" w:rsidR="003141F0" w:rsidRPr="006F62C4" w:rsidDel="00D02F8B" w:rsidRDefault="003141F0" w:rsidP="00D02F8B">
            <w:pPr>
              <w:rPr>
                <w:del w:id="1162" w:author="AppPower" w:date="2023-03-31T10:21:00Z"/>
                <w:rFonts w:ascii="Times New Roman" w:eastAsia="Times New Roman" w:hAnsi="Times New Roman" w:cs="Times New Roman"/>
              </w:rPr>
              <w:pPrChange w:id="116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64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98 (0.59, 1.65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7286" w14:textId="63CA5B1E" w:rsidR="003141F0" w:rsidRPr="00585708" w:rsidDel="00D02F8B" w:rsidRDefault="003141F0" w:rsidP="00D02F8B">
            <w:pPr>
              <w:rPr>
                <w:del w:id="1165" w:author="AppPower" w:date="2023-03-31T10:21:00Z"/>
                <w:rFonts w:ascii="Times New Roman" w:eastAsia="Times New Roman" w:hAnsi="Times New Roman" w:cs="Times New Roman"/>
              </w:rPr>
              <w:pPrChange w:id="116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67" w:author="AppPower" w:date="2023-03-31T10:21:00Z">
              <w:r w:rsidRPr="00585708" w:rsidDel="00D02F8B">
                <w:rPr>
                  <w:rFonts w:ascii="Times New Roman" w:eastAsia="Times New Roman" w:hAnsi="Times New Roman" w:cs="Times New Roman"/>
                </w:rPr>
                <w:delText>1.17 (0.70, 1.20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D3FE19E" w14:textId="29821938" w:rsidR="003141F0" w:rsidRPr="00585708" w:rsidDel="00D02F8B" w:rsidRDefault="00585708" w:rsidP="00D02F8B">
            <w:pPr>
              <w:rPr>
                <w:del w:id="1168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16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70" w:author="AppPower" w:date="2023-03-31T10:21:00Z">
              <w:r w:rsidRPr="00585708"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2.41 (1.42, 4.08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49E9" w14:textId="61697CF7" w:rsidR="003141F0" w:rsidRPr="006F62C4" w:rsidDel="00D02F8B" w:rsidRDefault="003141F0" w:rsidP="00D02F8B">
            <w:pPr>
              <w:rPr>
                <w:del w:id="1171" w:author="AppPower" w:date="2023-03-31T10:21:00Z"/>
                <w:rFonts w:ascii="Times New Roman" w:eastAsia="Times New Roman" w:hAnsi="Times New Roman" w:cs="Times New Roman"/>
              </w:rPr>
              <w:pPrChange w:id="117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73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D02F8B" w14:paraId="68AC0953" w14:textId="290CD116" w:rsidTr="00585708">
        <w:trPr>
          <w:trHeight w:val="241"/>
          <w:del w:id="1174" w:author="AppPower" w:date="2023-03-31T10:21:00Z"/>
        </w:trPr>
        <w:tc>
          <w:tcPr>
            <w:tcW w:w="22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2959F" w14:textId="43105BD9" w:rsidR="003141F0" w:rsidRPr="006F62C4" w:rsidDel="00D02F8B" w:rsidRDefault="003141F0" w:rsidP="00D02F8B">
            <w:pPr>
              <w:rPr>
                <w:del w:id="1175" w:author="AppPower" w:date="2023-03-31T10:21:00Z"/>
                <w:rFonts w:ascii="Times New Roman" w:eastAsia="Times New Roman" w:hAnsi="Times New Roman" w:cs="Times New Roman"/>
              </w:rPr>
              <w:pPrChange w:id="1176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30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2C6A8" w14:textId="590ED4F6" w:rsidR="003141F0" w:rsidRPr="006F62C4" w:rsidDel="00D02F8B" w:rsidRDefault="003141F0" w:rsidP="00D02F8B">
            <w:pPr>
              <w:rPr>
                <w:del w:id="1177" w:author="AppPower" w:date="2023-03-31T10:21:00Z"/>
                <w:rFonts w:ascii="Times New Roman" w:eastAsia="Times New Roman" w:hAnsi="Times New Roman" w:cs="Times New Roman"/>
              </w:rPr>
              <w:pPrChange w:id="117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7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3141F0" w:rsidRPr="006F62C4" w:rsidDel="00D02F8B" w14:paraId="32D37CB5" w14:textId="5060E158" w:rsidTr="00795D42">
        <w:trPr>
          <w:trHeight w:val="248"/>
          <w:del w:id="1180" w:author="AppPower" w:date="2023-03-31T10:21:00Z"/>
        </w:trPr>
        <w:tc>
          <w:tcPr>
            <w:tcW w:w="22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E9D61" w14:textId="74E5728F" w:rsidR="003141F0" w:rsidRPr="006F62C4" w:rsidDel="00D02F8B" w:rsidRDefault="003141F0" w:rsidP="00D02F8B">
            <w:pPr>
              <w:rPr>
                <w:del w:id="1181" w:author="AppPower" w:date="2023-03-31T10:21:00Z"/>
                <w:rFonts w:ascii="Times New Roman" w:eastAsia="Times New Roman" w:hAnsi="Times New Roman" w:cs="Times New Roman"/>
              </w:rPr>
              <w:pPrChange w:id="1182" w:author="AppPower" w:date="2023-03-31T10:21:00Z">
                <w:pPr>
                  <w:spacing w:after="0" w:line="240" w:lineRule="auto"/>
                </w:pPr>
              </w:pPrChange>
            </w:pPr>
            <w:del w:id="118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5F1E" w14:textId="6D93CB83" w:rsidR="003141F0" w:rsidRPr="006F62C4" w:rsidDel="00D02F8B" w:rsidRDefault="003141F0" w:rsidP="00D02F8B">
            <w:pPr>
              <w:rPr>
                <w:del w:id="1184" w:author="AppPower" w:date="2023-03-31T10:21:00Z"/>
                <w:rFonts w:ascii="Times New Roman" w:eastAsia="Times New Roman" w:hAnsi="Times New Roman" w:cs="Times New Roman"/>
              </w:rPr>
              <w:pPrChange w:id="118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86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5C351" w14:textId="166E4FDF" w:rsidR="003141F0" w:rsidRPr="006F62C4" w:rsidDel="00D02F8B" w:rsidRDefault="003141F0" w:rsidP="00D02F8B">
            <w:pPr>
              <w:rPr>
                <w:del w:id="1187" w:author="AppPower" w:date="2023-03-31T10:21:00Z"/>
                <w:rFonts w:ascii="Times New Roman" w:eastAsia="Times New Roman" w:hAnsi="Times New Roman" w:cs="Times New Roman"/>
              </w:rPr>
              <w:pPrChange w:id="118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89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29D7E" w14:textId="5309A5A6" w:rsidR="003141F0" w:rsidRPr="006F62C4" w:rsidDel="00D02F8B" w:rsidRDefault="003141F0" w:rsidP="00D02F8B">
            <w:pPr>
              <w:rPr>
                <w:del w:id="1190" w:author="AppPower" w:date="2023-03-31T10:21:00Z"/>
                <w:rFonts w:ascii="Times New Roman" w:eastAsia="Times New Roman" w:hAnsi="Times New Roman" w:cs="Times New Roman"/>
              </w:rPr>
              <w:pPrChange w:id="119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92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1A6E0" w14:textId="7DDD7B13" w:rsidR="003141F0" w:rsidDel="00D02F8B" w:rsidRDefault="003141F0" w:rsidP="00D02F8B">
            <w:pPr>
              <w:rPr>
                <w:del w:id="1193" w:author="AppPower" w:date="2023-03-31T10:21:00Z"/>
                <w:rFonts w:ascii="Times New Roman" w:eastAsia="Times New Roman" w:hAnsi="Times New Roman" w:cs="Times New Roman"/>
              </w:rPr>
              <w:pPrChange w:id="119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95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0C4E9" w14:textId="667AFD05" w:rsidR="003141F0" w:rsidRPr="006F62C4" w:rsidDel="00D02F8B" w:rsidRDefault="003141F0" w:rsidP="00D02F8B">
            <w:pPr>
              <w:rPr>
                <w:del w:id="1196" w:author="AppPower" w:date="2023-03-31T10:21:00Z"/>
                <w:rFonts w:ascii="Times New Roman" w:eastAsia="Times New Roman" w:hAnsi="Times New Roman" w:cs="Times New Roman"/>
              </w:rPr>
              <w:pPrChange w:id="119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98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F0C31" w14:textId="50A1204C" w:rsidR="003141F0" w:rsidRPr="006F62C4" w:rsidDel="00D02F8B" w:rsidRDefault="003141F0" w:rsidP="00D02F8B">
            <w:pPr>
              <w:rPr>
                <w:del w:id="1199" w:author="AppPower" w:date="2023-03-31T10:21:00Z"/>
                <w:rFonts w:ascii="Times New Roman" w:eastAsia="Times New Roman" w:hAnsi="Times New Roman" w:cs="Times New Roman"/>
              </w:rPr>
              <w:pPrChange w:id="120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0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02F8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585708" w:rsidRPr="006F62C4" w:rsidDel="00D02F8B" w14:paraId="2A16E6D0" w14:textId="007B3A21" w:rsidTr="00795D42">
        <w:trPr>
          <w:trHeight w:val="241"/>
          <w:del w:id="1202" w:author="AppPower" w:date="2023-03-31T10:21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FB7A" w14:textId="537AD57B" w:rsidR="00585708" w:rsidRPr="006F62C4" w:rsidDel="00D02F8B" w:rsidRDefault="00585708" w:rsidP="00D02F8B">
            <w:pPr>
              <w:rPr>
                <w:del w:id="1203" w:author="AppPower" w:date="2023-03-31T10:21:00Z"/>
                <w:rFonts w:ascii="Times New Roman" w:eastAsia="Times New Roman" w:hAnsi="Times New Roman" w:cs="Times New Roman"/>
              </w:rPr>
              <w:pPrChange w:id="1204" w:author="AppPower" w:date="2023-03-31T10:21:00Z">
                <w:pPr>
                  <w:spacing w:after="0" w:line="240" w:lineRule="auto"/>
                </w:pPr>
              </w:pPrChange>
            </w:pPr>
            <w:del w:id="120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5B59" w14:textId="410E1DC6" w:rsidR="00585708" w:rsidRPr="006F62C4" w:rsidDel="00D02F8B" w:rsidRDefault="00585708" w:rsidP="00D02F8B">
            <w:pPr>
              <w:rPr>
                <w:del w:id="1206" w:author="AppPower" w:date="2023-03-31T10:21:00Z"/>
                <w:rFonts w:ascii="Times New Roman" w:eastAsia="Times New Roman" w:hAnsi="Times New Roman" w:cs="Times New Roman"/>
              </w:rPr>
              <w:pPrChange w:id="120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08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520E" w14:textId="6A2C2081" w:rsidR="00585708" w:rsidRPr="006F62C4" w:rsidDel="00D02F8B" w:rsidRDefault="00585708" w:rsidP="00D02F8B">
            <w:pPr>
              <w:rPr>
                <w:del w:id="1209" w:author="AppPower" w:date="2023-03-31T10:21:00Z"/>
                <w:rFonts w:ascii="Times New Roman" w:eastAsia="Times New Roman" w:hAnsi="Times New Roman" w:cs="Times New Roman"/>
              </w:rPr>
              <w:pPrChange w:id="121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11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CAC24" w14:textId="12A8BF3D" w:rsidR="00585708" w:rsidRPr="006F62C4" w:rsidDel="00D02F8B" w:rsidRDefault="00585708" w:rsidP="00D02F8B">
            <w:pPr>
              <w:rPr>
                <w:del w:id="1212" w:author="AppPower" w:date="2023-03-31T10:21:00Z"/>
                <w:rFonts w:ascii="Times New Roman" w:eastAsia="Times New Roman" w:hAnsi="Times New Roman" w:cs="Times New Roman"/>
              </w:rPr>
              <w:pPrChange w:id="121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14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5747" w14:textId="6E485C52" w:rsidR="00585708" w:rsidDel="00D02F8B" w:rsidRDefault="00585708" w:rsidP="00D02F8B">
            <w:pPr>
              <w:rPr>
                <w:del w:id="1215" w:author="AppPower" w:date="2023-03-31T10:21:00Z"/>
                <w:rFonts w:ascii="Times New Roman" w:eastAsia="Times New Roman" w:hAnsi="Times New Roman" w:cs="Times New Roman"/>
              </w:rPr>
              <w:pPrChange w:id="121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17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4BEBD" w14:textId="5A7068F8" w:rsidR="00585708" w:rsidRPr="006F62C4" w:rsidDel="00D02F8B" w:rsidRDefault="00585708" w:rsidP="00D02F8B">
            <w:pPr>
              <w:rPr>
                <w:del w:id="1218" w:author="AppPower" w:date="2023-03-31T10:21:00Z"/>
                <w:rFonts w:ascii="Times New Roman" w:eastAsia="Times New Roman" w:hAnsi="Times New Roman" w:cs="Times New Roman"/>
              </w:rPr>
              <w:pPrChange w:id="121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20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3473" w14:textId="2577D035" w:rsidR="00585708" w:rsidRPr="006F62C4" w:rsidDel="00D02F8B" w:rsidRDefault="00585708" w:rsidP="00D02F8B">
            <w:pPr>
              <w:rPr>
                <w:del w:id="1221" w:author="AppPower" w:date="2023-03-31T10:21:00Z"/>
                <w:rFonts w:ascii="Times New Roman" w:eastAsia="Times New Roman" w:hAnsi="Times New Roman" w:cs="Times New Roman"/>
              </w:rPr>
              <w:pPrChange w:id="1222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D02F8B" w14:paraId="697BDDD1" w14:textId="3E248222" w:rsidTr="00795D42">
        <w:trPr>
          <w:trHeight w:val="241"/>
          <w:del w:id="1223" w:author="AppPower" w:date="2023-03-31T10:21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488" w14:textId="2ED1CAD4" w:rsidR="003141F0" w:rsidRPr="006F62C4" w:rsidDel="00D02F8B" w:rsidRDefault="003141F0" w:rsidP="00D02F8B">
            <w:pPr>
              <w:rPr>
                <w:del w:id="1224" w:author="AppPower" w:date="2023-03-31T10:21:00Z"/>
                <w:rFonts w:ascii="Times New Roman" w:eastAsia="Times New Roman" w:hAnsi="Times New Roman" w:cs="Times New Roman"/>
              </w:rPr>
              <w:pPrChange w:id="1225" w:author="AppPower" w:date="2023-03-31T10:21:00Z">
                <w:pPr>
                  <w:spacing w:after="0" w:line="240" w:lineRule="auto"/>
                </w:pPr>
              </w:pPrChange>
            </w:pPr>
            <w:del w:id="122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5D60" w14:textId="72F76714" w:rsidR="003141F0" w:rsidRPr="006F62C4" w:rsidDel="00D02F8B" w:rsidRDefault="00585708" w:rsidP="00D02F8B">
            <w:pPr>
              <w:rPr>
                <w:del w:id="1227" w:author="AppPower" w:date="2023-03-31T10:21:00Z"/>
                <w:rFonts w:ascii="Times New Roman" w:eastAsia="Times New Roman" w:hAnsi="Times New Roman" w:cs="Times New Roman"/>
              </w:rPr>
              <w:pPrChange w:id="122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29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AE8CC" w14:textId="13F3B0B1" w:rsidR="003141F0" w:rsidRPr="006F62C4" w:rsidDel="00D02F8B" w:rsidRDefault="00585708" w:rsidP="00D02F8B">
            <w:pPr>
              <w:rPr>
                <w:del w:id="1230" w:author="AppPower" w:date="2023-03-31T10:21:00Z"/>
                <w:rFonts w:ascii="Times New Roman" w:eastAsia="Times New Roman" w:hAnsi="Times New Roman" w:cs="Times New Roman"/>
              </w:rPr>
              <w:pPrChange w:id="123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32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03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8113" w14:textId="2F1F9DB7" w:rsidR="003141F0" w:rsidRPr="006F62C4" w:rsidDel="00D02F8B" w:rsidRDefault="00585708" w:rsidP="00D02F8B">
            <w:pPr>
              <w:rPr>
                <w:del w:id="1233" w:author="AppPower" w:date="2023-03-31T10:21:00Z"/>
                <w:rFonts w:ascii="Times New Roman" w:eastAsia="Times New Roman" w:hAnsi="Times New Roman" w:cs="Times New Roman"/>
              </w:rPr>
              <w:pPrChange w:id="123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35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26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B47A" w14:textId="6ACBC620" w:rsidR="003141F0" w:rsidDel="00D02F8B" w:rsidRDefault="00585708" w:rsidP="00D02F8B">
            <w:pPr>
              <w:rPr>
                <w:del w:id="1236" w:author="AppPower" w:date="2023-03-31T10:21:00Z"/>
                <w:rFonts w:ascii="Times New Roman" w:eastAsia="Times New Roman" w:hAnsi="Times New Roman" w:cs="Times New Roman"/>
              </w:rPr>
              <w:pPrChange w:id="123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38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7AC2" w14:textId="17EC630B" w:rsidR="003141F0" w:rsidRPr="006F62C4" w:rsidDel="00D02F8B" w:rsidRDefault="00585708" w:rsidP="00D02F8B">
            <w:pPr>
              <w:rPr>
                <w:del w:id="1239" w:author="AppPower" w:date="2023-03-31T10:21:00Z"/>
                <w:rFonts w:ascii="Times New Roman" w:eastAsia="Times New Roman" w:hAnsi="Times New Roman" w:cs="Times New Roman"/>
              </w:rPr>
              <w:pPrChange w:id="124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41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6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61E8" w14:textId="62A063E0" w:rsidR="003141F0" w:rsidRPr="006F62C4" w:rsidDel="00D02F8B" w:rsidRDefault="003141F0" w:rsidP="00D02F8B">
            <w:pPr>
              <w:rPr>
                <w:del w:id="1242" w:author="AppPower" w:date="2023-03-31T10:21:00Z"/>
                <w:rFonts w:ascii="Times New Roman" w:eastAsia="Times New Roman" w:hAnsi="Times New Roman" w:cs="Times New Roman"/>
              </w:rPr>
              <w:pPrChange w:id="1243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D02F8B" w14:paraId="4E6C0941" w14:textId="3B442465" w:rsidTr="00795D42">
        <w:trPr>
          <w:trHeight w:val="241"/>
          <w:del w:id="1244" w:author="AppPower" w:date="2023-03-31T10:21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8147" w14:textId="581D7A7B" w:rsidR="003141F0" w:rsidRPr="006F62C4" w:rsidDel="00D02F8B" w:rsidRDefault="003141F0" w:rsidP="00D02F8B">
            <w:pPr>
              <w:rPr>
                <w:del w:id="1245" w:author="AppPower" w:date="2023-03-31T10:21:00Z"/>
                <w:rFonts w:ascii="Times New Roman" w:eastAsia="Times New Roman" w:hAnsi="Times New Roman" w:cs="Times New Roman"/>
              </w:rPr>
              <w:pPrChange w:id="1246" w:author="AppPower" w:date="2023-03-31T10:21:00Z">
                <w:pPr>
                  <w:spacing w:after="0" w:line="240" w:lineRule="auto"/>
                </w:pPr>
              </w:pPrChange>
            </w:pPr>
            <w:del w:id="124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5F47" w14:textId="119301CC" w:rsidR="003141F0" w:rsidRPr="006F62C4" w:rsidDel="00D02F8B" w:rsidRDefault="00585708" w:rsidP="00D02F8B">
            <w:pPr>
              <w:rPr>
                <w:del w:id="1248" w:author="AppPower" w:date="2023-03-31T10:21:00Z"/>
                <w:rFonts w:ascii="Times New Roman" w:eastAsia="Times New Roman" w:hAnsi="Times New Roman" w:cs="Times New Roman"/>
              </w:rPr>
              <w:pPrChange w:id="124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50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0.6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10282" w14:textId="784AF148" w:rsidR="003141F0" w:rsidRPr="006F62C4" w:rsidDel="00D02F8B" w:rsidRDefault="00585708" w:rsidP="00D02F8B">
            <w:pPr>
              <w:rPr>
                <w:del w:id="1251" w:author="AppPower" w:date="2023-03-31T10:21:00Z"/>
                <w:rFonts w:ascii="Times New Roman" w:eastAsia="Times New Roman" w:hAnsi="Times New Roman" w:cs="Times New Roman"/>
              </w:rPr>
              <w:pPrChange w:id="125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53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3.4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F54A" w14:textId="11CCA72C" w:rsidR="003141F0" w:rsidRPr="006F62C4" w:rsidDel="00D02F8B" w:rsidRDefault="00585708" w:rsidP="00D02F8B">
            <w:pPr>
              <w:rPr>
                <w:del w:id="1254" w:author="AppPower" w:date="2023-03-31T10:21:00Z"/>
                <w:rFonts w:ascii="Times New Roman" w:eastAsia="Times New Roman" w:hAnsi="Times New Roman" w:cs="Times New Roman"/>
              </w:rPr>
              <w:pPrChange w:id="125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56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6.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2E66" w14:textId="769371AD" w:rsidR="003141F0" w:rsidDel="00D02F8B" w:rsidRDefault="00585708" w:rsidP="00D02F8B">
            <w:pPr>
              <w:rPr>
                <w:del w:id="1257" w:author="AppPower" w:date="2023-03-31T10:21:00Z"/>
                <w:rFonts w:ascii="Times New Roman" w:eastAsia="Times New Roman" w:hAnsi="Times New Roman" w:cs="Times New Roman"/>
              </w:rPr>
              <w:pPrChange w:id="125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59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9.5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FD55" w14:textId="01F09DB7" w:rsidR="003141F0" w:rsidRPr="006F62C4" w:rsidDel="00D02F8B" w:rsidRDefault="00585708" w:rsidP="00D02F8B">
            <w:pPr>
              <w:rPr>
                <w:del w:id="1260" w:author="AppPower" w:date="2023-03-31T10:21:00Z"/>
                <w:rFonts w:ascii="Times New Roman" w:eastAsia="Times New Roman" w:hAnsi="Times New Roman" w:cs="Times New Roman"/>
              </w:rPr>
              <w:pPrChange w:id="126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62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20.9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A3D5" w14:textId="06DF3014" w:rsidR="003141F0" w:rsidRPr="006F62C4" w:rsidDel="00D02F8B" w:rsidRDefault="003141F0" w:rsidP="00D02F8B">
            <w:pPr>
              <w:rPr>
                <w:del w:id="1263" w:author="AppPower" w:date="2023-03-31T10:21:00Z"/>
                <w:rFonts w:ascii="Times New Roman" w:eastAsia="Times New Roman" w:hAnsi="Times New Roman" w:cs="Times New Roman"/>
              </w:rPr>
              <w:pPrChange w:id="1264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D02F8B" w14:paraId="2F5D7A47" w14:textId="575ED7A9" w:rsidTr="00795D42">
        <w:trPr>
          <w:trHeight w:val="241"/>
          <w:del w:id="1265" w:author="AppPower" w:date="2023-03-31T10:21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EB97" w14:textId="4B3B4FEF" w:rsidR="003141F0" w:rsidRPr="006F62C4" w:rsidDel="00D02F8B" w:rsidRDefault="003141F0" w:rsidP="00D02F8B">
            <w:pPr>
              <w:rPr>
                <w:del w:id="1266" w:author="AppPower" w:date="2023-03-31T10:21:00Z"/>
                <w:rFonts w:ascii="Times New Roman" w:eastAsia="Times New Roman" w:hAnsi="Times New Roman" w:cs="Times New Roman"/>
              </w:rPr>
              <w:pPrChange w:id="1267" w:author="AppPower" w:date="2023-03-31T10:21:00Z">
                <w:pPr>
                  <w:spacing w:after="0" w:line="240" w:lineRule="auto"/>
                </w:pPr>
              </w:pPrChange>
            </w:pPr>
            <w:del w:id="126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C5B0" w14:textId="0041DC74" w:rsidR="003141F0" w:rsidRPr="006F62C4" w:rsidDel="00D02F8B" w:rsidRDefault="003141F0" w:rsidP="00D02F8B">
            <w:pPr>
              <w:rPr>
                <w:del w:id="1269" w:author="AppPower" w:date="2023-03-31T10:21:00Z"/>
                <w:rFonts w:ascii="Times New Roman" w:eastAsia="Times New Roman" w:hAnsi="Times New Roman" w:cs="Times New Roman"/>
              </w:rPr>
              <w:pPrChange w:id="127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7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1D5DD" w14:textId="614C7359" w:rsidR="003141F0" w:rsidRPr="00795D42" w:rsidDel="00D02F8B" w:rsidRDefault="00585708" w:rsidP="00D02F8B">
            <w:pPr>
              <w:rPr>
                <w:del w:id="1272" w:author="AppPower" w:date="2023-03-31T10:21:00Z"/>
                <w:rFonts w:ascii="Times New Roman" w:eastAsia="Times New Roman" w:hAnsi="Times New Roman" w:cs="Times New Roman"/>
              </w:rPr>
              <w:pPrChange w:id="127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74" w:author="AppPower" w:date="2023-03-31T10:21:00Z">
              <w:r w:rsidRPr="00795D42" w:rsidDel="00D02F8B">
                <w:rPr>
                  <w:rFonts w:ascii="Times New Roman" w:eastAsia="Times New Roman" w:hAnsi="Times New Roman" w:cs="Times New Roman"/>
                </w:rPr>
                <w:delText>1.31 (0.98, 1.75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72D4" w14:textId="7DA9365B" w:rsidR="003141F0" w:rsidRPr="006F62C4" w:rsidDel="00D02F8B" w:rsidRDefault="00585708" w:rsidP="00D02F8B">
            <w:pPr>
              <w:rPr>
                <w:del w:id="1275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27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77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.62 (1.23, 2.14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12FD" w14:textId="2CC1DB98" w:rsidR="003141F0" w:rsidDel="00D02F8B" w:rsidRDefault="00585708" w:rsidP="00D02F8B">
            <w:pPr>
              <w:rPr>
                <w:del w:id="1278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27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80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2.03 (1.55, 2.66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E5F1" w14:textId="6474F30A" w:rsidR="003141F0" w:rsidRPr="006F62C4" w:rsidDel="00D02F8B" w:rsidRDefault="00585708" w:rsidP="00D02F8B">
            <w:pPr>
              <w:rPr>
                <w:del w:id="1281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28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83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2.40 (1.84, 3.1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0780" w14:textId="175FF5A1" w:rsidR="003141F0" w:rsidRPr="006F62C4" w:rsidDel="00D02F8B" w:rsidRDefault="003141F0" w:rsidP="00D02F8B">
            <w:pPr>
              <w:rPr>
                <w:del w:id="1284" w:author="AppPower" w:date="2023-03-31T10:21:00Z"/>
                <w:rFonts w:ascii="Times New Roman" w:eastAsia="Times New Roman" w:hAnsi="Times New Roman" w:cs="Times New Roman"/>
              </w:rPr>
              <w:pPrChange w:id="128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8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D02F8B" w14:paraId="1ABCDEB6" w14:textId="5CCD00A8" w:rsidTr="00795D42">
        <w:trPr>
          <w:trHeight w:val="241"/>
          <w:del w:id="1287" w:author="AppPower" w:date="2023-03-31T10:21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D8A" w14:textId="2BB401DF" w:rsidR="003141F0" w:rsidRPr="006F62C4" w:rsidDel="00D02F8B" w:rsidRDefault="003141F0" w:rsidP="00D02F8B">
            <w:pPr>
              <w:rPr>
                <w:del w:id="1288" w:author="AppPower" w:date="2023-03-31T10:21:00Z"/>
                <w:rFonts w:ascii="Times New Roman" w:eastAsia="Times New Roman" w:hAnsi="Times New Roman" w:cs="Times New Roman"/>
              </w:rPr>
              <w:pPrChange w:id="1289" w:author="AppPower" w:date="2023-03-31T10:21:00Z">
                <w:pPr>
                  <w:spacing w:after="0" w:line="240" w:lineRule="auto"/>
                </w:pPr>
              </w:pPrChange>
            </w:pPr>
            <w:del w:id="129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C1AC2" w14:textId="4D70B681" w:rsidR="003141F0" w:rsidRPr="006F62C4" w:rsidDel="00D02F8B" w:rsidRDefault="003141F0" w:rsidP="00D02F8B">
            <w:pPr>
              <w:rPr>
                <w:del w:id="1291" w:author="AppPower" w:date="2023-03-31T10:21:00Z"/>
                <w:rFonts w:ascii="Times New Roman" w:eastAsia="Times New Roman" w:hAnsi="Times New Roman" w:cs="Times New Roman"/>
              </w:rPr>
              <w:pPrChange w:id="129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9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</w:tcPr>
          <w:p w14:paraId="539B4879" w14:textId="0BA8DA22" w:rsidR="003141F0" w:rsidRPr="00795D42" w:rsidDel="00D02F8B" w:rsidRDefault="00585708" w:rsidP="00D02F8B">
            <w:pPr>
              <w:rPr>
                <w:del w:id="1294" w:author="AppPower" w:date="2023-03-31T10:21:00Z"/>
                <w:rFonts w:ascii="Times New Roman" w:eastAsia="Times New Roman" w:hAnsi="Times New Roman" w:cs="Times New Roman"/>
              </w:rPr>
              <w:pPrChange w:id="129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96" w:author="AppPower" w:date="2023-03-31T10:21:00Z">
              <w:r w:rsidRPr="00795D42" w:rsidDel="00D02F8B">
                <w:rPr>
                  <w:rFonts w:ascii="Times New Roman" w:eastAsia="Times New Roman" w:hAnsi="Times New Roman" w:cs="Times New Roman"/>
                </w:rPr>
                <w:delText>1.32 (0.99, 1.77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830CD" w14:textId="0CBA6F23" w:rsidR="003141F0" w:rsidRPr="006F62C4" w:rsidDel="00D02F8B" w:rsidRDefault="00585708" w:rsidP="00D02F8B">
            <w:pPr>
              <w:rPr>
                <w:del w:id="1297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29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99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.56 (1.18, 2.0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bottom"/>
          </w:tcPr>
          <w:p w14:paraId="263A6813" w14:textId="0F37EAB3" w:rsidR="003141F0" w:rsidRPr="006F62C4" w:rsidDel="00D02F8B" w:rsidRDefault="00585708" w:rsidP="00D02F8B">
            <w:pPr>
              <w:rPr>
                <w:del w:id="1300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30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02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.91 (1.45, 2.51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4D462" w14:textId="265C164C" w:rsidR="003141F0" w:rsidRPr="006F62C4" w:rsidDel="00D02F8B" w:rsidRDefault="00585708" w:rsidP="00D02F8B">
            <w:pPr>
              <w:rPr>
                <w:del w:id="1303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30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05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2.24 (1.69, 2.97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7802" w14:textId="0D49A1B3" w:rsidR="003141F0" w:rsidRPr="006F62C4" w:rsidDel="00D02F8B" w:rsidRDefault="003141F0" w:rsidP="00D02F8B">
            <w:pPr>
              <w:rPr>
                <w:del w:id="1306" w:author="AppPower" w:date="2023-03-31T10:21:00Z"/>
                <w:rFonts w:ascii="Times New Roman" w:eastAsia="Times New Roman" w:hAnsi="Times New Roman" w:cs="Times New Roman"/>
              </w:rPr>
              <w:pPrChange w:id="130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0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D02F8B" w14:paraId="184BA684" w14:textId="7070741C" w:rsidTr="00795D42">
        <w:trPr>
          <w:trHeight w:val="248"/>
          <w:del w:id="1309" w:author="AppPower" w:date="2023-03-31T10:21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BADE" w14:textId="522DD250" w:rsidR="003141F0" w:rsidRPr="006F62C4" w:rsidDel="00D02F8B" w:rsidRDefault="003141F0" w:rsidP="00D02F8B">
            <w:pPr>
              <w:rPr>
                <w:del w:id="1310" w:author="AppPower" w:date="2023-03-31T10:21:00Z"/>
                <w:rFonts w:ascii="Times New Roman" w:eastAsia="Times New Roman" w:hAnsi="Times New Roman" w:cs="Times New Roman"/>
              </w:rPr>
              <w:pPrChange w:id="1311" w:author="AppPower" w:date="2023-03-31T10:21:00Z">
                <w:pPr>
                  <w:spacing w:after="0" w:line="240" w:lineRule="auto"/>
                </w:pPr>
              </w:pPrChange>
            </w:pPr>
            <w:del w:id="131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ACD0" w14:textId="2CDD19FE" w:rsidR="003141F0" w:rsidRPr="006F62C4" w:rsidDel="00D02F8B" w:rsidRDefault="003141F0" w:rsidP="00D02F8B">
            <w:pPr>
              <w:rPr>
                <w:del w:id="1313" w:author="AppPower" w:date="2023-03-31T10:21:00Z"/>
                <w:rFonts w:ascii="Times New Roman" w:eastAsia="Times New Roman" w:hAnsi="Times New Roman" w:cs="Times New Roman"/>
              </w:rPr>
              <w:pPrChange w:id="131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1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3A36C" w14:textId="27A1A9FA" w:rsidR="003141F0" w:rsidRPr="006F62C4" w:rsidDel="00D02F8B" w:rsidRDefault="00585708" w:rsidP="00D02F8B">
            <w:pPr>
              <w:rPr>
                <w:del w:id="1316" w:author="AppPower" w:date="2023-03-31T10:21:00Z"/>
                <w:rFonts w:ascii="Times New Roman" w:eastAsia="Times New Roman" w:hAnsi="Times New Roman" w:cs="Times New Roman"/>
              </w:rPr>
              <w:pPrChange w:id="131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18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16 (0.87, 1.56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2374" w14:textId="7EFDB43B" w:rsidR="003141F0" w:rsidRPr="006F62C4" w:rsidDel="00D02F8B" w:rsidRDefault="00585708" w:rsidP="00D02F8B">
            <w:pPr>
              <w:rPr>
                <w:del w:id="1319" w:author="AppPower" w:date="2023-03-31T10:21:00Z"/>
                <w:rFonts w:ascii="Times New Roman" w:eastAsia="Times New Roman" w:hAnsi="Times New Roman" w:cs="Times New Roman"/>
              </w:rPr>
              <w:pPrChange w:id="132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21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22 (0.92, 1.63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47F9C" w14:textId="01060574" w:rsidR="003141F0" w:rsidRPr="006F62C4" w:rsidDel="00D02F8B" w:rsidRDefault="00585708" w:rsidP="00D02F8B">
            <w:pPr>
              <w:rPr>
                <w:del w:id="1322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32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24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.37 (1.03, 1.82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DBFA" w14:textId="67B1E086" w:rsidR="003141F0" w:rsidRPr="006F62C4" w:rsidDel="00D02F8B" w:rsidRDefault="00585708" w:rsidP="00D02F8B">
            <w:pPr>
              <w:rPr>
                <w:del w:id="1325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32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27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.42 (1.05, 1.9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E08F" w14:textId="5D7BC63A" w:rsidR="003141F0" w:rsidRPr="006F62C4" w:rsidDel="00D02F8B" w:rsidRDefault="003141F0" w:rsidP="00D02F8B">
            <w:pPr>
              <w:rPr>
                <w:del w:id="1328" w:author="AppPower" w:date="2023-03-31T10:21:00Z"/>
                <w:rFonts w:ascii="Times New Roman" w:eastAsia="Times New Roman" w:hAnsi="Times New Roman" w:cs="Times New Roman"/>
              </w:rPr>
              <w:pPrChange w:id="132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3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</w:delText>
              </w:r>
              <w:r w:rsidDel="00D02F8B">
                <w:rPr>
                  <w:rFonts w:ascii="Times New Roman" w:eastAsia="Times New Roman" w:hAnsi="Times New Roman" w:cs="Times New Roman"/>
                </w:rPr>
                <w:delText>1</w:delText>
              </w:r>
              <w:r w:rsidR="00585708" w:rsidDel="00D02F8B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</w:tr>
      <w:tr w:rsidR="003141F0" w:rsidRPr="006F62C4" w:rsidDel="00D02F8B" w14:paraId="506E9F37" w14:textId="7C299D1A" w:rsidTr="00795D42">
        <w:trPr>
          <w:trHeight w:val="248"/>
          <w:del w:id="1331" w:author="AppPower" w:date="2023-03-31T10:21:00Z"/>
        </w:trPr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FE441" w14:textId="58A407F6" w:rsidR="003141F0" w:rsidRPr="006F62C4" w:rsidDel="00D02F8B" w:rsidRDefault="003141F0" w:rsidP="00D02F8B">
            <w:pPr>
              <w:rPr>
                <w:del w:id="1332" w:author="AppPower" w:date="2023-03-31T10:21:00Z"/>
                <w:rFonts w:ascii="Times New Roman" w:eastAsia="Times New Roman" w:hAnsi="Times New Roman" w:cs="Times New Roman"/>
              </w:rPr>
              <w:pPrChange w:id="1333" w:author="AppPower" w:date="2023-03-31T10:21:00Z">
                <w:pPr>
                  <w:spacing w:after="0" w:line="240" w:lineRule="auto"/>
                </w:pPr>
              </w:pPrChange>
            </w:pPr>
            <w:del w:id="133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46456" w14:textId="4AC3C016" w:rsidR="003141F0" w:rsidRPr="006F62C4" w:rsidDel="00D02F8B" w:rsidRDefault="003141F0" w:rsidP="00D02F8B">
            <w:pPr>
              <w:rPr>
                <w:del w:id="1335" w:author="AppPower" w:date="2023-03-31T10:21:00Z"/>
                <w:rFonts w:ascii="Times New Roman" w:eastAsia="Times New Roman" w:hAnsi="Times New Roman" w:cs="Times New Roman"/>
              </w:rPr>
              <w:pPrChange w:id="133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3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9FF18" w14:textId="5ADB4A41" w:rsidR="003141F0" w:rsidRPr="006F62C4" w:rsidDel="00D02F8B" w:rsidRDefault="00585708" w:rsidP="00D02F8B">
            <w:pPr>
              <w:rPr>
                <w:del w:id="1338" w:author="AppPower" w:date="2023-03-31T10:21:00Z"/>
                <w:rFonts w:ascii="Times New Roman" w:eastAsia="Times New Roman" w:hAnsi="Times New Roman" w:cs="Times New Roman"/>
              </w:rPr>
              <w:pPrChange w:id="133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40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05 (0.78, 1.41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C4357" w14:textId="3DC2F1DE" w:rsidR="003141F0" w:rsidRPr="006F62C4" w:rsidDel="00D02F8B" w:rsidRDefault="00585708" w:rsidP="00D02F8B">
            <w:pPr>
              <w:rPr>
                <w:del w:id="1341" w:author="AppPower" w:date="2023-03-31T10:21:00Z"/>
                <w:rFonts w:ascii="Times New Roman" w:eastAsia="Times New Roman" w:hAnsi="Times New Roman" w:cs="Times New Roman"/>
              </w:rPr>
              <w:pPrChange w:id="134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43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02 (0.76, 1.3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C47AA4" w14:textId="097C4CAD" w:rsidR="003141F0" w:rsidRPr="006F62C4" w:rsidDel="00D02F8B" w:rsidRDefault="002D48B3" w:rsidP="00D02F8B">
            <w:pPr>
              <w:rPr>
                <w:del w:id="1344" w:author="AppPower" w:date="2023-03-31T10:21:00Z"/>
                <w:rFonts w:ascii="Times New Roman" w:eastAsia="Times New Roman" w:hAnsi="Times New Roman" w:cs="Times New Roman"/>
              </w:rPr>
              <w:pPrChange w:id="134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46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02 (0.75, 1.39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031C0" w14:textId="1EF109B0" w:rsidR="003141F0" w:rsidRPr="006F62C4" w:rsidDel="00D02F8B" w:rsidRDefault="002D48B3" w:rsidP="00D02F8B">
            <w:pPr>
              <w:rPr>
                <w:del w:id="1347" w:author="AppPower" w:date="2023-03-31T10:21:00Z"/>
                <w:rFonts w:ascii="Times New Roman" w:eastAsia="Times New Roman" w:hAnsi="Times New Roman" w:cs="Times New Roman"/>
              </w:rPr>
              <w:pPrChange w:id="134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49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93 (0.66, 1.32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18816" w14:textId="5EF51B6A" w:rsidR="003141F0" w:rsidRPr="006F62C4" w:rsidDel="00D02F8B" w:rsidRDefault="003141F0" w:rsidP="00D02F8B">
            <w:pPr>
              <w:rPr>
                <w:del w:id="1350" w:author="AppPower" w:date="2023-03-31T10:21:00Z"/>
                <w:rFonts w:ascii="Times New Roman" w:eastAsia="Times New Roman" w:hAnsi="Times New Roman" w:cs="Times New Roman"/>
              </w:rPr>
              <w:pPrChange w:id="135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5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0.</w:delText>
              </w:r>
              <w:r w:rsidR="002D48B3" w:rsidDel="00D02F8B">
                <w:rPr>
                  <w:rFonts w:ascii="Times New Roman" w:eastAsia="Times New Roman" w:hAnsi="Times New Roman" w:cs="Times New Roman"/>
                </w:rPr>
                <w:delText>936</w:delText>
              </w:r>
            </w:del>
          </w:p>
        </w:tc>
      </w:tr>
    </w:tbl>
    <w:p w14:paraId="6EEA451F" w14:textId="04B87636" w:rsidR="00E878CA" w:rsidDel="00D02F8B" w:rsidRDefault="001203C9" w:rsidP="00D02F8B">
      <w:pPr>
        <w:rPr>
          <w:del w:id="1353" w:author="AppPower" w:date="2023-03-31T10:21:00Z"/>
          <w:rFonts w:ascii="Times New Roman" w:hAnsi="Times New Roman" w:cs="Times New Roman"/>
        </w:rPr>
        <w:sectPr w:rsidR="00E878CA" w:rsidDel="00D02F8B" w:rsidSect="001203C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  <w:pPrChange w:id="1354" w:author="AppPower" w:date="2023-03-31T10:21:00Z">
          <w:pPr>
            <w:spacing w:after="120"/>
          </w:pPr>
        </w:pPrChange>
      </w:pPr>
      <w:del w:id="1355" w:author="AppPower" w:date="2023-03-31T10:21:00Z">
        <w:r w:rsidRPr="006F62C4" w:rsidDel="00D02F8B">
          <w:rPr>
            <w:rFonts w:ascii="Times New Roman" w:hAnsi="Times New Roman" w:cs="Times New Roman"/>
          </w:rPr>
          <w:delText>Note: Pericardial adipose tissue (cm</w:delText>
        </w:r>
        <w:r w:rsidRPr="006F62C4" w:rsidDel="00D02F8B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D02F8B">
          <w:rPr>
            <w:rFonts w:ascii="Times New Roman" w:hAnsi="Times New Roman" w:cs="Times New Roman"/>
          </w:rPr>
          <w:delText xml:space="preserve">) </w:delText>
        </w:r>
        <w:r w:rsidDel="00D02F8B">
          <w:rPr>
            <w:rFonts w:ascii="Times New Roman" w:hAnsi="Times New Roman" w:cs="Times New Roman"/>
          </w:rPr>
          <w:delText>qua</w:delText>
        </w:r>
        <w:r w:rsidRPr="006F62C4" w:rsidDel="00D02F8B">
          <w:rPr>
            <w:rFonts w:ascii="Times New Roman" w:hAnsi="Times New Roman" w:cs="Times New Roman"/>
          </w:rPr>
          <w:delText>rtile: 7.0 ≤</w:delText>
        </w:r>
        <w:r w:rsidDel="00D02F8B">
          <w:rPr>
            <w:rFonts w:ascii="Times New Roman" w:hAnsi="Times New Roman" w:cs="Times New Roman"/>
          </w:rPr>
          <w:delText xml:space="preserve"> Q</w:delText>
        </w:r>
        <w:r w:rsidRPr="006F62C4" w:rsidDel="00D02F8B">
          <w:rPr>
            <w:rFonts w:ascii="Times New Roman" w:hAnsi="Times New Roman" w:cs="Times New Roman"/>
          </w:rPr>
          <w:delText>1</w:delText>
        </w:r>
        <w:r w:rsidDel="00D02F8B">
          <w:rPr>
            <w:rFonts w:ascii="Times New Roman" w:hAnsi="Times New Roman" w:cs="Times New Roman"/>
          </w:rPr>
          <w:delText xml:space="preserve"> (n=514) </w:delText>
        </w:r>
        <w:r w:rsidRPr="006F62C4" w:rsidDel="00D02F8B">
          <w:rPr>
            <w:rFonts w:ascii="Times New Roman" w:hAnsi="Times New Roman" w:cs="Times New Roman"/>
          </w:rPr>
          <w:delText xml:space="preserve">≤ </w:delText>
        </w:r>
        <w:r w:rsidDel="00D02F8B">
          <w:rPr>
            <w:rFonts w:ascii="Times New Roman" w:hAnsi="Times New Roman" w:cs="Times New Roman"/>
          </w:rPr>
          <w:delText>23.8</w:delText>
        </w:r>
        <w:r w:rsidRPr="006F62C4" w:rsidDel="00D02F8B">
          <w:rPr>
            <w:rFonts w:ascii="Times New Roman" w:hAnsi="Times New Roman" w:cs="Times New Roman"/>
          </w:rPr>
          <w:delText xml:space="preserve">, </w:delText>
        </w:r>
        <w:r w:rsidDel="00D02F8B">
          <w:rPr>
            <w:rFonts w:ascii="Times New Roman" w:hAnsi="Times New Roman" w:cs="Times New Roman"/>
          </w:rPr>
          <w:delText xml:space="preserve">23.8 </w:delText>
        </w:r>
        <w:r w:rsidRPr="006F62C4" w:rsidDel="00D02F8B">
          <w:rPr>
            <w:rFonts w:ascii="Times New Roman" w:hAnsi="Times New Roman" w:cs="Times New Roman"/>
          </w:rPr>
          <w:delText>&lt;</w:delText>
        </w:r>
        <w:r w:rsidDel="00D02F8B">
          <w:rPr>
            <w:rFonts w:ascii="Times New Roman" w:hAnsi="Times New Roman" w:cs="Times New Roman"/>
          </w:rPr>
          <w:delText xml:space="preserve"> Q</w:delText>
        </w:r>
        <w:r w:rsidRPr="006F62C4" w:rsidDel="00D02F8B">
          <w:rPr>
            <w:rFonts w:ascii="Times New Roman" w:hAnsi="Times New Roman" w:cs="Times New Roman"/>
          </w:rPr>
          <w:delText>2</w:delText>
        </w:r>
        <w:r w:rsidDel="00D02F8B">
          <w:rPr>
            <w:rFonts w:ascii="Times New Roman" w:hAnsi="Times New Roman" w:cs="Times New Roman"/>
          </w:rPr>
          <w:delText xml:space="preserve"> (n=514)</w:delText>
        </w:r>
        <w:r w:rsidRPr="006F62C4" w:rsidDel="00D02F8B">
          <w:rPr>
            <w:rFonts w:ascii="Times New Roman" w:hAnsi="Times New Roman" w:cs="Times New Roman"/>
          </w:rPr>
          <w:delText xml:space="preserve"> ≤</w:delText>
        </w:r>
        <w:r w:rsidDel="00D02F8B">
          <w:rPr>
            <w:rFonts w:ascii="Times New Roman" w:hAnsi="Times New Roman" w:cs="Times New Roman"/>
          </w:rPr>
          <w:delText xml:space="preserve"> </w:delText>
        </w:r>
        <w:r w:rsidR="00C87D75" w:rsidDel="00D02F8B">
          <w:rPr>
            <w:rFonts w:ascii="Times New Roman" w:hAnsi="Times New Roman" w:cs="Times New Roman"/>
          </w:rPr>
          <w:delText>32.7</w:delText>
        </w:r>
        <w:r w:rsidRPr="006F62C4" w:rsidDel="00D02F8B">
          <w:rPr>
            <w:rFonts w:ascii="Times New Roman" w:hAnsi="Times New Roman" w:cs="Times New Roman"/>
          </w:rPr>
          <w:delText xml:space="preserve">, </w:delText>
        </w:r>
        <w:r w:rsidDel="00D02F8B">
          <w:rPr>
            <w:rFonts w:ascii="Times New Roman" w:hAnsi="Times New Roman" w:cs="Times New Roman"/>
          </w:rPr>
          <w:delText>3</w:delText>
        </w:r>
        <w:r w:rsidR="00C87D75" w:rsidDel="00D02F8B">
          <w:rPr>
            <w:rFonts w:ascii="Times New Roman" w:hAnsi="Times New Roman" w:cs="Times New Roman"/>
          </w:rPr>
          <w:delText>2.7</w:delText>
        </w:r>
        <w:r w:rsidDel="00D02F8B">
          <w:rPr>
            <w:rFonts w:ascii="Times New Roman" w:hAnsi="Times New Roman" w:cs="Times New Roman"/>
          </w:rPr>
          <w:delText xml:space="preserve"> </w:delText>
        </w:r>
        <w:r w:rsidRPr="006F62C4" w:rsidDel="00D02F8B">
          <w:rPr>
            <w:rFonts w:ascii="Times New Roman" w:hAnsi="Times New Roman" w:cs="Times New Roman"/>
          </w:rPr>
          <w:delText>&lt;</w:delText>
        </w:r>
        <w:r w:rsidDel="00D02F8B">
          <w:rPr>
            <w:rFonts w:ascii="Times New Roman" w:hAnsi="Times New Roman" w:cs="Times New Roman"/>
          </w:rPr>
          <w:delText xml:space="preserve"> Q</w:delText>
        </w:r>
        <w:r w:rsidRPr="006F62C4" w:rsidDel="00D02F8B">
          <w:rPr>
            <w:rFonts w:ascii="Times New Roman" w:hAnsi="Times New Roman" w:cs="Times New Roman"/>
          </w:rPr>
          <w:delText>3</w:delText>
        </w:r>
        <w:r w:rsidDel="00D02F8B">
          <w:rPr>
            <w:rFonts w:ascii="Times New Roman" w:hAnsi="Times New Roman" w:cs="Times New Roman"/>
          </w:rPr>
          <w:delText xml:space="preserve"> (n=514) </w:delText>
        </w:r>
        <w:r w:rsidRPr="006F62C4" w:rsidDel="00D02F8B">
          <w:rPr>
            <w:rFonts w:ascii="Times New Roman" w:hAnsi="Times New Roman" w:cs="Times New Roman"/>
          </w:rPr>
          <w:delText>≤</w:delText>
        </w:r>
        <w:r w:rsidDel="00D02F8B">
          <w:rPr>
            <w:rFonts w:ascii="Times New Roman" w:hAnsi="Times New Roman" w:cs="Times New Roman"/>
          </w:rPr>
          <w:delText xml:space="preserve"> </w:delText>
        </w:r>
        <w:r w:rsidR="00C87D75" w:rsidDel="00D02F8B">
          <w:rPr>
            <w:rFonts w:ascii="Times New Roman" w:hAnsi="Times New Roman" w:cs="Times New Roman"/>
          </w:rPr>
          <w:delText>43.2</w:delText>
        </w:r>
        <w:r w:rsidDel="00D02F8B">
          <w:rPr>
            <w:rFonts w:ascii="Times New Roman" w:hAnsi="Times New Roman" w:cs="Times New Roman"/>
          </w:rPr>
          <w:delText xml:space="preserve">, </w:delText>
        </w:r>
        <w:r w:rsidR="00C87D75" w:rsidDel="00D02F8B">
          <w:rPr>
            <w:rFonts w:ascii="Times New Roman" w:hAnsi="Times New Roman" w:cs="Times New Roman"/>
          </w:rPr>
          <w:delText>43.2</w:delText>
        </w:r>
        <w:r w:rsidDel="00D02F8B">
          <w:rPr>
            <w:rFonts w:ascii="Times New Roman" w:hAnsi="Times New Roman" w:cs="Times New Roman"/>
          </w:rPr>
          <w:delText xml:space="preserve"> &lt; Q4 (n=514) </w:delText>
        </w:r>
        <w:r w:rsidRPr="006F62C4" w:rsidDel="00D02F8B">
          <w:rPr>
            <w:rFonts w:ascii="Times New Roman" w:hAnsi="Times New Roman" w:cs="Times New Roman"/>
          </w:rPr>
          <w:delText>≤</w:delText>
        </w:r>
        <w:r w:rsidR="00C87D75" w:rsidDel="00D02F8B">
          <w:rPr>
            <w:rFonts w:ascii="Times New Roman" w:hAnsi="Times New Roman" w:cs="Times New Roman"/>
          </w:rPr>
          <w:delText xml:space="preserve"> 58.8</w:delText>
        </w:r>
        <w:r w:rsidDel="00D02F8B">
          <w:rPr>
            <w:rFonts w:ascii="Times New Roman" w:hAnsi="Times New Roman" w:cs="Times New Roman"/>
          </w:rPr>
          <w:delText>, and 58.8 &lt; Q5 (n=514)</w:delText>
        </w:r>
        <w:r w:rsidRPr="006F62C4" w:rsidDel="00D02F8B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D02F8B">
          <w:rPr>
            <w:rFonts w:ascii="Times New Roman" w:eastAsia="Times New Roman" w:hAnsi="Times New Roman" w:cs="Times New Roman"/>
          </w:rPr>
          <w:delText>*</w:delText>
        </w:r>
        <w:r w:rsidRPr="006F62C4" w:rsidDel="00D02F8B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2BAC66B4" w14:textId="7684BA9C" w:rsidR="002F441D" w:rsidRPr="00A041F4" w:rsidDel="00D02F8B" w:rsidRDefault="00402457" w:rsidP="00D02F8B">
      <w:pPr>
        <w:rPr>
          <w:del w:id="1356" w:author="AppPower" w:date="2023-03-31T10:21:00Z"/>
          <w:rFonts w:ascii="Times New Roman" w:hAnsi="Times New Roman" w:cs="Times New Roman"/>
        </w:rPr>
        <w:pPrChange w:id="1357" w:author="AppPower" w:date="2023-03-31T10:21:00Z">
          <w:pPr>
            <w:spacing w:after="120" w:line="240" w:lineRule="auto"/>
          </w:pPr>
        </w:pPrChange>
      </w:pPr>
      <w:del w:id="1358" w:author="AppPower" w:date="2023-03-31T10:21:00Z">
        <w:r w:rsidDel="00D02F8B">
          <w:rPr>
            <w:rFonts w:ascii="Times New Roman" w:hAnsi="Times New Roman" w:cs="Times New Roman"/>
            <w:b/>
            <w:bCs/>
          </w:rPr>
          <w:delText>Supplementa</w:delText>
        </w:r>
      </w:del>
      <w:ins w:id="1359" w:author="KSE" w:date="2023-03-10T16:23:00Z">
        <w:del w:id="1360" w:author="AppPower" w:date="2023-03-31T10:21:00Z">
          <w:r w:rsidR="00145E4A" w:rsidDel="00D02F8B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361" w:author="AppPower" w:date="2023-03-31T10:21:00Z">
        <w:r w:rsidDel="00D02F8B">
          <w:rPr>
            <w:rFonts w:ascii="Times New Roman" w:hAnsi="Times New Roman" w:cs="Times New Roman"/>
            <w:b/>
            <w:bCs/>
          </w:rPr>
          <w:delText xml:space="preserve">l </w:delText>
        </w:r>
        <w:r w:rsidR="002F441D" w:rsidRPr="00A041F4" w:rsidDel="00D02F8B">
          <w:rPr>
            <w:rFonts w:ascii="Times New Roman" w:hAnsi="Times New Roman" w:cs="Times New Roman"/>
            <w:b/>
            <w:bCs/>
          </w:rPr>
          <w:delText xml:space="preserve">Table </w:delText>
        </w:r>
      </w:del>
      <w:ins w:id="1362" w:author="KSE" w:date="2023-03-10T16:23:00Z">
        <w:del w:id="1363" w:author="AppPower" w:date="2023-03-31T10:21:00Z">
          <w:r w:rsidR="00145E4A" w:rsidDel="00D02F8B">
            <w:rPr>
              <w:rFonts w:ascii="Times New Roman" w:hAnsi="Times New Roman" w:cs="Times New Roman"/>
              <w:b/>
              <w:bCs/>
            </w:rPr>
            <w:delText>10</w:delText>
          </w:r>
        </w:del>
      </w:ins>
      <w:del w:id="1364" w:author="AppPower" w:date="2023-03-31T10:21:00Z">
        <w:r w:rsidDel="00D02F8B">
          <w:rPr>
            <w:rFonts w:ascii="Times New Roman" w:hAnsi="Times New Roman" w:cs="Times New Roman"/>
            <w:b/>
            <w:bCs/>
          </w:rPr>
          <w:delText>9</w:delText>
        </w:r>
        <w:r w:rsidR="002F441D" w:rsidRPr="00A041F4" w:rsidDel="00D02F8B">
          <w:rPr>
            <w:rFonts w:ascii="Times New Roman" w:hAnsi="Times New Roman" w:cs="Times New Roman"/>
            <w:b/>
            <w:bCs/>
          </w:rPr>
          <w:delText>.</w:delText>
        </w:r>
      </w:del>
      <w:ins w:id="1365" w:author="KSE" w:date="2023-03-10T16:23:00Z">
        <w:del w:id="1366" w:author="AppPower" w:date="2023-03-31T10:21:00Z">
          <w:r w:rsidR="00145E4A" w:rsidDel="00D02F8B">
            <w:rPr>
              <w:rFonts w:ascii="Times New Roman" w:hAnsi="Times New Roman" w:cs="Times New Roman"/>
              <w:b/>
              <w:bCs/>
            </w:rPr>
            <w:delText>.</w:delText>
          </w:r>
        </w:del>
      </w:ins>
      <w:del w:id="1367" w:author="AppPower" w:date="2023-03-31T10:21:00Z">
        <w:r w:rsidR="002F441D" w:rsidRPr="00A041F4" w:rsidDel="00D02F8B">
          <w:rPr>
            <w:rFonts w:ascii="Times New Roman" w:hAnsi="Times New Roman" w:cs="Times New Roman"/>
            <w:b/>
            <w:bCs/>
          </w:rPr>
          <w:delText xml:space="preserve"> </w:delText>
        </w:r>
        <w:r w:rsidR="002F441D" w:rsidRPr="00A041F4" w:rsidDel="00D02F8B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R="002F441D" w:rsidDel="00D02F8B">
          <w:rPr>
            <w:rFonts w:ascii="Times New Roman" w:hAnsi="Times New Roman" w:cs="Times New Roman"/>
          </w:rPr>
          <w:delText xml:space="preserve"> stratified by body mass index classifications</w:delText>
        </w:r>
        <w:r w:rsidR="00964677" w:rsidDel="00D02F8B">
          <w:rPr>
            <w:rFonts w:ascii="Times New Roman" w:hAnsi="Times New Roman" w:cs="Times New Roman"/>
          </w:rPr>
          <w:delText xml:space="preserve"> at exam year 15</w:delText>
        </w:r>
        <w:r w:rsidR="002F441D" w:rsidDel="00D02F8B">
          <w:rPr>
            <w:rFonts w:ascii="Times New Roman" w:hAnsi="Times New Roman" w:cs="Times New Roman"/>
          </w:rPr>
          <w:delText>,</w:delText>
        </w:r>
        <w:r w:rsidR="002F441D" w:rsidRPr="00A041F4" w:rsidDel="00D02F8B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7B55D2" w:rsidRPr="006F62C4" w:rsidDel="00D02F8B" w14:paraId="6B3E104D" w14:textId="5F9F44D8" w:rsidTr="00E878CA">
        <w:trPr>
          <w:trHeight w:val="228"/>
          <w:del w:id="1368" w:author="AppPower" w:date="2023-03-31T10:21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CDC5D" w14:textId="2F83893E" w:rsidR="007B55D2" w:rsidRPr="006F62C4" w:rsidDel="00D02F8B" w:rsidRDefault="007B55D2" w:rsidP="00D02F8B">
            <w:pPr>
              <w:rPr>
                <w:del w:id="1369" w:author="AppPower" w:date="2023-03-31T10:21:00Z"/>
                <w:rFonts w:ascii="Times New Roman" w:eastAsia="Times New Roman" w:hAnsi="Times New Roman" w:cs="Times New Roman"/>
              </w:rPr>
              <w:pPrChange w:id="1370" w:author="AppPower" w:date="2023-03-31T10:21:00Z">
                <w:pPr>
                  <w:spacing w:after="0" w:line="240" w:lineRule="auto"/>
                </w:pPr>
              </w:pPrChange>
            </w:pPr>
            <w:del w:id="1371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FD844" w14:textId="5C9BC9F3" w:rsidR="007B55D2" w:rsidRPr="006F62C4" w:rsidDel="00D02F8B" w:rsidRDefault="007B55D2" w:rsidP="00D02F8B">
            <w:pPr>
              <w:rPr>
                <w:del w:id="1372" w:author="AppPower" w:date="2023-03-31T10:21:00Z"/>
                <w:rFonts w:ascii="Times New Roman" w:eastAsia="Times New Roman" w:hAnsi="Times New Roman" w:cs="Times New Roman"/>
              </w:rPr>
              <w:pPrChange w:id="137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7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7B55D2" w:rsidRPr="006F62C4" w:rsidDel="00D02F8B" w14:paraId="04E3AE7E" w14:textId="4EEE4403" w:rsidTr="00B02367">
        <w:trPr>
          <w:trHeight w:val="236"/>
          <w:del w:id="1375" w:author="AppPower" w:date="2023-03-31T10:21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45C93" w14:textId="7C20FCF0" w:rsidR="007B55D2" w:rsidRPr="006F62C4" w:rsidDel="00D02F8B" w:rsidRDefault="007B55D2" w:rsidP="00D02F8B">
            <w:pPr>
              <w:rPr>
                <w:del w:id="1376" w:author="AppPower" w:date="2023-03-31T10:21:00Z"/>
                <w:rFonts w:ascii="Times New Roman" w:eastAsia="Times New Roman" w:hAnsi="Times New Roman" w:cs="Times New Roman"/>
              </w:rPr>
              <w:pPrChange w:id="1377" w:author="AppPower" w:date="2023-03-31T10:21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3DF6" w14:textId="15253DA2" w:rsidR="007B55D2" w:rsidRPr="006F62C4" w:rsidDel="00D02F8B" w:rsidRDefault="007B55D2" w:rsidP="00D02F8B">
            <w:pPr>
              <w:rPr>
                <w:del w:id="1378" w:author="AppPower" w:date="2023-03-31T10:21:00Z"/>
                <w:rFonts w:ascii="Times New Roman" w:eastAsia="Times New Roman" w:hAnsi="Times New Roman" w:cs="Times New Roman"/>
              </w:rPr>
              <w:pPrChange w:id="137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8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AF94" w14:textId="0F23C81D" w:rsidR="007B55D2" w:rsidRPr="006F62C4" w:rsidDel="00D02F8B" w:rsidRDefault="007B55D2" w:rsidP="00D02F8B">
            <w:pPr>
              <w:rPr>
                <w:del w:id="1381" w:author="AppPower" w:date="2023-03-31T10:21:00Z"/>
                <w:rFonts w:ascii="Times New Roman" w:eastAsia="Times New Roman" w:hAnsi="Times New Roman" w:cs="Times New Roman"/>
              </w:rPr>
              <w:pPrChange w:id="138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8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9A20C" w14:textId="0013EE41" w:rsidR="007B55D2" w:rsidRPr="006F62C4" w:rsidDel="00D02F8B" w:rsidRDefault="007B55D2" w:rsidP="00D02F8B">
            <w:pPr>
              <w:rPr>
                <w:del w:id="1384" w:author="AppPower" w:date="2023-03-31T10:21:00Z"/>
                <w:rFonts w:ascii="Times New Roman" w:eastAsia="Times New Roman" w:hAnsi="Times New Roman" w:cs="Times New Roman"/>
              </w:rPr>
              <w:pPrChange w:id="138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8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D96DB" w14:textId="68C0FE72" w:rsidR="007B55D2" w:rsidRPr="006F62C4" w:rsidDel="00D02F8B" w:rsidRDefault="007B55D2" w:rsidP="00D02F8B">
            <w:pPr>
              <w:rPr>
                <w:del w:id="1387" w:author="AppPower" w:date="2023-03-31T10:21:00Z"/>
                <w:rFonts w:ascii="Times New Roman" w:eastAsia="Times New Roman" w:hAnsi="Times New Roman" w:cs="Times New Roman"/>
              </w:rPr>
              <w:pPrChange w:id="138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8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02F8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7B55D2" w:rsidDel="00D02F8B" w14:paraId="4D336AC8" w14:textId="2B0BC58D" w:rsidTr="00B02367">
        <w:trPr>
          <w:trHeight w:val="228"/>
          <w:del w:id="1390" w:author="AppPower" w:date="2023-03-31T10:21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06E9" w14:textId="74BBC5D0" w:rsidR="007B55D2" w:rsidRPr="006F62C4" w:rsidDel="00D02F8B" w:rsidRDefault="007B55D2" w:rsidP="00D02F8B">
            <w:pPr>
              <w:rPr>
                <w:del w:id="1391" w:author="AppPower" w:date="2023-03-31T10:21:00Z"/>
                <w:rFonts w:ascii="Times New Roman" w:eastAsia="Times New Roman" w:hAnsi="Times New Roman" w:cs="Times New Roman"/>
              </w:rPr>
              <w:pPrChange w:id="1392" w:author="AppPower" w:date="2023-03-31T10:21:00Z">
                <w:pPr>
                  <w:spacing w:after="0" w:line="240" w:lineRule="auto"/>
                </w:pPr>
              </w:pPrChange>
            </w:pPr>
            <w:del w:id="1393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D02F8B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9EB4B" w14:textId="48DE7AC0" w:rsidR="007B55D2" w:rsidRPr="006F62C4" w:rsidDel="00D02F8B" w:rsidRDefault="007B55D2" w:rsidP="00D02F8B">
            <w:pPr>
              <w:rPr>
                <w:del w:id="1394" w:author="AppPower" w:date="2023-03-31T10:21:00Z"/>
                <w:rFonts w:ascii="Times New Roman" w:eastAsia="Times New Roman" w:hAnsi="Times New Roman" w:cs="Times New Roman"/>
              </w:rPr>
              <w:pPrChange w:id="139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9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45D23" w14:textId="1B523258" w:rsidR="007B55D2" w:rsidRPr="006F62C4" w:rsidDel="00D02F8B" w:rsidRDefault="007B55D2" w:rsidP="00D02F8B">
            <w:pPr>
              <w:rPr>
                <w:del w:id="1397" w:author="AppPower" w:date="2023-03-31T10:21:00Z"/>
                <w:rFonts w:ascii="Times New Roman" w:eastAsia="Times New Roman" w:hAnsi="Times New Roman" w:cs="Times New Roman"/>
              </w:rPr>
              <w:pPrChange w:id="139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9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.2</w:delText>
              </w:r>
              <w:r w:rsidDel="00D02F8B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Del="00D02F8B">
                <w:rPr>
                  <w:rFonts w:ascii="Times New Roman" w:eastAsia="Times New Roman" w:hAnsi="Times New Roman" w:cs="Times New Roman"/>
                </w:rPr>
                <w:delText>47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Del="00D02F8B">
                <w:rPr>
                  <w:rFonts w:ascii="Times New Roman" w:eastAsia="Times New Roman" w:hAnsi="Times New Roman" w:cs="Times New Roman"/>
                </w:rPr>
                <w:delText>3.23</w:delText>
              </w:r>
              <w:r w:rsidRPr="006F62C4" w:rsidDel="00D02F8B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EC323" w14:textId="3C8AD600" w:rsidR="007B55D2" w:rsidRPr="007B55D2" w:rsidDel="00D02F8B" w:rsidRDefault="007B55D2" w:rsidP="00D02F8B">
            <w:pPr>
              <w:rPr>
                <w:del w:id="1400" w:author="AppPower" w:date="2023-03-31T10:21:00Z"/>
                <w:rFonts w:ascii="Times New Roman" w:eastAsia="Times New Roman" w:hAnsi="Times New Roman" w:cs="Times New Roman"/>
              </w:rPr>
              <w:pPrChange w:id="140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02" w:author="AppPower" w:date="2023-03-31T10:21:00Z">
              <w:r w:rsidRPr="007B55D2" w:rsidDel="00D02F8B">
                <w:rPr>
                  <w:rFonts w:ascii="Times New Roman" w:eastAsia="Times New Roman" w:hAnsi="Times New Roman" w:cs="Times New Roman"/>
                </w:rPr>
                <w:delText>0.23 (0.02, 2.41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5C6BA" w14:textId="07CEFEA5" w:rsidR="007B55D2" w:rsidRPr="007B55D2" w:rsidDel="00D02F8B" w:rsidRDefault="00C63E43" w:rsidP="00D02F8B">
            <w:pPr>
              <w:rPr>
                <w:del w:id="1403" w:author="AppPower" w:date="2023-03-31T10:21:00Z"/>
                <w:rFonts w:ascii="Times New Roman" w:eastAsia="Times New Roman" w:hAnsi="Times New Roman" w:cs="Times New Roman"/>
              </w:rPr>
              <w:pPrChange w:id="140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05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674</w:delText>
              </w:r>
            </w:del>
          </w:p>
        </w:tc>
      </w:tr>
      <w:tr w:rsidR="007B55D2" w:rsidRPr="007B55D2" w:rsidDel="00D02F8B" w14:paraId="3457965A" w14:textId="16289761" w:rsidTr="00B02367">
        <w:trPr>
          <w:trHeight w:val="228"/>
          <w:del w:id="1406" w:author="AppPower" w:date="2023-03-31T10:21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6787" w14:textId="54E825D5" w:rsidR="007B55D2" w:rsidRPr="006F62C4" w:rsidDel="00D02F8B" w:rsidRDefault="007B55D2" w:rsidP="00D02F8B">
            <w:pPr>
              <w:rPr>
                <w:del w:id="1407" w:author="AppPower" w:date="2023-03-31T10:21:00Z"/>
                <w:rFonts w:ascii="Times New Roman" w:eastAsia="Times New Roman" w:hAnsi="Times New Roman" w:cs="Times New Roman"/>
              </w:rPr>
              <w:pPrChange w:id="1408" w:author="AppPower" w:date="2023-03-31T10:21:00Z">
                <w:pPr>
                  <w:spacing w:after="0" w:line="240" w:lineRule="auto"/>
                </w:pPr>
              </w:pPrChange>
            </w:pPr>
            <w:del w:id="1409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D02F8B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7CF7" w14:textId="4BA22C2F" w:rsidR="007B55D2" w:rsidRPr="006F62C4" w:rsidDel="00D02F8B" w:rsidRDefault="007B55D2" w:rsidP="00D02F8B">
            <w:pPr>
              <w:rPr>
                <w:del w:id="1410" w:author="AppPower" w:date="2023-03-31T10:21:00Z"/>
                <w:rFonts w:ascii="Times New Roman" w:eastAsia="Times New Roman" w:hAnsi="Times New Roman" w:cs="Times New Roman"/>
              </w:rPr>
              <w:pPrChange w:id="141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1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AB7D1" w14:textId="55828925" w:rsidR="007B55D2" w:rsidRPr="006F62C4" w:rsidDel="00D02F8B" w:rsidRDefault="00C63E43" w:rsidP="00D02F8B">
            <w:pPr>
              <w:rPr>
                <w:del w:id="1413" w:author="AppPower" w:date="2023-03-31T10:21:00Z"/>
                <w:rFonts w:ascii="Times New Roman" w:eastAsia="Times New Roman" w:hAnsi="Times New Roman" w:cs="Times New Roman"/>
              </w:rPr>
              <w:pPrChange w:id="141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15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71 (0.37, 1.35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35B9" w14:textId="6777C608" w:rsidR="007B55D2" w:rsidRPr="00C63E43" w:rsidDel="00D02F8B" w:rsidRDefault="00C63E43" w:rsidP="00D02F8B">
            <w:pPr>
              <w:rPr>
                <w:del w:id="1416" w:author="AppPower" w:date="2023-03-31T10:21:00Z"/>
                <w:rFonts w:ascii="Times New Roman" w:eastAsia="Times New Roman" w:hAnsi="Times New Roman" w:cs="Times New Roman"/>
              </w:rPr>
              <w:pPrChange w:id="141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18" w:author="AppPower" w:date="2023-03-31T10:21:00Z">
              <w:r w:rsidRPr="00C63E43" w:rsidDel="00D02F8B">
                <w:rPr>
                  <w:rFonts w:ascii="Times New Roman" w:eastAsia="Times New Roman" w:hAnsi="Times New Roman" w:cs="Times New Roman"/>
                </w:rPr>
                <w:delText>1.52 (0.72, 3.2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AAD97" w14:textId="6A8BF450" w:rsidR="007B55D2" w:rsidRPr="00C63E43" w:rsidDel="00D02F8B" w:rsidRDefault="00C63E43" w:rsidP="00D02F8B">
            <w:pPr>
              <w:rPr>
                <w:del w:id="1419" w:author="AppPower" w:date="2023-03-31T10:21:00Z"/>
                <w:rFonts w:ascii="Times New Roman" w:eastAsia="Times New Roman" w:hAnsi="Times New Roman" w:cs="Times New Roman"/>
              </w:rPr>
              <w:pPrChange w:id="142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21" w:author="AppPower" w:date="2023-03-31T10:21:00Z">
              <w:r w:rsidRPr="00C63E43" w:rsidDel="00D02F8B">
                <w:rPr>
                  <w:rFonts w:ascii="Times New Roman" w:eastAsia="Times New Roman" w:hAnsi="Times New Roman" w:cs="Times New Roman"/>
                </w:rPr>
                <w:delText>0.078</w:delText>
              </w:r>
            </w:del>
          </w:p>
        </w:tc>
      </w:tr>
      <w:tr w:rsidR="007B55D2" w:rsidRPr="007B55D2" w:rsidDel="00D02F8B" w14:paraId="07B85195" w14:textId="56680C07" w:rsidTr="00B02367">
        <w:trPr>
          <w:trHeight w:val="228"/>
          <w:del w:id="1422" w:author="AppPower" w:date="2023-03-31T10:21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D271" w14:textId="4FF34681" w:rsidR="007B55D2" w:rsidRPr="006F62C4" w:rsidDel="00D02F8B" w:rsidRDefault="007B55D2" w:rsidP="00D02F8B">
            <w:pPr>
              <w:rPr>
                <w:del w:id="1423" w:author="AppPower" w:date="2023-03-31T10:21:00Z"/>
                <w:rFonts w:ascii="Times New Roman" w:eastAsia="Times New Roman" w:hAnsi="Times New Roman" w:cs="Times New Roman"/>
              </w:rPr>
              <w:pPrChange w:id="1424" w:author="AppPower" w:date="2023-03-31T10:21:00Z">
                <w:pPr>
                  <w:spacing w:after="0" w:line="240" w:lineRule="auto"/>
                </w:pPr>
              </w:pPrChange>
            </w:pPr>
            <w:del w:id="1425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D02F8B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D02F8B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8F812" w14:textId="5A72F37F" w:rsidR="007B55D2" w:rsidRPr="006F62C4" w:rsidDel="00D02F8B" w:rsidRDefault="007B55D2" w:rsidP="00D02F8B">
            <w:pPr>
              <w:rPr>
                <w:del w:id="1426" w:author="AppPower" w:date="2023-03-31T10:21:00Z"/>
                <w:rFonts w:ascii="Times New Roman" w:eastAsia="Times New Roman" w:hAnsi="Times New Roman" w:cs="Times New Roman"/>
              </w:rPr>
              <w:pPrChange w:id="142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2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174CC" w14:textId="626712E0" w:rsidR="007B55D2" w:rsidRPr="006F62C4" w:rsidDel="00D02F8B" w:rsidRDefault="00C63E43" w:rsidP="00D02F8B">
            <w:pPr>
              <w:rPr>
                <w:del w:id="1429" w:author="AppPower" w:date="2023-03-31T10:21:00Z"/>
                <w:rFonts w:ascii="Times New Roman" w:eastAsia="Times New Roman" w:hAnsi="Times New Roman" w:cs="Times New Roman"/>
              </w:rPr>
              <w:pPrChange w:id="143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31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93 (0.48, 1.77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CEFFF" w14:textId="2A4716EB" w:rsidR="007B55D2" w:rsidRPr="00C63E43" w:rsidDel="00D02F8B" w:rsidRDefault="00C63E43" w:rsidP="00D02F8B">
            <w:pPr>
              <w:rPr>
                <w:del w:id="1432" w:author="AppPower" w:date="2023-03-31T10:21:00Z"/>
                <w:rFonts w:ascii="Times New Roman" w:eastAsia="Times New Roman" w:hAnsi="Times New Roman" w:cs="Times New Roman"/>
              </w:rPr>
              <w:pPrChange w:id="143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34" w:author="AppPower" w:date="2023-03-31T10:21:00Z">
              <w:r w:rsidRPr="00C63E43" w:rsidDel="00D02F8B">
                <w:rPr>
                  <w:rFonts w:ascii="Times New Roman" w:eastAsia="Times New Roman" w:hAnsi="Times New Roman" w:cs="Times New Roman"/>
                </w:rPr>
                <w:delText>1.81 (0.98, 3.3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AA108" w14:textId="32E35607" w:rsidR="007B55D2" w:rsidRPr="00C63E43" w:rsidDel="00D02F8B" w:rsidRDefault="00C63E43" w:rsidP="00D02F8B">
            <w:pPr>
              <w:rPr>
                <w:del w:id="1435" w:author="AppPower" w:date="2023-03-31T10:21:00Z"/>
                <w:rFonts w:ascii="Times New Roman" w:eastAsia="Times New Roman" w:hAnsi="Times New Roman" w:cs="Times New Roman"/>
              </w:rPr>
              <w:pPrChange w:id="143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37" w:author="AppPower" w:date="2023-03-31T10:21:00Z">
              <w:r w:rsidRPr="00C63E43" w:rsidDel="00D02F8B">
                <w:rPr>
                  <w:rFonts w:ascii="Times New Roman" w:eastAsia="Times New Roman" w:hAnsi="Times New Roman" w:cs="Times New Roman"/>
                </w:rPr>
                <w:delText>0.004</w:delText>
              </w:r>
            </w:del>
          </w:p>
        </w:tc>
      </w:tr>
      <w:tr w:rsidR="007B55D2" w:rsidRPr="006F62C4" w:rsidDel="00D02F8B" w14:paraId="32A0E42C" w14:textId="0946AB24" w:rsidTr="00E878CA">
        <w:trPr>
          <w:trHeight w:val="214"/>
          <w:del w:id="1438" w:author="AppPower" w:date="2023-03-31T10:21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CE6CE" w14:textId="202F095B" w:rsidR="007B55D2" w:rsidRPr="006F62C4" w:rsidDel="00D02F8B" w:rsidRDefault="007B55D2" w:rsidP="00D02F8B">
            <w:pPr>
              <w:rPr>
                <w:del w:id="1439" w:author="AppPower" w:date="2023-03-31T10:21:00Z"/>
                <w:rFonts w:ascii="Times New Roman" w:eastAsia="Times New Roman" w:hAnsi="Times New Roman" w:cs="Times New Roman"/>
              </w:rPr>
              <w:pPrChange w:id="1440" w:author="AppPower" w:date="2023-03-31T10:21:00Z">
                <w:pPr>
                  <w:spacing w:after="0" w:line="240" w:lineRule="auto"/>
                </w:pPr>
              </w:pPrChange>
            </w:pPr>
            <w:del w:id="1441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758E7" w14:textId="150C05C9" w:rsidR="007B55D2" w:rsidRPr="006F62C4" w:rsidDel="00D02F8B" w:rsidRDefault="007B55D2" w:rsidP="00D02F8B">
            <w:pPr>
              <w:rPr>
                <w:del w:id="1442" w:author="AppPower" w:date="2023-03-31T10:21:00Z"/>
                <w:rFonts w:ascii="Times New Roman" w:eastAsia="Times New Roman" w:hAnsi="Times New Roman" w:cs="Times New Roman"/>
              </w:rPr>
              <w:pPrChange w:id="144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4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7B55D2" w:rsidRPr="006F62C4" w:rsidDel="00D02F8B" w14:paraId="0D549B4B" w14:textId="681A91A5" w:rsidTr="00B02367">
        <w:trPr>
          <w:trHeight w:val="220"/>
          <w:del w:id="1445" w:author="AppPower" w:date="2023-03-31T10:21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466C" w14:textId="7720439D" w:rsidR="007B55D2" w:rsidRPr="006F62C4" w:rsidDel="00D02F8B" w:rsidRDefault="007B55D2" w:rsidP="00D02F8B">
            <w:pPr>
              <w:rPr>
                <w:del w:id="1446" w:author="AppPower" w:date="2023-03-31T10:21:00Z"/>
                <w:rFonts w:ascii="Times New Roman" w:eastAsia="Times New Roman" w:hAnsi="Times New Roman" w:cs="Times New Roman"/>
              </w:rPr>
              <w:pPrChange w:id="1447" w:author="AppPower" w:date="2023-03-31T10:21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8049" w14:textId="3A5E99D7" w:rsidR="007B55D2" w:rsidRPr="006F62C4" w:rsidDel="00D02F8B" w:rsidRDefault="007B55D2" w:rsidP="00D02F8B">
            <w:pPr>
              <w:rPr>
                <w:del w:id="1448" w:author="AppPower" w:date="2023-03-31T10:21:00Z"/>
                <w:rFonts w:ascii="Times New Roman" w:eastAsia="Times New Roman" w:hAnsi="Times New Roman" w:cs="Times New Roman"/>
              </w:rPr>
              <w:pPrChange w:id="144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5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75AC" w14:textId="7A29A7EC" w:rsidR="007B55D2" w:rsidRPr="006F62C4" w:rsidDel="00D02F8B" w:rsidRDefault="007B55D2" w:rsidP="00D02F8B">
            <w:pPr>
              <w:rPr>
                <w:del w:id="1451" w:author="AppPower" w:date="2023-03-31T10:21:00Z"/>
                <w:rFonts w:ascii="Times New Roman" w:eastAsia="Times New Roman" w:hAnsi="Times New Roman" w:cs="Times New Roman"/>
              </w:rPr>
              <w:pPrChange w:id="145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5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CF26A" w14:textId="6E8F8559" w:rsidR="007B55D2" w:rsidRPr="006F62C4" w:rsidDel="00D02F8B" w:rsidRDefault="007B55D2" w:rsidP="00D02F8B">
            <w:pPr>
              <w:rPr>
                <w:del w:id="1454" w:author="AppPower" w:date="2023-03-31T10:21:00Z"/>
                <w:rFonts w:ascii="Times New Roman" w:eastAsia="Times New Roman" w:hAnsi="Times New Roman" w:cs="Times New Roman"/>
              </w:rPr>
              <w:pPrChange w:id="145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5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CCFC9" w14:textId="7DC0CA37" w:rsidR="007B55D2" w:rsidRPr="006F62C4" w:rsidDel="00D02F8B" w:rsidRDefault="007B55D2" w:rsidP="00D02F8B">
            <w:pPr>
              <w:rPr>
                <w:del w:id="1457" w:author="AppPower" w:date="2023-03-31T10:21:00Z"/>
                <w:rFonts w:ascii="Times New Roman" w:eastAsia="Times New Roman" w:hAnsi="Times New Roman" w:cs="Times New Roman"/>
              </w:rPr>
              <w:pPrChange w:id="145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5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02F8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6F62C4" w:rsidDel="00D02F8B" w14:paraId="468C2629" w14:textId="1F429BCE" w:rsidTr="00B02367">
        <w:trPr>
          <w:trHeight w:val="214"/>
          <w:del w:id="1460" w:author="AppPower" w:date="2023-03-31T10:21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632C" w14:textId="5505B712" w:rsidR="007B55D2" w:rsidRPr="006F62C4" w:rsidDel="00D02F8B" w:rsidRDefault="007B55D2" w:rsidP="00D02F8B">
            <w:pPr>
              <w:rPr>
                <w:del w:id="1461" w:author="AppPower" w:date="2023-03-31T10:21:00Z"/>
                <w:rFonts w:ascii="Times New Roman" w:eastAsia="Times New Roman" w:hAnsi="Times New Roman" w:cs="Times New Roman"/>
              </w:rPr>
              <w:pPrChange w:id="1462" w:author="AppPower" w:date="2023-03-31T10:21:00Z">
                <w:pPr>
                  <w:spacing w:after="0" w:line="240" w:lineRule="auto"/>
                </w:pPr>
              </w:pPrChange>
            </w:pPr>
            <w:del w:id="1463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D02F8B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5E8F" w14:textId="43B8E809" w:rsidR="007B55D2" w:rsidRPr="006F62C4" w:rsidDel="00D02F8B" w:rsidRDefault="007B55D2" w:rsidP="00D02F8B">
            <w:pPr>
              <w:rPr>
                <w:del w:id="1464" w:author="AppPower" w:date="2023-03-31T10:21:00Z"/>
                <w:rFonts w:ascii="Times New Roman" w:eastAsia="Times New Roman" w:hAnsi="Times New Roman" w:cs="Times New Roman"/>
              </w:rPr>
              <w:pPrChange w:id="146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6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6A0B" w14:textId="53418755" w:rsidR="007B55D2" w:rsidRPr="006F62C4" w:rsidDel="00D02F8B" w:rsidRDefault="00FF0763" w:rsidP="00D02F8B">
            <w:pPr>
              <w:rPr>
                <w:del w:id="1467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46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69" w:author="AppPower" w:date="2023-03-31T10:21:00Z">
              <w:r w:rsidDel="00D02F8B">
                <w:rPr>
                  <w:rFonts w:ascii="Times New Roman" w:eastAsia="Times New Roman" w:hAnsi="Times New Roman" w:cs="Times New Roman"/>
                  <w:b/>
                  <w:bCs/>
                </w:rPr>
                <w:delText>1.48 (1.02, 2.15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F686" w14:textId="3A4B6532" w:rsidR="007B55D2" w:rsidRPr="00FF0763" w:rsidDel="00D02F8B" w:rsidRDefault="00FF0763" w:rsidP="00D02F8B">
            <w:pPr>
              <w:rPr>
                <w:del w:id="1470" w:author="AppPower" w:date="2023-03-31T10:21:00Z"/>
                <w:rFonts w:ascii="Times New Roman" w:eastAsia="Times New Roman" w:hAnsi="Times New Roman" w:cs="Times New Roman"/>
              </w:rPr>
              <w:pPrChange w:id="147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72" w:author="AppPower" w:date="2023-03-31T10:21:00Z">
              <w:r w:rsidRPr="00FF0763" w:rsidDel="00D02F8B">
                <w:rPr>
                  <w:rFonts w:ascii="Times New Roman" w:eastAsia="Times New Roman" w:hAnsi="Times New Roman" w:cs="Times New Roman"/>
                </w:rPr>
                <w:delText>1.38 (0.77, 2.48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33F1" w14:textId="3D2DC09A" w:rsidR="007B55D2" w:rsidRPr="006F62C4" w:rsidDel="00D02F8B" w:rsidRDefault="00FF0763" w:rsidP="00D02F8B">
            <w:pPr>
              <w:rPr>
                <w:del w:id="1473" w:author="AppPower" w:date="2023-03-31T10:21:00Z"/>
                <w:rFonts w:ascii="Times New Roman" w:eastAsia="Times New Roman" w:hAnsi="Times New Roman" w:cs="Times New Roman"/>
              </w:rPr>
              <w:pPrChange w:id="147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75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117</w:delText>
              </w:r>
            </w:del>
          </w:p>
        </w:tc>
      </w:tr>
      <w:tr w:rsidR="007B55D2" w:rsidRPr="006F62C4" w:rsidDel="00D02F8B" w14:paraId="1AAC0DD5" w14:textId="5602262F" w:rsidTr="00B02367">
        <w:trPr>
          <w:trHeight w:val="214"/>
          <w:del w:id="1476" w:author="AppPower" w:date="2023-03-31T10:21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DFB2" w14:textId="3886263D" w:rsidR="007B55D2" w:rsidRPr="006F62C4" w:rsidDel="00D02F8B" w:rsidRDefault="007B55D2" w:rsidP="00D02F8B">
            <w:pPr>
              <w:rPr>
                <w:del w:id="1477" w:author="AppPower" w:date="2023-03-31T10:21:00Z"/>
                <w:rFonts w:ascii="Times New Roman" w:eastAsia="Times New Roman" w:hAnsi="Times New Roman" w:cs="Times New Roman"/>
              </w:rPr>
              <w:pPrChange w:id="1478" w:author="AppPower" w:date="2023-03-31T10:21:00Z">
                <w:pPr>
                  <w:spacing w:after="0" w:line="240" w:lineRule="auto"/>
                </w:pPr>
              </w:pPrChange>
            </w:pPr>
            <w:del w:id="1479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D02F8B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D02F8B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93F" w14:textId="78822BCD" w:rsidR="007B55D2" w:rsidRPr="006F62C4" w:rsidDel="00D02F8B" w:rsidRDefault="007B55D2" w:rsidP="00D02F8B">
            <w:pPr>
              <w:rPr>
                <w:del w:id="1480" w:author="AppPower" w:date="2023-03-31T10:21:00Z"/>
                <w:rFonts w:ascii="Times New Roman" w:eastAsia="Times New Roman" w:hAnsi="Times New Roman" w:cs="Times New Roman"/>
              </w:rPr>
              <w:pPrChange w:id="148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8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6BED3" w14:textId="4465385B" w:rsidR="007B55D2" w:rsidRPr="00FF0763" w:rsidDel="00D02F8B" w:rsidRDefault="00FF0763" w:rsidP="00D02F8B">
            <w:pPr>
              <w:rPr>
                <w:del w:id="1483" w:author="AppPower" w:date="2023-03-31T10:21:00Z"/>
                <w:rFonts w:ascii="Times New Roman" w:eastAsia="Times New Roman" w:hAnsi="Times New Roman" w:cs="Times New Roman"/>
              </w:rPr>
              <w:pPrChange w:id="148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85" w:author="AppPower" w:date="2023-03-31T10:21:00Z">
              <w:r w:rsidRPr="00FF0763" w:rsidDel="00D02F8B">
                <w:rPr>
                  <w:rFonts w:ascii="Times New Roman" w:eastAsia="Times New Roman" w:hAnsi="Times New Roman" w:cs="Times New Roman"/>
                </w:rPr>
                <w:delText>0.78 (0.54, 1.13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35EB8" w14:textId="28311055" w:rsidR="007B55D2" w:rsidRPr="00FF0763" w:rsidDel="00D02F8B" w:rsidRDefault="00FF0763" w:rsidP="00D02F8B">
            <w:pPr>
              <w:rPr>
                <w:del w:id="1486" w:author="AppPower" w:date="2023-03-31T10:21:00Z"/>
                <w:rFonts w:ascii="Times New Roman" w:eastAsia="Times New Roman" w:hAnsi="Times New Roman" w:cs="Times New Roman"/>
              </w:rPr>
              <w:pPrChange w:id="148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88" w:author="AppPower" w:date="2023-03-31T10:21:00Z">
              <w:r w:rsidRPr="00FF0763" w:rsidDel="00D02F8B">
                <w:rPr>
                  <w:rFonts w:ascii="Times New Roman" w:eastAsia="Times New Roman" w:hAnsi="Times New Roman" w:cs="Times New Roman"/>
                </w:rPr>
                <w:delText>0.89 (0.58, 1.3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vAlign w:val="center"/>
          </w:tcPr>
          <w:p w14:paraId="5175B047" w14:textId="76F9536B" w:rsidR="007B55D2" w:rsidRPr="006F62C4" w:rsidDel="00D02F8B" w:rsidRDefault="00FF0763" w:rsidP="00D02F8B">
            <w:pPr>
              <w:rPr>
                <w:del w:id="1489" w:author="AppPower" w:date="2023-03-31T10:21:00Z"/>
                <w:rFonts w:ascii="Times New Roman" w:eastAsia="Times New Roman" w:hAnsi="Times New Roman" w:cs="Times New Roman"/>
              </w:rPr>
              <w:pPrChange w:id="149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91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385</w:delText>
              </w:r>
            </w:del>
          </w:p>
        </w:tc>
      </w:tr>
      <w:tr w:rsidR="007B55D2" w:rsidRPr="006F62C4" w:rsidDel="00D02F8B" w14:paraId="194F99C1" w14:textId="30508038" w:rsidTr="00B02367">
        <w:trPr>
          <w:trHeight w:val="220"/>
          <w:del w:id="1492" w:author="AppPower" w:date="2023-03-31T10:21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7FFD" w14:textId="25B276B5" w:rsidR="007B55D2" w:rsidRPr="006F62C4" w:rsidDel="00D02F8B" w:rsidRDefault="007B55D2" w:rsidP="00D02F8B">
            <w:pPr>
              <w:rPr>
                <w:del w:id="1493" w:author="AppPower" w:date="2023-03-31T10:21:00Z"/>
                <w:rFonts w:ascii="Times New Roman" w:eastAsia="Times New Roman" w:hAnsi="Times New Roman" w:cs="Times New Roman"/>
              </w:rPr>
              <w:pPrChange w:id="1494" w:author="AppPower" w:date="2023-03-31T10:21:00Z">
                <w:pPr>
                  <w:spacing w:after="0" w:line="240" w:lineRule="auto"/>
                </w:pPr>
              </w:pPrChange>
            </w:pPr>
            <w:del w:id="1495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D02F8B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D02F8B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FDF9" w14:textId="48AB589E" w:rsidR="007B55D2" w:rsidRPr="006F62C4" w:rsidDel="00D02F8B" w:rsidRDefault="007B55D2" w:rsidP="00D02F8B">
            <w:pPr>
              <w:rPr>
                <w:del w:id="1496" w:author="AppPower" w:date="2023-03-31T10:21:00Z"/>
                <w:rFonts w:ascii="Times New Roman" w:eastAsia="Times New Roman" w:hAnsi="Times New Roman" w:cs="Times New Roman"/>
              </w:rPr>
              <w:pPrChange w:id="149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9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03D56" w14:textId="1CBF37FC" w:rsidR="007B55D2" w:rsidRPr="006F62C4" w:rsidDel="00D02F8B" w:rsidRDefault="00FF0763" w:rsidP="00D02F8B">
            <w:pPr>
              <w:rPr>
                <w:del w:id="1499" w:author="AppPower" w:date="2023-03-31T10:21:00Z"/>
                <w:rFonts w:ascii="Times New Roman" w:eastAsia="Times New Roman" w:hAnsi="Times New Roman" w:cs="Times New Roman"/>
              </w:rPr>
              <w:pPrChange w:id="150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01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05 (0.62, 1.78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DB3BB" w14:textId="44D4F34B" w:rsidR="007B55D2" w:rsidRPr="006F62C4" w:rsidDel="00D02F8B" w:rsidRDefault="00FF0763" w:rsidP="00D02F8B">
            <w:pPr>
              <w:rPr>
                <w:del w:id="1502" w:author="AppPower" w:date="2023-03-31T10:21:00Z"/>
                <w:rFonts w:ascii="Times New Roman" w:eastAsia="Times New Roman" w:hAnsi="Times New Roman" w:cs="Times New Roman"/>
              </w:rPr>
              <w:pPrChange w:id="150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04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04 (0.61, 1.7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4DC36" w14:textId="17ABAE75" w:rsidR="007B55D2" w:rsidRPr="006F62C4" w:rsidDel="00D02F8B" w:rsidRDefault="00FF0763" w:rsidP="00D02F8B">
            <w:pPr>
              <w:rPr>
                <w:del w:id="1505" w:author="AppPower" w:date="2023-03-31T10:21:00Z"/>
                <w:rFonts w:ascii="Times New Roman" w:eastAsia="Times New Roman" w:hAnsi="Times New Roman" w:cs="Times New Roman"/>
              </w:rPr>
              <w:pPrChange w:id="150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07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984</w:delText>
              </w:r>
            </w:del>
          </w:p>
        </w:tc>
      </w:tr>
    </w:tbl>
    <w:p w14:paraId="7C5B22AD" w14:textId="435FC7D9" w:rsidR="00402457" w:rsidRPr="006F62C4" w:rsidDel="00D02F8B" w:rsidRDefault="00402457" w:rsidP="00D02F8B">
      <w:pPr>
        <w:rPr>
          <w:del w:id="1508" w:author="AppPower" w:date="2023-03-31T10:21:00Z"/>
          <w:rFonts w:ascii="Times New Roman" w:hAnsi="Times New Roman" w:cs="Times New Roman"/>
        </w:rPr>
        <w:pPrChange w:id="1509" w:author="AppPower" w:date="2023-03-31T10:21:00Z">
          <w:pPr>
            <w:spacing w:after="0" w:line="240" w:lineRule="auto"/>
          </w:pPr>
        </w:pPrChange>
      </w:pPr>
      <w:del w:id="1510" w:author="AppPower" w:date="2023-03-31T10:21:00Z">
        <w:r w:rsidRPr="006F62C4" w:rsidDel="00D02F8B">
          <w:rPr>
            <w:rFonts w:ascii="Times New Roman" w:hAnsi="Times New Roman" w:cs="Times New Roman"/>
          </w:rPr>
          <w:delText>Note: Pericardial adipose tissue (cm</w:delText>
        </w:r>
        <w:r w:rsidRPr="006F62C4" w:rsidDel="00D02F8B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D02F8B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D02F8B">
          <w:rPr>
            <w:rFonts w:ascii="Times New Roman" w:hAnsi="Times New Roman" w:cs="Times New Roman"/>
          </w:rPr>
          <w:delText xml:space="preserve">BMI, body mass index. </w:delText>
        </w:r>
        <w:r w:rsidRPr="006F62C4" w:rsidDel="00D02F8B">
          <w:rPr>
            <w:rFonts w:ascii="Times New Roman" w:hAnsi="Times New Roman" w:cs="Times New Roman"/>
          </w:rPr>
          <w:delText>Bolded values are statistically significant (P &lt; 0.05). Model</w:delText>
        </w:r>
        <w:r w:rsidR="009A010D" w:rsidDel="00D02F8B">
          <w:rPr>
            <w:rFonts w:ascii="Times New Roman" w:hAnsi="Times New Roman" w:cs="Times New Roman"/>
          </w:rPr>
          <w:delText>s</w:delText>
        </w:r>
        <w:r w:rsidRPr="006F62C4" w:rsidDel="00D02F8B">
          <w:rPr>
            <w:rFonts w:ascii="Times New Roman" w:hAnsi="Times New Roman" w:cs="Times New Roman"/>
          </w:rPr>
          <w:delText xml:space="preserve"> adjust for sex, race, center, age at year 15, education and occupation status at year 30</w:delText>
        </w:r>
        <w:r w:rsidR="009A010D" w:rsidDel="00D02F8B">
          <w:rPr>
            <w:rFonts w:ascii="Times New Roman" w:hAnsi="Times New Roman" w:cs="Times New Roman"/>
          </w:rPr>
          <w:delText xml:space="preserve">, </w:delText>
        </w:r>
        <w:r w:rsidRPr="006F62C4" w:rsidDel="00D02F8B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R="007B55D2" w:rsidDel="00D02F8B">
          <w:rPr>
            <w:rFonts w:ascii="Times New Roman" w:hAnsi="Times New Roman" w:cs="Times New Roman"/>
          </w:rPr>
          <w:delText xml:space="preserve">and </w:delText>
        </w:r>
        <w:r w:rsidRPr="006F62C4" w:rsidDel="00D02F8B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4F45E713" w14:textId="4D57AA46" w:rsidR="00E878CA" w:rsidDel="00D02F8B" w:rsidRDefault="00E878CA" w:rsidP="00D02F8B">
      <w:pPr>
        <w:rPr>
          <w:del w:id="1511" w:author="AppPower" w:date="2023-03-31T10:21:00Z"/>
          <w:rFonts w:ascii="Times New Roman" w:hAnsi="Times New Roman" w:cs="Times New Roman"/>
        </w:rPr>
        <w:pPrChange w:id="1512" w:author="AppPower" w:date="2023-03-31T10:21:00Z">
          <w:pPr/>
        </w:pPrChange>
      </w:pPr>
      <w:del w:id="1513" w:author="AppPower" w:date="2023-03-31T10:21:00Z">
        <w:r w:rsidDel="00D02F8B">
          <w:rPr>
            <w:rFonts w:ascii="Times New Roman" w:hAnsi="Times New Roman" w:cs="Times New Roman"/>
          </w:rPr>
          <w:br w:type="page"/>
        </w:r>
      </w:del>
    </w:p>
    <w:p w14:paraId="5152EA86" w14:textId="77FD8D80" w:rsidR="00E878CA" w:rsidRPr="00A041F4" w:rsidDel="00D02F8B" w:rsidRDefault="00E878CA" w:rsidP="00D02F8B">
      <w:pPr>
        <w:rPr>
          <w:del w:id="1514" w:author="AppPower" w:date="2023-03-31T10:21:00Z"/>
          <w:rFonts w:ascii="Times New Roman" w:hAnsi="Times New Roman" w:cs="Times New Roman"/>
        </w:rPr>
        <w:pPrChange w:id="1515" w:author="AppPower" w:date="2023-03-31T10:21:00Z">
          <w:pPr>
            <w:spacing w:after="120" w:line="240" w:lineRule="auto"/>
          </w:pPr>
        </w:pPrChange>
      </w:pPr>
      <w:del w:id="1516" w:author="AppPower" w:date="2023-03-31T10:21:00Z">
        <w:r w:rsidDel="00D02F8B">
          <w:rPr>
            <w:rFonts w:ascii="Times New Roman" w:hAnsi="Times New Roman" w:cs="Times New Roman"/>
            <w:b/>
            <w:bCs/>
          </w:rPr>
          <w:delText>Supplementa</w:delText>
        </w:r>
      </w:del>
      <w:ins w:id="1517" w:author="KSE" w:date="2023-03-10T16:24:00Z">
        <w:del w:id="1518" w:author="AppPower" w:date="2023-03-31T10:21:00Z">
          <w:r w:rsidR="00145E4A" w:rsidDel="00D02F8B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519" w:author="AppPower" w:date="2023-03-31T10:21:00Z">
        <w:r w:rsidDel="00D02F8B">
          <w:rPr>
            <w:rFonts w:ascii="Times New Roman" w:hAnsi="Times New Roman" w:cs="Times New Roman"/>
            <w:b/>
            <w:bCs/>
          </w:rPr>
          <w:delText xml:space="preserve">l </w:delText>
        </w:r>
        <w:r w:rsidRPr="00A041F4" w:rsidDel="00D02F8B">
          <w:rPr>
            <w:rFonts w:ascii="Times New Roman" w:hAnsi="Times New Roman" w:cs="Times New Roman"/>
            <w:b/>
            <w:bCs/>
          </w:rPr>
          <w:delText xml:space="preserve">Table </w:delText>
        </w:r>
        <w:r w:rsidDel="00D02F8B">
          <w:rPr>
            <w:rFonts w:ascii="Times New Roman" w:hAnsi="Times New Roman" w:cs="Times New Roman"/>
            <w:b/>
            <w:bCs/>
          </w:rPr>
          <w:delText>1</w:delText>
        </w:r>
      </w:del>
      <w:ins w:id="1520" w:author="KSE" w:date="2023-03-10T16:24:00Z">
        <w:del w:id="1521" w:author="AppPower" w:date="2023-03-31T10:21:00Z">
          <w:r w:rsidR="00145E4A" w:rsidDel="00D02F8B">
            <w:rPr>
              <w:rFonts w:ascii="Times New Roman" w:hAnsi="Times New Roman" w:cs="Times New Roman"/>
              <w:b/>
              <w:bCs/>
            </w:rPr>
            <w:delText>1</w:delText>
          </w:r>
        </w:del>
      </w:ins>
      <w:del w:id="1522" w:author="AppPower" w:date="2023-03-31T10:21:00Z">
        <w:r w:rsidDel="00D02F8B">
          <w:rPr>
            <w:rFonts w:ascii="Times New Roman" w:hAnsi="Times New Roman" w:cs="Times New Roman"/>
            <w:b/>
            <w:bCs/>
          </w:rPr>
          <w:delText>0</w:delText>
        </w:r>
        <w:r w:rsidRPr="00A041F4" w:rsidDel="00D02F8B">
          <w:rPr>
            <w:rFonts w:ascii="Times New Roman" w:hAnsi="Times New Roman" w:cs="Times New Roman"/>
            <w:b/>
            <w:bCs/>
          </w:rPr>
          <w:delText xml:space="preserve">. </w:delText>
        </w:r>
        <w:r w:rsidRPr="00A041F4" w:rsidDel="00D02F8B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Del="00D02F8B">
          <w:rPr>
            <w:rFonts w:ascii="Times New Roman" w:hAnsi="Times New Roman" w:cs="Times New Roman"/>
          </w:rPr>
          <w:delText xml:space="preserve"> stratified by waist circumference classifications at exam year 15,</w:delText>
        </w:r>
        <w:r w:rsidRPr="00A041F4" w:rsidDel="00D02F8B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4B19BB" w:rsidRPr="006F62C4" w:rsidDel="00D02F8B" w14:paraId="094CB05B" w14:textId="448EB227" w:rsidTr="00271D75">
        <w:trPr>
          <w:trHeight w:val="228"/>
          <w:del w:id="1523" w:author="AppPower" w:date="2023-03-31T10:21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4F0E9F8" w14:textId="568B998E" w:rsidR="004B19BB" w:rsidRPr="006F62C4" w:rsidDel="00D02F8B" w:rsidRDefault="004B19BB" w:rsidP="00D02F8B">
            <w:pPr>
              <w:rPr>
                <w:del w:id="1524" w:author="AppPower" w:date="2023-03-31T10:21:00Z"/>
                <w:rFonts w:ascii="Times New Roman" w:eastAsia="Times New Roman" w:hAnsi="Times New Roman" w:cs="Times New Roman"/>
              </w:rPr>
              <w:pPrChange w:id="152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26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Men</w:delText>
              </w:r>
            </w:del>
          </w:p>
        </w:tc>
      </w:tr>
      <w:tr w:rsidR="00E878CA" w:rsidRPr="006F62C4" w:rsidDel="00D02F8B" w14:paraId="3E395D55" w14:textId="2FC3FE40" w:rsidTr="004B19BB">
        <w:trPr>
          <w:trHeight w:val="228"/>
          <w:del w:id="1527" w:author="AppPower" w:date="2023-03-31T10:21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BF815" w14:textId="3535ADB0" w:rsidR="00E878CA" w:rsidRPr="006F62C4" w:rsidDel="00D02F8B" w:rsidRDefault="00E878CA" w:rsidP="00D02F8B">
            <w:pPr>
              <w:rPr>
                <w:del w:id="1528" w:author="AppPower" w:date="2023-03-31T10:21:00Z"/>
                <w:rFonts w:ascii="Times New Roman" w:eastAsia="Times New Roman" w:hAnsi="Times New Roman" w:cs="Times New Roman"/>
              </w:rPr>
              <w:pPrChange w:id="1529" w:author="AppPower" w:date="2023-03-31T10:21:00Z">
                <w:pPr>
                  <w:spacing w:after="0" w:line="240" w:lineRule="auto"/>
                </w:pPr>
              </w:pPrChange>
            </w:pPr>
            <w:del w:id="1530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942EE" w14:textId="468D24A7" w:rsidR="00E878CA" w:rsidRPr="006F62C4" w:rsidDel="00D02F8B" w:rsidRDefault="00E878CA" w:rsidP="00D02F8B">
            <w:pPr>
              <w:rPr>
                <w:del w:id="1531" w:author="AppPower" w:date="2023-03-31T10:21:00Z"/>
                <w:rFonts w:ascii="Times New Roman" w:eastAsia="Times New Roman" w:hAnsi="Times New Roman" w:cs="Times New Roman"/>
              </w:rPr>
              <w:pPrChange w:id="153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3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E878CA" w:rsidRPr="006F62C4" w:rsidDel="00D02F8B" w14:paraId="5A866142" w14:textId="46558C78" w:rsidTr="004B19BB">
        <w:trPr>
          <w:trHeight w:val="236"/>
          <w:del w:id="1534" w:author="AppPower" w:date="2023-03-31T10:21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E5A8D" w14:textId="0CFDA017" w:rsidR="00E878CA" w:rsidRPr="006F62C4" w:rsidDel="00D02F8B" w:rsidRDefault="00E878CA" w:rsidP="00D02F8B">
            <w:pPr>
              <w:rPr>
                <w:del w:id="1535" w:author="AppPower" w:date="2023-03-31T10:21:00Z"/>
                <w:rFonts w:ascii="Times New Roman" w:eastAsia="Times New Roman" w:hAnsi="Times New Roman" w:cs="Times New Roman"/>
              </w:rPr>
              <w:pPrChange w:id="1536" w:author="AppPower" w:date="2023-03-31T10:21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9BE7" w14:textId="27ED4C80" w:rsidR="00E878CA" w:rsidRPr="006F62C4" w:rsidDel="00D02F8B" w:rsidRDefault="00E878CA" w:rsidP="00D02F8B">
            <w:pPr>
              <w:rPr>
                <w:del w:id="1537" w:author="AppPower" w:date="2023-03-31T10:21:00Z"/>
                <w:rFonts w:ascii="Times New Roman" w:eastAsia="Times New Roman" w:hAnsi="Times New Roman" w:cs="Times New Roman"/>
              </w:rPr>
              <w:pPrChange w:id="153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3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CE1B" w14:textId="73A482EF" w:rsidR="00E878CA" w:rsidRPr="006F62C4" w:rsidDel="00D02F8B" w:rsidRDefault="00E878CA" w:rsidP="00D02F8B">
            <w:pPr>
              <w:rPr>
                <w:del w:id="1540" w:author="AppPower" w:date="2023-03-31T10:21:00Z"/>
                <w:rFonts w:ascii="Times New Roman" w:eastAsia="Times New Roman" w:hAnsi="Times New Roman" w:cs="Times New Roman"/>
              </w:rPr>
              <w:pPrChange w:id="154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4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857A" w14:textId="7505CA8D" w:rsidR="00E878CA" w:rsidRPr="006F62C4" w:rsidDel="00D02F8B" w:rsidRDefault="00E878CA" w:rsidP="00D02F8B">
            <w:pPr>
              <w:rPr>
                <w:del w:id="1543" w:author="AppPower" w:date="2023-03-31T10:21:00Z"/>
                <w:rFonts w:ascii="Times New Roman" w:eastAsia="Times New Roman" w:hAnsi="Times New Roman" w:cs="Times New Roman"/>
              </w:rPr>
              <w:pPrChange w:id="154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4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55E7B" w14:textId="71D2FD8A" w:rsidR="00E878CA" w:rsidRPr="006F62C4" w:rsidDel="00D02F8B" w:rsidRDefault="00E878CA" w:rsidP="00D02F8B">
            <w:pPr>
              <w:rPr>
                <w:del w:id="1546" w:author="AppPower" w:date="2023-03-31T10:21:00Z"/>
                <w:rFonts w:ascii="Times New Roman" w:eastAsia="Times New Roman" w:hAnsi="Times New Roman" w:cs="Times New Roman"/>
              </w:rPr>
              <w:pPrChange w:id="154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4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02F8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E878CA" w:rsidRPr="008D7E5B" w:rsidDel="00D02F8B" w14:paraId="454C41E2" w14:textId="271613F1" w:rsidTr="004B19BB">
        <w:trPr>
          <w:trHeight w:val="228"/>
          <w:del w:id="1549" w:author="AppPower" w:date="2023-03-31T10:21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133D" w14:textId="675719CF" w:rsidR="00E878CA" w:rsidRPr="006F62C4" w:rsidDel="00D02F8B" w:rsidRDefault="00154EAB" w:rsidP="00D02F8B">
            <w:pPr>
              <w:rPr>
                <w:del w:id="1550" w:author="AppPower" w:date="2023-03-31T10:21:00Z"/>
                <w:rFonts w:ascii="Times New Roman" w:eastAsia="Times New Roman" w:hAnsi="Times New Roman" w:cs="Times New Roman"/>
              </w:rPr>
              <w:pPrChange w:id="1551" w:author="AppPower" w:date="2023-03-31T10:21:00Z">
                <w:pPr>
                  <w:spacing w:after="0" w:line="240" w:lineRule="auto"/>
                </w:pPr>
              </w:pPrChange>
            </w:pPr>
            <w:del w:id="1552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WC</w:delText>
              </w:r>
              <w:r w:rsidR="00E878CA" w:rsidDel="00D02F8B">
                <w:rPr>
                  <w:rFonts w:ascii="Times New Roman" w:eastAsia="Times New Roman" w:hAnsi="Times New Roman" w:cs="Times New Roman"/>
                </w:rPr>
                <w:delText xml:space="preserve"> &lt; </w:delText>
              </w:r>
              <w:r w:rsidDel="00D02F8B">
                <w:rPr>
                  <w:rFonts w:ascii="Times New Roman" w:eastAsia="Times New Roman" w:hAnsi="Times New Roman" w:cs="Times New Roman"/>
                </w:rPr>
                <w:delText>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50B6F" w14:textId="16DE5F10" w:rsidR="00E878CA" w:rsidRPr="006F62C4" w:rsidDel="00D02F8B" w:rsidRDefault="00E878CA" w:rsidP="00D02F8B">
            <w:pPr>
              <w:rPr>
                <w:del w:id="1553" w:author="AppPower" w:date="2023-03-31T10:21:00Z"/>
                <w:rFonts w:ascii="Times New Roman" w:eastAsia="Times New Roman" w:hAnsi="Times New Roman" w:cs="Times New Roman"/>
              </w:rPr>
              <w:pPrChange w:id="155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5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4A054" w14:textId="31F6B2AC" w:rsidR="00E878CA" w:rsidRPr="006F62C4" w:rsidDel="00D02F8B" w:rsidRDefault="003B30C2" w:rsidP="00D02F8B">
            <w:pPr>
              <w:rPr>
                <w:del w:id="1556" w:author="AppPower" w:date="2023-03-31T10:21:00Z"/>
                <w:rFonts w:ascii="Times New Roman" w:eastAsia="Times New Roman" w:hAnsi="Times New Roman" w:cs="Times New Roman"/>
              </w:rPr>
              <w:pPrChange w:id="155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58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03 (0.47, 2.27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78BDC" w14:textId="5D172E2B" w:rsidR="00E878CA" w:rsidRPr="003B30C2" w:rsidDel="00D02F8B" w:rsidRDefault="003B30C2" w:rsidP="00D02F8B">
            <w:pPr>
              <w:rPr>
                <w:del w:id="1559" w:author="AppPower" w:date="2023-03-31T10:21:00Z"/>
                <w:rFonts w:ascii="Times New Roman" w:eastAsia="Times New Roman" w:hAnsi="Times New Roman" w:cs="Times New Roman"/>
              </w:rPr>
              <w:pPrChange w:id="156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61" w:author="AppPower" w:date="2023-03-31T10:21:00Z">
              <w:r w:rsidRPr="003B30C2" w:rsidDel="00D02F8B">
                <w:rPr>
                  <w:rFonts w:ascii="Times New Roman" w:eastAsia="Times New Roman" w:hAnsi="Times New Roman" w:cs="Times New Roman"/>
                </w:rPr>
                <w:delText>1.66 (0.74, 3.69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D4C7D" w14:textId="57C47700" w:rsidR="00E878CA" w:rsidRPr="007B55D2" w:rsidDel="00D02F8B" w:rsidRDefault="003B30C2" w:rsidP="00D02F8B">
            <w:pPr>
              <w:rPr>
                <w:del w:id="1562" w:author="AppPower" w:date="2023-03-31T10:21:00Z"/>
                <w:rFonts w:ascii="Times New Roman" w:eastAsia="Times New Roman" w:hAnsi="Times New Roman" w:cs="Times New Roman"/>
              </w:rPr>
              <w:pPrChange w:id="156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64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289</w:delText>
              </w:r>
            </w:del>
          </w:p>
        </w:tc>
      </w:tr>
      <w:tr w:rsidR="00E878CA" w:rsidRPr="008D7E5B" w:rsidDel="00D02F8B" w14:paraId="72ECBCB0" w14:textId="6A73015A" w:rsidTr="004B19BB">
        <w:trPr>
          <w:trHeight w:val="228"/>
          <w:del w:id="1565" w:author="AppPower" w:date="2023-03-31T10:21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94A" w14:textId="4A93BACC" w:rsidR="00E878CA" w:rsidRPr="006F62C4" w:rsidDel="00D02F8B" w:rsidRDefault="00154EAB" w:rsidP="00D02F8B">
            <w:pPr>
              <w:rPr>
                <w:del w:id="1566" w:author="AppPower" w:date="2023-03-31T10:21:00Z"/>
                <w:rFonts w:ascii="Times New Roman" w:eastAsia="Times New Roman" w:hAnsi="Times New Roman" w:cs="Times New Roman"/>
              </w:rPr>
              <w:pPrChange w:id="1567" w:author="AppPower" w:date="2023-03-31T10:21:00Z">
                <w:pPr>
                  <w:spacing w:after="0" w:line="240" w:lineRule="auto"/>
                </w:pPr>
              </w:pPrChange>
            </w:pPr>
            <w:del w:id="1568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02 cm</w:delText>
              </w:r>
              <w:r w:rsidR="00E878CA" w:rsidDel="00D02F8B">
                <w:rPr>
                  <w:rFonts w:ascii="Times New Roman" w:eastAsia="Times New Roman" w:hAnsi="Times New Roman" w:cs="Times New Roman"/>
                </w:rPr>
                <w:delText xml:space="preserve"> ≤ </w:delText>
              </w:r>
              <w:r w:rsidDel="00D02F8B">
                <w:rPr>
                  <w:rFonts w:ascii="Times New Roman" w:eastAsia="Times New Roman" w:hAnsi="Times New Roman" w:cs="Times New Roman"/>
                </w:rPr>
                <w:delText>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2BB9" w14:textId="50A69F42" w:rsidR="00E878CA" w:rsidRPr="006F62C4" w:rsidDel="00D02F8B" w:rsidRDefault="00E878CA" w:rsidP="00D02F8B">
            <w:pPr>
              <w:rPr>
                <w:del w:id="1569" w:author="AppPower" w:date="2023-03-31T10:21:00Z"/>
                <w:rFonts w:ascii="Times New Roman" w:eastAsia="Times New Roman" w:hAnsi="Times New Roman" w:cs="Times New Roman"/>
              </w:rPr>
              <w:pPrChange w:id="157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7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828C2" w14:textId="4B33D245" w:rsidR="00E878CA" w:rsidRPr="006F62C4" w:rsidDel="00D02F8B" w:rsidRDefault="00341863" w:rsidP="00D02F8B">
            <w:pPr>
              <w:rPr>
                <w:del w:id="1572" w:author="AppPower" w:date="2023-03-31T10:21:00Z"/>
                <w:rFonts w:ascii="Times New Roman" w:eastAsia="Times New Roman" w:hAnsi="Times New Roman" w:cs="Times New Roman"/>
              </w:rPr>
              <w:pPrChange w:id="157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74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65 (0.32, 1.58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05811" w14:textId="5D2002DA" w:rsidR="00E878CA" w:rsidRPr="00C63E43" w:rsidDel="00D02F8B" w:rsidRDefault="00341863" w:rsidP="00D02F8B">
            <w:pPr>
              <w:rPr>
                <w:del w:id="1575" w:author="AppPower" w:date="2023-03-31T10:21:00Z"/>
                <w:rFonts w:ascii="Times New Roman" w:eastAsia="Times New Roman" w:hAnsi="Times New Roman" w:cs="Times New Roman"/>
              </w:rPr>
              <w:pPrChange w:id="157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77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21 (0.59, 2.64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F69DC" w14:textId="7BD9B7F4" w:rsidR="00E878CA" w:rsidRPr="00C63E43" w:rsidDel="00D02F8B" w:rsidRDefault="00341863" w:rsidP="00D02F8B">
            <w:pPr>
              <w:rPr>
                <w:del w:id="1578" w:author="AppPower" w:date="2023-03-31T10:21:00Z"/>
                <w:rFonts w:ascii="Times New Roman" w:eastAsia="Times New Roman" w:hAnsi="Times New Roman" w:cs="Times New Roman"/>
              </w:rPr>
              <w:pPrChange w:id="157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80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033</w:delText>
              </w:r>
            </w:del>
          </w:p>
        </w:tc>
      </w:tr>
      <w:tr w:rsidR="00E878CA" w:rsidRPr="006F62C4" w:rsidDel="00D02F8B" w14:paraId="09BD0533" w14:textId="3A14CC71" w:rsidTr="008D7E5B">
        <w:trPr>
          <w:trHeight w:val="214"/>
          <w:del w:id="1581" w:author="AppPower" w:date="2023-03-31T10:21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80C84" w14:textId="199048A6" w:rsidR="00E878CA" w:rsidRPr="006F62C4" w:rsidDel="00D02F8B" w:rsidRDefault="00E878CA" w:rsidP="00D02F8B">
            <w:pPr>
              <w:rPr>
                <w:del w:id="1582" w:author="AppPower" w:date="2023-03-31T10:21:00Z"/>
                <w:rFonts w:ascii="Times New Roman" w:eastAsia="Times New Roman" w:hAnsi="Times New Roman" w:cs="Times New Roman"/>
              </w:rPr>
              <w:pPrChange w:id="1583" w:author="AppPower" w:date="2023-03-31T10:21:00Z">
                <w:pPr>
                  <w:spacing w:after="0" w:line="240" w:lineRule="auto"/>
                </w:pPr>
              </w:pPrChange>
            </w:pPr>
            <w:del w:id="1584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4EBF6" w14:textId="5C5B6A95" w:rsidR="00E878CA" w:rsidRPr="006F62C4" w:rsidDel="00D02F8B" w:rsidRDefault="00E878CA" w:rsidP="00D02F8B">
            <w:pPr>
              <w:rPr>
                <w:del w:id="1585" w:author="AppPower" w:date="2023-03-31T10:21:00Z"/>
                <w:rFonts w:ascii="Times New Roman" w:eastAsia="Times New Roman" w:hAnsi="Times New Roman" w:cs="Times New Roman"/>
              </w:rPr>
              <w:pPrChange w:id="158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8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E878CA" w:rsidRPr="006F62C4" w:rsidDel="00D02F8B" w14:paraId="6377E05C" w14:textId="36A86492" w:rsidTr="00B02367">
        <w:trPr>
          <w:trHeight w:val="220"/>
          <w:del w:id="1588" w:author="AppPower" w:date="2023-03-31T10:21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3E49" w14:textId="4AF3DD9F" w:rsidR="00E878CA" w:rsidRPr="006F62C4" w:rsidDel="00D02F8B" w:rsidRDefault="00E878CA" w:rsidP="00D02F8B">
            <w:pPr>
              <w:rPr>
                <w:del w:id="1589" w:author="AppPower" w:date="2023-03-31T10:21:00Z"/>
                <w:rFonts w:ascii="Times New Roman" w:eastAsia="Times New Roman" w:hAnsi="Times New Roman" w:cs="Times New Roman"/>
              </w:rPr>
              <w:pPrChange w:id="1590" w:author="AppPower" w:date="2023-03-31T10:21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B384E" w14:textId="30BD787F" w:rsidR="00E878CA" w:rsidRPr="006F62C4" w:rsidDel="00D02F8B" w:rsidRDefault="00E878CA" w:rsidP="00D02F8B">
            <w:pPr>
              <w:rPr>
                <w:del w:id="1591" w:author="AppPower" w:date="2023-03-31T10:21:00Z"/>
                <w:rFonts w:ascii="Times New Roman" w:eastAsia="Times New Roman" w:hAnsi="Times New Roman" w:cs="Times New Roman"/>
              </w:rPr>
              <w:pPrChange w:id="159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9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F49C" w14:textId="5E184E0B" w:rsidR="00E878CA" w:rsidRPr="006F62C4" w:rsidDel="00D02F8B" w:rsidRDefault="00E878CA" w:rsidP="00D02F8B">
            <w:pPr>
              <w:rPr>
                <w:del w:id="1594" w:author="AppPower" w:date="2023-03-31T10:21:00Z"/>
                <w:rFonts w:ascii="Times New Roman" w:eastAsia="Times New Roman" w:hAnsi="Times New Roman" w:cs="Times New Roman"/>
              </w:rPr>
              <w:pPrChange w:id="159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96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CA35" w14:textId="1F3A9346" w:rsidR="00E878CA" w:rsidRPr="006F62C4" w:rsidDel="00D02F8B" w:rsidRDefault="00E878CA" w:rsidP="00D02F8B">
            <w:pPr>
              <w:rPr>
                <w:del w:id="1597" w:author="AppPower" w:date="2023-03-31T10:21:00Z"/>
                <w:rFonts w:ascii="Times New Roman" w:eastAsia="Times New Roman" w:hAnsi="Times New Roman" w:cs="Times New Roman"/>
              </w:rPr>
              <w:pPrChange w:id="159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9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11C50" w14:textId="52E1ACA0" w:rsidR="00E878CA" w:rsidRPr="006F62C4" w:rsidDel="00D02F8B" w:rsidRDefault="00E878CA" w:rsidP="00D02F8B">
            <w:pPr>
              <w:rPr>
                <w:del w:id="1600" w:author="AppPower" w:date="2023-03-31T10:21:00Z"/>
                <w:rFonts w:ascii="Times New Roman" w:eastAsia="Times New Roman" w:hAnsi="Times New Roman" w:cs="Times New Roman"/>
              </w:rPr>
              <w:pPrChange w:id="160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02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02F8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D02F8B" w14:paraId="568BF999" w14:textId="6AA3CE60" w:rsidTr="004B19BB">
        <w:trPr>
          <w:trHeight w:val="214"/>
          <w:del w:id="1603" w:author="AppPower" w:date="2023-03-31T10:21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70536" w14:textId="74F170BD" w:rsidR="00154EAB" w:rsidRPr="006F62C4" w:rsidDel="00D02F8B" w:rsidRDefault="00154EAB" w:rsidP="00D02F8B">
            <w:pPr>
              <w:rPr>
                <w:del w:id="1604" w:author="AppPower" w:date="2023-03-31T10:21:00Z"/>
                <w:rFonts w:ascii="Times New Roman" w:eastAsia="Times New Roman" w:hAnsi="Times New Roman" w:cs="Times New Roman"/>
              </w:rPr>
              <w:pPrChange w:id="1605" w:author="AppPower" w:date="2023-03-31T10:21:00Z">
                <w:pPr>
                  <w:spacing w:after="0" w:line="240" w:lineRule="auto"/>
                </w:pPr>
              </w:pPrChange>
            </w:pPr>
            <w:del w:id="1606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WC &lt; 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FAFA7" w14:textId="391152E6" w:rsidR="00154EAB" w:rsidRPr="006F62C4" w:rsidDel="00D02F8B" w:rsidRDefault="00154EAB" w:rsidP="00D02F8B">
            <w:pPr>
              <w:rPr>
                <w:del w:id="1607" w:author="AppPower" w:date="2023-03-31T10:21:00Z"/>
                <w:rFonts w:ascii="Times New Roman" w:eastAsia="Times New Roman" w:hAnsi="Times New Roman" w:cs="Times New Roman"/>
              </w:rPr>
              <w:pPrChange w:id="160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0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254A3" w14:textId="48223B9B" w:rsidR="00154EAB" w:rsidRPr="00E62ABB" w:rsidDel="00D02F8B" w:rsidRDefault="008D101B" w:rsidP="00D02F8B">
            <w:pPr>
              <w:rPr>
                <w:del w:id="1610" w:author="AppPower" w:date="2023-03-31T10:21:00Z"/>
                <w:rFonts w:ascii="Times New Roman" w:eastAsia="Times New Roman" w:hAnsi="Times New Roman" w:cs="Times New Roman"/>
              </w:rPr>
              <w:pPrChange w:id="161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12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96 (0.66, 1.41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5C92F" w14:textId="3CF478BD" w:rsidR="00154EAB" w:rsidRPr="00E62ABB" w:rsidDel="00D02F8B" w:rsidRDefault="008D101B" w:rsidP="00D02F8B">
            <w:pPr>
              <w:rPr>
                <w:del w:id="1613" w:author="AppPower" w:date="2023-03-31T10:21:00Z"/>
                <w:rFonts w:ascii="Times New Roman" w:eastAsia="Times New Roman" w:hAnsi="Times New Roman" w:cs="Times New Roman"/>
              </w:rPr>
              <w:pPrChange w:id="161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15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99 (0.67, 1.47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5573CCFD" w14:textId="76DF2BE4" w:rsidR="00154EAB" w:rsidRPr="006F62C4" w:rsidDel="00D02F8B" w:rsidRDefault="008D101B" w:rsidP="00D02F8B">
            <w:pPr>
              <w:rPr>
                <w:del w:id="1616" w:author="AppPower" w:date="2023-03-31T10:21:00Z"/>
                <w:rFonts w:ascii="Times New Roman" w:eastAsia="Times New Roman" w:hAnsi="Times New Roman" w:cs="Times New Roman"/>
              </w:rPr>
              <w:pPrChange w:id="161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18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968</w:delText>
              </w:r>
            </w:del>
          </w:p>
        </w:tc>
      </w:tr>
      <w:tr w:rsidR="00154EAB" w:rsidRPr="006F62C4" w:rsidDel="00D02F8B" w14:paraId="0A414450" w14:textId="25A4E43A" w:rsidTr="004B19BB">
        <w:trPr>
          <w:trHeight w:val="220"/>
          <w:del w:id="1619" w:author="AppPower" w:date="2023-03-31T10:21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D2A0" w14:textId="5C84F2AF" w:rsidR="00154EAB" w:rsidRPr="006F62C4" w:rsidDel="00D02F8B" w:rsidRDefault="00154EAB" w:rsidP="00D02F8B">
            <w:pPr>
              <w:rPr>
                <w:del w:id="1620" w:author="AppPower" w:date="2023-03-31T10:21:00Z"/>
                <w:rFonts w:ascii="Times New Roman" w:eastAsia="Times New Roman" w:hAnsi="Times New Roman" w:cs="Times New Roman"/>
              </w:rPr>
              <w:pPrChange w:id="1621" w:author="AppPower" w:date="2023-03-31T10:21:00Z">
                <w:pPr>
                  <w:spacing w:after="0" w:line="240" w:lineRule="auto"/>
                </w:pPr>
              </w:pPrChange>
            </w:pPr>
            <w:del w:id="1622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02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2C6D" w14:textId="1F1292D6" w:rsidR="00154EAB" w:rsidRPr="006F62C4" w:rsidDel="00D02F8B" w:rsidRDefault="00154EAB" w:rsidP="00D02F8B">
            <w:pPr>
              <w:rPr>
                <w:del w:id="1623" w:author="AppPower" w:date="2023-03-31T10:21:00Z"/>
                <w:rFonts w:ascii="Times New Roman" w:eastAsia="Times New Roman" w:hAnsi="Times New Roman" w:cs="Times New Roman"/>
              </w:rPr>
              <w:pPrChange w:id="162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2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B2570" w14:textId="2B3FCEA2" w:rsidR="00154EAB" w:rsidRPr="006F62C4" w:rsidDel="00D02F8B" w:rsidRDefault="008D101B" w:rsidP="00D02F8B">
            <w:pPr>
              <w:rPr>
                <w:del w:id="1626" w:author="AppPower" w:date="2023-03-31T10:21:00Z"/>
                <w:rFonts w:ascii="Times New Roman" w:eastAsia="Times New Roman" w:hAnsi="Times New Roman" w:cs="Times New Roman"/>
              </w:rPr>
              <w:pPrChange w:id="162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28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31 (0.16, 10.66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843B5" w14:textId="3CFFF10F" w:rsidR="00154EAB" w:rsidRPr="006F62C4" w:rsidDel="00D02F8B" w:rsidRDefault="008D101B" w:rsidP="00D02F8B">
            <w:pPr>
              <w:rPr>
                <w:del w:id="1629" w:author="AppPower" w:date="2023-03-31T10:21:00Z"/>
                <w:rFonts w:ascii="Times New Roman" w:eastAsia="Times New Roman" w:hAnsi="Times New Roman" w:cs="Times New Roman"/>
              </w:rPr>
              <w:pPrChange w:id="163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31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56 (0.07, 4.61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A40B5" w14:textId="55A13CC3" w:rsidR="00154EAB" w:rsidRPr="006F62C4" w:rsidDel="00D02F8B" w:rsidRDefault="008D101B" w:rsidP="00D02F8B">
            <w:pPr>
              <w:rPr>
                <w:del w:id="1632" w:author="AppPower" w:date="2023-03-31T10:21:00Z"/>
                <w:rFonts w:ascii="Times New Roman" w:eastAsia="Times New Roman" w:hAnsi="Times New Roman" w:cs="Times New Roman"/>
              </w:rPr>
              <w:pPrChange w:id="163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34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070</w:delText>
              </w:r>
            </w:del>
          </w:p>
        </w:tc>
      </w:tr>
      <w:tr w:rsidR="004B19BB" w:rsidRPr="006F62C4" w:rsidDel="00D02F8B" w14:paraId="5BE6D3AD" w14:textId="05D6B402" w:rsidTr="001F2CAC">
        <w:trPr>
          <w:trHeight w:val="220"/>
          <w:del w:id="1635" w:author="AppPower" w:date="2023-03-31T10:21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F58B" w14:textId="06DA7567" w:rsidR="004B19BB" w:rsidDel="00D02F8B" w:rsidRDefault="004B19BB" w:rsidP="00D02F8B">
            <w:pPr>
              <w:rPr>
                <w:del w:id="1636" w:author="AppPower" w:date="2023-03-31T10:21:00Z"/>
                <w:rFonts w:ascii="Times New Roman" w:eastAsia="Times New Roman" w:hAnsi="Times New Roman" w:cs="Times New Roman"/>
              </w:rPr>
              <w:pPrChange w:id="163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38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Women</w:delText>
              </w:r>
            </w:del>
          </w:p>
        </w:tc>
      </w:tr>
      <w:tr w:rsidR="004B19BB" w:rsidRPr="006F62C4" w:rsidDel="00D02F8B" w14:paraId="1C848B1E" w14:textId="23597AD2" w:rsidTr="004B19BB">
        <w:trPr>
          <w:trHeight w:val="228"/>
          <w:del w:id="1639" w:author="AppPower" w:date="2023-03-31T10:21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6E051" w14:textId="40593B2B" w:rsidR="004B19BB" w:rsidRPr="006F62C4" w:rsidDel="00D02F8B" w:rsidRDefault="004B19BB" w:rsidP="00D02F8B">
            <w:pPr>
              <w:rPr>
                <w:del w:id="1640" w:author="AppPower" w:date="2023-03-31T10:21:00Z"/>
                <w:rFonts w:ascii="Times New Roman" w:eastAsia="Times New Roman" w:hAnsi="Times New Roman" w:cs="Times New Roman"/>
              </w:rPr>
              <w:pPrChange w:id="1641" w:author="AppPower" w:date="2023-03-31T10:21:00Z">
                <w:pPr>
                  <w:spacing w:after="0" w:line="240" w:lineRule="auto"/>
                </w:pPr>
              </w:pPrChange>
            </w:pPr>
            <w:del w:id="1642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85D6B" w14:textId="3DF60CE5" w:rsidR="004B19BB" w:rsidRPr="006F62C4" w:rsidDel="00D02F8B" w:rsidRDefault="004B19BB" w:rsidP="00D02F8B">
            <w:pPr>
              <w:rPr>
                <w:del w:id="1643" w:author="AppPower" w:date="2023-03-31T10:21:00Z"/>
                <w:rFonts w:ascii="Times New Roman" w:eastAsia="Times New Roman" w:hAnsi="Times New Roman" w:cs="Times New Roman"/>
              </w:rPr>
              <w:pPrChange w:id="164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4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4B19BB" w:rsidRPr="006F62C4" w:rsidDel="00D02F8B" w14:paraId="47E07397" w14:textId="62E32BB2" w:rsidTr="008D7E5B">
        <w:trPr>
          <w:trHeight w:val="236"/>
          <w:del w:id="1646" w:author="AppPower" w:date="2023-03-31T10:21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9CF0C" w14:textId="3AC984A9" w:rsidR="004B19BB" w:rsidRPr="006F62C4" w:rsidDel="00D02F8B" w:rsidRDefault="004B19BB" w:rsidP="00D02F8B">
            <w:pPr>
              <w:rPr>
                <w:del w:id="1647" w:author="AppPower" w:date="2023-03-31T10:21:00Z"/>
                <w:rFonts w:ascii="Times New Roman" w:eastAsia="Times New Roman" w:hAnsi="Times New Roman" w:cs="Times New Roman"/>
              </w:rPr>
              <w:pPrChange w:id="1648" w:author="AppPower" w:date="2023-03-31T10:21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CE55" w14:textId="0A6C0DB6" w:rsidR="004B19BB" w:rsidRPr="006F62C4" w:rsidDel="00D02F8B" w:rsidRDefault="004B19BB" w:rsidP="00D02F8B">
            <w:pPr>
              <w:rPr>
                <w:del w:id="1649" w:author="AppPower" w:date="2023-03-31T10:21:00Z"/>
                <w:rFonts w:ascii="Times New Roman" w:eastAsia="Times New Roman" w:hAnsi="Times New Roman" w:cs="Times New Roman"/>
              </w:rPr>
              <w:pPrChange w:id="165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5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7DF3" w14:textId="0CBB3DAA" w:rsidR="004B19BB" w:rsidRPr="006F62C4" w:rsidDel="00D02F8B" w:rsidRDefault="004B19BB" w:rsidP="00D02F8B">
            <w:pPr>
              <w:rPr>
                <w:del w:id="1652" w:author="AppPower" w:date="2023-03-31T10:21:00Z"/>
                <w:rFonts w:ascii="Times New Roman" w:eastAsia="Times New Roman" w:hAnsi="Times New Roman" w:cs="Times New Roman"/>
              </w:rPr>
              <w:pPrChange w:id="165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5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C2D8" w14:textId="61FB7E77" w:rsidR="004B19BB" w:rsidRPr="006F62C4" w:rsidDel="00D02F8B" w:rsidRDefault="004B19BB" w:rsidP="00D02F8B">
            <w:pPr>
              <w:rPr>
                <w:del w:id="1655" w:author="AppPower" w:date="2023-03-31T10:21:00Z"/>
                <w:rFonts w:ascii="Times New Roman" w:eastAsia="Times New Roman" w:hAnsi="Times New Roman" w:cs="Times New Roman"/>
              </w:rPr>
              <w:pPrChange w:id="165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5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BC425" w14:textId="4D37707C" w:rsidR="004B19BB" w:rsidRPr="006F62C4" w:rsidDel="00D02F8B" w:rsidRDefault="004B19BB" w:rsidP="00D02F8B">
            <w:pPr>
              <w:rPr>
                <w:del w:id="1658" w:author="AppPower" w:date="2023-03-31T10:21:00Z"/>
                <w:rFonts w:ascii="Times New Roman" w:eastAsia="Times New Roman" w:hAnsi="Times New Roman" w:cs="Times New Roman"/>
              </w:rPr>
              <w:pPrChange w:id="165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60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02F8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8D7E5B" w:rsidDel="00D02F8B" w14:paraId="59EEF295" w14:textId="3BDDECC6" w:rsidTr="008D7E5B">
        <w:trPr>
          <w:trHeight w:val="228"/>
          <w:del w:id="1661" w:author="AppPower" w:date="2023-03-31T10:21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51E2" w14:textId="4B5B1F68" w:rsidR="004B19BB" w:rsidRPr="006F62C4" w:rsidDel="00D02F8B" w:rsidRDefault="004B19BB" w:rsidP="00D02F8B">
            <w:pPr>
              <w:rPr>
                <w:del w:id="1662" w:author="AppPower" w:date="2023-03-31T10:21:00Z"/>
                <w:rFonts w:ascii="Times New Roman" w:eastAsia="Times New Roman" w:hAnsi="Times New Roman" w:cs="Times New Roman"/>
              </w:rPr>
              <w:pPrChange w:id="1663" w:author="AppPower" w:date="2023-03-31T10:21:00Z">
                <w:pPr>
                  <w:spacing w:after="0" w:line="240" w:lineRule="auto"/>
                </w:pPr>
              </w:pPrChange>
            </w:pPr>
            <w:del w:id="1664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4FF67" w14:textId="407DB71F" w:rsidR="004B19BB" w:rsidRPr="006F62C4" w:rsidDel="00D02F8B" w:rsidRDefault="004B19BB" w:rsidP="00D02F8B">
            <w:pPr>
              <w:rPr>
                <w:del w:id="1665" w:author="AppPower" w:date="2023-03-31T10:21:00Z"/>
                <w:rFonts w:ascii="Times New Roman" w:eastAsia="Times New Roman" w:hAnsi="Times New Roman" w:cs="Times New Roman"/>
              </w:rPr>
              <w:pPrChange w:id="166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6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6E403" w14:textId="03E4EDD5" w:rsidR="004B19BB" w:rsidRPr="006F62C4" w:rsidDel="00D02F8B" w:rsidRDefault="00341863" w:rsidP="00D02F8B">
            <w:pPr>
              <w:rPr>
                <w:del w:id="1668" w:author="AppPower" w:date="2023-03-31T10:21:00Z"/>
                <w:rFonts w:ascii="Times New Roman" w:eastAsia="Times New Roman" w:hAnsi="Times New Roman" w:cs="Times New Roman"/>
              </w:rPr>
              <w:pPrChange w:id="166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70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24 (0.67, 2.30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63FE0" w14:textId="7F5A350B" w:rsidR="004B19BB" w:rsidRPr="00341863" w:rsidDel="00D02F8B" w:rsidRDefault="00341863" w:rsidP="00D02F8B">
            <w:pPr>
              <w:rPr>
                <w:del w:id="1671" w:author="AppPower" w:date="2023-03-31T10:21:00Z"/>
                <w:rFonts w:ascii="Times New Roman" w:eastAsia="Times New Roman" w:hAnsi="Times New Roman" w:cs="Times New Roman"/>
              </w:rPr>
              <w:pPrChange w:id="167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73" w:author="AppPower" w:date="2023-03-31T10:21:00Z">
              <w:r w:rsidRPr="00341863" w:rsidDel="00D02F8B">
                <w:rPr>
                  <w:rFonts w:ascii="Times New Roman" w:eastAsia="Times New Roman" w:hAnsi="Times New Roman" w:cs="Times New Roman"/>
                </w:rPr>
                <w:delText>1.96 (0.73, 5.30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DD46B9" w14:textId="401334D0" w:rsidR="004B19BB" w:rsidRPr="007B55D2" w:rsidDel="00D02F8B" w:rsidRDefault="00341863" w:rsidP="00D02F8B">
            <w:pPr>
              <w:rPr>
                <w:del w:id="1674" w:author="AppPower" w:date="2023-03-31T10:21:00Z"/>
                <w:rFonts w:ascii="Times New Roman" w:eastAsia="Times New Roman" w:hAnsi="Times New Roman" w:cs="Times New Roman"/>
              </w:rPr>
              <w:pPrChange w:id="167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76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397</w:delText>
              </w:r>
            </w:del>
          </w:p>
        </w:tc>
      </w:tr>
      <w:tr w:rsidR="004B19BB" w:rsidRPr="008D7E5B" w:rsidDel="00D02F8B" w14:paraId="759B04AE" w14:textId="2F40926C" w:rsidTr="008D7E5B">
        <w:trPr>
          <w:trHeight w:val="228"/>
          <w:del w:id="1677" w:author="AppPower" w:date="2023-03-31T10:21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33FE" w14:textId="359B76D3" w:rsidR="004B19BB" w:rsidRPr="006F62C4" w:rsidDel="00D02F8B" w:rsidRDefault="004B19BB" w:rsidP="00D02F8B">
            <w:pPr>
              <w:rPr>
                <w:del w:id="1678" w:author="AppPower" w:date="2023-03-31T10:21:00Z"/>
                <w:rFonts w:ascii="Times New Roman" w:eastAsia="Times New Roman" w:hAnsi="Times New Roman" w:cs="Times New Roman"/>
              </w:rPr>
              <w:pPrChange w:id="1679" w:author="AppPower" w:date="2023-03-31T10:21:00Z">
                <w:pPr>
                  <w:spacing w:after="0" w:line="240" w:lineRule="auto"/>
                </w:pPr>
              </w:pPrChange>
            </w:pPr>
            <w:del w:id="1680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6666" w14:textId="7C0E2864" w:rsidR="004B19BB" w:rsidRPr="006F62C4" w:rsidDel="00D02F8B" w:rsidRDefault="004B19BB" w:rsidP="00D02F8B">
            <w:pPr>
              <w:rPr>
                <w:del w:id="1681" w:author="AppPower" w:date="2023-03-31T10:21:00Z"/>
                <w:rFonts w:ascii="Times New Roman" w:eastAsia="Times New Roman" w:hAnsi="Times New Roman" w:cs="Times New Roman"/>
              </w:rPr>
              <w:pPrChange w:id="168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83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529B3" w14:textId="4B4B4A54" w:rsidR="004B19BB" w:rsidRPr="006F62C4" w:rsidDel="00D02F8B" w:rsidRDefault="00341863" w:rsidP="00D02F8B">
            <w:pPr>
              <w:rPr>
                <w:del w:id="1684" w:author="AppPower" w:date="2023-03-31T10:21:00Z"/>
                <w:rFonts w:ascii="Times New Roman" w:eastAsia="Times New Roman" w:hAnsi="Times New Roman" w:cs="Times New Roman"/>
              </w:rPr>
              <w:pPrChange w:id="168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86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76 (0.36, 1.60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D9F46" w14:textId="25F344FF" w:rsidR="004B19BB" w:rsidRPr="00C63E43" w:rsidDel="00D02F8B" w:rsidRDefault="00341863" w:rsidP="00D02F8B">
            <w:pPr>
              <w:rPr>
                <w:del w:id="1687" w:author="AppPower" w:date="2023-03-31T10:21:00Z"/>
                <w:rFonts w:ascii="Times New Roman" w:eastAsia="Times New Roman" w:hAnsi="Times New Roman" w:cs="Times New Roman"/>
              </w:rPr>
              <w:pPrChange w:id="168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89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41 (0.70, 2.83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44C2C" w14:textId="300447BB" w:rsidR="004B19BB" w:rsidRPr="00C63E43" w:rsidDel="00D02F8B" w:rsidRDefault="00341863" w:rsidP="00D02F8B">
            <w:pPr>
              <w:rPr>
                <w:del w:id="1690" w:author="AppPower" w:date="2023-03-31T10:21:00Z"/>
                <w:rFonts w:ascii="Times New Roman" w:eastAsia="Times New Roman" w:hAnsi="Times New Roman" w:cs="Times New Roman"/>
              </w:rPr>
              <w:pPrChange w:id="169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92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334</w:delText>
              </w:r>
            </w:del>
          </w:p>
        </w:tc>
      </w:tr>
      <w:tr w:rsidR="004B19BB" w:rsidRPr="006F62C4" w:rsidDel="00D02F8B" w14:paraId="7B8C1FFB" w14:textId="4AB273E9" w:rsidTr="008D7E5B">
        <w:trPr>
          <w:trHeight w:val="214"/>
          <w:del w:id="1693" w:author="AppPower" w:date="2023-03-31T10:21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F791A" w14:textId="77BD9E04" w:rsidR="004B19BB" w:rsidRPr="006F62C4" w:rsidDel="00D02F8B" w:rsidRDefault="004B19BB" w:rsidP="00D02F8B">
            <w:pPr>
              <w:rPr>
                <w:del w:id="1694" w:author="AppPower" w:date="2023-03-31T10:21:00Z"/>
                <w:rFonts w:ascii="Times New Roman" w:eastAsia="Times New Roman" w:hAnsi="Times New Roman" w:cs="Times New Roman"/>
              </w:rPr>
              <w:pPrChange w:id="1695" w:author="AppPower" w:date="2023-03-31T10:21:00Z">
                <w:pPr>
                  <w:spacing w:after="0" w:line="240" w:lineRule="auto"/>
                </w:pPr>
              </w:pPrChange>
            </w:pPr>
            <w:del w:id="1696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5B7E2" w14:textId="54A4A09C" w:rsidR="004B19BB" w:rsidRPr="006F62C4" w:rsidDel="00D02F8B" w:rsidRDefault="004B19BB" w:rsidP="00D02F8B">
            <w:pPr>
              <w:rPr>
                <w:del w:id="1697" w:author="AppPower" w:date="2023-03-31T10:21:00Z"/>
                <w:rFonts w:ascii="Times New Roman" w:eastAsia="Times New Roman" w:hAnsi="Times New Roman" w:cs="Times New Roman"/>
              </w:rPr>
              <w:pPrChange w:id="169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99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4B19BB" w:rsidRPr="006F62C4" w:rsidDel="00D02F8B" w14:paraId="0C3BC213" w14:textId="453522D2" w:rsidTr="008D7E5B">
        <w:trPr>
          <w:trHeight w:val="220"/>
          <w:del w:id="1700" w:author="AppPower" w:date="2023-03-31T10:21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D9F1" w14:textId="3B15996C" w:rsidR="004B19BB" w:rsidRPr="006F62C4" w:rsidDel="00D02F8B" w:rsidRDefault="004B19BB" w:rsidP="00D02F8B">
            <w:pPr>
              <w:rPr>
                <w:del w:id="1701" w:author="AppPower" w:date="2023-03-31T10:21:00Z"/>
                <w:rFonts w:ascii="Times New Roman" w:eastAsia="Times New Roman" w:hAnsi="Times New Roman" w:cs="Times New Roman"/>
              </w:rPr>
              <w:pPrChange w:id="1702" w:author="AppPower" w:date="2023-03-31T10:21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D2D6" w14:textId="3E668CE6" w:rsidR="004B19BB" w:rsidRPr="006F62C4" w:rsidDel="00D02F8B" w:rsidRDefault="004B19BB" w:rsidP="00D02F8B">
            <w:pPr>
              <w:rPr>
                <w:del w:id="1703" w:author="AppPower" w:date="2023-03-31T10:21:00Z"/>
                <w:rFonts w:ascii="Times New Roman" w:eastAsia="Times New Roman" w:hAnsi="Times New Roman" w:cs="Times New Roman"/>
              </w:rPr>
              <w:pPrChange w:id="170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05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1EE1" w14:textId="26668D91" w:rsidR="004B19BB" w:rsidRPr="006F62C4" w:rsidDel="00D02F8B" w:rsidRDefault="004B19BB" w:rsidP="00D02F8B">
            <w:pPr>
              <w:rPr>
                <w:del w:id="1706" w:author="AppPower" w:date="2023-03-31T10:21:00Z"/>
                <w:rFonts w:ascii="Times New Roman" w:eastAsia="Times New Roman" w:hAnsi="Times New Roman" w:cs="Times New Roman"/>
              </w:rPr>
              <w:pPrChange w:id="170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08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6DFD" w14:textId="26C4E3F5" w:rsidR="004B19BB" w:rsidRPr="006F62C4" w:rsidDel="00D02F8B" w:rsidRDefault="004B19BB" w:rsidP="00D02F8B">
            <w:pPr>
              <w:rPr>
                <w:del w:id="1709" w:author="AppPower" w:date="2023-03-31T10:21:00Z"/>
                <w:rFonts w:ascii="Times New Roman" w:eastAsia="Times New Roman" w:hAnsi="Times New Roman" w:cs="Times New Roman"/>
              </w:rPr>
              <w:pPrChange w:id="171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1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A4AFD" w14:textId="1E1C7805" w:rsidR="004B19BB" w:rsidRPr="006F62C4" w:rsidDel="00D02F8B" w:rsidRDefault="004B19BB" w:rsidP="00D02F8B">
            <w:pPr>
              <w:rPr>
                <w:del w:id="1712" w:author="AppPower" w:date="2023-03-31T10:21:00Z"/>
                <w:rFonts w:ascii="Times New Roman" w:eastAsia="Times New Roman" w:hAnsi="Times New Roman" w:cs="Times New Roman"/>
              </w:rPr>
              <w:pPrChange w:id="171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14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D02F8B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D02F8B" w14:paraId="761C3549" w14:textId="57B1FE04" w:rsidTr="008D7E5B">
        <w:trPr>
          <w:trHeight w:val="214"/>
          <w:del w:id="1715" w:author="AppPower" w:date="2023-03-31T10:21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179C" w14:textId="7C23AB6D" w:rsidR="004B19BB" w:rsidRPr="006F62C4" w:rsidDel="00D02F8B" w:rsidRDefault="004B19BB" w:rsidP="00D02F8B">
            <w:pPr>
              <w:rPr>
                <w:del w:id="1716" w:author="AppPower" w:date="2023-03-31T10:21:00Z"/>
                <w:rFonts w:ascii="Times New Roman" w:eastAsia="Times New Roman" w:hAnsi="Times New Roman" w:cs="Times New Roman"/>
              </w:rPr>
              <w:pPrChange w:id="1717" w:author="AppPower" w:date="2023-03-31T10:21:00Z">
                <w:pPr>
                  <w:spacing w:after="0" w:line="240" w:lineRule="auto"/>
                </w:pPr>
              </w:pPrChange>
            </w:pPr>
            <w:del w:id="1718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AB2A" w14:textId="3055DDF2" w:rsidR="004B19BB" w:rsidRPr="006F62C4" w:rsidDel="00D02F8B" w:rsidRDefault="004B19BB" w:rsidP="00D02F8B">
            <w:pPr>
              <w:rPr>
                <w:del w:id="1719" w:author="AppPower" w:date="2023-03-31T10:21:00Z"/>
                <w:rFonts w:ascii="Times New Roman" w:eastAsia="Times New Roman" w:hAnsi="Times New Roman" w:cs="Times New Roman"/>
              </w:rPr>
              <w:pPrChange w:id="172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21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4EE4" w14:textId="7D2876B8" w:rsidR="004B19BB" w:rsidRPr="00E62ABB" w:rsidDel="00D02F8B" w:rsidRDefault="008D101B" w:rsidP="00D02F8B">
            <w:pPr>
              <w:rPr>
                <w:del w:id="1722" w:author="AppPower" w:date="2023-03-31T10:21:00Z"/>
                <w:rFonts w:ascii="Times New Roman" w:eastAsia="Times New Roman" w:hAnsi="Times New Roman" w:cs="Times New Roman"/>
              </w:rPr>
              <w:pPrChange w:id="172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24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30 (0.92, 1.8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3223" w14:textId="2A810221" w:rsidR="004B19BB" w:rsidRPr="00E62ABB" w:rsidDel="00D02F8B" w:rsidRDefault="008D101B" w:rsidP="00D02F8B">
            <w:pPr>
              <w:rPr>
                <w:del w:id="1725" w:author="AppPower" w:date="2023-03-31T10:21:00Z"/>
                <w:rFonts w:ascii="Times New Roman" w:eastAsia="Times New Roman" w:hAnsi="Times New Roman" w:cs="Times New Roman"/>
              </w:rPr>
              <w:pPrChange w:id="172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27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10 (0.60, 2.02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09C2" w14:textId="2C7676A2" w:rsidR="004B19BB" w:rsidRPr="006F62C4" w:rsidDel="00D02F8B" w:rsidRDefault="008D101B" w:rsidP="00D02F8B">
            <w:pPr>
              <w:rPr>
                <w:del w:id="1728" w:author="AppPower" w:date="2023-03-31T10:21:00Z"/>
                <w:rFonts w:ascii="Times New Roman" w:eastAsia="Times New Roman" w:hAnsi="Times New Roman" w:cs="Times New Roman"/>
              </w:rPr>
              <w:pPrChange w:id="172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30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322</w:delText>
              </w:r>
            </w:del>
          </w:p>
        </w:tc>
      </w:tr>
      <w:tr w:rsidR="004B19BB" w:rsidRPr="006F62C4" w:rsidDel="00D02F8B" w14:paraId="08246E08" w14:textId="1B789A14" w:rsidTr="008D7E5B">
        <w:trPr>
          <w:trHeight w:val="220"/>
          <w:del w:id="1731" w:author="AppPower" w:date="2023-03-31T10:21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26B5" w14:textId="343379D5" w:rsidR="004B19BB" w:rsidRPr="006F62C4" w:rsidDel="00D02F8B" w:rsidRDefault="004B19BB" w:rsidP="00D02F8B">
            <w:pPr>
              <w:rPr>
                <w:del w:id="1732" w:author="AppPower" w:date="2023-03-31T10:21:00Z"/>
                <w:rFonts w:ascii="Times New Roman" w:eastAsia="Times New Roman" w:hAnsi="Times New Roman" w:cs="Times New Roman"/>
              </w:rPr>
              <w:pPrChange w:id="1733" w:author="AppPower" w:date="2023-03-31T10:21:00Z">
                <w:pPr>
                  <w:spacing w:after="0" w:line="240" w:lineRule="auto"/>
                </w:pPr>
              </w:pPrChange>
            </w:pPr>
            <w:del w:id="1734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CAE4" w14:textId="6116E1E1" w:rsidR="004B19BB" w:rsidRPr="006F62C4" w:rsidDel="00D02F8B" w:rsidRDefault="004B19BB" w:rsidP="00D02F8B">
            <w:pPr>
              <w:rPr>
                <w:del w:id="1735" w:author="AppPower" w:date="2023-03-31T10:21:00Z"/>
                <w:rFonts w:ascii="Times New Roman" w:eastAsia="Times New Roman" w:hAnsi="Times New Roman" w:cs="Times New Roman"/>
              </w:rPr>
              <w:pPrChange w:id="173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37" w:author="AppPower" w:date="2023-03-31T10:21:00Z">
              <w:r w:rsidRPr="006F62C4" w:rsidDel="00D02F8B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65E34" w14:textId="655EF623" w:rsidR="004B19BB" w:rsidRPr="006F62C4" w:rsidDel="00D02F8B" w:rsidRDefault="008D101B" w:rsidP="00D02F8B">
            <w:pPr>
              <w:rPr>
                <w:del w:id="1738" w:author="AppPower" w:date="2023-03-31T10:21:00Z"/>
                <w:rFonts w:ascii="Times New Roman" w:eastAsia="Times New Roman" w:hAnsi="Times New Roman" w:cs="Times New Roman"/>
              </w:rPr>
              <w:pPrChange w:id="173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40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08 (0.55, 2.1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8AE69" w14:textId="6326358F" w:rsidR="004B19BB" w:rsidRPr="006F62C4" w:rsidDel="00D02F8B" w:rsidRDefault="008D101B" w:rsidP="00D02F8B">
            <w:pPr>
              <w:rPr>
                <w:del w:id="1741" w:author="AppPower" w:date="2023-03-31T10:21:00Z"/>
                <w:rFonts w:ascii="Times New Roman" w:eastAsia="Times New Roman" w:hAnsi="Times New Roman" w:cs="Times New Roman"/>
              </w:rPr>
              <w:pPrChange w:id="174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43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1.34 (0.70, 2.56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7AA7D" w14:textId="28B0A361" w:rsidR="004B19BB" w:rsidRPr="006F62C4" w:rsidDel="00D02F8B" w:rsidRDefault="008D101B" w:rsidP="00D02F8B">
            <w:pPr>
              <w:rPr>
                <w:del w:id="1744" w:author="AppPower" w:date="2023-03-31T10:21:00Z"/>
                <w:rFonts w:ascii="Times New Roman" w:eastAsia="Times New Roman" w:hAnsi="Times New Roman" w:cs="Times New Roman"/>
              </w:rPr>
              <w:pPrChange w:id="174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46" w:author="AppPower" w:date="2023-03-31T10:21:00Z">
              <w:r w:rsidDel="00D02F8B">
                <w:rPr>
                  <w:rFonts w:ascii="Times New Roman" w:eastAsia="Times New Roman" w:hAnsi="Times New Roman" w:cs="Times New Roman"/>
                </w:rPr>
                <w:delText>0.379</w:delText>
              </w:r>
            </w:del>
          </w:p>
        </w:tc>
      </w:tr>
    </w:tbl>
    <w:p w14:paraId="04E65B67" w14:textId="2806AECA" w:rsidR="00E878CA" w:rsidRPr="006F62C4" w:rsidDel="00D02F8B" w:rsidRDefault="00E878CA" w:rsidP="00D02F8B">
      <w:pPr>
        <w:rPr>
          <w:del w:id="1747" w:author="AppPower" w:date="2023-03-31T10:21:00Z"/>
          <w:rFonts w:ascii="Times New Roman" w:hAnsi="Times New Roman" w:cs="Times New Roman"/>
        </w:rPr>
        <w:pPrChange w:id="1748" w:author="AppPower" w:date="2023-03-31T10:21:00Z">
          <w:pPr>
            <w:spacing w:after="0" w:line="240" w:lineRule="auto"/>
          </w:pPr>
        </w:pPrChange>
      </w:pPr>
      <w:del w:id="1749" w:author="AppPower" w:date="2023-03-31T10:21:00Z">
        <w:r w:rsidRPr="006F62C4" w:rsidDel="00D02F8B">
          <w:rPr>
            <w:rFonts w:ascii="Times New Roman" w:hAnsi="Times New Roman" w:cs="Times New Roman"/>
          </w:rPr>
          <w:delText>Note: Pericardial adipose tissue (cm</w:delText>
        </w:r>
        <w:r w:rsidRPr="006F62C4" w:rsidDel="00D02F8B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D02F8B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D02F8B">
          <w:rPr>
            <w:rFonts w:ascii="Times New Roman" w:hAnsi="Times New Roman" w:cs="Times New Roman"/>
          </w:rPr>
          <w:delText xml:space="preserve">WC, waist circumference. </w:delText>
        </w:r>
        <w:r w:rsidRPr="006F62C4" w:rsidDel="00D02F8B">
          <w:rPr>
            <w:rFonts w:ascii="Times New Roman" w:hAnsi="Times New Roman" w:cs="Times New Roman"/>
          </w:rPr>
          <w:delText>Bolded values are statistically significant (P &lt; 0.05). Model</w:delText>
        </w:r>
        <w:r w:rsidDel="00D02F8B">
          <w:rPr>
            <w:rFonts w:ascii="Times New Roman" w:hAnsi="Times New Roman" w:cs="Times New Roman"/>
          </w:rPr>
          <w:delText>s</w:delText>
        </w:r>
        <w:r w:rsidRPr="006F62C4" w:rsidDel="00D02F8B">
          <w:rPr>
            <w:rFonts w:ascii="Times New Roman" w:hAnsi="Times New Roman" w:cs="Times New Roman"/>
          </w:rPr>
          <w:delText xml:space="preserve"> adjust for race, center, age at year 15, education and occupation status at year 30</w:delText>
        </w:r>
        <w:r w:rsidDel="00D02F8B">
          <w:rPr>
            <w:rFonts w:ascii="Times New Roman" w:hAnsi="Times New Roman" w:cs="Times New Roman"/>
          </w:rPr>
          <w:delText xml:space="preserve">, </w:delText>
        </w:r>
        <w:r w:rsidRPr="006F62C4" w:rsidDel="00D02F8B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Del="00D02F8B">
          <w:rPr>
            <w:rFonts w:ascii="Times New Roman" w:hAnsi="Times New Roman" w:cs="Times New Roman"/>
          </w:rPr>
          <w:delText xml:space="preserve">and </w:delText>
        </w:r>
        <w:r w:rsidRPr="006F62C4" w:rsidDel="00D02F8B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3B9115A3" w14:textId="236C4DCE" w:rsidR="00C01DD5" w:rsidRPr="006F62C4" w:rsidDel="00D02F8B" w:rsidRDefault="00C01DD5" w:rsidP="00D02F8B">
      <w:pPr>
        <w:rPr>
          <w:del w:id="1750" w:author="AppPower" w:date="2023-03-31T10:21:00Z"/>
          <w:rFonts w:ascii="Times New Roman" w:hAnsi="Times New Roman" w:cs="Times New Roman"/>
        </w:rPr>
        <w:pPrChange w:id="1751" w:author="AppPower" w:date="2023-03-31T10:21:00Z">
          <w:pPr>
            <w:spacing w:after="120"/>
          </w:pPr>
        </w:pPrChange>
      </w:pPr>
    </w:p>
    <w:p w14:paraId="3C41A196" w14:textId="0CF1AA30" w:rsidR="00C01DD5" w:rsidRPr="006F62C4" w:rsidDel="00D02F8B" w:rsidRDefault="00C01DD5" w:rsidP="00D02F8B">
      <w:pPr>
        <w:rPr>
          <w:del w:id="1752" w:author="AppPower" w:date="2023-03-31T10:21:00Z"/>
          <w:rFonts w:ascii="Times New Roman" w:hAnsi="Times New Roman" w:cs="Times New Roman"/>
        </w:rPr>
        <w:pPrChange w:id="1753" w:author="AppPower" w:date="2023-03-31T10:21:00Z">
          <w:pPr>
            <w:spacing w:line="480" w:lineRule="auto"/>
          </w:pPr>
        </w:pPrChange>
      </w:pPr>
    </w:p>
    <w:p w14:paraId="3CE0C771" w14:textId="77777777" w:rsidR="00C01DD5" w:rsidRPr="006F62C4" w:rsidRDefault="00C01DD5" w:rsidP="00D02F8B">
      <w:pPr>
        <w:rPr>
          <w:rFonts w:ascii="Times New Roman" w:hAnsi="Times New Roman" w:cs="Times New Roman"/>
        </w:rPr>
        <w:pPrChange w:id="1754" w:author="AppPower" w:date="2023-03-31T10:21:00Z">
          <w:pPr>
            <w:spacing w:line="480" w:lineRule="auto"/>
          </w:pPr>
        </w:pPrChange>
      </w:pPr>
    </w:p>
    <w:p w14:paraId="3EFB2A90" w14:textId="77777777" w:rsidR="00295934" w:rsidRDefault="00295934"/>
    <w:sectPr w:rsidR="00295934" w:rsidSect="00E87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F322F0" w14:textId="77777777" w:rsidR="008F38F8" w:rsidRDefault="008F38F8" w:rsidP="00D02F8B">
      <w:pPr>
        <w:spacing w:after="0" w:line="240" w:lineRule="auto"/>
      </w:pPr>
      <w:r>
        <w:separator/>
      </w:r>
    </w:p>
  </w:endnote>
  <w:endnote w:type="continuationSeparator" w:id="0">
    <w:p w14:paraId="18D51173" w14:textId="77777777" w:rsidR="008F38F8" w:rsidRDefault="008F38F8" w:rsidP="00D02F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D0B671" w14:textId="77777777" w:rsidR="008F38F8" w:rsidRDefault="008F38F8" w:rsidP="00D02F8B">
      <w:pPr>
        <w:spacing w:after="0" w:line="240" w:lineRule="auto"/>
      </w:pPr>
      <w:r>
        <w:separator/>
      </w:r>
    </w:p>
  </w:footnote>
  <w:footnote w:type="continuationSeparator" w:id="0">
    <w:p w14:paraId="71159D2D" w14:textId="77777777" w:rsidR="008F38F8" w:rsidRDefault="008F38F8" w:rsidP="00D02F8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ppPower">
    <w15:presenceInfo w15:providerId="None" w15:userId="AppPower"/>
  </w15:person>
  <w15:person w15:author="KSE">
    <w15:presenceInfo w15:providerId="None" w15:userId="K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K0MDS1MLYwMLE0MTRV0lEKTi0uzszPAykwrgUAWYBifywAAAA="/>
  </w:docVars>
  <w:rsids>
    <w:rsidRoot w:val="00C01DD5"/>
    <w:rsid w:val="000B6CB2"/>
    <w:rsid w:val="001203C9"/>
    <w:rsid w:val="00145E4A"/>
    <w:rsid w:val="00154EAB"/>
    <w:rsid w:val="00184C8A"/>
    <w:rsid w:val="001D53B2"/>
    <w:rsid w:val="00295934"/>
    <w:rsid w:val="002965CC"/>
    <w:rsid w:val="002D48B3"/>
    <w:rsid w:val="002F441D"/>
    <w:rsid w:val="003141F0"/>
    <w:rsid w:val="00341863"/>
    <w:rsid w:val="003B30C2"/>
    <w:rsid w:val="003C0A5D"/>
    <w:rsid w:val="00402457"/>
    <w:rsid w:val="004B19BB"/>
    <w:rsid w:val="00543488"/>
    <w:rsid w:val="00585708"/>
    <w:rsid w:val="005F0330"/>
    <w:rsid w:val="006C6293"/>
    <w:rsid w:val="00795D42"/>
    <w:rsid w:val="007B55D2"/>
    <w:rsid w:val="0080614D"/>
    <w:rsid w:val="008D101B"/>
    <w:rsid w:val="008F38F8"/>
    <w:rsid w:val="009535A3"/>
    <w:rsid w:val="00964677"/>
    <w:rsid w:val="009A010D"/>
    <w:rsid w:val="00A25031"/>
    <w:rsid w:val="00A50C65"/>
    <w:rsid w:val="00A9457E"/>
    <w:rsid w:val="00B02367"/>
    <w:rsid w:val="00B87CCB"/>
    <w:rsid w:val="00C01DD5"/>
    <w:rsid w:val="00C27636"/>
    <w:rsid w:val="00C63E43"/>
    <w:rsid w:val="00C87D75"/>
    <w:rsid w:val="00CD2F04"/>
    <w:rsid w:val="00D02F8B"/>
    <w:rsid w:val="00D6468F"/>
    <w:rsid w:val="00E62ABB"/>
    <w:rsid w:val="00E856A9"/>
    <w:rsid w:val="00E878CA"/>
    <w:rsid w:val="00F04BDD"/>
    <w:rsid w:val="00F96AF7"/>
    <w:rsid w:val="00FF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360D3"/>
  <w15:chartTrackingRefBased/>
  <w15:docId w15:val="{BCEB8E9C-0F20-4290-A857-4C890E822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D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01D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01DD5"/>
    <w:rPr>
      <w:rFonts w:ascii="Calibri" w:hAnsi="Calibri" w:cs="Calibri"/>
      <w:noProof/>
    </w:rPr>
  </w:style>
  <w:style w:type="paragraph" w:styleId="a3">
    <w:name w:val="caption"/>
    <w:basedOn w:val="a"/>
    <w:next w:val="a"/>
    <w:uiPriority w:val="35"/>
    <w:unhideWhenUsed/>
    <w:qFormat/>
    <w:rsid w:val="00C01DD5"/>
    <w:pPr>
      <w:spacing w:after="240" w:line="240" w:lineRule="auto"/>
    </w:pPr>
    <w:rPr>
      <w:rFonts w:ascii="Times New Roman" w:eastAsiaTheme="minorHAnsi" w:hAnsi="Times New Roman"/>
      <w:iCs/>
      <w:sz w:val="24"/>
      <w:szCs w:val="18"/>
      <w:lang w:eastAsia="en-US"/>
    </w:rPr>
  </w:style>
  <w:style w:type="paragraph" w:styleId="a4">
    <w:name w:val="Revision"/>
    <w:hidden/>
    <w:uiPriority w:val="99"/>
    <w:semiHidden/>
    <w:rsid w:val="009535A3"/>
    <w:pPr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D02F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02F8B"/>
  </w:style>
  <w:style w:type="paragraph" w:styleId="a6">
    <w:name w:val="footer"/>
    <w:basedOn w:val="a"/>
    <w:link w:val="Char0"/>
    <w:uiPriority w:val="99"/>
    <w:unhideWhenUsed/>
    <w:rsid w:val="00D02F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02F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6</Words>
  <Characters>13832</Characters>
  <Application>Microsoft Office Word</Application>
  <DocSecurity>0</DocSecurity>
  <Lines>115</Lines>
  <Paragraphs>3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Minsuk</dc:creator>
  <cp:keywords/>
  <dc:description/>
  <cp:lastModifiedBy>AppPower</cp:lastModifiedBy>
  <cp:revision>2</cp:revision>
  <dcterms:created xsi:type="dcterms:W3CDTF">2023-03-31T01:21:00Z</dcterms:created>
  <dcterms:modified xsi:type="dcterms:W3CDTF">2023-03-31T01:21:00Z</dcterms:modified>
</cp:coreProperties>
</file>